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0B9BAA" w14:textId="2B2883BC" w:rsidR="00857D6F" w:rsidRDefault="002B44CA">
      <w:r>
        <w:t>CLINICS-D-25-00667_</w:t>
      </w:r>
      <w:r>
        <w:t>Supplementary Material</w:t>
      </w:r>
    </w:p>
    <w:p w14:paraId="31D9D601" w14:textId="77777777" w:rsidR="002B44CA" w:rsidRDefault="002B44CA"/>
    <w:p w14:paraId="7BBB56EB" w14:textId="77777777" w:rsidR="002B44CA" w:rsidRDefault="002B44CA" w:rsidP="002B44CA">
      <w:bookmarkStart w:id="0" w:name="_Hlk214355951"/>
      <w:r w:rsidRPr="00B85472">
        <w:rPr>
          <w:b/>
          <w:bCs/>
        </w:rPr>
        <w:t>Supplementary</w:t>
      </w:r>
      <w:r>
        <w:rPr>
          <w:b/>
          <w:bCs/>
        </w:rPr>
        <w:t xml:space="preserve"> Table </w:t>
      </w:r>
      <w:r w:rsidRPr="00B85472">
        <w:rPr>
          <w:b/>
          <w:bCs/>
        </w:rPr>
        <w:t>1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531"/>
        <w:gridCol w:w="2694"/>
        <w:gridCol w:w="1842"/>
      </w:tblGrid>
      <w:tr w:rsidR="002B44CA" w:rsidRPr="00C0491F" w14:paraId="67E64AFB" w14:textId="77777777" w:rsidTr="006B53A6">
        <w:trPr>
          <w:trHeight w:val="290"/>
        </w:trPr>
        <w:tc>
          <w:tcPr>
            <w:tcW w:w="4531" w:type="dxa"/>
            <w:noWrap/>
            <w:vAlign w:val="bottom"/>
            <w:hideMark/>
          </w:tcPr>
          <w:bookmarkEnd w:id="0"/>
          <w:p w14:paraId="5D02762C" w14:textId="77777777" w:rsidR="002B44CA" w:rsidRPr="00C0491F" w:rsidRDefault="002B44CA" w:rsidP="006B53A6">
            <w:pPr>
              <w:jc w:val="center"/>
              <w:rPr>
                <w:b/>
                <w:bCs/>
              </w:rPr>
            </w:pPr>
            <w:proofErr w:type="spellStart"/>
            <w:r w:rsidRPr="00C0491F">
              <w:rPr>
                <w:b/>
                <w:bCs/>
              </w:rPr>
              <w:t>Drugname</w:t>
            </w:r>
            <w:proofErr w:type="spellEnd"/>
            <w:r>
              <w:rPr>
                <w:b/>
                <w:bCs/>
              </w:rPr>
              <w:t xml:space="preserve"> </w:t>
            </w:r>
            <w:r w:rsidRPr="00C0491F">
              <w:rPr>
                <w:b/>
                <w:bCs/>
              </w:rPr>
              <w:t>(11376)</w:t>
            </w:r>
          </w:p>
        </w:tc>
        <w:tc>
          <w:tcPr>
            <w:tcW w:w="2694" w:type="dxa"/>
            <w:noWrap/>
            <w:vAlign w:val="bottom"/>
            <w:hideMark/>
          </w:tcPr>
          <w:p w14:paraId="427C591D" w14:textId="77777777" w:rsidR="002B44CA" w:rsidRPr="00C0491F" w:rsidRDefault="002B44CA" w:rsidP="006B53A6">
            <w:pPr>
              <w:jc w:val="center"/>
              <w:rPr>
                <w:b/>
                <w:bCs/>
              </w:rPr>
            </w:pPr>
            <w:proofErr w:type="spellStart"/>
            <w:r w:rsidRPr="00C0491F">
              <w:rPr>
                <w:b/>
                <w:bCs/>
              </w:rPr>
              <w:t>prod_ai</w:t>
            </w:r>
            <w:proofErr w:type="spellEnd"/>
          </w:p>
        </w:tc>
        <w:tc>
          <w:tcPr>
            <w:tcW w:w="1842" w:type="dxa"/>
            <w:noWrap/>
            <w:vAlign w:val="bottom"/>
            <w:hideMark/>
          </w:tcPr>
          <w:p w14:paraId="3773934A" w14:textId="77777777" w:rsidR="002B44CA" w:rsidRPr="00C0491F" w:rsidRDefault="002B44CA" w:rsidP="006B53A6">
            <w:pPr>
              <w:jc w:val="center"/>
              <w:rPr>
                <w:b/>
                <w:bCs/>
              </w:rPr>
            </w:pPr>
            <w:r w:rsidRPr="00C0491F">
              <w:rPr>
                <w:b/>
                <w:bCs/>
              </w:rPr>
              <w:t>ADEs number</w:t>
            </w:r>
          </w:p>
        </w:tc>
      </w:tr>
      <w:tr w:rsidR="002B44CA" w:rsidRPr="00C0491F" w14:paraId="657E5700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08D77BDE" w14:textId="77777777" w:rsidR="002B44CA" w:rsidRPr="00C0491F" w:rsidRDefault="002B44CA" w:rsidP="006B53A6">
            <w:r w:rsidRPr="00C0491F">
              <w:t>Obinutuzumab.</w:t>
            </w:r>
          </w:p>
        </w:tc>
        <w:tc>
          <w:tcPr>
            <w:tcW w:w="2694" w:type="dxa"/>
            <w:noWrap/>
            <w:hideMark/>
          </w:tcPr>
          <w:p w14:paraId="4DB7B0B7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1B0337BF" w14:textId="77777777" w:rsidR="002B44CA" w:rsidRPr="00C0491F" w:rsidRDefault="002B44CA" w:rsidP="006B53A6">
            <w:pPr>
              <w:jc w:val="center"/>
            </w:pPr>
            <w:r w:rsidRPr="00C0491F">
              <w:t>4499</w:t>
            </w:r>
          </w:p>
        </w:tc>
      </w:tr>
      <w:tr w:rsidR="002B44CA" w:rsidRPr="00C0491F" w14:paraId="588C6E24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3ADC992E" w14:textId="77777777" w:rsidR="002B44CA" w:rsidRPr="00C0491F" w:rsidRDefault="002B44CA" w:rsidP="006B53A6">
            <w:r w:rsidRPr="00C0491F">
              <w:t>Obinutuzumab</w:t>
            </w:r>
          </w:p>
        </w:tc>
        <w:tc>
          <w:tcPr>
            <w:tcW w:w="2694" w:type="dxa"/>
            <w:noWrap/>
            <w:hideMark/>
          </w:tcPr>
          <w:p w14:paraId="3BED4F0E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19FEA1A8" w14:textId="77777777" w:rsidR="002B44CA" w:rsidRPr="00C0491F" w:rsidRDefault="002B44CA" w:rsidP="006B53A6">
            <w:pPr>
              <w:jc w:val="center"/>
            </w:pPr>
            <w:r w:rsidRPr="00C0491F">
              <w:t>3390</w:t>
            </w:r>
          </w:p>
        </w:tc>
      </w:tr>
      <w:tr w:rsidR="002B44CA" w:rsidRPr="00C0491F" w14:paraId="4546B7E6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1E6A3931" w14:textId="77777777" w:rsidR="002B44CA" w:rsidRPr="00C0491F" w:rsidRDefault="002B44CA" w:rsidP="006B53A6">
            <w:proofErr w:type="spellStart"/>
            <w:r w:rsidRPr="00C0491F">
              <w:t>Gazyva</w:t>
            </w:r>
            <w:proofErr w:type="spellEnd"/>
          </w:p>
        </w:tc>
        <w:tc>
          <w:tcPr>
            <w:tcW w:w="2694" w:type="dxa"/>
            <w:noWrap/>
            <w:hideMark/>
          </w:tcPr>
          <w:p w14:paraId="6C20C5AB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404C2C27" w14:textId="77777777" w:rsidR="002B44CA" w:rsidRPr="00C0491F" w:rsidRDefault="002B44CA" w:rsidP="006B53A6">
            <w:pPr>
              <w:jc w:val="center"/>
            </w:pPr>
            <w:r w:rsidRPr="00C0491F">
              <w:t>2201</w:t>
            </w:r>
          </w:p>
        </w:tc>
      </w:tr>
      <w:tr w:rsidR="002B44CA" w:rsidRPr="00C0491F" w14:paraId="7B3A3909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4509C354" w14:textId="77777777" w:rsidR="002B44CA" w:rsidRPr="00C0491F" w:rsidRDefault="002B44CA" w:rsidP="006B53A6">
            <w:proofErr w:type="spellStart"/>
            <w:r w:rsidRPr="00C0491F">
              <w:t>Gazyvaro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2974004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1F7F8C68" w14:textId="77777777" w:rsidR="002B44CA" w:rsidRPr="00C0491F" w:rsidRDefault="002B44CA" w:rsidP="006B53A6">
            <w:pPr>
              <w:jc w:val="center"/>
            </w:pPr>
            <w:r w:rsidRPr="00C0491F">
              <w:t>1011</w:t>
            </w:r>
          </w:p>
        </w:tc>
      </w:tr>
      <w:tr w:rsidR="002B44CA" w:rsidRPr="00C0491F" w14:paraId="4B7534C7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03AB0483" w14:textId="77777777" w:rsidR="002B44CA" w:rsidRPr="00C0491F" w:rsidRDefault="002B44CA" w:rsidP="006B53A6">
            <w:r w:rsidRPr="00C0491F">
              <w:t>Ga101</w:t>
            </w:r>
          </w:p>
        </w:tc>
        <w:tc>
          <w:tcPr>
            <w:tcW w:w="2694" w:type="dxa"/>
            <w:noWrap/>
            <w:hideMark/>
          </w:tcPr>
          <w:p w14:paraId="52D8BAFA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5F89FB29" w14:textId="77777777" w:rsidR="002B44CA" w:rsidRPr="00C0491F" w:rsidRDefault="002B44CA" w:rsidP="006B53A6">
            <w:pPr>
              <w:jc w:val="center"/>
            </w:pPr>
            <w:r w:rsidRPr="00C0491F">
              <w:t>167</w:t>
            </w:r>
          </w:p>
        </w:tc>
      </w:tr>
      <w:tr w:rsidR="002B44CA" w:rsidRPr="00C0491F" w14:paraId="04F45DDF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6A768ACF" w14:textId="77777777" w:rsidR="002B44CA" w:rsidRPr="00C0491F" w:rsidRDefault="002B44CA" w:rsidP="006B53A6">
            <w:proofErr w:type="spellStart"/>
            <w:r w:rsidRPr="00C0491F">
              <w:t>Obintuzumab</w:t>
            </w:r>
            <w:proofErr w:type="spellEnd"/>
          </w:p>
        </w:tc>
        <w:tc>
          <w:tcPr>
            <w:tcW w:w="2694" w:type="dxa"/>
            <w:noWrap/>
            <w:hideMark/>
          </w:tcPr>
          <w:p w14:paraId="60B82334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132B7356" w14:textId="77777777" w:rsidR="002B44CA" w:rsidRPr="00C0491F" w:rsidRDefault="002B44CA" w:rsidP="006B53A6">
            <w:pPr>
              <w:jc w:val="center"/>
            </w:pPr>
            <w:r w:rsidRPr="00C0491F">
              <w:t>11</w:t>
            </w:r>
          </w:p>
        </w:tc>
      </w:tr>
      <w:tr w:rsidR="002B44CA" w:rsidRPr="00C0491F" w14:paraId="5DCB88A7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2DC1ED42" w14:textId="77777777" w:rsidR="002B44CA" w:rsidRPr="00C0491F" w:rsidRDefault="002B44CA" w:rsidP="006B53A6">
            <w:proofErr w:type="spellStart"/>
            <w:r w:rsidRPr="00C0491F">
              <w:t>Bendamustine</w:t>
            </w:r>
            <w:proofErr w:type="spellEnd"/>
            <w:r w:rsidRPr="00C0491F">
              <w:t>;</w:t>
            </w:r>
            <w:r>
              <w:t xml:space="preserve"> O</w:t>
            </w:r>
            <w:r w:rsidRPr="00C0491F">
              <w:t>binutuzumab</w:t>
            </w:r>
          </w:p>
        </w:tc>
        <w:tc>
          <w:tcPr>
            <w:tcW w:w="2694" w:type="dxa"/>
            <w:noWrap/>
            <w:hideMark/>
          </w:tcPr>
          <w:p w14:paraId="03B7CE21" w14:textId="77777777" w:rsidR="002B44CA" w:rsidRPr="00C0491F" w:rsidRDefault="002B44CA" w:rsidP="006B53A6">
            <w:pPr>
              <w:jc w:val="center"/>
            </w:pPr>
            <w:proofErr w:type="spellStart"/>
            <w:r w:rsidRPr="00C0491F">
              <w:t>Bendamustine</w:t>
            </w:r>
            <w:proofErr w:type="spellEnd"/>
            <w:r w:rsidRPr="00C0491F">
              <w:t xml:space="preserve">; </w:t>
            </w:r>
            <w:r>
              <w:t>O</w:t>
            </w:r>
            <w:r w:rsidRPr="00C0491F">
              <w:t>binutuzumab</w:t>
            </w:r>
          </w:p>
        </w:tc>
        <w:tc>
          <w:tcPr>
            <w:tcW w:w="1842" w:type="dxa"/>
            <w:noWrap/>
            <w:hideMark/>
          </w:tcPr>
          <w:p w14:paraId="3D6B709A" w14:textId="77777777" w:rsidR="002B44CA" w:rsidRPr="00C0491F" w:rsidRDefault="002B44CA" w:rsidP="006B53A6">
            <w:pPr>
              <w:jc w:val="center"/>
            </w:pPr>
            <w:r w:rsidRPr="00C0491F">
              <w:t>8</w:t>
            </w:r>
          </w:p>
        </w:tc>
      </w:tr>
      <w:tr w:rsidR="002B44CA" w:rsidRPr="00C0491F" w14:paraId="487EC0E3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64465E29" w14:textId="77777777" w:rsidR="002B44CA" w:rsidRPr="00C0491F" w:rsidRDefault="002B44CA" w:rsidP="006B53A6">
            <w:r w:rsidRPr="00C0491F">
              <w:t>Ro5072759</w:t>
            </w:r>
          </w:p>
        </w:tc>
        <w:tc>
          <w:tcPr>
            <w:tcW w:w="2694" w:type="dxa"/>
            <w:noWrap/>
            <w:hideMark/>
          </w:tcPr>
          <w:p w14:paraId="7A972F85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1506FF59" w14:textId="77777777" w:rsidR="002B44CA" w:rsidRPr="00C0491F" w:rsidRDefault="002B44CA" w:rsidP="006B53A6">
            <w:pPr>
              <w:jc w:val="center"/>
            </w:pPr>
            <w:r w:rsidRPr="00C0491F">
              <w:t>7</w:t>
            </w:r>
          </w:p>
        </w:tc>
      </w:tr>
      <w:tr w:rsidR="002B44CA" w:rsidRPr="00C0491F" w14:paraId="21082396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41BAB036" w14:textId="77777777" w:rsidR="002B44CA" w:rsidRPr="00C0491F" w:rsidRDefault="002B44CA" w:rsidP="006B53A6">
            <w:r w:rsidRPr="00C0491F">
              <w:t>Obinutuzumab (monoclonal antibodies) (unknown)</w:t>
            </w:r>
          </w:p>
        </w:tc>
        <w:tc>
          <w:tcPr>
            <w:tcW w:w="2694" w:type="dxa"/>
            <w:noWrap/>
            <w:hideMark/>
          </w:tcPr>
          <w:p w14:paraId="3206E91A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4E2949FC" w14:textId="77777777" w:rsidR="002B44CA" w:rsidRPr="00C0491F" w:rsidRDefault="002B44CA" w:rsidP="006B53A6">
            <w:pPr>
              <w:jc w:val="center"/>
            </w:pPr>
            <w:r w:rsidRPr="00C0491F">
              <w:t>6</w:t>
            </w:r>
          </w:p>
        </w:tc>
      </w:tr>
      <w:tr w:rsidR="002B44CA" w:rsidRPr="00C0491F" w14:paraId="0DBBAC6E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5049FF91" w14:textId="77777777" w:rsidR="002B44CA" w:rsidRPr="00C0491F" w:rsidRDefault="002B44CA" w:rsidP="006B53A6">
            <w:r w:rsidRPr="00C0491F">
              <w:t xml:space="preserve">Blinded </w:t>
            </w:r>
            <w:r>
              <w:t>O</w:t>
            </w:r>
            <w:r w:rsidRPr="00C0491F">
              <w:t>binutuzumab</w:t>
            </w:r>
          </w:p>
        </w:tc>
        <w:tc>
          <w:tcPr>
            <w:tcW w:w="2694" w:type="dxa"/>
            <w:noWrap/>
            <w:hideMark/>
          </w:tcPr>
          <w:p w14:paraId="41DE41DB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069142C8" w14:textId="77777777" w:rsidR="002B44CA" w:rsidRPr="00C0491F" w:rsidRDefault="002B44CA" w:rsidP="006B53A6">
            <w:pPr>
              <w:jc w:val="center"/>
            </w:pPr>
            <w:r w:rsidRPr="00C0491F">
              <w:t>6</w:t>
            </w:r>
          </w:p>
        </w:tc>
      </w:tr>
      <w:tr w:rsidR="002B44CA" w:rsidRPr="00C0491F" w14:paraId="08682967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73D2AD28" w14:textId="77777777" w:rsidR="002B44CA" w:rsidRPr="00C0491F" w:rsidRDefault="002B44CA" w:rsidP="006B53A6">
            <w:r w:rsidRPr="00C0491F">
              <w:t>Afutuzumab</w:t>
            </w:r>
          </w:p>
        </w:tc>
        <w:tc>
          <w:tcPr>
            <w:tcW w:w="2694" w:type="dxa"/>
            <w:noWrap/>
            <w:hideMark/>
          </w:tcPr>
          <w:p w14:paraId="7449D662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4FB25B5F" w14:textId="77777777" w:rsidR="002B44CA" w:rsidRPr="00C0491F" w:rsidRDefault="002B44CA" w:rsidP="006B53A6">
            <w:pPr>
              <w:jc w:val="center"/>
            </w:pPr>
            <w:r w:rsidRPr="00C0491F">
              <w:t>6</w:t>
            </w:r>
          </w:p>
        </w:tc>
      </w:tr>
      <w:tr w:rsidR="002B44CA" w:rsidRPr="00C0491F" w14:paraId="128F711A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1F08F863" w14:textId="77777777" w:rsidR="002B44CA" w:rsidRPr="00C0491F" w:rsidRDefault="002B44CA" w:rsidP="006B53A6">
            <w:r w:rsidRPr="00C0491F">
              <w:t>Obinutuzumab (liquid)</w:t>
            </w:r>
          </w:p>
        </w:tc>
        <w:tc>
          <w:tcPr>
            <w:tcW w:w="2694" w:type="dxa"/>
            <w:noWrap/>
            <w:hideMark/>
          </w:tcPr>
          <w:p w14:paraId="362DA8A2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10AB3150" w14:textId="77777777" w:rsidR="002B44CA" w:rsidRPr="00C0491F" w:rsidRDefault="002B44CA" w:rsidP="006B53A6">
            <w:pPr>
              <w:jc w:val="center"/>
            </w:pPr>
            <w:r w:rsidRPr="00C0491F">
              <w:t>5</w:t>
            </w:r>
          </w:p>
        </w:tc>
      </w:tr>
      <w:tr w:rsidR="002B44CA" w:rsidRPr="00C0491F" w14:paraId="1CF0AB1C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23F2BE46" w14:textId="77777777" w:rsidR="002B44CA" w:rsidRPr="00C0491F" w:rsidRDefault="002B44CA" w:rsidP="006B53A6">
            <w:proofErr w:type="spellStart"/>
            <w:r w:rsidRPr="00C0491F">
              <w:t>Gazyva</w:t>
            </w:r>
            <w:proofErr w:type="spellEnd"/>
            <w:r w:rsidRPr="00C0491F">
              <w:t xml:space="preserve"> intravenous solution 1000 mg</w:t>
            </w:r>
          </w:p>
        </w:tc>
        <w:tc>
          <w:tcPr>
            <w:tcW w:w="2694" w:type="dxa"/>
            <w:noWrap/>
            <w:hideMark/>
          </w:tcPr>
          <w:p w14:paraId="327A5660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1A507DA4" w14:textId="77777777" w:rsidR="002B44CA" w:rsidRPr="00C0491F" w:rsidRDefault="002B44CA" w:rsidP="006B53A6">
            <w:pPr>
              <w:jc w:val="center"/>
            </w:pPr>
            <w:r w:rsidRPr="00C0491F">
              <w:t>5</w:t>
            </w:r>
          </w:p>
        </w:tc>
      </w:tr>
      <w:tr w:rsidR="002B44CA" w:rsidRPr="00C0491F" w14:paraId="3AF225ED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57E1234B" w14:textId="77777777" w:rsidR="002B44CA" w:rsidRPr="00C0491F" w:rsidRDefault="002B44CA" w:rsidP="006B53A6">
            <w:r w:rsidRPr="00C0491F">
              <w:t>Obinutuzumab solution for infusion</w:t>
            </w:r>
          </w:p>
        </w:tc>
        <w:tc>
          <w:tcPr>
            <w:tcW w:w="2694" w:type="dxa"/>
            <w:noWrap/>
            <w:hideMark/>
          </w:tcPr>
          <w:p w14:paraId="7313D114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5A48EE7D" w14:textId="77777777" w:rsidR="002B44CA" w:rsidRPr="00C0491F" w:rsidRDefault="002B44CA" w:rsidP="006B53A6">
            <w:pPr>
              <w:jc w:val="center"/>
            </w:pPr>
            <w:r w:rsidRPr="00C0491F">
              <w:t>4</w:t>
            </w:r>
          </w:p>
        </w:tc>
      </w:tr>
      <w:tr w:rsidR="002B44CA" w:rsidRPr="00C0491F" w14:paraId="62249D2E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76A5B9E1" w14:textId="77777777" w:rsidR="002B44CA" w:rsidRPr="00C0491F" w:rsidRDefault="002B44CA" w:rsidP="006B53A6">
            <w:r w:rsidRPr="00C0491F">
              <w:t>Ga101 (</w:t>
            </w:r>
            <w:r>
              <w:t>O</w:t>
            </w:r>
            <w:r w:rsidRPr="00C0491F">
              <w:t>binutuzumab)</w:t>
            </w:r>
          </w:p>
        </w:tc>
        <w:tc>
          <w:tcPr>
            <w:tcW w:w="2694" w:type="dxa"/>
            <w:noWrap/>
            <w:hideMark/>
          </w:tcPr>
          <w:p w14:paraId="4ED8E333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7190FC1B" w14:textId="77777777" w:rsidR="002B44CA" w:rsidRPr="00C0491F" w:rsidRDefault="002B44CA" w:rsidP="006B53A6">
            <w:pPr>
              <w:jc w:val="center"/>
            </w:pPr>
            <w:r w:rsidRPr="00C0491F">
              <w:t>4</w:t>
            </w:r>
          </w:p>
        </w:tc>
      </w:tr>
      <w:tr w:rsidR="002B44CA" w:rsidRPr="00C0491F" w14:paraId="0C97AA9C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31AED3D7" w14:textId="77777777" w:rsidR="002B44CA" w:rsidRPr="00C0491F" w:rsidRDefault="002B44CA" w:rsidP="006B53A6">
            <w:proofErr w:type="spellStart"/>
            <w:r w:rsidRPr="00C0491F">
              <w:t>Gazyvaro</w:t>
            </w:r>
            <w:proofErr w:type="spellEnd"/>
            <w:r w:rsidRPr="00C0491F">
              <w:t xml:space="preserve"> 1000 mg</w:t>
            </w:r>
          </w:p>
        </w:tc>
        <w:tc>
          <w:tcPr>
            <w:tcW w:w="2694" w:type="dxa"/>
            <w:noWrap/>
            <w:hideMark/>
          </w:tcPr>
          <w:p w14:paraId="1B01A8B0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29B129A7" w14:textId="77777777" w:rsidR="002B44CA" w:rsidRPr="00C0491F" w:rsidRDefault="002B44CA" w:rsidP="006B53A6">
            <w:pPr>
              <w:jc w:val="center"/>
            </w:pPr>
            <w:r w:rsidRPr="00C0491F">
              <w:t>3</w:t>
            </w:r>
          </w:p>
        </w:tc>
      </w:tr>
      <w:tr w:rsidR="002B44CA" w:rsidRPr="00C0491F" w14:paraId="4E65D65C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3178EC54" w14:textId="77777777" w:rsidR="002B44CA" w:rsidRPr="00C0491F" w:rsidRDefault="002B44CA" w:rsidP="006B53A6">
            <w:r w:rsidRPr="00C0491F">
              <w:t>Ga-101</w:t>
            </w:r>
          </w:p>
        </w:tc>
        <w:tc>
          <w:tcPr>
            <w:tcW w:w="2694" w:type="dxa"/>
            <w:noWrap/>
            <w:hideMark/>
          </w:tcPr>
          <w:p w14:paraId="070F1B33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69932E58" w14:textId="77777777" w:rsidR="002B44CA" w:rsidRPr="00C0491F" w:rsidRDefault="002B44CA" w:rsidP="006B53A6">
            <w:pPr>
              <w:jc w:val="center"/>
            </w:pPr>
            <w:r w:rsidRPr="00C0491F">
              <w:t>3</w:t>
            </w:r>
          </w:p>
        </w:tc>
      </w:tr>
      <w:tr w:rsidR="002B44CA" w:rsidRPr="00C0491F" w14:paraId="260F69C3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33DD72F2" w14:textId="77777777" w:rsidR="002B44CA" w:rsidRPr="00C0491F" w:rsidRDefault="002B44CA" w:rsidP="006B53A6">
            <w:pPr>
              <w:rPr>
                <w:lang w:val="pt-BR"/>
              </w:rPr>
            </w:pPr>
            <w:r w:rsidRPr="00C0491F">
              <w:rPr>
                <w:lang w:val="pt-BR"/>
              </w:rPr>
              <w:t>Obinutuzumab (</w:t>
            </w:r>
            <w:r>
              <w:rPr>
                <w:lang w:val="pt-BR"/>
              </w:rPr>
              <w:t>O</w:t>
            </w:r>
            <w:r w:rsidRPr="00C0491F">
              <w:rPr>
                <w:lang w:val="pt-BR"/>
              </w:rPr>
              <w:t>binutuzumab 25</w:t>
            </w:r>
            <w:r>
              <w:rPr>
                <w:lang w:val="pt-BR"/>
              </w:rPr>
              <w:t> </w:t>
            </w:r>
            <w:r w:rsidRPr="00C0491F">
              <w:rPr>
                <w:lang w:val="pt-BR"/>
              </w:rPr>
              <w:t>mg/m</w:t>
            </w:r>
            <w:r>
              <w:rPr>
                <w:lang w:val="pt-BR"/>
              </w:rPr>
              <w:t>L</w:t>
            </w:r>
            <w:r w:rsidRPr="00C0491F">
              <w:rPr>
                <w:lang w:val="pt-BR"/>
              </w:rPr>
              <w:t xml:space="preserve"> inj,</w:t>
            </w:r>
            <w:r>
              <w:rPr>
                <w:lang w:val="pt-BR"/>
              </w:rPr>
              <w:t xml:space="preserve"> </w:t>
            </w:r>
            <w:r w:rsidRPr="00C0491F">
              <w:rPr>
                <w:lang w:val="pt-BR"/>
              </w:rPr>
              <w:t>vil,</w:t>
            </w:r>
            <w:r>
              <w:rPr>
                <w:lang w:val="pt-BR"/>
              </w:rPr>
              <w:t xml:space="preserve"> </w:t>
            </w:r>
            <w:r w:rsidRPr="00C0491F">
              <w:rPr>
                <w:lang w:val="pt-BR"/>
              </w:rPr>
              <w:t>40</w:t>
            </w:r>
            <w:r>
              <w:rPr>
                <w:lang w:val="pt-BR"/>
              </w:rPr>
              <w:t> </w:t>
            </w:r>
            <w:r w:rsidRPr="00C0491F">
              <w:rPr>
                <w:lang w:val="pt-BR"/>
              </w:rPr>
              <w:t>m</w:t>
            </w:r>
            <w:r>
              <w:rPr>
                <w:lang w:val="pt-BR"/>
              </w:rPr>
              <w:t>L</w:t>
            </w:r>
            <w:r w:rsidRPr="00C0491F">
              <w:rPr>
                <w:lang w:val="pt-BR"/>
              </w:rPr>
              <w:t>)</w:t>
            </w:r>
          </w:p>
        </w:tc>
        <w:tc>
          <w:tcPr>
            <w:tcW w:w="2694" w:type="dxa"/>
            <w:noWrap/>
            <w:hideMark/>
          </w:tcPr>
          <w:p w14:paraId="518F7A7D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085AFFAE" w14:textId="77777777" w:rsidR="002B44CA" w:rsidRPr="00C0491F" w:rsidRDefault="002B44CA" w:rsidP="006B53A6">
            <w:pPr>
              <w:jc w:val="center"/>
            </w:pPr>
            <w:r w:rsidRPr="00C0491F">
              <w:t>2</w:t>
            </w:r>
          </w:p>
        </w:tc>
      </w:tr>
      <w:tr w:rsidR="002B44CA" w:rsidRPr="00C0491F" w14:paraId="7B103EC0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3859367B" w14:textId="77777777" w:rsidR="002B44CA" w:rsidRPr="00C0491F" w:rsidRDefault="002B44CA" w:rsidP="006B53A6">
            <w:r w:rsidRPr="00C0491F">
              <w:t>Obinutuzumab 1000</w:t>
            </w:r>
            <w:r>
              <w:t> </w:t>
            </w:r>
            <w:r w:rsidRPr="00C0491F">
              <w:t xml:space="preserve">mg </w:t>
            </w:r>
            <w:proofErr w:type="spellStart"/>
            <w:r w:rsidRPr="00C0491F">
              <w:t>genentech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18BE1F4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7E681C3D" w14:textId="77777777" w:rsidR="002B44CA" w:rsidRPr="00C0491F" w:rsidRDefault="002B44CA" w:rsidP="006B53A6">
            <w:pPr>
              <w:jc w:val="center"/>
            </w:pPr>
            <w:r w:rsidRPr="00C0491F">
              <w:t>2</w:t>
            </w:r>
          </w:p>
        </w:tc>
      </w:tr>
      <w:tr w:rsidR="002B44CA" w:rsidRPr="00C0491F" w14:paraId="73BC0BCC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39444FD9" w14:textId="77777777" w:rsidR="002B44CA" w:rsidRPr="00C0491F" w:rsidRDefault="002B44CA" w:rsidP="006B53A6">
            <w:r w:rsidRPr="00C0491F">
              <w:t>Obinutuzumab (infusion)</w:t>
            </w:r>
          </w:p>
        </w:tc>
        <w:tc>
          <w:tcPr>
            <w:tcW w:w="2694" w:type="dxa"/>
            <w:noWrap/>
            <w:hideMark/>
          </w:tcPr>
          <w:p w14:paraId="0CB81AAA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0DE3B5A4" w14:textId="77777777" w:rsidR="002B44CA" w:rsidRPr="00C0491F" w:rsidRDefault="002B44CA" w:rsidP="006B53A6">
            <w:pPr>
              <w:jc w:val="center"/>
            </w:pPr>
            <w:r w:rsidRPr="00C0491F">
              <w:t>2</w:t>
            </w:r>
          </w:p>
        </w:tc>
      </w:tr>
      <w:tr w:rsidR="002B44CA" w:rsidRPr="00C0491F" w14:paraId="683E9493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101D8C4B" w14:textId="77777777" w:rsidR="002B44CA" w:rsidRPr="00C0491F" w:rsidRDefault="002B44CA" w:rsidP="006B53A6">
            <w:r w:rsidRPr="00C0491F">
              <w:t>Obinutuzumab (</w:t>
            </w:r>
            <w:r>
              <w:t>O</w:t>
            </w:r>
            <w:r w:rsidRPr="00C0491F">
              <w:t>binutuzumab)</w:t>
            </w:r>
          </w:p>
        </w:tc>
        <w:tc>
          <w:tcPr>
            <w:tcW w:w="2694" w:type="dxa"/>
            <w:noWrap/>
            <w:hideMark/>
          </w:tcPr>
          <w:p w14:paraId="589BE466" w14:textId="77777777" w:rsidR="002B44CA" w:rsidRPr="00C0491F" w:rsidRDefault="002B44CA" w:rsidP="006B53A6">
            <w:pPr>
              <w:jc w:val="center"/>
            </w:pPr>
            <w:r w:rsidRPr="00C0491F">
              <w:t>Obinutuzumab (</w:t>
            </w:r>
            <w:r>
              <w:t>O</w:t>
            </w:r>
            <w:r w:rsidRPr="00C0491F">
              <w:t>binutuzumab)</w:t>
            </w:r>
          </w:p>
        </w:tc>
        <w:tc>
          <w:tcPr>
            <w:tcW w:w="1842" w:type="dxa"/>
            <w:noWrap/>
            <w:hideMark/>
          </w:tcPr>
          <w:p w14:paraId="6F95FE02" w14:textId="77777777" w:rsidR="002B44CA" w:rsidRPr="00C0491F" w:rsidRDefault="002B44CA" w:rsidP="006B53A6">
            <w:pPr>
              <w:jc w:val="center"/>
            </w:pPr>
            <w:r w:rsidRPr="00C0491F">
              <w:t>2</w:t>
            </w:r>
          </w:p>
        </w:tc>
      </w:tr>
      <w:tr w:rsidR="002B44CA" w:rsidRPr="00C0491F" w14:paraId="2266D753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43D6C35D" w14:textId="77777777" w:rsidR="002B44CA" w:rsidRPr="00C0491F" w:rsidRDefault="002B44CA" w:rsidP="006B53A6">
            <w:r w:rsidRPr="00C0491F">
              <w:t>Chlorambucil w/</w:t>
            </w:r>
            <w:r>
              <w:t>O</w:t>
            </w:r>
            <w:r w:rsidRPr="00C0491F">
              <w:t>binutuzumab</w:t>
            </w:r>
          </w:p>
        </w:tc>
        <w:tc>
          <w:tcPr>
            <w:tcW w:w="2694" w:type="dxa"/>
            <w:noWrap/>
            <w:hideMark/>
          </w:tcPr>
          <w:p w14:paraId="21119935" w14:textId="77777777" w:rsidR="002B44CA" w:rsidRPr="00C0491F" w:rsidRDefault="002B44CA" w:rsidP="006B53A6">
            <w:pPr>
              <w:jc w:val="center"/>
            </w:pPr>
            <w:r w:rsidRPr="00C0491F">
              <w:t>Chlorambucil w/</w:t>
            </w:r>
            <w:r>
              <w:t xml:space="preserve"> O</w:t>
            </w:r>
            <w:r w:rsidRPr="00C0491F">
              <w:t>binutuzumab</w:t>
            </w:r>
          </w:p>
        </w:tc>
        <w:tc>
          <w:tcPr>
            <w:tcW w:w="1842" w:type="dxa"/>
            <w:noWrap/>
            <w:hideMark/>
          </w:tcPr>
          <w:p w14:paraId="3B2F589A" w14:textId="77777777" w:rsidR="002B44CA" w:rsidRPr="00C0491F" w:rsidRDefault="002B44CA" w:rsidP="006B53A6">
            <w:pPr>
              <w:jc w:val="center"/>
            </w:pPr>
            <w:r w:rsidRPr="00C0491F">
              <w:t>2</w:t>
            </w:r>
          </w:p>
        </w:tc>
      </w:tr>
      <w:tr w:rsidR="002B44CA" w:rsidRPr="00C0491F" w14:paraId="13276895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5E5F5AA6" w14:textId="77777777" w:rsidR="002B44CA" w:rsidRPr="00C0491F" w:rsidRDefault="002B44CA" w:rsidP="006B53A6">
            <w:r w:rsidRPr="00C0491F">
              <w:t>Obinutuzumab 1000mg</w:t>
            </w:r>
          </w:p>
        </w:tc>
        <w:tc>
          <w:tcPr>
            <w:tcW w:w="2694" w:type="dxa"/>
            <w:noWrap/>
            <w:hideMark/>
          </w:tcPr>
          <w:p w14:paraId="0B2587CC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39D74965" w14:textId="77777777" w:rsidR="002B44CA" w:rsidRPr="00C0491F" w:rsidRDefault="002B44CA" w:rsidP="006B53A6">
            <w:pPr>
              <w:jc w:val="center"/>
            </w:pPr>
            <w:r w:rsidRPr="00C0491F">
              <w:t>2</w:t>
            </w:r>
          </w:p>
        </w:tc>
      </w:tr>
      <w:tr w:rsidR="002B44CA" w:rsidRPr="00C0491F" w14:paraId="3E7AA0DB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69E3DB24" w14:textId="77777777" w:rsidR="002B44CA" w:rsidRPr="00C0491F" w:rsidRDefault="002B44CA" w:rsidP="006B53A6">
            <w:proofErr w:type="spellStart"/>
            <w:r w:rsidRPr="00C0491F">
              <w:t>Gazyva</w:t>
            </w:r>
            <w:proofErr w:type="spellEnd"/>
            <w:r w:rsidRPr="00C0491F">
              <w:t xml:space="preserve"> chemotherapy</w:t>
            </w:r>
          </w:p>
        </w:tc>
        <w:tc>
          <w:tcPr>
            <w:tcW w:w="2694" w:type="dxa"/>
            <w:noWrap/>
            <w:hideMark/>
          </w:tcPr>
          <w:p w14:paraId="655AEB10" w14:textId="77777777" w:rsidR="002B44CA" w:rsidRPr="00C0491F" w:rsidRDefault="002B44CA" w:rsidP="006B53A6">
            <w:pPr>
              <w:jc w:val="center"/>
            </w:pPr>
            <w:proofErr w:type="spellStart"/>
            <w:r w:rsidRPr="00C0491F">
              <w:t>Gazyva</w:t>
            </w:r>
            <w:proofErr w:type="spellEnd"/>
            <w:r w:rsidRPr="00C0491F">
              <w:t xml:space="preserve"> chemotherapy</w:t>
            </w:r>
          </w:p>
        </w:tc>
        <w:tc>
          <w:tcPr>
            <w:tcW w:w="1842" w:type="dxa"/>
            <w:noWrap/>
            <w:hideMark/>
          </w:tcPr>
          <w:p w14:paraId="6BF8AFBC" w14:textId="77777777" w:rsidR="002B44CA" w:rsidRPr="00C0491F" w:rsidRDefault="002B44CA" w:rsidP="006B53A6">
            <w:pPr>
              <w:jc w:val="center"/>
            </w:pPr>
            <w:r w:rsidRPr="00C0491F">
              <w:t>2</w:t>
            </w:r>
          </w:p>
        </w:tc>
      </w:tr>
      <w:tr w:rsidR="002B44CA" w:rsidRPr="00C0491F" w14:paraId="2537BC26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0179B838" w14:textId="77777777" w:rsidR="002B44CA" w:rsidRPr="00C0491F" w:rsidRDefault="002B44CA" w:rsidP="006B53A6">
            <w:r w:rsidRPr="00C0491F">
              <w:t>Obinutuzumab, 1000</w:t>
            </w:r>
            <w:r>
              <w:t> </w:t>
            </w:r>
            <w:r w:rsidRPr="00C0491F">
              <w:t>mg</w:t>
            </w:r>
          </w:p>
        </w:tc>
        <w:tc>
          <w:tcPr>
            <w:tcW w:w="2694" w:type="dxa"/>
            <w:noWrap/>
            <w:hideMark/>
          </w:tcPr>
          <w:p w14:paraId="359CFAD6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624FA9F3" w14:textId="77777777" w:rsidR="002B44CA" w:rsidRPr="00C0491F" w:rsidRDefault="002B44CA" w:rsidP="006B53A6">
            <w:pPr>
              <w:jc w:val="center"/>
            </w:pPr>
            <w:r w:rsidRPr="00C0491F">
              <w:t>2</w:t>
            </w:r>
          </w:p>
        </w:tc>
      </w:tr>
      <w:tr w:rsidR="002B44CA" w:rsidRPr="00C0491F" w14:paraId="7E2621E9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6639D4B8" w14:textId="77777777" w:rsidR="002B44CA" w:rsidRPr="00C0491F" w:rsidRDefault="002B44CA" w:rsidP="006B53A6">
            <w:r w:rsidRPr="00C0491F">
              <w:t>Ga?101</w:t>
            </w:r>
          </w:p>
        </w:tc>
        <w:tc>
          <w:tcPr>
            <w:tcW w:w="2694" w:type="dxa"/>
            <w:noWrap/>
            <w:hideMark/>
          </w:tcPr>
          <w:p w14:paraId="53A28BA8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1DD48CB1" w14:textId="77777777" w:rsidR="002B44CA" w:rsidRPr="00C0491F" w:rsidRDefault="002B44CA" w:rsidP="006B53A6">
            <w:pPr>
              <w:jc w:val="center"/>
            </w:pPr>
            <w:r w:rsidRPr="00C0491F">
              <w:t>2</w:t>
            </w:r>
          </w:p>
        </w:tc>
      </w:tr>
      <w:tr w:rsidR="002B44CA" w:rsidRPr="00C0491F" w14:paraId="66577116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17EFF004" w14:textId="77777777" w:rsidR="002B44CA" w:rsidRPr="00C0491F" w:rsidRDefault="002B44CA" w:rsidP="006B53A6">
            <w:proofErr w:type="spellStart"/>
            <w:r w:rsidRPr="00C0491F">
              <w:lastRenderedPageBreak/>
              <w:t>Gazyvaro</w:t>
            </w:r>
            <w:proofErr w:type="spellEnd"/>
            <w:r w:rsidRPr="00C0491F">
              <w:t xml:space="preserve"> 1000</w:t>
            </w:r>
            <w:r>
              <w:t> </w:t>
            </w:r>
            <w:r w:rsidRPr="00C0491F">
              <w:t xml:space="preserve">mg, solution a </w:t>
            </w:r>
            <w:proofErr w:type="spellStart"/>
            <w:r w:rsidRPr="00C0491F">
              <w:t>diluer</w:t>
            </w:r>
            <w:proofErr w:type="spellEnd"/>
            <w:r w:rsidRPr="00C0491F">
              <w:t xml:space="preserve"> pour perfusion</w:t>
            </w:r>
          </w:p>
        </w:tc>
        <w:tc>
          <w:tcPr>
            <w:tcW w:w="2694" w:type="dxa"/>
            <w:noWrap/>
            <w:hideMark/>
          </w:tcPr>
          <w:p w14:paraId="6AD79368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6B3EE155" w14:textId="77777777" w:rsidR="002B44CA" w:rsidRPr="00C0491F" w:rsidRDefault="002B44CA" w:rsidP="006B53A6">
            <w:pPr>
              <w:jc w:val="center"/>
            </w:pPr>
            <w:r w:rsidRPr="00C0491F">
              <w:t>2</w:t>
            </w:r>
          </w:p>
        </w:tc>
      </w:tr>
      <w:tr w:rsidR="002B44CA" w:rsidRPr="00C0491F" w14:paraId="0CE4C8C5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439A58E5" w14:textId="77777777" w:rsidR="002B44CA" w:rsidRPr="00C0491F" w:rsidRDefault="002B44CA" w:rsidP="006B53A6">
            <w:proofErr w:type="spellStart"/>
            <w:r w:rsidRPr="00C0491F">
              <w:t>Gazyva</w:t>
            </w:r>
            <w:proofErr w:type="spellEnd"/>
            <w:r w:rsidRPr="00C0491F">
              <w:t xml:space="preserve"> (chlorambucil, </w:t>
            </w:r>
            <w:r>
              <w:t>O</w:t>
            </w:r>
            <w:r w:rsidRPr="00C0491F">
              <w:t>binutuzumab)</w:t>
            </w:r>
          </w:p>
        </w:tc>
        <w:tc>
          <w:tcPr>
            <w:tcW w:w="2694" w:type="dxa"/>
            <w:noWrap/>
            <w:hideMark/>
          </w:tcPr>
          <w:p w14:paraId="1351255B" w14:textId="77777777" w:rsidR="002B44CA" w:rsidRPr="00C0491F" w:rsidRDefault="002B44CA" w:rsidP="006B53A6">
            <w:pPr>
              <w:jc w:val="center"/>
            </w:pPr>
            <w:r w:rsidRPr="00C0491F">
              <w:t xml:space="preserve">Chlorambucil; </w:t>
            </w:r>
            <w:r>
              <w:t>O</w:t>
            </w:r>
            <w:r w:rsidRPr="00C0491F">
              <w:t>binutuzumab</w:t>
            </w:r>
          </w:p>
        </w:tc>
        <w:tc>
          <w:tcPr>
            <w:tcW w:w="1842" w:type="dxa"/>
            <w:noWrap/>
            <w:hideMark/>
          </w:tcPr>
          <w:p w14:paraId="2B12D792" w14:textId="77777777" w:rsidR="002B44CA" w:rsidRPr="00C0491F" w:rsidRDefault="002B44CA" w:rsidP="006B53A6">
            <w:pPr>
              <w:jc w:val="center"/>
            </w:pPr>
            <w:r w:rsidRPr="00C0491F">
              <w:t>2</w:t>
            </w:r>
          </w:p>
        </w:tc>
      </w:tr>
      <w:tr w:rsidR="002B44CA" w:rsidRPr="00C0491F" w14:paraId="75E138E3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3FF6E10B" w14:textId="77777777" w:rsidR="002B44CA" w:rsidRPr="00C0491F" w:rsidRDefault="002B44CA" w:rsidP="006B53A6">
            <w:r w:rsidRPr="00C0491F">
              <w:t>Obinutuzumab</w:t>
            </w:r>
            <w:r>
              <w:t xml:space="preserve"> </w:t>
            </w:r>
            <w:r w:rsidRPr="00C0491F">
              <w:t>(genetical recombination)</w:t>
            </w:r>
          </w:p>
        </w:tc>
        <w:tc>
          <w:tcPr>
            <w:tcW w:w="2694" w:type="dxa"/>
            <w:noWrap/>
            <w:hideMark/>
          </w:tcPr>
          <w:p w14:paraId="7D2434AA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71055D82" w14:textId="77777777" w:rsidR="002B44CA" w:rsidRPr="00C0491F" w:rsidRDefault="002B44CA" w:rsidP="006B53A6">
            <w:pPr>
              <w:jc w:val="center"/>
            </w:pPr>
            <w:r w:rsidRPr="00C0491F">
              <w:t>2</w:t>
            </w:r>
          </w:p>
        </w:tc>
      </w:tr>
      <w:tr w:rsidR="002B44CA" w:rsidRPr="00C0491F" w14:paraId="095699C6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5C50559F" w14:textId="77777777" w:rsidR="002B44CA" w:rsidRPr="00C0491F" w:rsidRDefault="002B44CA" w:rsidP="006B53A6">
            <w:r w:rsidRPr="00C0491F">
              <w:t>Obinutuzumab solution for injection</w:t>
            </w:r>
          </w:p>
        </w:tc>
        <w:tc>
          <w:tcPr>
            <w:tcW w:w="2694" w:type="dxa"/>
            <w:noWrap/>
            <w:hideMark/>
          </w:tcPr>
          <w:p w14:paraId="10F1AA07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22148C49" w14:textId="77777777" w:rsidR="002B44CA" w:rsidRPr="00C0491F" w:rsidRDefault="002B44CA" w:rsidP="006B53A6">
            <w:pPr>
              <w:jc w:val="center"/>
            </w:pPr>
            <w:r w:rsidRPr="00C0491F">
              <w:t>1</w:t>
            </w:r>
          </w:p>
        </w:tc>
      </w:tr>
      <w:tr w:rsidR="002B44CA" w:rsidRPr="00C0491F" w14:paraId="5CF3CDD1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5A55FED2" w14:textId="77777777" w:rsidR="002B44CA" w:rsidRPr="00C0491F" w:rsidRDefault="002B44CA" w:rsidP="006B53A6">
            <w:r w:rsidRPr="00C0491F">
              <w:t>Obinutuzumab monoclonal antibodies</w:t>
            </w:r>
          </w:p>
        </w:tc>
        <w:tc>
          <w:tcPr>
            <w:tcW w:w="2694" w:type="dxa"/>
            <w:noWrap/>
            <w:hideMark/>
          </w:tcPr>
          <w:p w14:paraId="301D997A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7A95B954" w14:textId="77777777" w:rsidR="002B44CA" w:rsidRPr="00C0491F" w:rsidRDefault="002B44CA" w:rsidP="006B53A6">
            <w:pPr>
              <w:jc w:val="center"/>
            </w:pPr>
            <w:r w:rsidRPr="00C0491F">
              <w:t>1</w:t>
            </w:r>
          </w:p>
        </w:tc>
      </w:tr>
      <w:tr w:rsidR="002B44CA" w:rsidRPr="00C0491F" w14:paraId="6A388686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102B9FF9" w14:textId="77777777" w:rsidR="002B44CA" w:rsidRPr="00C0491F" w:rsidRDefault="002B44CA" w:rsidP="006B53A6">
            <w:r w:rsidRPr="00C0491F">
              <w:t>Chlorambucil;</w:t>
            </w:r>
            <w:r>
              <w:t xml:space="preserve"> O</w:t>
            </w:r>
            <w:r w:rsidRPr="00C0491F">
              <w:t>binutuzumab</w:t>
            </w:r>
          </w:p>
        </w:tc>
        <w:tc>
          <w:tcPr>
            <w:tcW w:w="2694" w:type="dxa"/>
            <w:noWrap/>
            <w:hideMark/>
          </w:tcPr>
          <w:p w14:paraId="74A4CD26" w14:textId="77777777" w:rsidR="002B44CA" w:rsidRPr="00C0491F" w:rsidRDefault="002B44CA" w:rsidP="006B53A6">
            <w:pPr>
              <w:jc w:val="center"/>
            </w:pPr>
            <w:r w:rsidRPr="00C0491F">
              <w:t>Chlorambucil;</w:t>
            </w:r>
            <w:r>
              <w:t xml:space="preserve"> O</w:t>
            </w:r>
            <w:r w:rsidRPr="00C0491F">
              <w:t>binutuzumab</w:t>
            </w:r>
          </w:p>
        </w:tc>
        <w:tc>
          <w:tcPr>
            <w:tcW w:w="1842" w:type="dxa"/>
            <w:noWrap/>
            <w:hideMark/>
          </w:tcPr>
          <w:p w14:paraId="715F25C2" w14:textId="77777777" w:rsidR="002B44CA" w:rsidRPr="00C0491F" w:rsidRDefault="002B44CA" w:rsidP="006B53A6">
            <w:pPr>
              <w:jc w:val="center"/>
            </w:pPr>
            <w:r w:rsidRPr="00C0491F">
              <w:t>1</w:t>
            </w:r>
          </w:p>
        </w:tc>
      </w:tr>
      <w:tr w:rsidR="002B44CA" w:rsidRPr="00C0491F" w14:paraId="315F1A0E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158DB70C" w14:textId="77777777" w:rsidR="002B44CA" w:rsidRPr="00C0491F" w:rsidRDefault="002B44CA" w:rsidP="006B53A6">
            <w:proofErr w:type="spellStart"/>
            <w:r w:rsidRPr="00C0491F">
              <w:t>Gazyva</w:t>
            </w:r>
            <w:proofErr w:type="spellEnd"/>
            <w:r w:rsidRPr="00C0491F">
              <w:t xml:space="preserve"> </w:t>
            </w:r>
            <w:r>
              <w:t>O</w:t>
            </w:r>
            <w:r w:rsidRPr="00C0491F">
              <w:t>binutuzumab</w:t>
            </w:r>
          </w:p>
        </w:tc>
        <w:tc>
          <w:tcPr>
            <w:tcW w:w="2694" w:type="dxa"/>
            <w:noWrap/>
            <w:hideMark/>
          </w:tcPr>
          <w:p w14:paraId="78B3FE34" w14:textId="77777777" w:rsidR="002B44CA" w:rsidRPr="00C0491F" w:rsidRDefault="002B44CA" w:rsidP="006B53A6">
            <w:pPr>
              <w:jc w:val="center"/>
            </w:pPr>
            <w:proofErr w:type="spellStart"/>
            <w:r w:rsidRPr="00C0491F">
              <w:t>Gazyva</w:t>
            </w:r>
            <w:proofErr w:type="spellEnd"/>
            <w:r w:rsidRPr="00C0491F">
              <w:t xml:space="preserve"> </w:t>
            </w:r>
            <w:r>
              <w:t>O</w:t>
            </w:r>
            <w:r w:rsidRPr="00C0491F">
              <w:t>binutuzumab</w:t>
            </w:r>
          </w:p>
        </w:tc>
        <w:tc>
          <w:tcPr>
            <w:tcW w:w="1842" w:type="dxa"/>
            <w:noWrap/>
            <w:hideMark/>
          </w:tcPr>
          <w:p w14:paraId="2C2C0F99" w14:textId="77777777" w:rsidR="002B44CA" w:rsidRPr="00C0491F" w:rsidRDefault="002B44CA" w:rsidP="006B53A6">
            <w:pPr>
              <w:jc w:val="center"/>
            </w:pPr>
            <w:r w:rsidRPr="00C0491F">
              <w:t>1</w:t>
            </w:r>
          </w:p>
        </w:tc>
      </w:tr>
      <w:tr w:rsidR="002B44CA" w:rsidRPr="00C0491F" w14:paraId="33A90577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28774AC7" w14:textId="77777777" w:rsidR="002B44CA" w:rsidRPr="00C0491F" w:rsidRDefault="002B44CA" w:rsidP="006B53A6">
            <w:proofErr w:type="spellStart"/>
            <w:r w:rsidRPr="00C0491F">
              <w:t>Gazyva</w:t>
            </w:r>
            <w:proofErr w:type="spellEnd"/>
            <w:r w:rsidRPr="00C0491F">
              <w:t>-</w:t>
            </w:r>
            <w:r>
              <w:t>O</w:t>
            </w:r>
            <w:r w:rsidRPr="00C0491F">
              <w:t>binutuzumab</w:t>
            </w:r>
          </w:p>
        </w:tc>
        <w:tc>
          <w:tcPr>
            <w:tcW w:w="2694" w:type="dxa"/>
            <w:noWrap/>
            <w:hideMark/>
          </w:tcPr>
          <w:p w14:paraId="037C76E9" w14:textId="77777777" w:rsidR="002B44CA" w:rsidRPr="00C0491F" w:rsidRDefault="002B44CA" w:rsidP="006B53A6">
            <w:pPr>
              <w:jc w:val="center"/>
            </w:pPr>
            <w:proofErr w:type="spellStart"/>
            <w:r w:rsidRPr="00C0491F">
              <w:t>Gazyva</w:t>
            </w:r>
            <w:proofErr w:type="spellEnd"/>
            <w:r w:rsidRPr="00C0491F">
              <w:t>-</w:t>
            </w:r>
            <w:r>
              <w:t>O</w:t>
            </w:r>
            <w:r w:rsidRPr="00C0491F">
              <w:t>binutuzumab</w:t>
            </w:r>
          </w:p>
        </w:tc>
        <w:tc>
          <w:tcPr>
            <w:tcW w:w="1842" w:type="dxa"/>
            <w:noWrap/>
            <w:hideMark/>
          </w:tcPr>
          <w:p w14:paraId="58EA681D" w14:textId="77777777" w:rsidR="002B44CA" w:rsidRPr="00C0491F" w:rsidRDefault="002B44CA" w:rsidP="006B53A6">
            <w:pPr>
              <w:jc w:val="center"/>
            </w:pPr>
            <w:r w:rsidRPr="00C0491F">
              <w:t>1</w:t>
            </w:r>
          </w:p>
        </w:tc>
      </w:tr>
      <w:tr w:rsidR="002B44CA" w:rsidRPr="00C0491F" w14:paraId="1B04B98F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76437367" w14:textId="77777777" w:rsidR="002B44CA" w:rsidRPr="00C0491F" w:rsidRDefault="002B44CA" w:rsidP="006B53A6">
            <w:proofErr w:type="spellStart"/>
            <w:r w:rsidRPr="00C0491F">
              <w:t>Gazyva</w:t>
            </w:r>
            <w:proofErr w:type="spellEnd"/>
            <w:r w:rsidRPr="00C0491F">
              <w:t xml:space="preserve"> immunotherapy</w:t>
            </w:r>
          </w:p>
        </w:tc>
        <w:tc>
          <w:tcPr>
            <w:tcW w:w="2694" w:type="dxa"/>
            <w:noWrap/>
            <w:hideMark/>
          </w:tcPr>
          <w:p w14:paraId="14AF3A12" w14:textId="77777777" w:rsidR="002B44CA" w:rsidRPr="00C0491F" w:rsidRDefault="002B44CA" w:rsidP="006B53A6">
            <w:pPr>
              <w:jc w:val="center"/>
            </w:pPr>
            <w:proofErr w:type="spellStart"/>
            <w:r w:rsidRPr="00C0491F">
              <w:t>Gazyva</w:t>
            </w:r>
            <w:proofErr w:type="spellEnd"/>
            <w:r w:rsidRPr="00C0491F">
              <w:t xml:space="preserve"> immunotherapy</w:t>
            </w:r>
          </w:p>
        </w:tc>
        <w:tc>
          <w:tcPr>
            <w:tcW w:w="1842" w:type="dxa"/>
            <w:noWrap/>
            <w:hideMark/>
          </w:tcPr>
          <w:p w14:paraId="21537D90" w14:textId="77777777" w:rsidR="002B44CA" w:rsidRPr="00C0491F" w:rsidRDefault="002B44CA" w:rsidP="006B53A6">
            <w:pPr>
              <w:jc w:val="center"/>
            </w:pPr>
            <w:r w:rsidRPr="00C0491F">
              <w:t>1</w:t>
            </w:r>
          </w:p>
        </w:tc>
      </w:tr>
      <w:tr w:rsidR="002B44CA" w:rsidRPr="00C0491F" w14:paraId="080C57CA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1F4F57ED" w14:textId="77777777" w:rsidR="002B44CA" w:rsidRPr="00C0491F" w:rsidRDefault="002B44CA" w:rsidP="006B53A6">
            <w:proofErr w:type="spellStart"/>
            <w:r w:rsidRPr="00C0491F">
              <w:t>Obinatumumab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1ECE2AF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37C12745" w14:textId="77777777" w:rsidR="002B44CA" w:rsidRPr="00C0491F" w:rsidRDefault="002B44CA" w:rsidP="006B53A6">
            <w:pPr>
              <w:jc w:val="center"/>
            </w:pPr>
            <w:r w:rsidRPr="00C0491F">
              <w:t>1</w:t>
            </w:r>
          </w:p>
        </w:tc>
      </w:tr>
      <w:tr w:rsidR="002B44CA" w:rsidRPr="00C0491F" w14:paraId="6FD769CF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5C908C11" w14:textId="77777777" w:rsidR="002B44CA" w:rsidRPr="00C0491F" w:rsidRDefault="002B44CA" w:rsidP="006B53A6">
            <w:proofErr w:type="spellStart"/>
            <w:r w:rsidRPr="00C0491F">
              <w:t>Obinituzumab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05A3E0B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110B0BFC" w14:textId="77777777" w:rsidR="002B44CA" w:rsidRPr="00C0491F" w:rsidRDefault="002B44CA" w:rsidP="006B53A6">
            <w:pPr>
              <w:jc w:val="center"/>
            </w:pPr>
            <w:r w:rsidRPr="00C0491F">
              <w:t>1</w:t>
            </w:r>
          </w:p>
        </w:tc>
      </w:tr>
      <w:tr w:rsidR="002B44CA" w:rsidRPr="00C0491F" w14:paraId="29555C58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36030AEF" w14:textId="77777777" w:rsidR="002B44CA" w:rsidRPr="00C0491F" w:rsidRDefault="002B44CA" w:rsidP="006B53A6">
            <w:proofErr w:type="spellStart"/>
            <w:r w:rsidRPr="00C0491F">
              <w:t>Obinotuzumab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DC7397C" w14:textId="77777777" w:rsidR="002B44CA" w:rsidRPr="00C0491F" w:rsidRDefault="002B44CA" w:rsidP="006B53A6">
            <w:pPr>
              <w:jc w:val="center"/>
            </w:pPr>
            <w:proofErr w:type="spellStart"/>
            <w:r w:rsidRPr="00C0491F">
              <w:t>Obinotuzumab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EF50889" w14:textId="77777777" w:rsidR="002B44CA" w:rsidRPr="00C0491F" w:rsidRDefault="002B44CA" w:rsidP="006B53A6">
            <w:pPr>
              <w:jc w:val="center"/>
            </w:pPr>
            <w:r w:rsidRPr="00C0491F">
              <w:t>1</w:t>
            </w:r>
          </w:p>
        </w:tc>
      </w:tr>
      <w:tr w:rsidR="002B44CA" w:rsidRPr="00C0491F" w14:paraId="4A257D4E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4AC45703" w14:textId="77777777" w:rsidR="002B44CA" w:rsidRPr="00C0491F" w:rsidRDefault="002B44CA" w:rsidP="006B53A6">
            <w:proofErr w:type="spellStart"/>
            <w:r w:rsidRPr="00C0491F">
              <w:t>Obinultuzumab</w:t>
            </w:r>
            <w:proofErr w:type="spellEnd"/>
          </w:p>
        </w:tc>
        <w:tc>
          <w:tcPr>
            <w:tcW w:w="2694" w:type="dxa"/>
            <w:noWrap/>
            <w:hideMark/>
          </w:tcPr>
          <w:p w14:paraId="694AED06" w14:textId="77777777" w:rsidR="002B44CA" w:rsidRPr="00C0491F" w:rsidRDefault="002B44CA" w:rsidP="006B53A6">
            <w:pPr>
              <w:jc w:val="center"/>
            </w:pPr>
            <w:proofErr w:type="spellStart"/>
            <w:r w:rsidRPr="00C0491F">
              <w:t>Obinultuzumab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A73DE56" w14:textId="77777777" w:rsidR="002B44CA" w:rsidRPr="00C0491F" w:rsidRDefault="002B44CA" w:rsidP="006B53A6">
            <w:pPr>
              <w:jc w:val="center"/>
            </w:pPr>
            <w:r w:rsidRPr="00C0491F">
              <w:t>1</w:t>
            </w:r>
          </w:p>
        </w:tc>
      </w:tr>
      <w:tr w:rsidR="002B44CA" w:rsidRPr="00C0491F" w14:paraId="2C0A6932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1B45011D" w14:textId="77777777" w:rsidR="002B44CA" w:rsidRPr="00C0491F" w:rsidRDefault="002B44CA" w:rsidP="006B53A6">
            <w:r w:rsidRPr="00C0491F">
              <w:t>Obinutuzumab (inv)</w:t>
            </w:r>
          </w:p>
        </w:tc>
        <w:tc>
          <w:tcPr>
            <w:tcW w:w="2694" w:type="dxa"/>
            <w:noWrap/>
            <w:hideMark/>
          </w:tcPr>
          <w:p w14:paraId="41487EF7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153BA3DF" w14:textId="77777777" w:rsidR="002B44CA" w:rsidRPr="00C0491F" w:rsidRDefault="002B44CA" w:rsidP="006B53A6">
            <w:pPr>
              <w:jc w:val="center"/>
            </w:pPr>
            <w:r w:rsidRPr="00C0491F">
              <w:t>1</w:t>
            </w:r>
          </w:p>
        </w:tc>
      </w:tr>
      <w:tr w:rsidR="002B44CA" w:rsidRPr="00C0491F" w14:paraId="3286A6CC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26726C12" w14:textId="77777777" w:rsidR="002B44CA" w:rsidRPr="00C0491F" w:rsidRDefault="002B44CA" w:rsidP="006B53A6">
            <w:pPr>
              <w:rPr>
                <w:lang w:val="pt-BR"/>
              </w:rPr>
            </w:pPr>
            <w:r w:rsidRPr="00C0491F">
              <w:rPr>
                <w:lang w:val="pt-BR"/>
              </w:rPr>
              <w:t>Obinutuzumab (</w:t>
            </w:r>
            <w:r>
              <w:rPr>
                <w:lang w:val="pt-BR"/>
              </w:rPr>
              <w:t>O</w:t>
            </w:r>
            <w:r w:rsidRPr="00C0491F">
              <w:rPr>
                <w:lang w:val="pt-BR"/>
              </w:rPr>
              <w:t>binutuzumab 25</w:t>
            </w:r>
            <w:r>
              <w:rPr>
                <w:lang w:val="pt-BR"/>
              </w:rPr>
              <w:t> </w:t>
            </w:r>
            <w:r w:rsidRPr="00C0491F">
              <w:rPr>
                <w:lang w:val="pt-BR"/>
              </w:rPr>
              <w:t>mg/m</w:t>
            </w:r>
            <w:r>
              <w:rPr>
                <w:lang w:val="pt-BR"/>
              </w:rPr>
              <w:t>L</w:t>
            </w:r>
            <w:r w:rsidRPr="00C0491F">
              <w:rPr>
                <w:lang w:val="pt-BR"/>
              </w:rPr>
              <w:t xml:space="preserve"> inj, vil, 40</w:t>
            </w:r>
            <w:r>
              <w:rPr>
                <w:lang w:val="pt-BR"/>
              </w:rPr>
              <w:t> </w:t>
            </w:r>
            <w:r w:rsidRPr="00C0491F">
              <w:rPr>
                <w:lang w:val="pt-BR"/>
              </w:rPr>
              <w:t>m</w:t>
            </w:r>
            <w:r>
              <w:rPr>
                <w:lang w:val="pt-BR"/>
              </w:rPr>
              <w:t>L</w:t>
            </w:r>
            <w:r w:rsidRPr="00C0491F">
              <w:rPr>
                <w:lang w:val="pt-BR"/>
              </w:rPr>
              <w:t>)</w:t>
            </w:r>
          </w:p>
        </w:tc>
        <w:tc>
          <w:tcPr>
            <w:tcW w:w="2694" w:type="dxa"/>
            <w:noWrap/>
            <w:hideMark/>
          </w:tcPr>
          <w:p w14:paraId="0EA8BE44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7A97F45E" w14:textId="77777777" w:rsidR="002B44CA" w:rsidRPr="00C0491F" w:rsidRDefault="002B44CA" w:rsidP="006B53A6">
            <w:pPr>
              <w:jc w:val="center"/>
            </w:pPr>
            <w:r w:rsidRPr="00C0491F">
              <w:t>1</w:t>
            </w:r>
          </w:p>
        </w:tc>
      </w:tr>
      <w:tr w:rsidR="002B44CA" w:rsidRPr="00C0491F" w14:paraId="422F7503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72B9A245" w14:textId="77777777" w:rsidR="002B44CA" w:rsidRPr="00C0491F" w:rsidRDefault="002B44CA" w:rsidP="006B53A6">
            <w:r w:rsidRPr="00C0491F">
              <w:t>Lenalidomide;</w:t>
            </w:r>
            <w:r>
              <w:t xml:space="preserve"> O</w:t>
            </w:r>
            <w:r w:rsidRPr="00C0491F">
              <w:t>binutuzumab</w:t>
            </w:r>
          </w:p>
        </w:tc>
        <w:tc>
          <w:tcPr>
            <w:tcW w:w="2694" w:type="dxa"/>
            <w:noWrap/>
            <w:hideMark/>
          </w:tcPr>
          <w:p w14:paraId="569319D1" w14:textId="77777777" w:rsidR="002B44CA" w:rsidRPr="00C0491F" w:rsidRDefault="002B44CA" w:rsidP="006B53A6">
            <w:pPr>
              <w:jc w:val="center"/>
            </w:pPr>
            <w:r w:rsidRPr="00C0491F">
              <w:t xml:space="preserve">Lenalidomide; </w:t>
            </w:r>
            <w:r>
              <w:t>O</w:t>
            </w:r>
            <w:r w:rsidRPr="00C0491F">
              <w:t>binutuzumab</w:t>
            </w:r>
          </w:p>
        </w:tc>
        <w:tc>
          <w:tcPr>
            <w:tcW w:w="1842" w:type="dxa"/>
            <w:noWrap/>
            <w:hideMark/>
          </w:tcPr>
          <w:p w14:paraId="64523E5D" w14:textId="77777777" w:rsidR="002B44CA" w:rsidRPr="00C0491F" w:rsidRDefault="002B44CA" w:rsidP="006B53A6">
            <w:pPr>
              <w:jc w:val="center"/>
            </w:pPr>
            <w:r w:rsidRPr="00C0491F">
              <w:t>1</w:t>
            </w:r>
          </w:p>
        </w:tc>
      </w:tr>
      <w:tr w:rsidR="002B44CA" w:rsidRPr="00C0491F" w14:paraId="61817D73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31A8DE44" w14:textId="77777777" w:rsidR="002B44CA" w:rsidRPr="00C0491F" w:rsidRDefault="002B44CA" w:rsidP="006B53A6">
            <w:proofErr w:type="spellStart"/>
            <w:proofErr w:type="gramStart"/>
            <w:r w:rsidRPr="00C0491F">
              <w:t>G?benda</w:t>
            </w:r>
            <w:proofErr w:type="spellEnd"/>
            <w:proofErr w:type="gramEnd"/>
            <w:r w:rsidRPr="00C0491F">
              <w:t xml:space="preserve"> [</w:t>
            </w:r>
            <w:r>
              <w:t>O</w:t>
            </w:r>
            <w:r w:rsidRPr="00C0491F">
              <w:t>binutuzumab]</w:t>
            </w:r>
          </w:p>
        </w:tc>
        <w:tc>
          <w:tcPr>
            <w:tcW w:w="2694" w:type="dxa"/>
            <w:noWrap/>
            <w:hideMark/>
          </w:tcPr>
          <w:p w14:paraId="366398F1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25EF1EE8" w14:textId="77777777" w:rsidR="002B44CA" w:rsidRPr="00C0491F" w:rsidRDefault="002B44CA" w:rsidP="006B53A6">
            <w:pPr>
              <w:jc w:val="center"/>
            </w:pPr>
            <w:r w:rsidRPr="00C0491F">
              <w:t>1</w:t>
            </w:r>
          </w:p>
        </w:tc>
      </w:tr>
      <w:tr w:rsidR="002B44CA" w:rsidRPr="00C0491F" w14:paraId="04AEC52B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3FB69672" w14:textId="77777777" w:rsidR="002B44CA" w:rsidRPr="00C0491F" w:rsidRDefault="002B44CA" w:rsidP="006B53A6">
            <w:r w:rsidRPr="00C0491F">
              <w:t>Obinutuzumab</w:t>
            </w:r>
          </w:p>
        </w:tc>
        <w:tc>
          <w:tcPr>
            <w:tcW w:w="2694" w:type="dxa"/>
            <w:noWrap/>
            <w:hideMark/>
          </w:tcPr>
          <w:p w14:paraId="5AB65BF1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20F22629" w14:textId="77777777" w:rsidR="002B44CA" w:rsidRPr="00C0491F" w:rsidRDefault="002B44CA" w:rsidP="006B53A6">
            <w:pPr>
              <w:jc w:val="center"/>
            </w:pPr>
            <w:r w:rsidRPr="00C0491F">
              <w:t>1</w:t>
            </w:r>
          </w:p>
        </w:tc>
      </w:tr>
      <w:tr w:rsidR="002B44CA" w:rsidRPr="00C0491F" w14:paraId="3F741FFD" w14:textId="77777777" w:rsidTr="006B53A6">
        <w:trPr>
          <w:trHeight w:val="290"/>
        </w:trPr>
        <w:tc>
          <w:tcPr>
            <w:tcW w:w="4531" w:type="dxa"/>
            <w:noWrap/>
            <w:hideMark/>
          </w:tcPr>
          <w:p w14:paraId="3FCEC708" w14:textId="77777777" w:rsidR="002B44CA" w:rsidRPr="00C0491F" w:rsidRDefault="002B44CA" w:rsidP="006B53A6">
            <w:proofErr w:type="spellStart"/>
            <w:r w:rsidRPr="00C0491F">
              <w:t>Gazyva</w:t>
            </w:r>
            <w:proofErr w:type="spellEnd"/>
            <w:r w:rsidRPr="00C0491F">
              <w:t xml:space="preserve"> intravenous</w:t>
            </w:r>
          </w:p>
        </w:tc>
        <w:tc>
          <w:tcPr>
            <w:tcW w:w="2694" w:type="dxa"/>
            <w:noWrap/>
            <w:hideMark/>
          </w:tcPr>
          <w:p w14:paraId="7AB65186" w14:textId="77777777" w:rsidR="002B44CA" w:rsidRPr="00C0491F" w:rsidRDefault="002B44CA" w:rsidP="006B53A6">
            <w:pPr>
              <w:jc w:val="center"/>
            </w:pPr>
            <w:r w:rsidRPr="00C0491F">
              <w:t>Obinutuzumab</w:t>
            </w:r>
          </w:p>
        </w:tc>
        <w:tc>
          <w:tcPr>
            <w:tcW w:w="1842" w:type="dxa"/>
            <w:noWrap/>
            <w:hideMark/>
          </w:tcPr>
          <w:p w14:paraId="3F6276CB" w14:textId="77777777" w:rsidR="002B44CA" w:rsidRPr="00C0491F" w:rsidRDefault="002B44CA" w:rsidP="006B53A6">
            <w:pPr>
              <w:jc w:val="center"/>
            </w:pPr>
            <w:r w:rsidRPr="00C0491F">
              <w:t>1</w:t>
            </w:r>
          </w:p>
        </w:tc>
      </w:tr>
    </w:tbl>
    <w:p w14:paraId="64FC095F" w14:textId="77777777" w:rsidR="002B44CA" w:rsidRDefault="002B44CA" w:rsidP="002B44CA"/>
    <w:p w14:paraId="340060E6" w14:textId="77777777" w:rsidR="002B44CA" w:rsidRDefault="002B44CA" w:rsidP="002B44CA">
      <w:pPr>
        <w:sectPr w:rsidR="002B44CA" w:rsidSect="002B44CA">
          <w:pgSz w:w="11906" w:h="16838" w:code="9"/>
          <w:pgMar w:top="1417" w:right="1701" w:bottom="1417" w:left="1701" w:header="851" w:footer="992" w:gutter="0"/>
          <w:cols w:space="425"/>
          <w:docGrid w:type="linesAndChars" w:linePitch="312"/>
        </w:sectPr>
      </w:pPr>
    </w:p>
    <w:p w14:paraId="0D9213CD" w14:textId="77777777" w:rsidR="002B44CA" w:rsidRDefault="002B44CA" w:rsidP="002B44CA">
      <w:r w:rsidRPr="00B85472">
        <w:rPr>
          <w:b/>
          <w:bCs/>
        </w:rPr>
        <w:lastRenderedPageBreak/>
        <w:t>Supplementary</w:t>
      </w:r>
      <w:r>
        <w:rPr>
          <w:b/>
          <w:bCs/>
        </w:rPr>
        <w:t> Table 2</w:t>
      </w:r>
      <w:r>
        <w:t xml:space="preserve"> </w:t>
      </w:r>
    </w:p>
    <w:tbl>
      <w:tblPr>
        <w:tblStyle w:val="TableGrid"/>
        <w:tblW w:w="15163" w:type="dxa"/>
        <w:tblLook w:val="04A0" w:firstRow="1" w:lastRow="0" w:firstColumn="1" w:lastColumn="0" w:noHBand="0" w:noVBand="1"/>
      </w:tblPr>
      <w:tblGrid>
        <w:gridCol w:w="6320"/>
        <w:gridCol w:w="6020"/>
        <w:gridCol w:w="1874"/>
        <w:gridCol w:w="2233"/>
        <w:gridCol w:w="2225"/>
        <w:gridCol w:w="2082"/>
        <w:gridCol w:w="2445"/>
        <w:gridCol w:w="222"/>
        <w:gridCol w:w="1388"/>
      </w:tblGrid>
      <w:tr w:rsidR="002B44CA" w:rsidRPr="00B85472" w14:paraId="6FC6EB34" w14:textId="77777777" w:rsidTr="006B53A6">
        <w:trPr>
          <w:trHeight w:val="227"/>
        </w:trPr>
        <w:tc>
          <w:tcPr>
            <w:tcW w:w="0" w:type="auto"/>
            <w:noWrap/>
            <w:vAlign w:val="bottom"/>
            <w:hideMark/>
          </w:tcPr>
          <w:p w14:paraId="380E5473" w14:textId="77777777" w:rsidR="002B44CA" w:rsidRPr="00B85472" w:rsidRDefault="002B44CA" w:rsidP="006B53A6">
            <w:pPr>
              <w:jc w:val="center"/>
              <w:rPr>
                <w:b/>
                <w:bCs/>
              </w:rPr>
            </w:pPr>
            <w:r w:rsidRPr="00B85472">
              <w:rPr>
                <w:b/>
                <w:bCs/>
              </w:rPr>
              <w:t>Soc</w:t>
            </w:r>
          </w:p>
        </w:tc>
        <w:tc>
          <w:tcPr>
            <w:tcW w:w="0" w:type="auto"/>
            <w:noWrap/>
            <w:vAlign w:val="bottom"/>
            <w:hideMark/>
          </w:tcPr>
          <w:p w14:paraId="18CA835E" w14:textId="77777777" w:rsidR="002B44CA" w:rsidRPr="00B85472" w:rsidRDefault="002B44CA" w:rsidP="006B53A6">
            <w:pPr>
              <w:jc w:val="center"/>
              <w:rPr>
                <w:b/>
                <w:bCs/>
              </w:rPr>
            </w:pPr>
            <w:r w:rsidRPr="00B85472">
              <w:rPr>
                <w:b/>
                <w:bCs/>
              </w:rPr>
              <w:t>Pt</w:t>
            </w:r>
          </w:p>
        </w:tc>
        <w:tc>
          <w:tcPr>
            <w:tcW w:w="0" w:type="auto"/>
            <w:noWrap/>
            <w:vAlign w:val="bottom"/>
            <w:hideMark/>
          </w:tcPr>
          <w:p w14:paraId="2C1E5A7B" w14:textId="77777777" w:rsidR="002B44CA" w:rsidRPr="00B85472" w:rsidRDefault="002B44CA" w:rsidP="006B53A6">
            <w:pPr>
              <w:jc w:val="center"/>
              <w:rPr>
                <w:b/>
                <w:bCs/>
              </w:rPr>
            </w:pPr>
            <w:r w:rsidRPr="00B85472">
              <w:rPr>
                <w:b/>
                <w:bCs/>
              </w:rPr>
              <w:t>Male case reports</w:t>
            </w:r>
          </w:p>
        </w:tc>
        <w:tc>
          <w:tcPr>
            <w:tcW w:w="0" w:type="auto"/>
            <w:noWrap/>
            <w:vAlign w:val="bottom"/>
            <w:hideMark/>
          </w:tcPr>
          <w:p w14:paraId="2381F667" w14:textId="77777777" w:rsidR="002B44CA" w:rsidRPr="00B85472" w:rsidRDefault="002B44CA" w:rsidP="006B53A6">
            <w:pPr>
              <w:jc w:val="center"/>
              <w:rPr>
                <w:b/>
                <w:bCs/>
              </w:rPr>
            </w:pPr>
            <w:r w:rsidRPr="00B85472">
              <w:rPr>
                <w:b/>
                <w:bCs/>
              </w:rPr>
              <w:t>Male ROR</w:t>
            </w:r>
            <w:r>
              <w:rPr>
                <w:b/>
                <w:bCs/>
              </w:rPr>
              <w:t xml:space="preserve"> </w:t>
            </w:r>
            <w:r w:rsidRPr="00B85472">
              <w:rPr>
                <w:b/>
                <w:bCs/>
              </w:rPr>
              <w:t>(95%</w:t>
            </w:r>
            <w:r>
              <w:rPr>
                <w:b/>
                <w:bCs/>
              </w:rPr>
              <w:t> </w:t>
            </w:r>
            <w:r w:rsidRPr="00B85472">
              <w:rPr>
                <w:b/>
                <w:bCs/>
              </w:rPr>
              <w:t>CI)</w:t>
            </w:r>
          </w:p>
        </w:tc>
        <w:tc>
          <w:tcPr>
            <w:tcW w:w="0" w:type="auto"/>
            <w:noWrap/>
            <w:vAlign w:val="bottom"/>
            <w:hideMark/>
          </w:tcPr>
          <w:p w14:paraId="4BD69F77" w14:textId="77777777" w:rsidR="002B44CA" w:rsidRPr="00B85472" w:rsidRDefault="002B44CA" w:rsidP="006B53A6">
            <w:pPr>
              <w:jc w:val="center"/>
              <w:rPr>
                <w:b/>
                <w:bCs/>
              </w:rPr>
            </w:pPr>
            <w:r w:rsidRPr="00B85472">
              <w:rPr>
                <w:b/>
                <w:bCs/>
              </w:rPr>
              <w:t>Male PRR</w:t>
            </w:r>
            <w:r>
              <w:rPr>
                <w:b/>
                <w:bCs/>
              </w:rPr>
              <w:t xml:space="preserve"> </w:t>
            </w:r>
            <w:r w:rsidRPr="00B85472">
              <w:rPr>
                <w:b/>
                <w:bCs/>
              </w:rPr>
              <w:t>(95%</w:t>
            </w:r>
            <w:r>
              <w:rPr>
                <w:b/>
                <w:bCs/>
              </w:rPr>
              <w:t> </w:t>
            </w:r>
            <w:r w:rsidRPr="00B85472">
              <w:rPr>
                <w:b/>
                <w:bCs/>
              </w:rPr>
              <w:t>CI)</w:t>
            </w:r>
          </w:p>
        </w:tc>
        <w:tc>
          <w:tcPr>
            <w:tcW w:w="0" w:type="auto"/>
            <w:noWrap/>
            <w:vAlign w:val="bottom"/>
            <w:hideMark/>
          </w:tcPr>
          <w:p w14:paraId="03B06E1A" w14:textId="77777777" w:rsidR="002B44CA" w:rsidRPr="00B85472" w:rsidRDefault="002B44CA" w:rsidP="006B53A6">
            <w:pPr>
              <w:jc w:val="center"/>
              <w:rPr>
                <w:b/>
                <w:bCs/>
              </w:rPr>
            </w:pPr>
            <w:r w:rsidRPr="00B85472">
              <w:rPr>
                <w:b/>
                <w:bCs/>
              </w:rPr>
              <w:t>Female case reports</w:t>
            </w:r>
          </w:p>
        </w:tc>
        <w:tc>
          <w:tcPr>
            <w:tcW w:w="0" w:type="auto"/>
            <w:noWrap/>
            <w:vAlign w:val="bottom"/>
            <w:hideMark/>
          </w:tcPr>
          <w:p w14:paraId="227C9511" w14:textId="77777777" w:rsidR="002B44CA" w:rsidRPr="00B85472" w:rsidRDefault="002B44CA" w:rsidP="006B53A6">
            <w:pPr>
              <w:jc w:val="center"/>
              <w:rPr>
                <w:b/>
                <w:bCs/>
              </w:rPr>
            </w:pPr>
            <w:r w:rsidRPr="00B85472">
              <w:rPr>
                <w:b/>
                <w:bCs/>
              </w:rPr>
              <w:t>Female ROR</w:t>
            </w:r>
            <w:r>
              <w:rPr>
                <w:b/>
                <w:bCs/>
              </w:rPr>
              <w:t xml:space="preserve"> </w:t>
            </w:r>
            <w:r w:rsidRPr="00B85472">
              <w:rPr>
                <w:b/>
                <w:bCs/>
              </w:rPr>
              <w:t>(95%</w:t>
            </w:r>
            <w:r>
              <w:rPr>
                <w:b/>
                <w:bCs/>
              </w:rPr>
              <w:t> </w:t>
            </w:r>
            <w:r w:rsidRPr="00B85472">
              <w:rPr>
                <w:b/>
                <w:bCs/>
              </w:rPr>
              <w:t>CI)</w:t>
            </w:r>
          </w:p>
        </w:tc>
        <w:tc>
          <w:tcPr>
            <w:tcW w:w="1607" w:type="dxa"/>
            <w:gridSpan w:val="2"/>
            <w:noWrap/>
            <w:vAlign w:val="bottom"/>
            <w:hideMark/>
          </w:tcPr>
          <w:p w14:paraId="206F7ACE" w14:textId="77777777" w:rsidR="002B44CA" w:rsidRPr="00B85472" w:rsidRDefault="002B44CA" w:rsidP="006B53A6">
            <w:pPr>
              <w:jc w:val="center"/>
              <w:rPr>
                <w:b/>
                <w:bCs/>
              </w:rPr>
            </w:pPr>
            <w:r w:rsidRPr="00B85472">
              <w:rPr>
                <w:b/>
                <w:bCs/>
              </w:rPr>
              <w:t>Female PRR</w:t>
            </w:r>
            <w:r>
              <w:rPr>
                <w:b/>
                <w:bCs/>
              </w:rPr>
              <w:t xml:space="preserve"> </w:t>
            </w:r>
            <w:r w:rsidRPr="00B85472">
              <w:rPr>
                <w:b/>
                <w:bCs/>
              </w:rPr>
              <w:t>(95%</w:t>
            </w:r>
            <w:r>
              <w:rPr>
                <w:b/>
                <w:bCs/>
              </w:rPr>
              <w:t> </w:t>
            </w:r>
            <w:r w:rsidRPr="00B85472">
              <w:rPr>
                <w:b/>
                <w:bCs/>
              </w:rPr>
              <w:t>CI)</w:t>
            </w:r>
          </w:p>
        </w:tc>
      </w:tr>
      <w:tr w:rsidR="002B44CA" w:rsidRPr="00B85472" w14:paraId="2D6B1507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3D3A16D6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788AEDC6" w14:textId="77777777" w:rsidR="002B44CA" w:rsidRPr="00B85472" w:rsidRDefault="002B44CA" w:rsidP="006B53A6">
            <w:r w:rsidRPr="00B85472">
              <w:t>Post-acute COVID-19 syndrome</w:t>
            </w:r>
          </w:p>
        </w:tc>
        <w:tc>
          <w:tcPr>
            <w:tcW w:w="0" w:type="auto"/>
            <w:noWrap/>
            <w:hideMark/>
          </w:tcPr>
          <w:p w14:paraId="04D0C390" w14:textId="77777777" w:rsidR="002B44CA" w:rsidRPr="00B85472" w:rsidRDefault="002B44CA" w:rsidP="006B53A6">
            <w:pPr>
              <w:jc w:val="center"/>
            </w:pPr>
            <w:r w:rsidRPr="00B85472">
              <w:t>13</w:t>
            </w:r>
          </w:p>
        </w:tc>
        <w:tc>
          <w:tcPr>
            <w:tcW w:w="0" w:type="auto"/>
            <w:noWrap/>
            <w:hideMark/>
          </w:tcPr>
          <w:p w14:paraId="57EB1DE3" w14:textId="77777777" w:rsidR="002B44CA" w:rsidRPr="00B85472" w:rsidRDefault="002B44CA" w:rsidP="006B53A6">
            <w:pPr>
              <w:jc w:val="center"/>
            </w:pPr>
            <w:r w:rsidRPr="00B85472">
              <w:t>69.42</w:t>
            </w:r>
            <w:r>
              <w:t xml:space="preserve"> </w:t>
            </w:r>
            <w:r w:rsidRPr="00B85472">
              <w:t>(39.77, 121.2)</w:t>
            </w:r>
          </w:p>
        </w:tc>
        <w:tc>
          <w:tcPr>
            <w:tcW w:w="0" w:type="auto"/>
            <w:noWrap/>
            <w:hideMark/>
          </w:tcPr>
          <w:p w14:paraId="71E67E9B" w14:textId="77777777" w:rsidR="002B44CA" w:rsidRPr="00B85472" w:rsidRDefault="002B44CA" w:rsidP="006B53A6">
            <w:pPr>
              <w:jc w:val="center"/>
            </w:pPr>
            <w:r w:rsidRPr="00B85472">
              <w:t>69.33</w:t>
            </w:r>
            <w:r>
              <w:t xml:space="preserve"> </w:t>
            </w:r>
            <w:r w:rsidRPr="00B85472">
              <w:t>(40.05, 120.02)</w:t>
            </w:r>
          </w:p>
        </w:tc>
        <w:tc>
          <w:tcPr>
            <w:tcW w:w="0" w:type="auto"/>
            <w:noWrap/>
            <w:hideMark/>
          </w:tcPr>
          <w:p w14:paraId="3293E4CA" w14:textId="77777777" w:rsidR="002B44CA" w:rsidRPr="00B85472" w:rsidRDefault="002B44CA" w:rsidP="006B53A6">
            <w:pPr>
              <w:jc w:val="center"/>
            </w:pPr>
            <w:r w:rsidRPr="00B85472">
              <w:t>16</w:t>
            </w:r>
          </w:p>
        </w:tc>
        <w:tc>
          <w:tcPr>
            <w:tcW w:w="0" w:type="auto"/>
            <w:noWrap/>
            <w:hideMark/>
          </w:tcPr>
          <w:p w14:paraId="6EBCE32F" w14:textId="77777777" w:rsidR="002B44CA" w:rsidRPr="00B85472" w:rsidRDefault="002B44CA" w:rsidP="006B53A6">
            <w:pPr>
              <w:jc w:val="center"/>
            </w:pPr>
            <w:r w:rsidRPr="00B85472">
              <w:t>90.3</w:t>
            </w:r>
            <w:r>
              <w:t xml:space="preserve"> </w:t>
            </w:r>
            <w:r w:rsidRPr="00B85472">
              <w:t>(54.93, 148.45)</w:t>
            </w:r>
          </w:p>
        </w:tc>
        <w:tc>
          <w:tcPr>
            <w:tcW w:w="1607" w:type="dxa"/>
            <w:gridSpan w:val="2"/>
            <w:noWrap/>
            <w:hideMark/>
          </w:tcPr>
          <w:p w14:paraId="5F647F0E" w14:textId="77777777" w:rsidR="002B44CA" w:rsidRPr="00B85472" w:rsidRDefault="002B44CA" w:rsidP="006B53A6">
            <w:pPr>
              <w:jc w:val="center"/>
            </w:pPr>
            <w:r w:rsidRPr="00B85472">
              <w:t>90.09</w:t>
            </w:r>
            <w:r>
              <w:t xml:space="preserve"> </w:t>
            </w:r>
            <w:r w:rsidRPr="00B85472">
              <w:t>(55.19, 147.06)</w:t>
            </w:r>
          </w:p>
        </w:tc>
      </w:tr>
      <w:tr w:rsidR="002B44CA" w:rsidRPr="00B85472" w14:paraId="62C77C68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00127853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5F9EC644" w14:textId="77777777" w:rsidR="002B44CA" w:rsidRPr="00B85472" w:rsidRDefault="002B44CA" w:rsidP="006B53A6">
            <w:r w:rsidRPr="00B85472">
              <w:t>Cytomegalovirus chorioretinitis</w:t>
            </w:r>
          </w:p>
        </w:tc>
        <w:tc>
          <w:tcPr>
            <w:tcW w:w="0" w:type="auto"/>
            <w:noWrap/>
            <w:hideMark/>
          </w:tcPr>
          <w:p w14:paraId="69290ECC" w14:textId="77777777" w:rsidR="002B44CA" w:rsidRPr="00B85472" w:rsidRDefault="002B44CA" w:rsidP="006B53A6">
            <w:pPr>
              <w:jc w:val="center"/>
            </w:pPr>
            <w:r w:rsidRPr="00B85472">
              <w:t>22</w:t>
            </w:r>
          </w:p>
        </w:tc>
        <w:tc>
          <w:tcPr>
            <w:tcW w:w="0" w:type="auto"/>
            <w:noWrap/>
            <w:hideMark/>
          </w:tcPr>
          <w:p w14:paraId="67298565" w14:textId="77777777" w:rsidR="002B44CA" w:rsidRPr="00B85472" w:rsidRDefault="002B44CA" w:rsidP="006B53A6">
            <w:pPr>
              <w:jc w:val="center"/>
            </w:pPr>
            <w:r w:rsidRPr="00B85472">
              <w:t>43.91</w:t>
            </w:r>
            <w:r>
              <w:t xml:space="preserve"> </w:t>
            </w:r>
            <w:r w:rsidRPr="00B85472">
              <w:t>(28.71, 67.15)</w:t>
            </w:r>
          </w:p>
        </w:tc>
        <w:tc>
          <w:tcPr>
            <w:tcW w:w="0" w:type="auto"/>
            <w:noWrap/>
            <w:hideMark/>
          </w:tcPr>
          <w:p w14:paraId="3EEF5300" w14:textId="77777777" w:rsidR="002B44CA" w:rsidRPr="00B85472" w:rsidRDefault="002B44CA" w:rsidP="006B53A6">
            <w:pPr>
              <w:jc w:val="center"/>
            </w:pPr>
            <w:r w:rsidRPr="00B85472">
              <w:t>43.81</w:t>
            </w:r>
            <w:r>
              <w:t xml:space="preserve"> </w:t>
            </w:r>
            <w:r w:rsidRPr="00B85472">
              <w:t>(28.46, 67.43)</w:t>
            </w:r>
          </w:p>
        </w:tc>
        <w:tc>
          <w:tcPr>
            <w:tcW w:w="0" w:type="auto"/>
            <w:noWrap/>
            <w:hideMark/>
          </w:tcPr>
          <w:p w14:paraId="7E5002A2" w14:textId="77777777" w:rsidR="002B44CA" w:rsidRPr="00B85472" w:rsidRDefault="002B44CA" w:rsidP="006B53A6">
            <w:pPr>
              <w:jc w:val="center"/>
            </w:pPr>
            <w:r w:rsidRPr="00B85472">
              <w:t>13</w:t>
            </w:r>
          </w:p>
        </w:tc>
        <w:tc>
          <w:tcPr>
            <w:tcW w:w="0" w:type="auto"/>
            <w:noWrap/>
            <w:hideMark/>
          </w:tcPr>
          <w:p w14:paraId="5E8206AC" w14:textId="77777777" w:rsidR="002B44CA" w:rsidRPr="00B85472" w:rsidRDefault="002B44CA" w:rsidP="006B53A6">
            <w:pPr>
              <w:jc w:val="center"/>
            </w:pPr>
            <w:r w:rsidRPr="00B85472">
              <w:t>128.12</w:t>
            </w:r>
            <w:r>
              <w:t xml:space="preserve"> </w:t>
            </w:r>
            <w:r w:rsidRPr="00B85472">
              <w:t>(73.59, 223.05)</w:t>
            </w:r>
          </w:p>
        </w:tc>
        <w:tc>
          <w:tcPr>
            <w:tcW w:w="1607" w:type="dxa"/>
            <w:gridSpan w:val="2"/>
            <w:noWrap/>
            <w:hideMark/>
          </w:tcPr>
          <w:p w14:paraId="3D46DE35" w14:textId="77777777" w:rsidR="002B44CA" w:rsidRPr="00B85472" w:rsidRDefault="002B44CA" w:rsidP="006B53A6">
            <w:pPr>
              <w:jc w:val="center"/>
            </w:pPr>
            <w:r w:rsidRPr="00B85472">
              <w:t>127.88</w:t>
            </w:r>
            <w:r>
              <w:t xml:space="preserve"> </w:t>
            </w:r>
            <w:r w:rsidRPr="00B85472">
              <w:t>(73.87, 221.38)</w:t>
            </w:r>
          </w:p>
        </w:tc>
      </w:tr>
      <w:tr w:rsidR="002B44CA" w:rsidRPr="00B85472" w14:paraId="01546930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19FC83DD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075B8636" w14:textId="77777777" w:rsidR="002B44CA" w:rsidRPr="00B85472" w:rsidRDefault="002B44CA" w:rsidP="006B53A6">
            <w:r w:rsidRPr="00B85472">
              <w:t>Cytomegalovirus enterocolitis</w:t>
            </w:r>
          </w:p>
        </w:tc>
        <w:tc>
          <w:tcPr>
            <w:tcW w:w="0" w:type="auto"/>
            <w:noWrap/>
            <w:hideMark/>
          </w:tcPr>
          <w:p w14:paraId="5D387FAF" w14:textId="77777777" w:rsidR="002B44CA" w:rsidRPr="00B85472" w:rsidRDefault="002B44CA" w:rsidP="006B53A6">
            <w:pPr>
              <w:jc w:val="center"/>
            </w:pPr>
            <w:r w:rsidRPr="00B85472">
              <w:t>8</w:t>
            </w:r>
          </w:p>
        </w:tc>
        <w:tc>
          <w:tcPr>
            <w:tcW w:w="0" w:type="auto"/>
            <w:noWrap/>
            <w:hideMark/>
          </w:tcPr>
          <w:p w14:paraId="5B875402" w14:textId="77777777" w:rsidR="002B44CA" w:rsidRPr="00B85472" w:rsidRDefault="002B44CA" w:rsidP="006B53A6">
            <w:pPr>
              <w:jc w:val="center"/>
            </w:pPr>
            <w:r w:rsidRPr="00B85472">
              <w:t>42.06</w:t>
            </w:r>
            <w:r>
              <w:t xml:space="preserve"> </w:t>
            </w:r>
            <w:r w:rsidRPr="00B85472">
              <w:t>(20.82, 85)</w:t>
            </w:r>
          </w:p>
        </w:tc>
        <w:tc>
          <w:tcPr>
            <w:tcW w:w="0" w:type="auto"/>
            <w:noWrap/>
            <w:hideMark/>
          </w:tcPr>
          <w:p w14:paraId="71AEBF18" w14:textId="77777777" w:rsidR="002B44CA" w:rsidRPr="00B85472" w:rsidRDefault="002B44CA" w:rsidP="006B53A6">
            <w:pPr>
              <w:jc w:val="center"/>
            </w:pPr>
            <w:r w:rsidRPr="00B85472">
              <w:t>42.03</w:t>
            </w:r>
            <w:r>
              <w:t xml:space="preserve"> </w:t>
            </w:r>
            <w:r w:rsidRPr="00B85472">
              <w:t>(20.75, 85.11)</w:t>
            </w:r>
          </w:p>
        </w:tc>
        <w:tc>
          <w:tcPr>
            <w:tcW w:w="0" w:type="auto"/>
            <w:noWrap/>
            <w:hideMark/>
          </w:tcPr>
          <w:p w14:paraId="57E5EAE9" w14:textId="77777777" w:rsidR="002B44CA" w:rsidRPr="00B85472" w:rsidRDefault="002B44CA" w:rsidP="006B53A6">
            <w:pPr>
              <w:jc w:val="center"/>
            </w:pPr>
            <w:r w:rsidRPr="00B85472">
              <w:t>7</w:t>
            </w:r>
          </w:p>
        </w:tc>
        <w:tc>
          <w:tcPr>
            <w:tcW w:w="0" w:type="auto"/>
            <w:noWrap/>
            <w:hideMark/>
          </w:tcPr>
          <w:p w14:paraId="2A71DBC4" w14:textId="77777777" w:rsidR="002B44CA" w:rsidRPr="00B85472" w:rsidRDefault="002B44CA" w:rsidP="006B53A6">
            <w:pPr>
              <w:jc w:val="center"/>
            </w:pPr>
            <w:r w:rsidRPr="00B85472">
              <w:t>129.48</w:t>
            </w:r>
            <w:r>
              <w:t xml:space="preserve"> </w:t>
            </w:r>
            <w:r w:rsidRPr="00B85472">
              <w:t>(60.83, 275.58)</w:t>
            </w:r>
          </w:p>
        </w:tc>
        <w:tc>
          <w:tcPr>
            <w:tcW w:w="1607" w:type="dxa"/>
            <w:gridSpan w:val="2"/>
            <w:noWrap/>
            <w:hideMark/>
          </w:tcPr>
          <w:p w14:paraId="6D08AFFD" w14:textId="77777777" w:rsidR="002B44CA" w:rsidRPr="00B85472" w:rsidRDefault="002B44CA" w:rsidP="006B53A6">
            <w:pPr>
              <w:jc w:val="center"/>
            </w:pPr>
            <w:r w:rsidRPr="00B85472">
              <w:t>129.35</w:t>
            </w:r>
            <w:r>
              <w:t xml:space="preserve"> </w:t>
            </w:r>
            <w:r w:rsidRPr="00B85472">
              <w:t>(60.23, 277.81)</w:t>
            </w:r>
          </w:p>
        </w:tc>
      </w:tr>
      <w:tr w:rsidR="002B44CA" w:rsidRPr="00B85472" w14:paraId="37894917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1E53F5AF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16050A9A" w14:textId="77777777" w:rsidR="002B44CA" w:rsidRPr="00B85472" w:rsidRDefault="002B44CA" w:rsidP="006B53A6">
            <w:r w:rsidRPr="00B85472">
              <w:t>COVID-19 pneumonia</w:t>
            </w:r>
          </w:p>
        </w:tc>
        <w:tc>
          <w:tcPr>
            <w:tcW w:w="0" w:type="auto"/>
            <w:noWrap/>
            <w:hideMark/>
          </w:tcPr>
          <w:p w14:paraId="5A74749F" w14:textId="77777777" w:rsidR="002B44CA" w:rsidRPr="00B85472" w:rsidRDefault="002B44CA" w:rsidP="006B53A6">
            <w:pPr>
              <w:jc w:val="center"/>
            </w:pPr>
            <w:r w:rsidRPr="00B85472">
              <w:t>97</w:t>
            </w:r>
          </w:p>
        </w:tc>
        <w:tc>
          <w:tcPr>
            <w:tcW w:w="0" w:type="auto"/>
            <w:noWrap/>
            <w:hideMark/>
          </w:tcPr>
          <w:p w14:paraId="40AAE293" w14:textId="77777777" w:rsidR="002B44CA" w:rsidRPr="00B85472" w:rsidRDefault="002B44CA" w:rsidP="006B53A6">
            <w:pPr>
              <w:jc w:val="center"/>
            </w:pPr>
            <w:r w:rsidRPr="00B85472">
              <w:t>29.08</w:t>
            </w:r>
            <w:r>
              <w:t xml:space="preserve"> </w:t>
            </w:r>
            <w:r w:rsidRPr="00B85472">
              <w:t>(23.76, 35.59)</w:t>
            </w:r>
          </w:p>
        </w:tc>
        <w:tc>
          <w:tcPr>
            <w:tcW w:w="0" w:type="auto"/>
            <w:noWrap/>
            <w:hideMark/>
          </w:tcPr>
          <w:p w14:paraId="76C2E549" w14:textId="77777777" w:rsidR="002B44CA" w:rsidRPr="00B85472" w:rsidRDefault="002B44CA" w:rsidP="006B53A6">
            <w:pPr>
              <w:jc w:val="center"/>
            </w:pPr>
            <w:r w:rsidRPr="00B85472">
              <w:t>28.8(23.67, 35.04)</w:t>
            </w:r>
          </w:p>
        </w:tc>
        <w:tc>
          <w:tcPr>
            <w:tcW w:w="0" w:type="auto"/>
            <w:noWrap/>
            <w:hideMark/>
          </w:tcPr>
          <w:p w14:paraId="2DE31117" w14:textId="77777777" w:rsidR="002B44CA" w:rsidRPr="00B85472" w:rsidRDefault="002B44CA" w:rsidP="006B53A6">
            <w:pPr>
              <w:jc w:val="center"/>
            </w:pPr>
            <w:r w:rsidRPr="00B85472">
              <w:t>44</w:t>
            </w:r>
          </w:p>
        </w:tc>
        <w:tc>
          <w:tcPr>
            <w:tcW w:w="0" w:type="auto"/>
            <w:noWrap/>
            <w:hideMark/>
          </w:tcPr>
          <w:p w14:paraId="7B1364A9" w14:textId="77777777" w:rsidR="002B44CA" w:rsidRPr="00B85472" w:rsidRDefault="002B44CA" w:rsidP="006B53A6">
            <w:pPr>
              <w:jc w:val="center"/>
            </w:pPr>
            <w:r w:rsidRPr="00B85472">
              <w:t>30.68</w:t>
            </w:r>
            <w:r>
              <w:t xml:space="preserve"> </w:t>
            </w:r>
            <w:r w:rsidRPr="00B85472">
              <w:t>(22.78, 41.32)</w:t>
            </w:r>
          </w:p>
        </w:tc>
        <w:tc>
          <w:tcPr>
            <w:tcW w:w="1607" w:type="dxa"/>
            <w:gridSpan w:val="2"/>
            <w:noWrap/>
            <w:hideMark/>
          </w:tcPr>
          <w:p w14:paraId="3209A846" w14:textId="77777777" w:rsidR="002B44CA" w:rsidRPr="00B85472" w:rsidRDefault="002B44CA" w:rsidP="006B53A6">
            <w:pPr>
              <w:jc w:val="center"/>
            </w:pPr>
            <w:r w:rsidRPr="00B85472">
              <w:t>30.49</w:t>
            </w:r>
            <w:r>
              <w:t xml:space="preserve"> </w:t>
            </w:r>
            <w:r w:rsidRPr="00B85472">
              <w:t>(22.72, 40.91)</w:t>
            </w:r>
          </w:p>
        </w:tc>
      </w:tr>
      <w:tr w:rsidR="002B44CA" w:rsidRPr="00B85472" w14:paraId="4F5564A5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28C5D205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4816DB6A" w14:textId="77777777" w:rsidR="002B44CA" w:rsidRPr="00B85472" w:rsidRDefault="002B44CA" w:rsidP="006B53A6">
            <w:r w:rsidRPr="00B85472">
              <w:t>Superinfection bacterial</w:t>
            </w:r>
          </w:p>
        </w:tc>
        <w:tc>
          <w:tcPr>
            <w:tcW w:w="0" w:type="auto"/>
            <w:noWrap/>
            <w:hideMark/>
          </w:tcPr>
          <w:p w14:paraId="2FEC43EE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15F6D3CF" w14:textId="77777777" w:rsidR="002B44CA" w:rsidRPr="00B85472" w:rsidRDefault="002B44CA" w:rsidP="006B53A6">
            <w:pPr>
              <w:jc w:val="center"/>
            </w:pPr>
            <w:r w:rsidRPr="00B85472">
              <w:t>13.67</w:t>
            </w:r>
            <w:r>
              <w:t xml:space="preserve"> </w:t>
            </w:r>
            <w:r w:rsidRPr="00B85472">
              <w:t>(4.39, 42.64)</w:t>
            </w:r>
          </w:p>
        </w:tc>
        <w:tc>
          <w:tcPr>
            <w:tcW w:w="0" w:type="auto"/>
            <w:noWrap/>
            <w:hideMark/>
          </w:tcPr>
          <w:p w14:paraId="39287794" w14:textId="77777777" w:rsidR="002B44CA" w:rsidRPr="00B85472" w:rsidRDefault="002B44CA" w:rsidP="006B53A6">
            <w:pPr>
              <w:jc w:val="center"/>
            </w:pPr>
            <w:r w:rsidRPr="00B85472">
              <w:t>13.67</w:t>
            </w:r>
            <w:r>
              <w:t xml:space="preserve"> </w:t>
            </w:r>
            <w:r w:rsidRPr="00B85472">
              <w:t>(4.39, 42.61)</w:t>
            </w:r>
          </w:p>
        </w:tc>
        <w:tc>
          <w:tcPr>
            <w:tcW w:w="0" w:type="auto"/>
            <w:noWrap/>
            <w:hideMark/>
          </w:tcPr>
          <w:p w14:paraId="60803843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31FB57D4" w14:textId="77777777" w:rsidR="002B44CA" w:rsidRPr="00B85472" w:rsidRDefault="002B44CA" w:rsidP="006B53A6">
            <w:pPr>
              <w:jc w:val="center"/>
            </w:pPr>
            <w:r w:rsidRPr="00B85472">
              <w:t>46.69</w:t>
            </w:r>
            <w:r>
              <w:t xml:space="preserve"> </w:t>
            </w:r>
            <w:r w:rsidRPr="00B85472">
              <w:t>(14.94, 145.94)</w:t>
            </w:r>
          </w:p>
        </w:tc>
        <w:tc>
          <w:tcPr>
            <w:tcW w:w="1607" w:type="dxa"/>
            <w:gridSpan w:val="2"/>
            <w:noWrap/>
            <w:hideMark/>
          </w:tcPr>
          <w:p w14:paraId="126532AA" w14:textId="77777777" w:rsidR="002B44CA" w:rsidRPr="00B85472" w:rsidRDefault="002B44CA" w:rsidP="006B53A6">
            <w:pPr>
              <w:jc w:val="center"/>
            </w:pPr>
            <w:r w:rsidRPr="00B85472">
              <w:t>46.67</w:t>
            </w:r>
            <w:r>
              <w:t xml:space="preserve"> </w:t>
            </w:r>
            <w:r w:rsidRPr="00B85472">
              <w:t>(14.97, 145.46)</w:t>
            </w:r>
          </w:p>
        </w:tc>
      </w:tr>
      <w:tr w:rsidR="002B44CA" w:rsidRPr="00B85472" w14:paraId="38B0C590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1A02F352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7E3D6169" w14:textId="77777777" w:rsidR="002B44CA" w:rsidRPr="00B85472" w:rsidRDefault="002B44CA" w:rsidP="006B53A6">
            <w:r w:rsidRPr="00B85472">
              <w:t>Pneumonia cytomegaloviral</w:t>
            </w:r>
          </w:p>
        </w:tc>
        <w:tc>
          <w:tcPr>
            <w:tcW w:w="0" w:type="auto"/>
            <w:noWrap/>
            <w:hideMark/>
          </w:tcPr>
          <w:p w14:paraId="13CEE412" w14:textId="77777777" w:rsidR="002B44CA" w:rsidRPr="00B85472" w:rsidRDefault="002B44CA" w:rsidP="006B53A6">
            <w:pPr>
              <w:jc w:val="center"/>
            </w:pPr>
            <w:r w:rsidRPr="00B85472">
              <w:t>6</w:t>
            </w:r>
          </w:p>
        </w:tc>
        <w:tc>
          <w:tcPr>
            <w:tcW w:w="0" w:type="auto"/>
            <w:noWrap/>
            <w:hideMark/>
          </w:tcPr>
          <w:p w14:paraId="031041D0" w14:textId="77777777" w:rsidR="002B44CA" w:rsidRPr="00B85472" w:rsidRDefault="002B44CA" w:rsidP="006B53A6">
            <w:pPr>
              <w:jc w:val="center"/>
            </w:pPr>
            <w:r w:rsidRPr="00B85472">
              <w:t>13.86</w:t>
            </w:r>
            <w:r>
              <w:t xml:space="preserve"> </w:t>
            </w:r>
            <w:r w:rsidRPr="00B85472">
              <w:t>(6.2, 30.97)</w:t>
            </w:r>
          </w:p>
        </w:tc>
        <w:tc>
          <w:tcPr>
            <w:tcW w:w="0" w:type="auto"/>
            <w:noWrap/>
            <w:hideMark/>
          </w:tcPr>
          <w:p w14:paraId="21B96FAD" w14:textId="77777777" w:rsidR="002B44CA" w:rsidRPr="00B85472" w:rsidRDefault="002B44CA" w:rsidP="006B53A6">
            <w:pPr>
              <w:jc w:val="center"/>
            </w:pPr>
            <w:r w:rsidRPr="00B85472">
              <w:t>13.85</w:t>
            </w:r>
            <w:r>
              <w:t xml:space="preserve"> </w:t>
            </w:r>
            <w:r w:rsidRPr="00B85472">
              <w:t>(6.2, 30.93)</w:t>
            </w:r>
          </w:p>
        </w:tc>
        <w:tc>
          <w:tcPr>
            <w:tcW w:w="0" w:type="auto"/>
            <w:noWrap/>
            <w:hideMark/>
          </w:tcPr>
          <w:p w14:paraId="61FE12A5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6B1E29C4" w14:textId="77777777" w:rsidR="002B44CA" w:rsidRPr="00B85472" w:rsidRDefault="002B44CA" w:rsidP="006B53A6">
            <w:pPr>
              <w:jc w:val="center"/>
            </w:pPr>
            <w:r w:rsidRPr="00B85472">
              <w:t>25.94</w:t>
            </w:r>
            <w:r>
              <w:t xml:space="preserve"> </w:t>
            </w:r>
            <w:r w:rsidRPr="00B85472">
              <w:t>(8.33, 80.8)</w:t>
            </w:r>
          </w:p>
        </w:tc>
        <w:tc>
          <w:tcPr>
            <w:tcW w:w="1607" w:type="dxa"/>
            <w:gridSpan w:val="2"/>
            <w:noWrap/>
            <w:hideMark/>
          </w:tcPr>
          <w:p w14:paraId="7F353EA2" w14:textId="77777777" w:rsidR="002B44CA" w:rsidRPr="00B85472" w:rsidRDefault="002B44CA" w:rsidP="006B53A6">
            <w:pPr>
              <w:jc w:val="center"/>
            </w:pPr>
            <w:r w:rsidRPr="00B85472">
              <w:t>25.93</w:t>
            </w:r>
            <w:r>
              <w:t xml:space="preserve"> </w:t>
            </w:r>
            <w:r w:rsidRPr="00B85472">
              <w:t>(8.32, 80.82)</w:t>
            </w:r>
          </w:p>
        </w:tc>
      </w:tr>
      <w:tr w:rsidR="002B44CA" w:rsidRPr="00B85472" w14:paraId="1E439B48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7097F0C3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0FFC65AC" w14:textId="77777777" w:rsidR="002B44CA" w:rsidRPr="00B85472" w:rsidRDefault="002B44CA" w:rsidP="006B53A6">
            <w:r w:rsidRPr="00B85472">
              <w:t>Cytomegalovirus infection</w:t>
            </w:r>
          </w:p>
        </w:tc>
        <w:tc>
          <w:tcPr>
            <w:tcW w:w="0" w:type="auto"/>
            <w:noWrap/>
            <w:hideMark/>
          </w:tcPr>
          <w:p w14:paraId="60D542A3" w14:textId="77777777" w:rsidR="002B44CA" w:rsidRPr="00B85472" w:rsidRDefault="002B44CA" w:rsidP="006B53A6">
            <w:pPr>
              <w:jc w:val="center"/>
            </w:pPr>
            <w:r w:rsidRPr="00B85472">
              <w:t>41</w:t>
            </w:r>
          </w:p>
        </w:tc>
        <w:tc>
          <w:tcPr>
            <w:tcW w:w="0" w:type="auto"/>
            <w:noWrap/>
            <w:hideMark/>
          </w:tcPr>
          <w:p w14:paraId="706A482B" w14:textId="77777777" w:rsidR="002B44CA" w:rsidRPr="00B85472" w:rsidRDefault="002B44CA" w:rsidP="006B53A6">
            <w:pPr>
              <w:jc w:val="center"/>
            </w:pPr>
            <w:r w:rsidRPr="00B85472">
              <w:t>11.39</w:t>
            </w:r>
            <w:r>
              <w:t xml:space="preserve"> </w:t>
            </w:r>
            <w:r w:rsidRPr="00B85472">
              <w:t>(8.37, 15.5)</w:t>
            </w:r>
          </w:p>
        </w:tc>
        <w:tc>
          <w:tcPr>
            <w:tcW w:w="0" w:type="auto"/>
            <w:noWrap/>
            <w:hideMark/>
          </w:tcPr>
          <w:p w14:paraId="385F9B79" w14:textId="77777777" w:rsidR="002B44CA" w:rsidRPr="00B85472" w:rsidRDefault="002B44CA" w:rsidP="006B53A6">
            <w:pPr>
              <w:jc w:val="center"/>
            </w:pPr>
            <w:r w:rsidRPr="00B85472">
              <w:t>11.35</w:t>
            </w:r>
            <w:r>
              <w:t xml:space="preserve"> </w:t>
            </w:r>
            <w:r w:rsidRPr="00B85472">
              <w:t>(8.29, 15.53)</w:t>
            </w:r>
          </w:p>
        </w:tc>
        <w:tc>
          <w:tcPr>
            <w:tcW w:w="0" w:type="auto"/>
            <w:noWrap/>
            <w:hideMark/>
          </w:tcPr>
          <w:p w14:paraId="46DC428E" w14:textId="77777777" w:rsidR="002B44CA" w:rsidRPr="00B85472" w:rsidRDefault="002B44CA" w:rsidP="006B53A6">
            <w:pPr>
              <w:jc w:val="center"/>
            </w:pPr>
            <w:r w:rsidRPr="00B85472">
              <w:t>35</w:t>
            </w:r>
          </w:p>
        </w:tc>
        <w:tc>
          <w:tcPr>
            <w:tcW w:w="0" w:type="auto"/>
            <w:noWrap/>
            <w:hideMark/>
          </w:tcPr>
          <w:p w14:paraId="0AF21403" w14:textId="77777777" w:rsidR="002B44CA" w:rsidRPr="00B85472" w:rsidRDefault="002B44CA" w:rsidP="006B53A6">
            <w:pPr>
              <w:jc w:val="center"/>
            </w:pPr>
            <w:r w:rsidRPr="00B85472">
              <w:t>27.8</w:t>
            </w:r>
            <w:r>
              <w:t xml:space="preserve"> </w:t>
            </w:r>
            <w:r w:rsidRPr="00B85472">
              <w:t>(19.91, 38.8)</w:t>
            </w:r>
          </w:p>
        </w:tc>
        <w:tc>
          <w:tcPr>
            <w:tcW w:w="1607" w:type="dxa"/>
            <w:gridSpan w:val="2"/>
            <w:noWrap/>
            <w:hideMark/>
          </w:tcPr>
          <w:p w14:paraId="03F66314" w14:textId="77777777" w:rsidR="002B44CA" w:rsidRPr="00B85472" w:rsidRDefault="002B44CA" w:rsidP="006B53A6">
            <w:pPr>
              <w:jc w:val="center"/>
            </w:pPr>
            <w:r w:rsidRPr="00B85472">
              <w:t>27.66</w:t>
            </w:r>
            <w:r>
              <w:t xml:space="preserve"> </w:t>
            </w:r>
            <w:r w:rsidRPr="00B85472">
              <w:t>(19.82, 38.6)</w:t>
            </w:r>
          </w:p>
        </w:tc>
      </w:tr>
      <w:tr w:rsidR="002B44CA" w:rsidRPr="00B85472" w14:paraId="04322EFA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22A8E8A8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44F24428" w14:textId="77777777" w:rsidR="002B44CA" w:rsidRPr="00B85472" w:rsidRDefault="002B44CA" w:rsidP="006B53A6">
            <w:r w:rsidRPr="00B85472">
              <w:t>Progressive multifocal leukoencephalopathy</w:t>
            </w:r>
          </w:p>
        </w:tc>
        <w:tc>
          <w:tcPr>
            <w:tcW w:w="0" w:type="auto"/>
            <w:noWrap/>
            <w:hideMark/>
          </w:tcPr>
          <w:p w14:paraId="1D2D852E" w14:textId="77777777" w:rsidR="002B44CA" w:rsidRPr="00B85472" w:rsidRDefault="002B44CA" w:rsidP="006B53A6">
            <w:pPr>
              <w:jc w:val="center"/>
            </w:pPr>
            <w:r w:rsidRPr="00B85472">
              <w:t>21</w:t>
            </w:r>
          </w:p>
        </w:tc>
        <w:tc>
          <w:tcPr>
            <w:tcW w:w="0" w:type="auto"/>
            <w:noWrap/>
            <w:hideMark/>
          </w:tcPr>
          <w:p w14:paraId="765AF699" w14:textId="77777777" w:rsidR="002B44CA" w:rsidRPr="00B85472" w:rsidRDefault="002B44CA" w:rsidP="006B53A6">
            <w:pPr>
              <w:jc w:val="center"/>
            </w:pPr>
            <w:r w:rsidRPr="00B85472">
              <w:t>13.75</w:t>
            </w:r>
            <w:r>
              <w:t xml:space="preserve"> </w:t>
            </w:r>
            <w:r w:rsidRPr="00B85472">
              <w:t>(8.95, 21.15)</w:t>
            </w:r>
          </w:p>
        </w:tc>
        <w:tc>
          <w:tcPr>
            <w:tcW w:w="0" w:type="auto"/>
            <w:noWrap/>
            <w:hideMark/>
          </w:tcPr>
          <w:p w14:paraId="1AB330F6" w14:textId="77777777" w:rsidR="002B44CA" w:rsidRPr="00B85472" w:rsidRDefault="002B44CA" w:rsidP="006B53A6">
            <w:pPr>
              <w:jc w:val="center"/>
            </w:pPr>
            <w:r w:rsidRPr="00B85472">
              <w:t>13.73</w:t>
            </w:r>
            <w:r>
              <w:t xml:space="preserve"> </w:t>
            </w:r>
            <w:r w:rsidRPr="00B85472">
              <w:t>(8.92, 21.13)</w:t>
            </w:r>
          </w:p>
        </w:tc>
        <w:tc>
          <w:tcPr>
            <w:tcW w:w="0" w:type="auto"/>
            <w:noWrap/>
            <w:hideMark/>
          </w:tcPr>
          <w:p w14:paraId="676A1E10" w14:textId="77777777" w:rsidR="002B44CA" w:rsidRPr="00B85472" w:rsidRDefault="002B44CA" w:rsidP="006B53A6">
            <w:pPr>
              <w:jc w:val="center"/>
            </w:pPr>
            <w:r w:rsidRPr="00B85472">
              <w:t>16</w:t>
            </w:r>
          </w:p>
        </w:tc>
        <w:tc>
          <w:tcPr>
            <w:tcW w:w="0" w:type="auto"/>
            <w:noWrap/>
            <w:hideMark/>
          </w:tcPr>
          <w:p w14:paraId="6D103DB3" w14:textId="77777777" w:rsidR="002B44CA" w:rsidRPr="00B85472" w:rsidRDefault="002B44CA" w:rsidP="006B53A6">
            <w:pPr>
              <w:jc w:val="center"/>
            </w:pPr>
            <w:r w:rsidRPr="00B85472">
              <w:t>17.4</w:t>
            </w:r>
            <w:r>
              <w:t xml:space="preserve"> </w:t>
            </w:r>
            <w:r w:rsidRPr="00B85472">
              <w:t>(10.64, 28.45)</w:t>
            </w:r>
          </w:p>
        </w:tc>
        <w:tc>
          <w:tcPr>
            <w:tcW w:w="1607" w:type="dxa"/>
            <w:gridSpan w:val="2"/>
            <w:noWrap/>
            <w:hideMark/>
          </w:tcPr>
          <w:p w14:paraId="231BFFD4" w14:textId="77777777" w:rsidR="002B44CA" w:rsidRPr="00B85472" w:rsidRDefault="002B44CA" w:rsidP="006B53A6">
            <w:pPr>
              <w:jc w:val="center"/>
            </w:pPr>
            <w:r w:rsidRPr="00B85472">
              <w:t>17.36</w:t>
            </w:r>
            <w:r>
              <w:t xml:space="preserve"> </w:t>
            </w:r>
            <w:r w:rsidRPr="00B85472">
              <w:t>(10.64, 28.34)</w:t>
            </w:r>
          </w:p>
        </w:tc>
      </w:tr>
      <w:tr w:rsidR="002B44CA" w:rsidRPr="00B85472" w14:paraId="4B01241E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1440E0D3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17FDB461" w14:textId="77777777" w:rsidR="002B44CA" w:rsidRPr="00B85472" w:rsidRDefault="002B44CA" w:rsidP="006B53A6">
            <w:r w:rsidRPr="00B85472">
              <w:t>Coronavirus infection</w:t>
            </w:r>
          </w:p>
        </w:tc>
        <w:tc>
          <w:tcPr>
            <w:tcW w:w="0" w:type="auto"/>
            <w:noWrap/>
            <w:hideMark/>
          </w:tcPr>
          <w:p w14:paraId="7AFDA9C7" w14:textId="77777777" w:rsidR="002B44CA" w:rsidRPr="00B85472" w:rsidRDefault="002B44CA" w:rsidP="006B53A6">
            <w:pPr>
              <w:jc w:val="center"/>
            </w:pPr>
            <w:r w:rsidRPr="00B85472">
              <w:t>22</w:t>
            </w:r>
          </w:p>
        </w:tc>
        <w:tc>
          <w:tcPr>
            <w:tcW w:w="0" w:type="auto"/>
            <w:noWrap/>
            <w:hideMark/>
          </w:tcPr>
          <w:p w14:paraId="70672E80" w14:textId="77777777" w:rsidR="002B44CA" w:rsidRPr="00B85472" w:rsidRDefault="002B44CA" w:rsidP="006B53A6">
            <w:pPr>
              <w:jc w:val="center"/>
            </w:pPr>
            <w:r w:rsidRPr="00B85472">
              <w:t>13.35</w:t>
            </w:r>
            <w:r>
              <w:t xml:space="preserve"> </w:t>
            </w:r>
            <w:r w:rsidRPr="00B85472">
              <w:t>(8.77, 20.33)</w:t>
            </w:r>
          </w:p>
        </w:tc>
        <w:tc>
          <w:tcPr>
            <w:tcW w:w="0" w:type="auto"/>
            <w:noWrap/>
            <w:hideMark/>
          </w:tcPr>
          <w:p w14:paraId="416FE467" w14:textId="77777777" w:rsidR="002B44CA" w:rsidRPr="00B85472" w:rsidRDefault="002B44CA" w:rsidP="006B53A6">
            <w:pPr>
              <w:jc w:val="center"/>
            </w:pPr>
            <w:r w:rsidRPr="00B85472">
              <w:t>13.32</w:t>
            </w:r>
            <w:r>
              <w:t xml:space="preserve"> </w:t>
            </w:r>
            <w:r w:rsidRPr="00B85472">
              <w:t>(8.83, 20.1)</w:t>
            </w:r>
          </w:p>
        </w:tc>
        <w:tc>
          <w:tcPr>
            <w:tcW w:w="0" w:type="auto"/>
            <w:noWrap/>
            <w:hideMark/>
          </w:tcPr>
          <w:p w14:paraId="7C9A1FA7" w14:textId="77777777" w:rsidR="002B44CA" w:rsidRPr="00B85472" w:rsidRDefault="002B44CA" w:rsidP="006B53A6">
            <w:pPr>
              <w:jc w:val="center"/>
            </w:pPr>
            <w:r w:rsidRPr="00B85472">
              <w:t>16</w:t>
            </w:r>
          </w:p>
        </w:tc>
        <w:tc>
          <w:tcPr>
            <w:tcW w:w="0" w:type="auto"/>
            <w:noWrap/>
            <w:hideMark/>
          </w:tcPr>
          <w:p w14:paraId="3FBD3A83" w14:textId="77777777" w:rsidR="002B44CA" w:rsidRPr="00B85472" w:rsidRDefault="002B44CA" w:rsidP="006B53A6">
            <w:pPr>
              <w:jc w:val="center"/>
            </w:pPr>
            <w:r w:rsidRPr="00B85472">
              <w:t>17.95</w:t>
            </w:r>
            <w:r>
              <w:t xml:space="preserve"> </w:t>
            </w:r>
            <w:r w:rsidRPr="00B85472">
              <w:t>(10.98, 29.36)</w:t>
            </w:r>
          </w:p>
        </w:tc>
        <w:tc>
          <w:tcPr>
            <w:tcW w:w="1607" w:type="dxa"/>
            <w:gridSpan w:val="2"/>
            <w:noWrap/>
            <w:hideMark/>
          </w:tcPr>
          <w:p w14:paraId="597A7C58" w14:textId="77777777" w:rsidR="002B44CA" w:rsidRPr="00B85472" w:rsidRDefault="002B44CA" w:rsidP="006B53A6">
            <w:pPr>
              <w:jc w:val="center"/>
            </w:pPr>
            <w:r w:rsidRPr="00B85472">
              <w:t>17.92</w:t>
            </w:r>
            <w:r>
              <w:t xml:space="preserve"> </w:t>
            </w:r>
            <w:r w:rsidRPr="00B85472">
              <w:t>(10.98, 29.25)</w:t>
            </w:r>
          </w:p>
        </w:tc>
      </w:tr>
      <w:tr w:rsidR="002B44CA" w:rsidRPr="00B85472" w14:paraId="15BE516D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05D37F2C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1DC28085" w14:textId="77777777" w:rsidR="002B44CA" w:rsidRPr="00B85472" w:rsidRDefault="002B44CA" w:rsidP="006B53A6">
            <w:r w:rsidRPr="00B85472">
              <w:t>Escherichia sepsis</w:t>
            </w:r>
          </w:p>
        </w:tc>
        <w:tc>
          <w:tcPr>
            <w:tcW w:w="0" w:type="auto"/>
            <w:noWrap/>
            <w:hideMark/>
          </w:tcPr>
          <w:p w14:paraId="49C9375F" w14:textId="77777777" w:rsidR="002B44CA" w:rsidRPr="00B85472" w:rsidRDefault="002B44CA" w:rsidP="006B53A6">
            <w:pPr>
              <w:jc w:val="center"/>
            </w:pPr>
            <w:r w:rsidRPr="00B85472">
              <w:t>4</w:t>
            </w:r>
          </w:p>
        </w:tc>
        <w:tc>
          <w:tcPr>
            <w:tcW w:w="0" w:type="auto"/>
            <w:noWrap/>
            <w:hideMark/>
          </w:tcPr>
          <w:p w14:paraId="475E152C" w14:textId="77777777" w:rsidR="002B44CA" w:rsidRPr="00B85472" w:rsidRDefault="002B44CA" w:rsidP="006B53A6">
            <w:pPr>
              <w:jc w:val="center"/>
            </w:pPr>
            <w:r w:rsidRPr="00B85472">
              <w:t>6.67</w:t>
            </w:r>
            <w:r>
              <w:t xml:space="preserve"> </w:t>
            </w:r>
            <w:r w:rsidRPr="00B85472">
              <w:t>(2.5, 17.81)</w:t>
            </w:r>
          </w:p>
        </w:tc>
        <w:tc>
          <w:tcPr>
            <w:tcW w:w="0" w:type="auto"/>
            <w:noWrap/>
            <w:hideMark/>
          </w:tcPr>
          <w:p w14:paraId="7F5F14C5" w14:textId="77777777" w:rsidR="002B44CA" w:rsidRPr="00B85472" w:rsidRDefault="002B44CA" w:rsidP="006B53A6">
            <w:pPr>
              <w:jc w:val="center"/>
            </w:pPr>
            <w:r w:rsidRPr="00B85472">
              <w:t>6.67</w:t>
            </w:r>
            <w:r>
              <w:t xml:space="preserve"> </w:t>
            </w:r>
            <w:r w:rsidRPr="00B85472">
              <w:t>(2.5, 17.77)</w:t>
            </w:r>
          </w:p>
        </w:tc>
        <w:tc>
          <w:tcPr>
            <w:tcW w:w="0" w:type="auto"/>
            <w:noWrap/>
            <w:hideMark/>
          </w:tcPr>
          <w:p w14:paraId="7DACB6F5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65F3DCB2" w14:textId="77777777" w:rsidR="002B44CA" w:rsidRPr="00B85472" w:rsidRDefault="002B44CA" w:rsidP="006B53A6">
            <w:pPr>
              <w:jc w:val="center"/>
            </w:pPr>
            <w:r w:rsidRPr="00B85472">
              <w:t>12.9</w:t>
            </w:r>
            <w:r>
              <w:t xml:space="preserve"> </w:t>
            </w:r>
            <w:r w:rsidRPr="00B85472">
              <w:t>(4.15, 40.1)</w:t>
            </w:r>
          </w:p>
        </w:tc>
        <w:tc>
          <w:tcPr>
            <w:tcW w:w="1607" w:type="dxa"/>
            <w:gridSpan w:val="2"/>
            <w:noWrap/>
            <w:hideMark/>
          </w:tcPr>
          <w:p w14:paraId="57669711" w14:textId="77777777" w:rsidR="002B44CA" w:rsidRPr="00B85472" w:rsidRDefault="002B44CA" w:rsidP="006B53A6">
            <w:pPr>
              <w:jc w:val="center"/>
            </w:pPr>
            <w:r w:rsidRPr="00B85472">
              <w:t>12.9</w:t>
            </w:r>
            <w:r>
              <w:t xml:space="preserve"> </w:t>
            </w:r>
            <w:r w:rsidRPr="00B85472">
              <w:t>(4.14, 40.21)</w:t>
            </w:r>
          </w:p>
        </w:tc>
      </w:tr>
      <w:tr w:rsidR="002B44CA" w:rsidRPr="00B85472" w14:paraId="6F140E7B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41468BCE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4A6E2312" w14:textId="77777777" w:rsidR="002B44CA" w:rsidRPr="00B85472" w:rsidRDefault="002B44CA" w:rsidP="006B53A6">
            <w:r w:rsidRPr="00B85472">
              <w:t>Neutropenic sepsis</w:t>
            </w:r>
          </w:p>
        </w:tc>
        <w:tc>
          <w:tcPr>
            <w:tcW w:w="0" w:type="auto"/>
            <w:noWrap/>
            <w:hideMark/>
          </w:tcPr>
          <w:p w14:paraId="7E443D15" w14:textId="77777777" w:rsidR="002B44CA" w:rsidRPr="00B85472" w:rsidRDefault="002B44CA" w:rsidP="006B53A6">
            <w:pPr>
              <w:jc w:val="center"/>
            </w:pPr>
            <w:r w:rsidRPr="00B85472">
              <w:t>10</w:t>
            </w:r>
          </w:p>
        </w:tc>
        <w:tc>
          <w:tcPr>
            <w:tcW w:w="0" w:type="auto"/>
            <w:noWrap/>
            <w:hideMark/>
          </w:tcPr>
          <w:p w14:paraId="1AE83CC7" w14:textId="77777777" w:rsidR="002B44CA" w:rsidRPr="00B85472" w:rsidRDefault="002B44CA" w:rsidP="006B53A6">
            <w:pPr>
              <w:jc w:val="center"/>
            </w:pPr>
            <w:r w:rsidRPr="00B85472">
              <w:t>6.88</w:t>
            </w:r>
            <w:r>
              <w:t xml:space="preserve"> </w:t>
            </w:r>
            <w:r w:rsidRPr="00B85472">
              <w:t>(3.7, 12.82)</w:t>
            </w:r>
          </w:p>
        </w:tc>
        <w:tc>
          <w:tcPr>
            <w:tcW w:w="0" w:type="auto"/>
            <w:noWrap/>
            <w:hideMark/>
          </w:tcPr>
          <w:p w14:paraId="5A70525E" w14:textId="77777777" w:rsidR="002B44CA" w:rsidRPr="00B85472" w:rsidRDefault="002B44CA" w:rsidP="006B53A6">
            <w:pPr>
              <w:jc w:val="center"/>
            </w:pPr>
            <w:r w:rsidRPr="00B85472">
              <w:t>6.88</w:t>
            </w:r>
            <w:r>
              <w:t xml:space="preserve"> </w:t>
            </w:r>
            <w:r w:rsidRPr="00B85472">
              <w:t>(3.67, 12.88)</w:t>
            </w:r>
          </w:p>
        </w:tc>
        <w:tc>
          <w:tcPr>
            <w:tcW w:w="0" w:type="auto"/>
            <w:noWrap/>
            <w:hideMark/>
          </w:tcPr>
          <w:p w14:paraId="2214C335" w14:textId="77777777" w:rsidR="002B44CA" w:rsidRPr="00B85472" w:rsidRDefault="002B44CA" w:rsidP="006B53A6">
            <w:pPr>
              <w:jc w:val="center"/>
            </w:pPr>
            <w:r w:rsidRPr="00B85472">
              <w:t>6</w:t>
            </w:r>
          </w:p>
        </w:tc>
        <w:tc>
          <w:tcPr>
            <w:tcW w:w="0" w:type="auto"/>
            <w:noWrap/>
            <w:hideMark/>
          </w:tcPr>
          <w:p w14:paraId="119180AE" w14:textId="77777777" w:rsidR="002B44CA" w:rsidRPr="00B85472" w:rsidRDefault="002B44CA" w:rsidP="006B53A6">
            <w:pPr>
              <w:jc w:val="center"/>
            </w:pPr>
            <w:r w:rsidRPr="00B85472">
              <w:t>10.63</w:t>
            </w:r>
            <w:r>
              <w:t xml:space="preserve"> </w:t>
            </w:r>
            <w:r w:rsidRPr="00B85472">
              <w:t>(4.77, 23.7)</w:t>
            </w:r>
          </w:p>
        </w:tc>
        <w:tc>
          <w:tcPr>
            <w:tcW w:w="1607" w:type="dxa"/>
            <w:gridSpan w:val="2"/>
            <w:noWrap/>
            <w:hideMark/>
          </w:tcPr>
          <w:p w14:paraId="16023E13" w14:textId="77777777" w:rsidR="002B44CA" w:rsidRPr="00B85472" w:rsidRDefault="002B44CA" w:rsidP="006B53A6">
            <w:pPr>
              <w:jc w:val="center"/>
            </w:pPr>
            <w:r w:rsidRPr="00B85472">
              <w:t>10.62</w:t>
            </w:r>
            <w:r>
              <w:t xml:space="preserve"> </w:t>
            </w:r>
            <w:r w:rsidRPr="00B85472">
              <w:t>(4.75, 23.72)</w:t>
            </w:r>
          </w:p>
        </w:tc>
      </w:tr>
      <w:tr w:rsidR="002B44CA" w:rsidRPr="00B85472" w14:paraId="4D9AC785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6F7C6BA2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133A15DF" w14:textId="77777777" w:rsidR="002B44CA" w:rsidRPr="00B85472" w:rsidRDefault="002B44CA" w:rsidP="006B53A6">
            <w:r w:rsidRPr="00B85472">
              <w:t>Cytomegalovirus viraemia</w:t>
            </w:r>
          </w:p>
        </w:tc>
        <w:tc>
          <w:tcPr>
            <w:tcW w:w="0" w:type="auto"/>
            <w:noWrap/>
            <w:hideMark/>
          </w:tcPr>
          <w:p w14:paraId="3665D4C5" w14:textId="77777777" w:rsidR="002B44CA" w:rsidRPr="00B85472" w:rsidRDefault="002B44CA" w:rsidP="006B53A6">
            <w:pPr>
              <w:jc w:val="center"/>
            </w:pPr>
            <w:r w:rsidRPr="00B85472">
              <w:t>6</w:t>
            </w:r>
          </w:p>
        </w:tc>
        <w:tc>
          <w:tcPr>
            <w:tcW w:w="0" w:type="auto"/>
            <w:noWrap/>
            <w:hideMark/>
          </w:tcPr>
          <w:p w14:paraId="7BA04B5A" w14:textId="77777777" w:rsidR="002B44CA" w:rsidRPr="00B85472" w:rsidRDefault="002B44CA" w:rsidP="006B53A6">
            <w:pPr>
              <w:jc w:val="center"/>
            </w:pPr>
            <w:r w:rsidRPr="00B85472">
              <w:t>6</w:t>
            </w:r>
            <w:r>
              <w:t xml:space="preserve"> </w:t>
            </w:r>
            <w:r w:rsidRPr="00B85472">
              <w:t>(2.69, 13.38)</w:t>
            </w:r>
          </w:p>
        </w:tc>
        <w:tc>
          <w:tcPr>
            <w:tcW w:w="0" w:type="auto"/>
            <w:noWrap/>
            <w:hideMark/>
          </w:tcPr>
          <w:p w14:paraId="4F77A7F7" w14:textId="77777777" w:rsidR="002B44CA" w:rsidRPr="00B85472" w:rsidRDefault="002B44CA" w:rsidP="006B53A6">
            <w:pPr>
              <w:jc w:val="center"/>
            </w:pPr>
            <w:r w:rsidRPr="00B85472">
              <w:t>6</w:t>
            </w:r>
            <w:r>
              <w:t xml:space="preserve"> </w:t>
            </w:r>
            <w:r w:rsidRPr="00B85472">
              <w:t>(2.69, 13.4)</w:t>
            </w:r>
          </w:p>
        </w:tc>
        <w:tc>
          <w:tcPr>
            <w:tcW w:w="0" w:type="auto"/>
            <w:noWrap/>
            <w:hideMark/>
          </w:tcPr>
          <w:p w14:paraId="3C739AB4" w14:textId="77777777" w:rsidR="002B44CA" w:rsidRPr="00B85472" w:rsidRDefault="002B44CA" w:rsidP="006B53A6">
            <w:pPr>
              <w:jc w:val="center"/>
            </w:pPr>
            <w:r w:rsidRPr="00B85472">
              <w:t>4</w:t>
            </w:r>
          </w:p>
        </w:tc>
        <w:tc>
          <w:tcPr>
            <w:tcW w:w="0" w:type="auto"/>
            <w:noWrap/>
            <w:hideMark/>
          </w:tcPr>
          <w:p w14:paraId="3A02BB6A" w14:textId="77777777" w:rsidR="002B44CA" w:rsidRPr="00B85472" w:rsidRDefault="002B44CA" w:rsidP="006B53A6">
            <w:pPr>
              <w:jc w:val="center"/>
            </w:pPr>
            <w:r w:rsidRPr="00B85472">
              <w:t>12.06</w:t>
            </w:r>
            <w:r>
              <w:t xml:space="preserve"> </w:t>
            </w:r>
            <w:r w:rsidRPr="00B85472">
              <w:t>(4.52, 32.2)</w:t>
            </w:r>
          </w:p>
        </w:tc>
        <w:tc>
          <w:tcPr>
            <w:tcW w:w="1607" w:type="dxa"/>
            <w:gridSpan w:val="2"/>
            <w:noWrap/>
            <w:hideMark/>
          </w:tcPr>
          <w:p w14:paraId="15DCAB0D" w14:textId="77777777" w:rsidR="002B44CA" w:rsidRPr="00B85472" w:rsidRDefault="002B44CA" w:rsidP="006B53A6">
            <w:pPr>
              <w:jc w:val="center"/>
            </w:pPr>
            <w:r w:rsidRPr="00B85472">
              <w:t>12.05</w:t>
            </w:r>
            <w:r>
              <w:t xml:space="preserve"> </w:t>
            </w:r>
            <w:r w:rsidRPr="00B85472">
              <w:t>(4.52, 32.11)</w:t>
            </w:r>
          </w:p>
        </w:tc>
      </w:tr>
      <w:tr w:rsidR="002B44CA" w:rsidRPr="00B85472" w14:paraId="7CB80699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45E52331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0283DB88" w14:textId="77777777" w:rsidR="002B44CA" w:rsidRPr="00B85472" w:rsidRDefault="002B44CA" w:rsidP="006B53A6">
            <w:r w:rsidRPr="00B85472">
              <w:t>Hepatitis b reactivation</w:t>
            </w:r>
          </w:p>
        </w:tc>
        <w:tc>
          <w:tcPr>
            <w:tcW w:w="0" w:type="auto"/>
            <w:noWrap/>
            <w:hideMark/>
          </w:tcPr>
          <w:p w14:paraId="1789A3E3" w14:textId="77777777" w:rsidR="002B44CA" w:rsidRPr="00B85472" w:rsidRDefault="002B44CA" w:rsidP="006B53A6">
            <w:pPr>
              <w:jc w:val="center"/>
            </w:pPr>
            <w:r w:rsidRPr="00B85472">
              <w:t>5</w:t>
            </w:r>
          </w:p>
        </w:tc>
        <w:tc>
          <w:tcPr>
            <w:tcW w:w="0" w:type="auto"/>
            <w:noWrap/>
            <w:hideMark/>
          </w:tcPr>
          <w:p w14:paraId="1660E6C7" w14:textId="77777777" w:rsidR="002B44CA" w:rsidRPr="00B85472" w:rsidRDefault="002B44CA" w:rsidP="006B53A6">
            <w:pPr>
              <w:jc w:val="center"/>
            </w:pPr>
            <w:r w:rsidRPr="00B85472">
              <w:t>6.02</w:t>
            </w:r>
            <w:r>
              <w:t xml:space="preserve"> </w:t>
            </w:r>
            <w:r w:rsidRPr="00B85472">
              <w:t>(2.5, 14.51)</w:t>
            </w:r>
          </w:p>
        </w:tc>
        <w:tc>
          <w:tcPr>
            <w:tcW w:w="0" w:type="auto"/>
            <w:noWrap/>
            <w:hideMark/>
          </w:tcPr>
          <w:p w14:paraId="1E822A53" w14:textId="77777777" w:rsidR="002B44CA" w:rsidRPr="00B85472" w:rsidRDefault="002B44CA" w:rsidP="006B53A6">
            <w:pPr>
              <w:jc w:val="center"/>
            </w:pPr>
            <w:r w:rsidRPr="00B85472">
              <w:t>6.02</w:t>
            </w:r>
            <w:r>
              <w:t xml:space="preserve"> </w:t>
            </w:r>
            <w:r w:rsidRPr="00B85472">
              <w:t>(2.49, 14.54)</w:t>
            </w:r>
          </w:p>
        </w:tc>
        <w:tc>
          <w:tcPr>
            <w:tcW w:w="0" w:type="auto"/>
            <w:noWrap/>
            <w:hideMark/>
          </w:tcPr>
          <w:p w14:paraId="029E7751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145404A4" w14:textId="77777777" w:rsidR="002B44CA" w:rsidRPr="00B85472" w:rsidRDefault="002B44CA" w:rsidP="006B53A6">
            <w:pPr>
              <w:jc w:val="center"/>
            </w:pPr>
            <w:r w:rsidRPr="00B85472">
              <w:t>10.97</w:t>
            </w:r>
            <w:r>
              <w:t xml:space="preserve"> </w:t>
            </w:r>
            <w:r w:rsidRPr="00B85472">
              <w:t>(3.53, 34.09)</w:t>
            </w:r>
          </w:p>
        </w:tc>
        <w:tc>
          <w:tcPr>
            <w:tcW w:w="1607" w:type="dxa"/>
            <w:gridSpan w:val="2"/>
            <w:noWrap/>
            <w:hideMark/>
          </w:tcPr>
          <w:p w14:paraId="7642D37B" w14:textId="77777777" w:rsidR="002B44CA" w:rsidRPr="00B85472" w:rsidRDefault="002B44CA" w:rsidP="006B53A6">
            <w:pPr>
              <w:jc w:val="center"/>
            </w:pPr>
            <w:r w:rsidRPr="00B85472">
              <w:t>10.97</w:t>
            </w:r>
            <w:r>
              <w:t xml:space="preserve"> </w:t>
            </w:r>
            <w:r w:rsidRPr="00B85472">
              <w:t>(3.52, 34.19)</w:t>
            </w:r>
          </w:p>
        </w:tc>
      </w:tr>
      <w:tr w:rsidR="002B44CA" w:rsidRPr="00B85472" w14:paraId="17466E41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3AE21198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0DC9D15C" w14:textId="77777777" w:rsidR="002B44CA" w:rsidRPr="00B85472" w:rsidRDefault="002B44CA" w:rsidP="006B53A6">
            <w:r w:rsidRPr="00B85472">
              <w:t>COVID-19</w:t>
            </w:r>
          </w:p>
        </w:tc>
        <w:tc>
          <w:tcPr>
            <w:tcW w:w="0" w:type="auto"/>
            <w:noWrap/>
            <w:hideMark/>
          </w:tcPr>
          <w:p w14:paraId="1271616F" w14:textId="77777777" w:rsidR="002B44CA" w:rsidRPr="00B85472" w:rsidRDefault="002B44CA" w:rsidP="006B53A6">
            <w:pPr>
              <w:jc w:val="center"/>
            </w:pPr>
            <w:r w:rsidRPr="00B85472">
              <w:t>230</w:t>
            </w:r>
          </w:p>
        </w:tc>
        <w:tc>
          <w:tcPr>
            <w:tcW w:w="0" w:type="auto"/>
            <w:noWrap/>
            <w:hideMark/>
          </w:tcPr>
          <w:p w14:paraId="22B39CD8" w14:textId="77777777" w:rsidR="002B44CA" w:rsidRPr="00B85472" w:rsidRDefault="002B44CA" w:rsidP="006B53A6">
            <w:pPr>
              <w:jc w:val="center"/>
            </w:pPr>
            <w:r w:rsidRPr="00B85472">
              <w:t>6.15</w:t>
            </w:r>
            <w:r>
              <w:t xml:space="preserve"> </w:t>
            </w:r>
            <w:r w:rsidRPr="00B85472">
              <w:t>(5.4, 7.01)</w:t>
            </w:r>
          </w:p>
        </w:tc>
        <w:tc>
          <w:tcPr>
            <w:tcW w:w="0" w:type="auto"/>
            <w:noWrap/>
            <w:hideMark/>
          </w:tcPr>
          <w:p w14:paraId="5F94C2D0" w14:textId="77777777" w:rsidR="002B44CA" w:rsidRPr="00B85472" w:rsidRDefault="002B44CA" w:rsidP="006B53A6">
            <w:pPr>
              <w:jc w:val="center"/>
            </w:pPr>
            <w:r w:rsidRPr="00B85472">
              <w:t>6.03</w:t>
            </w:r>
            <w:r>
              <w:t xml:space="preserve"> </w:t>
            </w:r>
            <w:r w:rsidRPr="00B85472">
              <w:t>(5.26, 6.92)</w:t>
            </w:r>
          </w:p>
        </w:tc>
        <w:tc>
          <w:tcPr>
            <w:tcW w:w="0" w:type="auto"/>
            <w:noWrap/>
            <w:hideMark/>
          </w:tcPr>
          <w:p w14:paraId="6902962D" w14:textId="77777777" w:rsidR="002B44CA" w:rsidRPr="00B85472" w:rsidRDefault="002B44CA" w:rsidP="006B53A6">
            <w:pPr>
              <w:jc w:val="center"/>
            </w:pPr>
            <w:r w:rsidRPr="00B85472">
              <w:t>212</w:t>
            </w:r>
          </w:p>
        </w:tc>
        <w:tc>
          <w:tcPr>
            <w:tcW w:w="0" w:type="auto"/>
            <w:noWrap/>
            <w:hideMark/>
          </w:tcPr>
          <w:p w14:paraId="23483CC7" w14:textId="77777777" w:rsidR="002B44CA" w:rsidRPr="00B85472" w:rsidRDefault="002B44CA" w:rsidP="006B53A6">
            <w:pPr>
              <w:jc w:val="center"/>
            </w:pPr>
            <w:r w:rsidRPr="00B85472">
              <w:t>7.89</w:t>
            </w:r>
            <w:r>
              <w:t xml:space="preserve"> </w:t>
            </w:r>
            <w:r w:rsidRPr="00B85472">
              <w:t>(6.88, 9.05)</w:t>
            </w:r>
          </w:p>
        </w:tc>
        <w:tc>
          <w:tcPr>
            <w:tcW w:w="1607" w:type="dxa"/>
            <w:gridSpan w:val="2"/>
            <w:noWrap/>
            <w:hideMark/>
          </w:tcPr>
          <w:p w14:paraId="25505E82" w14:textId="77777777" w:rsidR="002B44CA" w:rsidRPr="00B85472" w:rsidRDefault="002B44CA" w:rsidP="006B53A6">
            <w:pPr>
              <w:jc w:val="center"/>
            </w:pPr>
            <w:r w:rsidRPr="00B85472">
              <w:t>7.68</w:t>
            </w:r>
            <w:r>
              <w:t xml:space="preserve"> </w:t>
            </w:r>
            <w:r w:rsidRPr="00B85472">
              <w:t>(6.7, 8.81)</w:t>
            </w:r>
          </w:p>
        </w:tc>
      </w:tr>
      <w:tr w:rsidR="002B44CA" w:rsidRPr="00B85472" w14:paraId="476EDDA6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040082F7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22ACFEEC" w14:textId="77777777" w:rsidR="002B44CA" w:rsidRPr="00B85472" w:rsidRDefault="002B44CA" w:rsidP="006B53A6">
            <w:r w:rsidRPr="00B85472">
              <w:t>Neutropenic infection</w:t>
            </w:r>
          </w:p>
        </w:tc>
        <w:tc>
          <w:tcPr>
            <w:tcW w:w="0" w:type="auto"/>
            <w:noWrap/>
            <w:hideMark/>
          </w:tcPr>
          <w:p w14:paraId="61BC5842" w14:textId="77777777" w:rsidR="002B44CA" w:rsidRPr="00B85472" w:rsidRDefault="002B44CA" w:rsidP="006B53A6">
            <w:pPr>
              <w:jc w:val="center"/>
            </w:pPr>
            <w:r w:rsidRPr="00B85472">
              <w:t>4</w:t>
            </w:r>
          </w:p>
        </w:tc>
        <w:tc>
          <w:tcPr>
            <w:tcW w:w="0" w:type="auto"/>
            <w:noWrap/>
            <w:hideMark/>
          </w:tcPr>
          <w:p w14:paraId="1192C27B" w14:textId="77777777" w:rsidR="002B44CA" w:rsidRPr="00B85472" w:rsidRDefault="002B44CA" w:rsidP="006B53A6">
            <w:pPr>
              <w:jc w:val="center"/>
            </w:pPr>
            <w:r w:rsidRPr="00B85472">
              <w:t>34.78</w:t>
            </w:r>
            <w:r>
              <w:t xml:space="preserve"> </w:t>
            </w:r>
            <w:r w:rsidRPr="00B85472">
              <w:t>(12.89, 93.81)</w:t>
            </w:r>
          </w:p>
        </w:tc>
        <w:tc>
          <w:tcPr>
            <w:tcW w:w="0" w:type="auto"/>
            <w:noWrap/>
            <w:hideMark/>
          </w:tcPr>
          <w:p w14:paraId="463BAEBE" w14:textId="77777777" w:rsidR="002B44CA" w:rsidRPr="00B85472" w:rsidRDefault="002B44CA" w:rsidP="006B53A6">
            <w:pPr>
              <w:jc w:val="center"/>
            </w:pPr>
            <w:r w:rsidRPr="00B85472">
              <w:t>34.77</w:t>
            </w:r>
            <w:r>
              <w:t xml:space="preserve"> </w:t>
            </w:r>
            <w:r w:rsidRPr="00B85472">
              <w:t>(12.8, 94.48)</w:t>
            </w:r>
          </w:p>
        </w:tc>
        <w:tc>
          <w:tcPr>
            <w:tcW w:w="0" w:type="auto"/>
            <w:noWrap/>
            <w:hideMark/>
          </w:tcPr>
          <w:p w14:paraId="7AAB827E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0BA02F4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B1002C4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5046CE8D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3E9E12D9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033A0EC3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65550011" w14:textId="77777777" w:rsidR="002B44CA" w:rsidRPr="00B85472" w:rsidRDefault="002B44CA" w:rsidP="006B53A6">
            <w:r w:rsidRPr="00B85472">
              <w:t xml:space="preserve">Pneumonia </w:t>
            </w:r>
            <w:proofErr w:type="spellStart"/>
            <w:r w:rsidRPr="00B85472">
              <w:t>haemophilus</w:t>
            </w:r>
            <w:proofErr w:type="spellEnd"/>
          </w:p>
        </w:tc>
        <w:tc>
          <w:tcPr>
            <w:tcW w:w="0" w:type="auto"/>
            <w:noWrap/>
            <w:hideMark/>
          </w:tcPr>
          <w:p w14:paraId="08F072FC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0B77D9C2" w14:textId="77777777" w:rsidR="002B44CA" w:rsidRPr="00B85472" w:rsidRDefault="002B44CA" w:rsidP="006B53A6">
            <w:pPr>
              <w:jc w:val="center"/>
            </w:pPr>
            <w:r w:rsidRPr="00B85472">
              <w:t>32.5</w:t>
            </w:r>
            <w:r>
              <w:t xml:space="preserve"> </w:t>
            </w:r>
            <w:r w:rsidRPr="00B85472">
              <w:t>(10.35, 102.11)</w:t>
            </w:r>
          </w:p>
        </w:tc>
        <w:tc>
          <w:tcPr>
            <w:tcW w:w="0" w:type="auto"/>
            <w:noWrap/>
            <w:hideMark/>
          </w:tcPr>
          <w:p w14:paraId="0FE9A166" w14:textId="77777777" w:rsidR="002B44CA" w:rsidRPr="00B85472" w:rsidRDefault="002B44CA" w:rsidP="006B53A6">
            <w:pPr>
              <w:jc w:val="center"/>
            </w:pPr>
            <w:r w:rsidRPr="00B85472">
              <w:t>32.49</w:t>
            </w:r>
            <w:r>
              <w:t xml:space="preserve"> </w:t>
            </w:r>
            <w:r w:rsidRPr="00B85472">
              <w:t>(10.42, 101.26)</w:t>
            </w:r>
          </w:p>
        </w:tc>
        <w:tc>
          <w:tcPr>
            <w:tcW w:w="0" w:type="auto"/>
            <w:noWrap/>
            <w:hideMark/>
          </w:tcPr>
          <w:p w14:paraId="10E18932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758ED0D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98AD3CD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0DEC55A3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20139DEB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5145F75B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042F46D0" w14:textId="77777777" w:rsidR="002B44CA" w:rsidRPr="00B85472" w:rsidRDefault="002B44CA" w:rsidP="006B53A6">
            <w:r w:rsidRPr="00B85472">
              <w:t>Campylobacter infection</w:t>
            </w:r>
          </w:p>
        </w:tc>
        <w:tc>
          <w:tcPr>
            <w:tcW w:w="0" w:type="auto"/>
            <w:noWrap/>
            <w:hideMark/>
          </w:tcPr>
          <w:p w14:paraId="24BC4A7E" w14:textId="77777777" w:rsidR="002B44CA" w:rsidRPr="00B85472" w:rsidRDefault="002B44CA" w:rsidP="006B53A6">
            <w:pPr>
              <w:jc w:val="center"/>
            </w:pPr>
            <w:r w:rsidRPr="00B85472">
              <w:t>5</w:t>
            </w:r>
          </w:p>
        </w:tc>
        <w:tc>
          <w:tcPr>
            <w:tcW w:w="0" w:type="auto"/>
            <w:noWrap/>
            <w:hideMark/>
          </w:tcPr>
          <w:p w14:paraId="66828EB3" w14:textId="77777777" w:rsidR="002B44CA" w:rsidRPr="00B85472" w:rsidRDefault="002B44CA" w:rsidP="006B53A6">
            <w:pPr>
              <w:jc w:val="center"/>
            </w:pPr>
            <w:r w:rsidRPr="00B85472">
              <w:t>25.99</w:t>
            </w:r>
            <w:r>
              <w:t xml:space="preserve"> </w:t>
            </w:r>
            <w:r w:rsidRPr="00B85472">
              <w:t>(10.73, 62.96)</w:t>
            </w:r>
          </w:p>
        </w:tc>
        <w:tc>
          <w:tcPr>
            <w:tcW w:w="0" w:type="auto"/>
            <w:noWrap/>
            <w:hideMark/>
          </w:tcPr>
          <w:p w14:paraId="39A95B72" w14:textId="77777777" w:rsidR="002B44CA" w:rsidRPr="00B85472" w:rsidRDefault="002B44CA" w:rsidP="006B53A6">
            <w:pPr>
              <w:jc w:val="center"/>
            </w:pPr>
            <w:r w:rsidRPr="00B85472">
              <w:t>25.98</w:t>
            </w:r>
            <w:r>
              <w:t xml:space="preserve"> </w:t>
            </w:r>
            <w:r w:rsidRPr="00B85472">
              <w:t>(10.75, 62.76)</w:t>
            </w:r>
          </w:p>
        </w:tc>
        <w:tc>
          <w:tcPr>
            <w:tcW w:w="0" w:type="auto"/>
            <w:noWrap/>
            <w:hideMark/>
          </w:tcPr>
          <w:p w14:paraId="3125E5E7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5F19F52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179BC71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663F28F8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4186FE57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2B9E0276" w14:textId="77777777" w:rsidR="002B44CA" w:rsidRPr="00B85472" w:rsidRDefault="002B44CA" w:rsidP="006B53A6">
            <w:r w:rsidRPr="00B85472">
              <w:lastRenderedPageBreak/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67D12449" w14:textId="77777777" w:rsidR="002B44CA" w:rsidRPr="00B85472" w:rsidRDefault="002B44CA" w:rsidP="006B53A6">
            <w:r w:rsidRPr="00B85472">
              <w:t>Hepatitis viral</w:t>
            </w:r>
          </w:p>
        </w:tc>
        <w:tc>
          <w:tcPr>
            <w:tcW w:w="0" w:type="auto"/>
            <w:noWrap/>
            <w:hideMark/>
          </w:tcPr>
          <w:p w14:paraId="5D69DFEE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41C09E61" w14:textId="77777777" w:rsidR="002B44CA" w:rsidRPr="00B85472" w:rsidRDefault="002B44CA" w:rsidP="006B53A6">
            <w:pPr>
              <w:jc w:val="center"/>
            </w:pPr>
            <w:r w:rsidRPr="00B85472">
              <w:t>24.28</w:t>
            </w:r>
            <w:r>
              <w:t xml:space="preserve"> </w:t>
            </w:r>
            <w:r w:rsidRPr="00B85472">
              <w:t>(7.75, 76.04)</w:t>
            </w:r>
          </w:p>
        </w:tc>
        <w:tc>
          <w:tcPr>
            <w:tcW w:w="0" w:type="auto"/>
            <w:noWrap/>
            <w:hideMark/>
          </w:tcPr>
          <w:p w14:paraId="1588BED1" w14:textId="77777777" w:rsidR="002B44CA" w:rsidRPr="00B85472" w:rsidRDefault="002B44CA" w:rsidP="006B53A6">
            <w:pPr>
              <w:jc w:val="center"/>
            </w:pPr>
            <w:r w:rsidRPr="00B85472">
              <w:t>24.28</w:t>
            </w:r>
            <w:r>
              <w:t xml:space="preserve"> </w:t>
            </w:r>
            <w:r w:rsidRPr="00B85472">
              <w:t>(7.79, 75.68)</w:t>
            </w:r>
          </w:p>
        </w:tc>
        <w:tc>
          <w:tcPr>
            <w:tcW w:w="0" w:type="auto"/>
            <w:noWrap/>
            <w:hideMark/>
          </w:tcPr>
          <w:p w14:paraId="3A0D07A8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0EB868F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695DD37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3E544279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5D5C0F21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72D81609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66D24D94" w14:textId="77777777" w:rsidR="002B44CA" w:rsidRPr="00B85472" w:rsidRDefault="002B44CA" w:rsidP="006B53A6">
            <w:r w:rsidRPr="00B85472">
              <w:t>Pneumococcal sepsis</w:t>
            </w:r>
          </w:p>
        </w:tc>
        <w:tc>
          <w:tcPr>
            <w:tcW w:w="0" w:type="auto"/>
            <w:noWrap/>
            <w:hideMark/>
          </w:tcPr>
          <w:p w14:paraId="2CF71FC7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1F8AD62F" w14:textId="77777777" w:rsidR="002B44CA" w:rsidRPr="00B85472" w:rsidRDefault="002B44CA" w:rsidP="006B53A6">
            <w:pPr>
              <w:jc w:val="center"/>
            </w:pPr>
            <w:r w:rsidRPr="00B85472">
              <w:t>20.12</w:t>
            </w:r>
            <w:r>
              <w:t xml:space="preserve"> </w:t>
            </w:r>
            <w:r w:rsidRPr="00B85472">
              <w:t>(6.44, 62.9)</w:t>
            </w:r>
          </w:p>
        </w:tc>
        <w:tc>
          <w:tcPr>
            <w:tcW w:w="0" w:type="auto"/>
            <w:noWrap/>
            <w:hideMark/>
          </w:tcPr>
          <w:p w14:paraId="2C478817" w14:textId="77777777" w:rsidR="002B44CA" w:rsidRPr="00B85472" w:rsidRDefault="002B44CA" w:rsidP="006B53A6">
            <w:pPr>
              <w:jc w:val="center"/>
            </w:pPr>
            <w:r w:rsidRPr="00B85472">
              <w:t>20.11</w:t>
            </w:r>
            <w:r>
              <w:t xml:space="preserve"> </w:t>
            </w:r>
            <w:r w:rsidRPr="00B85472">
              <w:t>(6.45, 62.68)</w:t>
            </w:r>
          </w:p>
        </w:tc>
        <w:tc>
          <w:tcPr>
            <w:tcW w:w="0" w:type="auto"/>
            <w:noWrap/>
            <w:hideMark/>
          </w:tcPr>
          <w:p w14:paraId="4F3CAAFA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57823BE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D001194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16AF47A4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54A844B5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2FBD59CE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0E2AEE22" w14:textId="77777777" w:rsidR="002B44CA" w:rsidRPr="00B85472" w:rsidRDefault="002B44CA" w:rsidP="006B53A6">
            <w:proofErr w:type="spellStart"/>
            <w:r w:rsidRPr="00B85472">
              <w:t>Haemophilus</w:t>
            </w:r>
            <w:proofErr w:type="spellEnd"/>
            <w:r w:rsidRPr="00B85472">
              <w:t xml:space="preserve"> infection</w:t>
            </w:r>
          </w:p>
        </w:tc>
        <w:tc>
          <w:tcPr>
            <w:tcW w:w="0" w:type="auto"/>
            <w:noWrap/>
            <w:hideMark/>
          </w:tcPr>
          <w:p w14:paraId="1FFE4DF8" w14:textId="77777777" w:rsidR="002B44CA" w:rsidRPr="00B85472" w:rsidRDefault="002B44CA" w:rsidP="006B53A6">
            <w:pPr>
              <w:jc w:val="center"/>
            </w:pPr>
            <w:r w:rsidRPr="00B85472">
              <w:t>4</w:t>
            </w:r>
          </w:p>
        </w:tc>
        <w:tc>
          <w:tcPr>
            <w:tcW w:w="0" w:type="auto"/>
            <w:noWrap/>
            <w:hideMark/>
          </w:tcPr>
          <w:p w14:paraId="7A01DEBC" w14:textId="77777777" w:rsidR="002B44CA" w:rsidRPr="00B85472" w:rsidRDefault="002B44CA" w:rsidP="006B53A6">
            <w:pPr>
              <w:jc w:val="center"/>
            </w:pPr>
            <w:r w:rsidRPr="00B85472">
              <w:t>19.84</w:t>
            </w:r>
            <w:r>
              <w:t xml:space="preserve"> </w:t>
            </w:r>
            <w:r w:rsidRPr="00B85472">
              <w:t>(7.39, 53.24)</w:t>
            </w:r>
          </w:p>
        </w:tc>
        <w:tc>
          <w:tcPr>
            <w:tcW w:w="0" w:type="auto"/>
            <w:noWrap/>
            <w:hideMark/>
          </w:tcPr>
          <w:p w14:paraId="34CAC29E" w14:textId="77777777" w:rsidR="002B44CA" w:rsidRPr="00B85472" w:rsidRDefault="002B44CA" w:rsidP="006B53A6">
            <w:pPr>
              <w:jc w:val="center"/>
            </w:pPr>
            <w:r w:rsidRPr="00B85472">
              <w:t>19.83</w:t>
            </w:r>
            <w:r>
              <w:t xml:space="preserve"> </w:t>
            </w:r>
            <w:r w:rsidRPr="00B85472">
              <w:t>(7.44, 52.84)</w:t>
            </w:r>
          </w:p>
        </w:tc>
        <w:tc>
          <w:tcPr>
            <w:tcW w:w="0" w:type="auto"/>
            <w:noWrap/>
            <w:hideMark/>
          </w:tcPr>
          <w:p w14:paraId="6198E5AA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1AF826D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52B5702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6AB59F2C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6892F3AE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5660B8E8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57A27E5C" w14:textId="77777777" w:rsidR="002B44CA" w:rsidRPr="00B85472" w:rsidRDefault="002B44CA" w:rsidP="006B53A6">
            <w:r w:rsidRPr="00B85472">
              <w:t>Campylobacter gastroenteritis</w:t>
            </w:r>
          </w:p>
        </w:tc>
        <w:tc>
          <w:tcPr>
            <w:tcW w:w="0" w:type="auto"/>
            <w:noWrap/>
            <w:hideMark/>
          </w:tcPr>
          <w:p w14:paraId="0FD686B6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33FAAE30" w14:textId="77777777" w:rsidR="002B44CA" w:rsidRPr="00B85472" w:rsidRDefault="002B44CA" w:rsidP="006B53A6">
            <w:pPr>
              <w:jc w:val="center"/>
            </w:pPr>
            <w:r w:rsidRPr="00B85472">
              <w:t>19.29</w:t>
            </w:r>
            <w:r>
              <w:t xml:space="preserve"> </w:t>
            </w:r>
            <w:r w:rsidRPr="00B85472">
              <w:t>(6.17, 60.3)</w:t>
            </w:r>
          </w:p>
        </w:tc>
        <w:tc>
          <w:tcPr>
            <w:tcW w:w="0" w:type="auto"/>
            <w:noWrap/>
            <w:hideMark/>
          </w:tcPr>
          <w:p w14:paraId="32F93883" w14:textId="77777777" w:rsidR="002B44CA" w:rsidRPr="00B85472" w:rsidRDefault="002B44CA" w:rsidP="006B53A6">
            <w:pPr>
              <w:jc w:val="center"/>
            </w:pPr>
            <w:r w:rsidRPr="00B85472">
              <w:t>19.29</w:t>
            </w:r>
            <w:r>
              <w:t xml:space="preserve"> </w:t>
            </w:r>
            <w:r w:rsidRPr="00B85472">
              <w:t>(6.19, 60.12)</w:t>
            </w:r>
          </w:p>
        </w:tc>
        <w:tc>
          <w:tcPr>
            <w:tcW w:w="0" w:type="auto"/>
            <w:noWrap/>
            <w:hideMark/>
          </w:tcPr>
          <w:p w14:paraId="1DF9C199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184D36A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FAF5244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73F3BC7D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79E4C212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689B462E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27E04919" w14:textId="77777777" w:rsidR="002B44CA" w:rsidRPr="00B85472" w:rsidRDefault="002B44CA" w:rsidP="006B53A6">
            <w:r w:rsidRPr="00B85472">
              <w:t>Febrile infection</w:t>
            </w:r>
          </w:p>
        </w:tc>
        <w:tc>
          <w:tcPr>
            <w:tcW w:w="0" w:type="auto"/>
            <w:noWrap/>
            <w:hideMark/>
          </w:tcPr>
          <w:p w14:paraId="62611D9F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42BA38EC" w14:textId="77777777" w:rsidR="002B44CA" w:rsidRPr="00B85472" w:rsidRDefault="002B44CA" w:rsidP="006B53A6">
            <w:pPr>
              <w:jc w:val="center"/>
            </w:pPr>
            <w:r w:rsidRPr="00B85472">
              <w:t>11.64</w:t>
            </w:r>
            <w:r>
              <w:t xml:space="preserve"> </w:t>
            </w:r>
            <w:r w:rsidRPr="00B85472">
              <w:t>(3.74, 36.27)</w:t>
            </w:r>
          </w:p>
        </w:tc>
        <w:tc>
          <w:tcPr>
            <w:tcW w:w="0" w:type="auto"/>
            <w:noWrap/>
            <w:hideMark/>
          </w:tcPr>
          <w:p w14:paraId="7D269F9B" w14:textId="77777777" w:rsidR="002B44CA" w:rsidRPr="00B85472" w:rsidRDefault="002B44CA" w:rsidP="006B53A6">
            <w:pPr>
              <w:jc w:val="center"/>
            </w:pPr>
            <w:r w:rsidRPr="00B85472">
              <w:t>11.64</w:t>
            </w:r>
            <w:r>
              <w:t xml:space="preserve"> </w:t>
            </w:r>
            <w:r w:rsidRPr="00B85472">
              <w:t>(3.73, 36.28)</w:t>
            </w:r>
          </w:p>
        </w:tc>
        <w:tc>
          <w:tcPr>
            <w:tcW w:w="0" w:type="auto"/>
            <w:noWrap/>
            <w:hideMark/>
          </w:tcPr>
          <w:p w14:paraId="4DC5F066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DA452E5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40CECDD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5EE7B3AC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577FB9DE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57F61EA7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1802DF16" w14:textId="77777777" w:rsidR="002B44CA" w:rsidRPr="00B85472" w:rsidRDefault="002B44CA" w:rsidP="006B53A6">
            <w:r w:rsidRPr="00B85472">
              <w:t>Ophthalmic herpes zoster</w:t>
            </w:r>
          </w:p>
        </w:tc>
        <w:tc>
          <w:tcPr>
            <w:tcW w:w="0" w:type="auto"/>
            <w:noWrap/>
            <w:hideMark/>
          </w:tcPr>
          <w:p w14:paraId="4135107B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2BC60F15" w14:textId="77777777" w:rsidR="002B44CA" w:rsidRPr="00B85472" w:rsidRDefault="002B44CA" w:rsidP="006B53A6">
            <w:pPr>
              <w:jc w:val="center"/>
            </w:pPr>
            <w:r w:rsidRPr="00B85472">
              <w:t>10.54</w:t>
            </w:r>
            <w:r>
              <w:t xml:space="preserve"> </w:t>
            </w:r>
            <w:r w:rsidRPr="00B85472">
              <w:t>(3.38, 32.81)</w:t>
            </w:r>
          </w:p>
        </w:tc>
        <w:tc>
          <w:tcPr>
            <w:tcW w:w="0" w:type="auto"/>
            <w:noWrap/>
            <w:hideMark/>
          </w:tcPr>
          <w:p w14:paraId="683D6EA5" w14:textId="77777777" w:rsidR="002B44CA" w:rsidRPr="00B85472" w:rsidRDefault="002B44CA" w:rsidP="006B53A6">
            <w:pPr>
              <w:jc w:val="center"/>
            </w:pPr>
            <w:r w:rsidRPr="00B85472">
              <w:t>10.53</w:t>
            </w:r>
            <w:r>
              <w:t xml:space="preserve"> </w:t>
            </w:r>
            <w:r w:rsidRPr="00B85472">
              <w:t>(3.38, 32.82)</w:t>
            </w:r>
          </w:p>
        </w:tc>
        <w:tc>
          <w:tcPr>
            <w:tcW w:w="0" w:type="auto"/>
            <w:noWrap/>
            <w:hideMark/>
          </w:tcPr>
          <w:p w14:paraId="17CA9DDD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316ECAB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1823D9B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6C8222D8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10B334FC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5A0A6E29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5D31060A" w14:textId="77777777" w:rsidR="002B44CA" w:rsidRPr="00B85472" w:rsidRDefault="002B44CA" w:rsidP="006B53A6">
            <w:r w:rsidRPr="00B85472">
              <w:t>Opportunistic infection</w:t>
            </w:r>
          </w:p>
        </w:tc>
        <w:tc>
          <w:tcPr>
            <w:tcW w:w="0" w:type="auto"/>
            <w:noWrap/>
            <w:hideMark/>
          </w:tcPr>
          <w:p w14:paraId="3CC1A418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6BC10D39" w14:textId="77777777" w:rsidR="002B44CA" w:rsidRPr="00B85472" w:rsidRDefault="002B44CA" w:rsidP="006B53A6">
            <w:pPr>
              <w:jc w:val="center"/>
            </w:pPr>
            <w:r w:rsidRPr="00B85472">
              <w:t>10.26</w:t>
            </w:r>
            <w:r>
              <w:t xml:space="preserve"> </w:t>
            </w:r>
            <w:r w:rsidRPr="00B85472">
              <w:t>(3.29, 31.93)</w:t>
            </w:r>
          </w:p>
        </w:tc>
        <w:tc>
          <w:tcPr>
            <w:tcW w:w="0" w:type="auto"/>
            <w:noWrap/>
            <w:hideMark/>
          </w:tcPr>
          <w:p w14:paraId="6825421C" w14:textId="77777777" w:rsidR="002B44CA" w:rsidRPr="00B85472" w:rsidRDefault="002B44CA" w:rsidP="006B53A6">
            <w:pPr>
              <w:jc w:val="center"/>
            </w:pPr>
            <w:r w:rsidRPr="00B85472">
              <w:t>10.25</w:t>
            </w:r>
            <w:r>
              <w:t xml:space="preserve"> </w:t>
            </w:r>
            <w:r w:rsidRPr="00B85472">
              <w:t>(3.29, 31.95)</w:t>
            </w:r>
          </w:p>
        </w:tc>
        <w:tc>
          <w:tcPr>
            <w:tcW w:w="0" w:type="auto"/>
            <w:noWrap/>
            <w:hideMark/>
          </w:tcPr>
          <w:p w14:paraId="7866167E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F79D64E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01F7C54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52F15E15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59F42B31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460451E2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2EC616A1" w14:textId="77777777" w:rsidR="002B44CA" w:rsidRPr="00B85472" w:rsidRDefault="002B44CA" w:rsidP="006B53A6">
            <w:r w:rsidRPr="00B85472">
              <w:t>Pseudomonal sepsis</w:t>
            </w:r>
          </w:p>
        </w:tc>
        <w:tc>
          <w:tcPr>
            <w:tcW w:w="0" w:type="auto"/>
            <w:noWrap/>
            <w:hideMark/>
          </w:tcPr>
          <w:p w14:paraId="005EFBEE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56F379FB" w14:textId="77777777" w:rsidR="002B44CA" w:rsidRPr="00B85472" w:rsidRDefault="002B44CA" w:rsidP="006B53A6">
            <w:pPr>
              <w:jc w:val="center"/>
            </w:pPr>
            <w:r w:rsidRPr="00B85472">
              <w:t>9.74</w:t>
            </w:r>
            <w:r>
              <w:t xml:space="preserve"> </w:t>
            </w:r>
            <w:r w:rsidRPr="00B85472">
              <w:t>(3.13, 30.31)</w:t>
            </w:r>
          </w:p>
        </w:tc>
        <w:tc>
          <w:tcPr>
            <w:tcW w:w="0" w:type="auto"/>
            <w:noWrap/>
            <w:hideMark/>
          </w:tcPr>
          <w:p w14:paraId="559B6594" w14:textId="77777777" w:rsidR="002B44CA" w:rsidRPr="00B85472" w:rsidRDefault="002B44CA" w:rsidP="006B53A6">
            <w:pPr>
              <w:jc w:val="center"/>
            </w:pPr>
            <w:r w:rsidRPr="00B85472">
              <w:t>9.73</w:t>
            </w:r>
            <w:r>
              <w:t xml:space="preserve"> </w:t>
            </w:r>
            <w:r w:rsidRPr="00B85472">
              <w:t>(3.12, 30.33)</w:t>
            </w:r>
          </w:p>
        </w:tc>
        <w:tc>
          <w:tcPr>
            <w:tcW w:w="0" w:type="auto"/>
            <w:noWrap/>
            <w:hideMark/>
          </w:tcPr>
          <w:p w14:paraId="4594CD5C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8972027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8B98149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5FA1B6F1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2BE0E9CC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0729E95F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6DEA8A92" w14:textId="77777777" w:rsidR="002B44CA" w:rsidRPr="00B85472" w:rsidRDefault="002B44CA" w:rsidP="006B53A6">
            <w:r w:rsidRPr="00B85472">
              <w:t>Pulmonary sepsis</w:t>
            </w:r>
          </w:p>
        </w:tc>
        <w:tc>
          <w:tcPr>
            <w:tcW w:w="0" w:type="auto"/>
            <w:noWrap/>
            <w:hideMark/>
          </w:tcPr>
          <w:p w14:paraId="59D2F18F" w14:textId="77777777" w:rsidR="002B44CA" w:rsidRPr="00B85472" w:rsidRDefault="002B44CA" w:rsidP="006B53A6">
            <w:pPr>
              <w:jc w:val="center"/>
            </w:pPr>
            <w:r w:rsidRPr="00B85472">
              <w:t>4</w:t>
            </w:r>
          </w:p>
        </w:tc>
        <w:tc>
          <w:tcPr>
            <w:tcW w:w="0" w:type="auto"/>
            <w:noWrap/>
            <w:hideMark/>
          </w:tcPr>
          <w:p w14:paraId="0C89D1CB" w14:textId="77777777" w:rsidR="002B44CA" w:rsidRPr="00B85472" w:rsidRDefault="002B44CA" w:rsidP="006B53A6">
            <w:pPr>
              <w:jc w:val="center"/>
            </w:pPr>
            <w:r w:rsidRPr="00B85472">
              <w:t>9.58</w:t>
            </w:r>
            <w:r>
              <w:t xml:space="preserve"> </w:t>
            </w:r>
            <w:r w:rsidRPr="00B85472">
              <w:t>(3.58, 25.62)</w:t>
            </w:r>
          </w:p>
        </w:tc>
        <w:tc>
          <w:tcPr>
            <w:tcW w:w="0" w:type="auto"/>
            <w:noWrap/>
            <w:hideMark/>
          </w:tcPr>
          <w:p w14:paraId="1E42203B" w14:textId="77777777" w:rsidR="002B44CA" w:rsidRPr="00B85472" w:rsidRDefault="002B44CA" w:rsidP="006B53A6">
            <w:pPr>
              <w:jc w:val="center"/>
            </w:pPr>
            <w:r w:rsidRPr="00B85472">
              <w:t>9.58</w:t>
            </w:r>
            <w:r>
              <w:t xml:space="preserve"> </w:t>
            </w:r>
            <w:r w:rsidRPr="00B85472">
              <w:t>(3.6, 25.53)</w:t>
            </w:r>
          </w:p>
        </w:tc>
        <w:tc>
          <w:tcPr>
            <w:tcW w:w="0" w:type="auto"/>
            <w:noWrap/>
            <w:hideMark/>
          </w:tcPr>
          <w:p w14:paraId="69DB35D9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9ADAB70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696A6DA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4C8BD7C1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31A2B615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6E75F30D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3DFA1F8D" w14:textId="77777777" w:rsidR="002B44CA" w:rsidRPr="00B85472" w:rsidRDefault="002B44CA" w:rsidP="006B53A6">
            <w:r w:rsidRPr="00B85472">
              <w:t>Epididymitis</w:t>
            </w:r>
          </w:p>
        </w:tc>
        <w:tc>
          <w:tcPr>
            <w:tcW w:w="0" w:type="auto"/>
            <w:noWrap/>
            <w:hideMark/>
          </w:tcPr>
          <w:p w14:paraId="3F99385E" w14:textId="77777777" w:rsidR="002B44CA" w:rsidRPr="00B85472" w:rsidRDefault="002B44CA" w:rsidP="006B53A6">
            <w:pPr>
              <w:jc w:val="center"/>
            </w:pPr>
            <w:r w:rsidRPr="00B85472">
              <w:t>4</w:t>
            </w:r>
          </w:p>
        </w:tc>
        <w:tc>
          <w:tcPr>
            <w:tcW w:w="0" w:type="auto"/>
            <w:noWrap/>
            <w:hideMark/>
          </w:tcPr>
          <w:p w14:paraId="7414474F" w14:textId="77777777" w:rsidR="002B44CA" w:rsidRPr="00B85472" w:rsidRDefault="002B44CA" w:rsidP="006B53A6">
            <w:pPr>
              <w:jc w:val="center"/>
            </w:pPr>
            <w:r w:rsidRPr="00B85472">
              <w:t>8.13</w:t>
            </w:r>
            <w:r>
              <w:t xml:space="preserve"> </w:t>
            </w:r>
            <w:r w:rsidRPr="00B85472">
              <w:t>(3.04, 21.73)</w:t>
            </w:r>
          </w:p>
        </w:tc>
        <w:tc>
          <w:tcPr>
            <w:tcW w:w="0" w:type="auto"/>
            <w:noWrap/>
            <w:hideMark/>
          </w:tcPr>
          <w:p w14:paraId="4900A7BF" w14:textId="77777777" w:rsidR="002B44CA" w:rsidRPr="00B85472" w:rsidRDefault="002B44CA" w:rsidP="006B53A6">
            <w:pPr>
              <w:jc w:val="center"/>
            </w:pPr>
            <w:r w:rsidRPr="00B85472">
              <w:t>8.13</w:t>
            </w:r>
            <w:r>
              <w:t xml:space="preserve"> </w:t>
            </w:r>
            <w:r w:rsidRPr="00B85472">
              <w:t>(3.05, 21.66)</w:t>
            </w:r>
          </w:p>
        </w:tc>
        <w:tc>
          <w:tcPr>
            <w:tcW w:w="0" w:type="auto"/>
            <w:noWrap/>
            <w:hideMark/>
          </w:tcPr>
          <w:p w14:paraId="39302294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6AB5997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698B6D1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5BAA5C45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086AB036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4A301680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31DC024B" w14:textId="77777777" w:rsidR="002B44CA" w:rsidRPr="00B85472" w:rsidRDefault="002B44CA" w:rsidP="006B53A6">
            <w:r w:rsidRPr="00B85472">
              <w:t>Bacterial sepsis</w:t>
            </w:r>
          </w:p>
        </w:tc>
        <w:tc>
          <w:tcPr>
            <w:tcW w:w="0" w:type="auto"/>
            <w:noWrap/>
            <w:hideMark/>
          </w:tcPr>
          <w:p w14:paraId="6050D042" w14:textId="77777777" w:rsidR="002B44CA" w:rsidRPr="00B85472" w:rsidRDefault="002B44CA" w:rsidP="006B53A6">
            <w:pPr>
              <w:jc w:val="center"/>
            </w:pPr>
            <w:r w:rsidRPr="00B85472">
              <w:t>5</w:t>
            </w:r>
          </w:p>
        </w:tc>
        <w:tc>
          <w:tcPr>
            <w:tcW w:w="0" w:type="auto"/>
            <w:noWrap/>
            <w:hideMark/>
          </w:tcPr>
          <w:p w14:paraId="17526C17" w14:textId="77777777" w:rsidR="002B44CA" w:rsidRPr="00B85472" w:rsidRDefault="002B44CA" w:rsidP="006B53A6">
            <w:pPr>
              <w:jc w:val="center"/>
            </w:pPr>
            <w:r w:rsidRPr="00B85472">
              <w:t>7.66</w:t>
            </w:r>
            <w:r>
              <w:t xml:space="preserve"> </w:t>
            </w:r>
            <w:r w:rsidRPr="00B85472">
              <w:t>(3.18, 18.46)</w:t>
            </w:r>
          </w:p>
        </w:tc>
        <w:tc>
          <w:tcPr>
            <w:tcW w:w="0" w:type="auto"/>
            <w:noWrap/>
            <w:hideMark/>
          </w:tcPr>
          <w:p w14:paraId="50096859" w14:textId="77777777" w:rsidR="002B44CA" w:rsidRPr="00B85472" w:rsidRDefault="002B44CA" w:rsidP="006B53A6">
            <w:pPr>
              <w:jc w:val="center"/>
            </w:pPr>
            <w:r w:rsidRPr="00B85472">
              <w:t>7.66</w:t>
            </w:r>
            <w:r>
              <w:t xml:space="preserve"> </w:t>
            </w:r>
            <w:r w:rsidRPr="00B85472">
              <w:t>(3.17, 18.5)</w:t>
            </w:r>
          </w:p>
        </w:tc>
        <w:tc>
          <w:tcPr>
            <w:tcW w:w="0" w:type="auto"/>
            <w:noWrap/>
            <w:hideMark/>
          </w:tcPr>
          <w:p w14:paraId="13F50ECD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B459A9A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848CE66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1C2311B3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729EC9DC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7FF6B339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364686F9" w14:textId="77777777" w:rsidR="002B44CA" w:rsidRPr="00B85472" w:rsidRDefault="002B44CA" w:rsidP="006B53A6">
            <w:r w:rsidRPr="00B85472">
              <w:t>Pneumonia viral</w:t>
            </w:r>
          </w:p>
        </w:tc>
        <w:tc>
          <w:tcPr>
            <w:tcW w:w="0" w:type="auto"/>
            <w:noWrap/>
            <w:hideMark/>
          </w:tcPr>
          <w:p w14:paraId="4AB4BC46" w14:textId="77777777" w:rsidR="002B44CA" w:rsidRPr="00B85472" w:rsidRDefault="002B44CA" w:rsidP="006B53A6">
            <w:pPr>
              <w:jc w:val="center"/>
            </w:pPr>
            <w:r w:rsidRPr="00B85472">
              <w:t>4</w:t>
            </w:r>
          </w:p>
        </w:tc>
        <w:tc>
          <w:tcPr>
            <w:tcW w:w="0" w:type="auto"/>
            <w:noWrap/>
            <w:hideMark/>
          </w:tcPr>
          <w:p w14:paraId="12A79DA7" w14:textId="77777777" w:rsidR="002B44CA" w:rsidRPr="00B85472" w:rsidRDefault="002B44CA" w:rsidP="006B53A6">
            <w:pPr>
              <w:jc w:val="center"/>
            </w:pPr>
            <w:r w:rsidRPr="00B85472">
              <w:t>6.68</w:t>
            </w:r>
            <w:r>
              <w:t xml:space="preserve"> </w:t>
            </w:r>
            <w:r w:rsidRPr="00B85472">
              <w:t>(2.5, 17.83)</w:t>
            </w:r>
          </w:p>
        </w:tc>
        <w:tc>
          <w:tcPr>
            <w:tcW w:w="0" w:type="auto"/>
            <w:noWrap/>
            <w:hideMark/>
          </w:tcPr>
          <w:p w14:paraId="4357C970" w14:textId="77777777" w:rsidR="002B44CA" w:rsidRPr="00B85472" w:rsidRDefault="002B44CA" w:rsidP="006B53A6">
            <w:pPr>
              <w:jc w:val="center"/>
            </w:pPr>
            <w:r w:rsidRPr="00B85472">
              <w:t>6.67</w:t>
            </w:r>
            <w:r>
              <w:t xml:space="preserve"> </w:t>
            </w:r>
            <w:r w:rsidRPr="00B85472">
              <w:t>(2.5, 17.77)</w:t>
            </w:r>
          </w:p>
        </w:tc>
        <w:tc>
          <w:tcPr>
            <w:tcW w:w="0" w:type="auto"/>
            <w:noWrap/>
            <w:hideMark/>
          </w:tcPr>
          <w:p w14:paraId="19D7A941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184D4BF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FE2445B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06652DE8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518E5FBF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50B3000C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7E15A166" w14:textId="77777777" w:rsidR="002B44CA" w:rsidRPr="00B85472" w:rsidRDefault="002B44CA" w:rsidP="006B53A6">
            <w:r w:rsidRPr="00B85472">
              <w:t>Varicella zoster virus infection</w:t>
            </w:r>
          </w:p>
        </w:tc>
        <w:tc>
          <w:tcPr>
            <w:tcW w:w="0" w:type="auto"/>
            <w:noWrap/>
            <w:hideMark/>
          </w:tcPr>
          <w:p w14:paraId="1EDDCC7A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3DFA3911" w14:textId="77777777" w:rsidR="002B44CA" w:rsidRPr="00B85472" w:rsidRDefault="002B44CA" w:rsidP="006B53A6">
            <w:pPr>
              <w:jc w:val="center"/>
            </w:pPr>
            <w:r w:rsidRPr="00B85472">
              <w:t>6.44</w:t>
            </w:r>
            <w:r>
              <w:t xml:space="preserve"> </w:t>
            </w:r>
            <w:r w:rsidRPr="00B85472">
              <w:t>(2.07, 20.03)</w:t>
            </w:r>
          </w:p>
        </w:tc>
        <w:tc>
          <w:tcPr>
            <w:tcW w:w="0" w:type="auto"/>
            <w:noWrap/>
            <w:hideMark/>
          </w:tcPr>
          <w:p w14:paraId="436C055C" w14:textId="77777777" w:rsidR="002B44CA" w:rsidRPr="00B85472" w:rsidRDefault="002B44CA" w:rsidP="006B53A6">
            <w:pPr>
              <w:jc w:val="center"/>
            </w:pPr>
            <w:r w:rsidRPr="00B85472">
              <w:t>6.44</w:t>
            </w:r>
            <w:r>
              <w:t xml:space="preserve"> </w:t>
            </w:r>
            <w:r w:rsidRPr="00B85472">
              <w:t>(2.07, 20.07)</w:t>
            </w:r>
          </w:p>
        </w:tc>
        <w:tc>
          <w:tcPr>
            <w:tcW w:w="0" w:type="auto"/>
            <w:noWrap/>
            <w:hideMark/>
          </w:tcPr>
          <w:p w14:paraId="22167F81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4262C9D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78A5814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7161D752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6E89470F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5DFBFF12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277549D4" w14:textId="77777777" w:rsidR="002B44CA" w:rsidRPr="00B85472" w:rsidRDefault="002B44CA" w:rsidP="006B53A6">
            <w:r w:rsidRPr="00B85472">
              <w:t>Hepatitis e</w:t>
            </w:r>
          </w:p>
        </w:tc>
        <w:tc>
          <w:tcPr>
            <w:tcW w:w="0" w:type="auto"/>
            <w:noWrap/>
            <w:hideMark/>
          </w:tcPr>
          <w:p w14:paraId="599E2042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22486071" w14:textId="77777777" w:rsidR="002B44CA" w:rsidRPr="00B85472" w:rsidRDefault="002B44CA" w:rsidP="006B53A6">
            <w:pPr>
              <w:jc w:val="center"/>
            </w:pPr>
            <w:r w:rsidRPr="00B85472">
              <w:t>6.03</w:t>
            </w:r>
            <w:r>
              <w:t xml:space="preserve"> </w:t>
            </w:r>
            <w:r w:rsidRPr="00B85472">
              <w:t>(1.94, 18.74)</w:t>
            </w:r>
          </w:p>
        </w:tc>
        <w:tc>
          <w:tcPr>
            <w:tcW w:w="0" w:type="auto"/>
            <w:noWrap/>
            <w:hideMark/>
          </w:tcPr>
          <w:p w14:paraId="4DA88812" w14:textId="77777777" w:rsidR="002B44CA" w:rsidRPr="00B85472" w:rsidRDefault="002B44CA" w:rsidP="006B53A6">
            <w:pPr>
              <w:jc w:val="center"/>
            </w:pPr>
            <w:r w:rsidRPr="00B85472">
              <w:t>6.03</w:t>
            </w:r>
            <w:r>
              <w:t xml:space="preserve"> </w:t>
            </w:r>
            <w:r w:rsidRPr="00B85472">
              <w:t>(1.93, 18.79)</w:t>
            </w:r>
          </w:p>
        </w:tc>
        <w:tc>
          <w:tcPr>
            <w:tcW w:w="0" w:type="auto"/>
            <w:noWrap/>
            <w:hideMark/>
          </w:tcPr>
          <w:p w14:paraId="5578FD25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D944FC8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DC56F3D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7A497137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2070F600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237802DC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4E1287DD" w14:textId="77777777" w:rsidR="002B44CA" w:rsidRPr="00B85472" w:rsidRDefault="002B44CA" w:rsidP="006B53A6">
            <w:r w:rsidRPr="00B85472">
              <w:t>Abdominal infection</w:t>
            </w:r>
          </w:p>
        </w:tc>
        <w:tc>
          <w:tcPr>
            <w:tcW w:w="0" w:type="auto"/>
            <w:noWrap/>
            <w:hideMark/>
          </w:tcPr>
          <w:p w14:paraId="37F3103D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02C2BDAB" w14:textId="77777777" w:rsidR="002B44CA" w:rsidRPr="00B85472" w:rsidRDefault="002B44CA" w:rsidP="006B53A6">
            <w:pPr>
              <w:jc w:val="center"/>
            </w:pPr>
            <w:r w:rsidRPr="00B85472">
              <w:t>5.66</w:t>
            </w:r>
            <w:r>
              <w:t xml:space="preserve"> </w:t>
            </w:r>
            <w:r w:rsidRPr="00B85472">
              <w:t>(1.82, 17.58)</w:t>
            </w:r>
          </w:p>
        </w:tc>
        <w:tc>
          <w:tcPr>
            <w:tcW w:w="0" w:type="auto"/>
            <w:noWrap/>
            <w:hideMark/>
          </w:tcPr>
          <w:p w14:paraId="03F303DE" w14:textId="77777777" w:rsidR="002B44CA" w:rsidRPr="00B85472" w:rsidRDefault="002B44CA" w:rsidP="006B53A6">
            <w:pPr>
              <w:jc w:val="center"/>
            </w:pPr>
            <w:r w:rsidRPr="00B85472">
              <w:t>5.65</w:t>
            </w:r>
            <w:r>
              <w:t xml:space="preserve"> </w:t>
            </w:r>
            <w:r w:rsidRPr="00B85472">
              <w:t>(1.81, 17.61)</w:t>
            </w:r>
          </w:p>
        </w:tc>
        <w:tc>
          <w:tcPr>
            <w:tcW w:w="0" w:type="auto"/>
            <w:noWrap/>
            <w:hideMark/>
          </w:tcPr>
          <w:p w14:paraId="1CE81EB7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FEF0C65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0BB3294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08903C96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1CDA4D93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289A179F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3A88FC63" w14:textId="77777777" w:rsidR="002B44CA" w:rsidRPr="00B85472" w:rsidRDefault="002B44CA" w:rsidP="006B53A6">
            <w:r w:rsidRPr="00B85472">
              <w:t>Meningitis enteroviral</w:t>
            </w:r>
          </w:p>
        </w:tc>
        <w:tc>
          <w:tcPr>
            <w:tcW w:w="0" w:type="auto"/>
            <w:noWrap/>
            <w:hideMark/>
          </w:tcPr>
          <w:p w14:paraId="344742B3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CD6939C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EE9A58F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4812948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0A1969D4" w14:textId="77777777" w:rsidR="002B44CA" w:rsidRPr="00B85472" w:rsidRDefault="002B44CA" w:rsidP="006B53A6">
            <w:pPr>
              <w:jc w:val="center"/>
            </w:pPr>
            <w:r w:rsidRPr="00B85472">
              <w:t>501.91</w:t>
            </w:r>
            <w:r>
              <w:t xml:space="preserve"> </w:t>
            </w:r>
            <w:r w:rsidRPr="00B85472">
              <w:t>(149.11, 1689.45)</w:t>
            </w:r>
          </w:p>
        </w:tc>
        <w:tc>
          <w:tcPr>
            <w:tcW w:w="1607" w:type="dxa"/>
            <w:gridSpan w:val="2"/>
            <w:noWrap/>
            <w:hideMark/>
          </w:tcPr>
          <w:p w14:paraId="0BFDA61D" w14:textId="77777777" w:rsidR="002B44CA" w:rsidRPr="00B85472" w:rsidRDefault="002B44CA" w:rsidP="006B53A6">
            <w:pPr>
              <w:jc w:val="center"/>
            </w:pPr>
            <w:r w:rsidRPr="00B85472">
              <w:t>501.69</w:t>
            </w:r>
            <w:r>
              <w:t xml:space="preserve"> </w:t>
            </w:r>
            <w:r w:rsidRPr="00B85472">
              <w:t>(148.83, 1691.18)</w:t>
            </w:r>
          </w:p>
        </w:tc>
      </w:tr>
      <w:tr w:rsidR="002B44CA" w:rsidRPr="00B85472" w14:paraId="301D3987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7DDECC3A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674DC661" w14:textId="77777777" w:rsidR="002B44CA" w:rsidRPr="00B85472" w:rsidRDefault="002B44CA" w:rsidP="006B53A6">
            <w:r w:rsidRPr="00B85472">
              <w:t>Enterocolitis infectious</w:t>
            </w:r>
          </w:p>
        </w:tc>
        <w:tc>
          <w:tcPr>
            <w:tcW w:w="0" w:type="auto"/>
            <w:noWrap/>
            <w:hideMark/>
          </w:tcPr>
          <w:p w14:paraId="2DC05413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66638C4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A9C8534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1AEF91A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709732C8" w14:textId="77777777" w:rsidR="002B44CA" w:rsidRPr="00B85472" w:rsidRDefault="002B44CA" w:rsidP="006B53A6">
            <w:pPr>
              <w:jc w:val="center"/>
            </w:pPr>
            <w:r w:rsidRPr="00B85472">
              <w:t>41.83</w:t>
            </w:r>
            <w:r>
              <w:t xml:space="preserve"> </w:t>
            </w:r>
            <w:r w:rsidRPr="00B85472">
              <w:t>(13.39, 130.63)</w:t>
            </w:r>
          </w:p>
        </w:tc>
        <w:tc>
          <w:tcPr>
            <w:tcW w:w="1607" w:type="dxa"/>
            <w:gridSpan w:val="2"/>
            <w:noWrap/>
            <w:hideMark/>
          </w:tcPr>
          <w:p w14:paraId="738428C6" w14:textId="77777777" w:rsidR="002B44CA" w:rsidRPr="00B85472" w:rsidRDefault="002B44CA" w:rsidP="006B53A6">
            <w:pPr>
              <w:jc w:val="center"/>
            </w:pPr>
            <w:r w:rsidRPr="00B85472">
              <w:t>41.81</w:t>
            </w:r>
            <w:r>
              <w:t xml:space="preserve"> </w:t>
            </w:r>
            <w:r w:rsidRPr="00B85472">
              <w:t>(13.41, 130.31)</w:t>
            </w:r>
          </w:p>
        </w:tc>
      </w:tr>
      <w:tr w:rsidR="002B44CA" w:rsidRPr="00B85472" w14:paraId="05270FF1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6C34C4C9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3F6E3D91" w14:textId="77777777" w:rsidR="002B44CA" w:rsidRPr="00B85472" w:rsidRDefault="002B44CA" w:rsidP="006B53A6">
            <w:r w:rsidRPr="00B85472">
              <w:t>Cytomegalovirus colitis</w:t>
            </w:r>
          </w:p>
        </w:tc>
        <w:tc>
          <w:tcPr>
            <w:tcW w:w="0" w:type="auto"/>
            <w:noWrap/>
            <w:hideMark/>
          </w:tcPr>
          <w:p w14:paraId="033CC8E8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DF42EF8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BBAACE6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387C501" w14:textId="77777777" w:rsidR="002B44CA" w:rsidRPr="00B85472" w:rsidRDefault="002B44CA" w:rsidP="006B53A6">
            <w:pPr>
              <w:jc w:val="center"/>
            </w:pPr>
            <w:r w:rsidRPr="00B85472">
              <w:t>4</w:t>
            </w:r>
          </w:p>
        </w:tc>
        <w:tc>
          <w:tcPr>
            <w:tcW w:w="0" w:type="auto"/>
            <w:noWrap/>
            <w:hideMark/>
          </w:tcPr>
          <w:p w14:paraId="7A9D7BD8" w14:textId="77777777" w:rsidR="002B44CA" w:rsidRPr="00B85472" w:rsidRDefault="002B44CA" w:rsidP="006B53A6">
            <w:pPr>
              <w:jc w:val="center"/>
            </w:pPr>
            <w:r w:rsidRPr="00B85472">
              <w:t>22.77</w:t>
            </w:r>
            <w:r>
              <w:t xml:space="preserve"> </w:t>
            </w:r>
            <w:r w:rsidRPr="00B85472">
              <w:t>(8.51, 60.88)</w:t>
            </w:r>
          </w:p>
        </w:tc>
        <w:tc>
          <w:tcPr>
            <w:tcW w:w="1607" w:type="dxa"/>
            <w:gridSpan w:val="2"/>
            <w:noWrap/>
            <w:hideMark/>
          </w:tcPr>
          <w:p w14:paraId="06A50E6D" w14:textId="77777777" w:rsidR="002B44CA" w:rsidRPr="00B85472" w:rsidRDefault="002B44CA" w:rsidP="006B53A6">
            <w:pPr>
              <w:jc w:val="center"/>
            </w:pPr>
            <w:r w:rsidRPr="00B85472">
              <w:t>22.75</w:t>
            </w:r>
            <w:r>
              <w:t xml:space="preserve"> </w:t>
            </w:r>
            <w:r w:rsidRPr="00B85472">
              <w:t>(8.54, 60.62)</w:t>
            </w:r>
          </w:p>
        </w:tc>
      </w:tr>
      <w:tr w:rsidR="002B44CA" w:rsidRPr="00B85472" w14:paraId="004D70ED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469B47B3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4E1A6BE1" w14:textId="77777777" w:rsidR="002B44CA" w:rsidRPr="00B85472" w:rsidRDefault="002B44CA" w:rsidP="006B53A6">
            <w:r w:rsidRPr="00B85472">
              <w:t>Cytomegalovirus infection reactivation</w:t>
            </w:r>
          </w:p>
        </w:tc>
        <w:tc>
          <w:tcPr>
            <w:tcW w:w="0" w:type="auto"/>
            <w:noWrap/>
            <w:hideMark/>
          </w:tcPr>
          <w:p w14:paraId="66A96603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BBB61AD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E9EE27F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063E1E7" w14:textId="77777777" w:rsidR="002B44CA" w:rsidRPr="00B85472" w:rsidRDefault="002B44CA" w:rsidP="006B53A6">
            <w:pPr>
              <w:jc w:val="center"/>
            </w:pPr>
            <w:r w:rsidRPr="00B85472">
              <w:t>6</w:t>
            </w:r>
          </w:p>
        </w:tc>
        <w:tc>
          <w:tcPr>
            <w:tcW w:w="0" w:type="auto"/>
            <w:noWrap/>
            <w:hideMark/>
          </w:tcPr>
          <w:p w14:paraId="32DE2480" w14:textId="77777777" w:rsidR="002B44CA" w:rsidRPr="00B85472" w:rsidRDefault="002B44CA" w:rsidP="006B53A6">
            <w:pPr>
              <w:jc w:val="center"/>
            </w:pPr>
            <w:r w:rsidRPr="00B85472">
              <w:t>18.48</w:t>
            </w:r>
            <w:r>
              <w:t xml:space="preserve"> </w:t>
            </w:r>
            <w:r w:rsidRPr="00B85472">
              <w:t>(8.28, 41.23)</w:t>
            </w:r>
          </w:p>
        </w:tc>
        <w:tc>
          <w:tcPr>
            <w:tcW w:w="1607" w:type="dxa"/>
            <w:gridSpan w:val="2"/>
            <w:noWrap/>
            <w:hideMark/>
          </w:tcPr>
          <w:p w14:paraId="0F2B0437" w14:textId="77777777" w:rsidR="002B44CA" w:rsidRPr="00B85472" w:rsidRDefault="002B44CA" w:rsidP="006B53A6">
            <w:pPr>
              <w:jc w:val="center"/>
            </w:pPr>
            <w:r w:rsidRPr="00B85472">
              <w:t>18.46</w:t>
            </w:r>
            <w:r>
              <w:t xml:space="preserve"> </w:t>
            </w:r>
            <w:r w:rsidRPr="00B85472">
              <w:t>(8.26, 41.23)</w:t>
            </w:r>
          </w:p>
        </w:tc>
      </w:tr>
      <w:tr w:rsidR="002B44CA" w:rsidRPr="00B85472" w14:paraId="06DAA934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35F1D764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19E0E003" w14:textId="77777777" w:rsidR="002B44CA" w:rsidRPr="00B85472" w:rsidRDefault="002B44CA" w:rsidP="006B53A6">
            <w:r w:rsidRPr="00B85472">
              <w:t xml:space="preserve">Pneumocystis </w:t>
            </w:r>
            <w:proofErr w:type="spellStart"/>
            <w:r w:rsidRPr="00B85472">
              <w:t>jirovecii</w:t>
            </w:r>
            <w:proofErr w:type="spellEnd"/>
            <w:r w:rsidRPr="00B85472">
              <w:t xml:space="preserve"> pneumonia</w:t>
            </w:r>
          </w:p>
        </w:tc>
        <w:tc>
          <w:tcPr>
            <w:tcW w:w="0" w:type="auto"/>
            <w:noWrap/>
            <w:hideMark/>
          </w:tcPr>
          <w:p w14:paraId="62FE9C4B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CBED4D7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FF83604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03CFF3D" w14:textId="77777777" w:rsidR="002B44CA" w:rsidRPr="00B85472" w:rsidRDefault="002B44CA" w:rsidP="006B53A6">
            <w:pPr>
              <w:jc w:val="center"/>
            </w:pPr>
            <w:r w:rsidRPr="00B85472">
              <w:t>7</w:t>
            </w:r>
          </w:p>
        </w:tc>
        <w:tc>
          <w:tcPr>
            <w:tcW w:w="0" w:type="auto"/>
            <w:noWrap/>
            <w:hideMark/>
          </w:tcPr>
          <w:p w14:paraId="0F187B17" w14:textId="77777777" w:rsidR="002B44CA" w:rsidRPr="00B85472" w:rsidRDefault="002B44CA" w:rsidP="006B53A6">
            <w:pPr>
              <w:jc w:val="center"/>
            </w:pPr>
            <w:r w:rsidRPr="00B85472">
              <w:t>7.22</w:t>
            </w:r>
            <w:r>
              <w:t xml:space="preserve"> </w:t>
            </w:r>
            <w:r w:rsidRPr="00B85472">
              <w:t>(3.44, 15.17)</w:t>
            </w:r>
          </w:p>
        </w:tc>
        <w:tc>
          <w:tcPr>
            <w:tcW w:w="1607" w:type="dxa"/>
            <w:gridSpan w:val="2"/>
            <w:noWrap/>
            <w:hideMark/>
          </w:tcPr>
          <w:p w14:paraId="3936D01D" w14:textId="77777777" w:rsidR="002B44CA" w:rsidRPr="00B85472" w:rsidRDefault="002B44CA" w:rsidP="006B53A6">
            <w:pPr>
              <w:jc w:val="center"/>
            </w:pPr>
            <w:r w:rsidRPr="00B85472">
              <w:t>7.22</w:t>
            </w:r>
            <w:r>
              <w:t xml:space="preserve"> </w:t>
            </w:r>
            <w:r w:rsidRPr="00B85472">
              <w:t>(3.43, 15.21)</w:t>
            </w:r>
          </w:p>
        </w:tc>
      </w:tr>
      <w:tr w:rsidR="002B44CA" w:rsidRPr="00B85472" w14:paraId="5BFBDDE3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0D99DA01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624D0EFC" w14:textId="77777777" w:rsidR="002B44CA" w:rsidRPr="00B85472" w:rsidRDefault="002B44CA" w:rsidP="006B53A6">
            <w:r w:rsidRPr="00B85472">
              <w:t>Bronchopulmonary aspergillosis</w:t>
            </w:r>
          </w:p>
        </w:tc>
        <w:tc>
          <w:tcPr>
            <w:tcW w:w="0" w:type="auto"/>
            <w:noWrap/>
            <w:hideMark/>
          </w:tcPr>
          <w:p w14:paraId="4144C359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606F318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3A89751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5C1CFBA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774AC91D" w14:textId="77777777" w:rsidR="002B44CA" w:rsidRPr="00B85472" w:rsidRDefault="002B44CA" w:rsidP="006B53A6">
            <w:pPr>
              <w:jc w:val="center"/>
            </w:pPr>
            <w:r w:rsidRPr="00B85472">
              <w:t>5.89</w:t>
            </w:r>
            <w:r>
              <w:t xml:space="preserve"> </w:t>
            </w:r>
            <w:r w:rsidRPr="00B85472">
              <w:t>(1.9, 18.29)</w:t>
            </w:r>
          </w:p>
        </w:tc>
        <w:tc>
          <w:tcPr>
            <w:tcW w:w="1607" w:type="dxa"/>
            <w:gridSpan w:val="2"/>
            <w:noWrap/>
            <w:hideMark/>
          </w:tcPr>
          <w:p w14:paraId="0B1266BB" w14:textId="77777777" w:rsidR="002B44CA" w:rsidRPr="00B85472" w:rsidRDefault="002B44CA" w:rsidP="006B53A6">
            <w:pPr>
              <w:jc w:val="center"/>
            </w:pPr>
            <w:r w:rsidRPr="00B85472">
              <w:t>5.89</w:t>
            </w:r>
            <w:r>
              <w:t xml:space="preserve"> </w:t>
            </w:r>
            <w:r w:rsidRPr="00B85472">
              <w:t>(1.89, 18.36)</w:t>
            </w:r>
          </w:p>
        </w:tc>
      </w:tr>
      <w:tr w:rsidR="002B44CA" w:rsidRPr="00B85472" w14:paraId="007954BA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687C3204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7F97BA83" w14:textId="77777777" w:rsidR="002B44CA" w:rsidRPr="00B85472" w:rsidRDefault="002B44CA" w:rsidP="006B53A6">
            <w:r w:rsidRPr="00B85472">
              <w:t>Aspergillus infection</w:t>
            </w:r>
          </w:p>
        </w:tc>
        <w:tc>
          <w:tcPr>
            <w:tcW w:w="0" w:type="auto"/>
            <w:noWrap/>
            <w:hideMark/>
          </w:tcPr>
          <w:p w14:paraId="7ADB257A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439BD1F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6191537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B4FDFB5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0245FEFF" w14:textId="77777777" w:rsidR="002B44CA" w:rsidRPr="00B85472" w:rsidRDefault="002B44CA" w:rsidP="006B53A6">
            <w:pPr>
              <w:jc w:val="center"/>
            </w:pPr>
            <w:r w:rsidRPr="00B85472">
              <w:t>5.59</w:t>
            </w:r>
            <w:r>
              <w:t xml:space="preserve"> </w:t>
            </w:r>
            <w:r w:rsidRPr="00B85472">
              <w:t>(1.8, 17.34)</w:t>
            </w:r>
          </w:p>
        </w:tc>
        <w:tc>
          <w:tcPr>
            <w:tcW w:w="1607" w:type="dxa"/>
            <w:gridSpan w:val="2"/>
            <w:noWrap/>
            <w:hideMark/>
          </w:tcPr>
          <w:p w14:paraId="525420C0" w14:textId="77777777" w:rsidR="002B44CA" w:rsidRPr="00B85472" w:rsidRDefault="002B44CA" w:rsidP="006B53A6">
            <w:pPr>
              <w:jc w:val="center"/>
            </w:pPr>
            <w:r w:rsidRPr="00B85472">
              <w:t>5.58</w:t>
            </w:r>
            <w:r>
              <w:t xml:space="preserve"> </w:t>
            </w:r>
            <w:r w:rsidRPr="00B85472">
              <w:t>(1.79, 17.39)</w:t>
            </w:r>
          </w:p>
        </w:tc>
      </w:tr>
      <w:tr w:rsidR="002B44CA" w:rsidRPr="00B85472" w14:paraId="43ABDAAF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49B4080F" w14:textId="77777777" w:rsidR="002B44CA" w:rsidRPr="00B85472" w:rsidRDefault="002B44CA" w:rsidP="006B53A6">
            <w:r w:rsidRPr="00B85472">
              <w:t>Infections and infestations</w:t>
            </w:r>
          </w:p>
        </w:tc>
        <w:tc>
          <w:tcPr>
            <w:tcW w:w="0" w:type="auto"/>
            <w:noWrap/>
            <w:hideMark/>
          </w:tcPr>
          <w:p w14:paraId="1AA612E6" w14:textId="77777777" w:rsidR="002B44CA" w:rsidRPr="00B85472" w:rsidRDefault="002B44CA" w:rsidP="006B53A6">
            <w:r w:rsidRPr="00B85472">
              <w:t>Septic shock</w:t>
            </w:r>
          </w:p>
        </w:tc>
        <w:tc>
          <w:tcPr>
            <w:tcW w:w="0" w:type="auto"/>
            <w:noWrap/>
            <w:hideMark/>
          </w:tcPr>
          <w:p w14:paraId="702FD2A0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5B0327E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38DFB0C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8E4A4CB" w14:textId="77777777" w:rsidR="002B44CA" w:rsidRPr="00B85472" w:rsidRDefault="002B44CA" w:rsidP="006B53A6">
            <w:pPr>
              <w:jc w:val="center"/>
            </w:pPr>
            <w:r w:rsidRPr="00B85472">
              <w:t>19</w:t>
            </w:r>
          </w:p>
        </w:tc>
        <w:tc>
          <w:tcPr>
            <w:tcW w:w="0" w:type="auto"/>
            <w:noWrap/>
            <w:hideMark/>
          </w:tcPr>
          <w:p w14:paraId="7692EABE" w14:textId="77777777" w:rsidR="002B44CA" w:rsidRPr="00B85472" w:rsidRDefault="002B44CA" w:rsidP="006B53A6">
            <w:pPr>
              <w:jc w:val="center"/>
            </w:pPr>
            <w:r w:rsidRPr="00B85472">
              <w:t>5.31</w:t>
            </w:r>
            <w:r>
              <w:t xml:space="preserve"> </w:t>
            </w:r>
            <w:r w:rsidRPr="00B85472">
              <w:t>(3.38, 8.33)</w:t>
            </w:r>
          </w:p>
        </w:tc>
        <w:tc>
          <w:tcPr>
            <w:tcW w:w="1607" w:type="dxa"/>
            <w:gridSpan w:val="2"/>
            <w:noWrap/>
            <w:hideMark/>
          </w:tcPr>
          <w:p w14:paraId="7D44638C" w14:textId="77777777" w:rsidR="002B44CA" w:rsidRPr="00B85472" w:rsidRDefault="002B44CA" w:rsidP="006B53A6">
            <w:pPr>
              <w:jc w:val="center"/>
            </w:pPr>
            <w:r w:rsidRPr="00B85472">
              <w:t>5.3</w:t>
            </w:r>
            <w:r>
              <w:t xml:space="preserve"> </w:t>
            </w:r>
            <w:r w:rsidRPr="00B85472">
              <w:t>(3.38, 8.32)</w:t>
            </w:r>
          </w:p>
        </w:tc>
      </w:tr>
      <w:tr w:rsidR="002B44CA" w:rsidRPr="00B85472" w14:paraId="005EFADE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32F149E9" w14:textId="77777777" w:rsidR="002B44CA" w:rsidRPr="00B85472" w:rsidRDefault="002B44CA" w:rsidP="006B53A6">
            <w:r w:rsidRPr="00B85472">
              <w:t>Investigations</w:t>
            </w:r>
          </w:p>
        </w:tc>
        <w:tc>
          <w:tcPr>
            <w:tcW w:w="0" w:type="auto"/>
            <w:noWrap/>
            <w:hideMark/>
          </w:tcPr>
          <w:p w14:paraId="6DAD3D6B" w14:textId="77777777" w:rsidR="002B44CA" w:rsidRPr="00B85472" w:rsidRDefault="002B44CA" w:rsidP="006B53A6">
            <w:r w:rsidRPr="00B85472">
              <w:t>Cytomegalovirus test positive</w:t>
            </w:r>
          </w:p>
        </w:tc>
        <w:tc>
          <w:tcPr>
            <w:tcW w:w="0" w:type="auto"/>
            <w:noWrap/>
            <w:hideMark/>
          </w:tcPr>
          <w:p w14:paraId="2A1A208B" w14:textId="77777777" w:rsidR="002B44CA" w:rsidRPr="00B85472" w:rsidRDefault="002B44CA" w:rsidP="006B53A6">
            <w:pPr>
              <w:jc w:val="center"/>
            </w:pPr>
            <w:r w:rsidRPr="00B85472">
              <w:t>12</w:t>
            </w:r>
          </w:p>
        </w:tc>
        <w:tc>
          <w:tcPr>
            <w:tcW w:w="0" w:type="auto"/>
            <w:noWrap/>
            <w:hideMark/>
          </w:tcPr>
          <w:p w14:paraId="475F32E9" w14:textId="77777777" w:rsidR="002B44CA" w:rsidRPr="00B85472" w:rsidRDefault="002B44CA" w:rsidP="006B53A6">
            <w:pPr>
              <w:jc w:val="center"/>
            </w:pPr>
            <w:r w:rsidRPr="00B85472">
              <w:t>29.99</w:t>
            </w:r>
            <w:r>
              <w:t xml:space="preserve"> </w:t>
            </w:r>
            <w:r w:rsidRPr="00B85472">
              <w:t>(16.93, 53.15)</w:t>
            </w:r>
          </w:p>
        </w:tc>
        <w:tc>
          <w:tcPr>
            <w:tcW w:w="0" w:type="auto"/>
            <w:noWrap/>
            <w:hideMark/>
          </w:tcPr>
          <w:p w14:paraId="2A30FA40" w14:textId="77777777" w:rsidR="002B44CA" w:rsidRPr="00B85472" w:rsidRDefault="002B44CA" w:rsidP="006B53A6">
            <w:pPr>
              <w:jc w:val="center"/>
            </w:pPr>
            <w:r w:rsidRPr="00B85472">
              <w:t>29.96</w:t>
            </w:r>
            <w:r>
              <w:t xml:space="preserve"> </w:t>
            </w:r>
            <w:r w:rsidRPr="00B85472">
              <w:t>(16.97, 52.89)</w:t>
            </w:r>
          </w:p>
        </w:tc>
        <w:tc>
          <w:tcPr>
            <w:tcW w:w="0" w:type="auto"/>
            <w:noWrap/>
            <w:hideMark/>
          </w:tcPr>
          <w:p w14:paraId="33FD286A" w14:textId="77777777" w:rsidR="002B44CA" w:rsidRPr="00B85472" w:rsidRDefault="002B44CA" w:rsidP="006B53A6">
            <w:pPr>
              <w:jc w:val="center"/>
            </w:pPr>
            <w:r w:rsidRPr="00B85472">
              <w:t>5</w:t>
            </w:r>
          </w:p>
        </w:tc>
        <w:tc>
          <w:tcPr>
            <w:tcW w:w="0" w:type="auto"/>
            <w:noWrap/>
            <w:hideMark/>
          </w:tcPr>
          <w:p w14:paraId="12044912" w14:textId="77777777" w:rsidR="002B44CA" w:rsidRPr="00B85472" w:rsidRDefault="002B44CA" w:rsidP="006B53A6">
            <w:pPr>
              <w:jc w:val="center"/>
            </w:pPr>
            <w:r w:rsidRPr="00B85472">
              <w:t>39.38</w:t>
            </w:r>
            <w:r>
              <w:t xml:space="preserve"> </w:t>
            </w:r>
            <w:r w:rsidRPr="00B85472">
              <w:t>(16.3, 95.12)</w:t>
            </w:r>
          </w:p>
        </w:tc>
        <w:tc>
          <w:tcPr>
            <w:tcW w:w="1607" w:type="dxa"/>
            <w:gridSpan w:val="2"/>
            <w:noWrap/>
            <w:hideMark/>
          </w:tcPr>
          <w:p w14:paraId="4973F3DB" w14:textId="77777777" w:rsidR="002B44CA" w:rsidRPr="00B85472" w:rsidRDefault="002B44CA" w:rsidP="006B53A6">
            <w:pPr>
              <w:jc w:val="center"/>
            </w:pPr>
            <w:r w:rsidRPr="00B85472">
              <w:t>39.35</w:t>
            </w:r>
            <w:r>
              <w:t xml:space="preserve"> </w:t>
            </w:r>
            <w:r w:rsidRPr="00B85472">
              <w:t>(16.29, 95.06)</w:t>
            </w:r>
          </w:p>
        </w:tc>
      </w:tr>
      <w:tr w:rsidR="002B44CA" w:rsidRPr="00B85472" w14:paraId="4CDE9FDB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56CAD61D" w14:textId="77777777" w:rsidR="002B44CA" w:rsidRPr="00B85472" w:rsidRDefault="002B44CA" w:rsidP="006B53A6">
            <w:r w:rsidRPr="00B85472">
              <w:t>Investigations</w:t>
            </w:r>
          </w:p>
        </w:tc>
        <w:tc>
          <w:tcPr>
            <w:tcW w:w="0" w:type="auto"/>
            <w:noWrap/>
            <w:hideMark/>
          </w:tcPr>
          <w:p w14:paraId="3E84EA9B" w14:textId="77777777" w:rsidR="002B44CA" w:rsidRPr="00B85472" w:rsidRDefault="002B44CA" w:rsidP="006B53A6">
            <w:r w:rsidRPr="00B85472">
              <w:t>Procalcitonin increased</w:t>
            </w:r>
          </w:p>
        </w:tc>
        <w:tc>
          <w:tcPr>
            <w:tcW w:w="0" w:type="auto"/>
            <w:noWrap/>
            <w:hideMark/>
          </w:tcPr>
          <w:p w14:paraId="0C291CE5" w14:textId="77777777" w:rsidR="002B44CA" w:rsidRPr="00B85472" w:rsidRDefault="002B44CA" w:rsidP="006B53A6">
            <w:pPr>
              <w:jc w:val="center"/>
            </w:pPr>
            <w:r w:rsidRPr="00B85472">
              <w:t>5</w:t>
            </w:r>
          </w:p>
        </w:tc>
        <w:tc>
          <w:tcPr>
            <w:tcW w:w="0" w:type="auto"/>
            <w:noWrap/>
            <w:hideMark/>
          </w:tcPr>
          <w:p w14:paraId="204635D7" w14:textId="77777777" w:rsidR="002B44CA" w:rsidRPr="00B85472" w:rsidRDefault="002B44CA" w:rsidP="006B53A6">
            <w:pPr>
              <w:jc w:val="center"/>
            </w:pPr>
            <w:r w:rsidRPr="00B85472">
              <w:t>16.38</w:t>
            </w:r>
            <w:r>
              <w:t xml:space="preserve"> </w:t>
            </w:r>
            <w:r w:rsidRPr="00B85472">
              <w:t>(6.78, 39.56)</w:t>
            </w:r>
          </w:p>
        </w:tc>
        <w:tc>
          <w:tcPr>
            <w:tcW w:w="0" w:type="auto"/>
            <w:noWrap/>
            <w:hideMark/>
          </w:tcPr>
          <w:p w14:paraId="408C38DF" w14:textId="77777777" w:rsidR="002B44CA" w:rsidRPr="00B85472" w:rsidRDefault="002B44CA" w:rsidP="006B53A6">
            <w:pPr>
              <w:jc w:val="center"/>
            </w:pPr>
            <w:r w:rsidRPr="00B85472">
              <w:t>16.37</w:t>
            </w:r>
            <w:r>
              <w:t xml:space="preserve"> </w:t>
            </w:r>
            <w:r w:rsidRPr="00B85472">
              <w:t>(6.78, 39.55)</w:t>
            </w:r>
          </w:p>
        </w:tc>
        <w:tc>
          <w:tcPr>
            <w:tcW w:w="0" w:type="auto"/>
            <w:noWrap/>
            <w:hideMark/>
          </w:tcPr>
          <w:p w14:paraId="5E6E8C97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521464EE" w14:textId="77777777" w:rsidR="002B44CA" w:rsidRPr="00B85472" w:rsidRDefault="002B44CA" w:rsidP="006B53A6">
            <w:pPr>
              <w:jc w:val="center"/>
            </w:pPr>
            <w:r w:rsidRPr="00B85472">
              <w:t>27.13</w:t>
            </w:r>
            <w:r>
              <w:t xml:space="preserve"> </w:t>
            </w:r>
            <w:r w:rsidRPr="00B85472">
              <w:t>(8.71, 84.53)</w:t>
            </w:r>
          </w:p>
        </w:tc>
        <w:tc>
          <w:tcPr>
            <w:tcW w:w="1607" w:type="dxa"/>
            <w:gridSpan w:val="2"/>
            <w:noWrap/>
            <w:hideMark/>
          </w:tcPr>
          <w:p w14:paraId="7370E3C3" w14:textId="77777777" w:rsidR="002B44CA" w:rsidRPr="00B85472" w:rsidRDefault="002B44CA" w:rsidP="006B53A6">
            <w:pPr>
              <w:jc w:val="center"/>
            </w:pPr>
            <w:r w:rsidRPr="00B85472">
              <w:t>27.12</w:t>
            </w:r>
            <w:r>
              <w:t xml:space="preserve"> </w:t>
            </w:r>
            <w:r w:rsidRPr="00B85472">
              <w:t xml:space="preserve">(8.7, </w:t>
            </w:r>
            <w:r w:rsidRPr="00B85472">
              <w:lastRenderedPageBreak/>
              <w:t>84.53)</w:t>
            </w:r>
          </w:p>
        </w:tc>
      </w:tr>
      <w:tr w:rsidR="002B44CA" w:rsidRPr="00B85472" w14:paraId="4394EB40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13A783AE" w14:textId="77777777" w:rsidR="002B44CA" w:rsidRPr="00B85472" w:rsidRDefault="002B44CA" w:rsidP="006B53A6">
            <w:r w:rsidRPr="00B85472">
              <w:lastRenderedPageBreak/>
              <w:t>Investigations</w:t>
            </w:r>
          </w:p>
        </w:tc>
        <w:tc>
          <w:tcPr>
            <w:tcW w:w="0" w:type="auto"/>
            <w:noWrap/>
            <w:hideMark/>
          </w:tcPr>
          <w:p w14:paraId="1C736C00" w14:textId="77777777" w:rsidR="002B44CA" w:rsidRPr="00B85472" w:rsidRDefault="002B44CA" w:rsidP="006B53A6">
            <w:r w:rsidRPr="00B85472">
              <w:t>Blood immunoglobulin g decreased</w:t>
            </w:r>
          </w:p>
        </w:tc>
        <w:tc>
          <w:tcPr>
            <w:tcW w:w="0" w:type="auto"/>
            <w:noWrap/>
            <w:hideMark/>
          </w:tcPr>
          <w:p w14:paraId="130301E9" w14:textId="77777777" w:rsidR="002B44CA" w:rsidRPr="00B85472" w:rsidRDefault="002B44CA" w:rsidP="006B53A6">
            <w:pPr>
              <w:jc w:val="center"/>
            </w:pPr>
            <w:r w:rsidRPr="00B85472">
              <w:t>7</w:t>
            </w:r>
          </w:p>
        </w:tc>
        <w:tc>
          <w:tcPr>
            <w:tcW w:w="0" w:type="auto"/>
            <w:noWrap/>
            <w:hideMark/>
          </w:tcPr>
          <w:p w14:paraId="756D0D2D" w14:textId="77777777" w:rsidR="002B44CA" w:rsidRPr="00B85472" w:rsidRDefault="002B44CA" w:rsidP="006B53A6">
            <w:pPr>
              <w:jc w:val="center"/>
            </w:pPr>
            <w:r w:rsidRPr="00B85472">
              <w:t>20.25</w:t>
            </w:r>
            <w:r>
              <w:t xml:space="preserve"> </w:t>
            </w:r>
            <w:r w:rsidRPr="00B85472">
              <w:t>(9.6, 42.72)</w:t>
            </w:r>
          </w:p>
        </w:tc>
        <w:tc>
          <w:tcPr>
            <w:tcW w:w="0" w:type="auto"/>
            <w:noWrap/>
            <w:hideMark/>
          </w:tcPr>
          <w:p w14:paraId="739F66C3" w14:textId="77777777" w:rsidR="002B44CA" w:rsidRPr="00B85472" w:rsidRDefault="002B44CA" w:rsidP="006B53A6">
            <w:pPr>
              <w:jc w:val="center"/>
            </w:pPr>
            <w:r w:rsidRPr="00B85472">
              <w:t>20.24</w:t>
            </w:r>
            <w:r>
              <w:t xml:space="preserve"> </w:t>
            </w:r>
            <w:r w:rsidRPr="00B85472">
              <w:t>(9.61, 42.63)</w:t>
            </w:r>
          </w:p>
        </w:tc>
        <w:tc>
          <w:tcPr>
            <w:tcW w:w="0" w:type="auto"/>
            <w:noWrap/>
            <w:hideMark/>
          </w:tcPr>
          <w:p w14:paraId="45364AF0" w14:textId="77777777" w:rsidR="002B44CA" w:rsidRPr="00B85472" w:rsidRDefault="002B44CA" w:rsidP="006B53A6">
            <w:pPr>
              <w:jc w:val="center"/>
            </w:pPr>
            <w:r w:rsidRPr="00B85472">
              <w:t>5</w:t>
            </w:r>
          </w:p>
        </w:tc>
        <w:tc>
          <w:tcPr>
            <w:tcW w:w="0" w:type="auto"/>
            <w:noWrap/>
            <w:hideMark/>
          </w:tcPr>
          <w:p w14:paraId="4EE5BC04" w14:textId="77777777" w:rsidR="002B44CA" w:rsidRPr="00B85472" w:rsidRDefault="002B44CA" w:rsidP="006B53A6">
            <w:pPr>
              <w:jc w:val="center"/>
            </w:pPr>
            <w:r w:rsidRPr="00B85472">
              <w:t>17.16</w:t>
            </w:r>
            <w:r>
              <w:t xml:space="preserve"> </w:t>
            </w:r>
            <w:r w:rsidRPr="00B85472">
              <w:t>(7.13, 41.34)</w:t>
            </w:r>
          </w:p>
        </w:tc>
        <w:tc>
          <w:tcPr>
            <w:tcW w:w="1607" w:type="dxa"/>
            <w:gridSpan w:val="2"/>
            <w:noWrap/>
            <w:hideMark/>
          </w:tcPr>
          <w:p w14:paraId="5E6AD5B2" w14:textId="77777777" w:rsidR="002B44CA" w:rsidRPr="00B85472" w:rsidRDefault="002B44CA" w:rsidP="006B53A6">
            <w:pPr>
              <w:jc w:val="center"/>
            </w:pPr>
            <w:r w:rsidRPr="00B85472">
              <w:t>17.15</w:t>
            </w:r>
            <w:r>
              <w:t xml:space="preserve"> </w:t>
            </w:r>
            <w:r w:rsidRPr="00B85472">
              <w:t>(7.1, 41.43)</w:t>
            </w:r>
          </w:p>
        </w:tc>
      </w:tr>
      <w:tr w:rsidR="002B44CA" w:rsidRPr="00B85472" w14:paraId="6B21BDCD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4311CB12" w14:textId="77777777" w:rsidR="002B44CA" w:rsidRPr="00B85472" w:rsidRDefault="002B44CA" w:rsidP="006B53A6">
            <w:r w:rsidRPr="00B85472">
              <w:t>Investigations</w:t>
            </w:r>
          </w:p>
        </w:tc>
        <w:tc>
          <w:tcPr>
            <w:tcW w:w="0" w:type="auto"/>
            <w:noWrap/>
            <w:hideMark/>
          </w:tcPr>
          <w:p w14:paraId="1CA83CB2" w14:textId="77777777" w:rsidR="002B44CA" w:rsidRPr="00B85472" w:rsidRDefault="002B44CA" w:rsidP="006B53A6">
            <w:r w:rsidRPr="00B85472">
              <w:t>Lymphocyte count decreased</w:t>
            </w:r>
          </w:p>
        </w:tc>
        <w:tc>
          <w:tcPr>
            <w:tcW w:w="0" w:type="auto"/>
            <w:noWrap/>
            <w:hideMark/>
          </w:tcPr>
          <w:p w14:paraId="7D2D3341" w14:textId="77777777" w:rsidR="002B44CA" w:rsidRPr="00B85472" w:rsidRDefault="002B44CA" w:rsidP="006B53A6">
            <w:pPr>
              <w:jc w:val="center"/>
            </w:pPr>
            <w:r w:rsidRPr="00B85472">
              <w:t>55</w:t>
            </w:r>
          </w:p>
        </w:tc>
        <w:tc>
          <w:tcPr>
            <w:tcW w:w="0" w:type="auto"/>
            <w:noWrap/>
            <w:hideMark/>
          </w:tcPr>
          <w:p w14:paraId="4A144677" w14:textId="77777777" w:rsidR="002B44CA" w:rsidRPr="00B85472" w:rsidRDefault="002B44CA" w:rsidP="006B53A6">
            <w:pPr>
              <w:jc w:val="center"/>
            </w:pPr>
            <w:r w:rsidRPr="00B85472">
              <w:t>17.52</w:t>
            </w:r>
            <w:r>
              <w:t xml:space="preserve"> </w:t>
            </w:r>
            <w:r w:rsidRPr="00B85472">
              <w:t>(13.42, 22.88)</w:t>
            </w:r>
          </w:p>
        </w:tc>
        <w:tc>
          <w:tcPr>
            <w:tcW w:w="0" w:type="auto"/>
            <w:noWrap/>
            <w:hideMark/>
          </w:tcPr>
          <w:p w14:paraId="06E014D5" w14:textId="77777777" w:rsidR="002B44CA" w:rsidRPr="00B85472" w:rsidRDefault="002B44CA" w:rsidP="006B53A6">
            <w:pPr>
              <w:jc w:val="center"/>
            </w:pPr>
            <w:r w:rsidRPr="00B85472">
              <w:t>17.43</w:t>
            </w:r>
            <w:r>
              <w:t xml:space="preserve"> </w:t>
            </w:r>
            <w:r w:rsidRPr="00B85472">
              <w:t>(13.25, 22.93)</w:t>
            </w:r>
          </w:p>
        </w:tc>
        <w:tc>
          <w:tcPr>
            <w:tcW w:w="0" w:type="auto"/>
            <w:noWrap/>
            <w:hideMark/>
          </w:tcPr>
          <w:p w14:paraId="5D8BDB6F" w14:textId="77777777" w:rsidR="002B44CA" w:rsidRPr="00B85472" w:rsidRDefault="002B44CA" w:rsidP="006B53A6">
            <w:pPr>
              <w:jc w:val="center"/>
            </w:pPr>
            <w:r w:rsidRPr="00B85472">
              <w:t>40</w:t>
            </w:r>
          </w:p>
        </w:tc>
        <w:tc>
          <w:tcPr>
            <w:tcW w:w="0" w:type="auto"/>
            <w:noWrap/>
            <w:hideMark/>
          </w:tcPr>
          <w:p w14:paraId="596E2A08" w14:textId="77777777" w:rsidR="002B44CA" w:rsidRPr="00B85472" w:rsidRDefault="002B44CA" w:rsidP="006B53A6">
            <w:pPr>
              <w:jc w:val="center"/>
            </w:pPr>
            <w:r w:rsidRPr="00B85472">
              <w:t>16.35</w:t>
            </w:r>
            <w:r>
              <w:t xml:space="preserve"> </w:t>
            </w:r>
            <w:r w:rsidRPr="00B85472">
              <w:t>(11.97, 22.33)</w:t>
            </w:r>
          </w:p>
        </w:tc>
        <w:tc>
          <w:tcPr>
            <w:tcW w:w="1607" w:type="dxa"/>
            <w:gridSpan w:val="2"/>
            <w:noWrap/>
            <w:hideMark/>
          </w:tcPr>
          <w:p w14:paraId="724F66A5" w14:textId="77777777" w:rsidR="002B44CA" w:rsidRPr="00B85472" w:rsidRDefault="002B44CA" w:rsidP="006B53A6">
            <w:pPr>
              <w:jc w:val="center"/>
            </w:pPr>
            <w:r w:rsidRPr="00B85472">
              <w:t>16.26</w:t>
            </w:r>
            <w:r>
              <w:t xml:space="preserve"> </w:t>
            </w:r>
            <w:r w:rsidRPr="00B85472">
              <w:t>(11.88, 22.25)</w:t>
            </w:r>
          </w:p>
        </w:tc>
      </w:tr>
      <w:tr w:rsidR="002B44CA" w:rsidRPr="00B85472" w14:paraId="0DBA76DD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087B570A" w14:textId="77777777" w:rsidR="002B44CA" w:rsidRPr="00B85472" w:rsidRDefault="002B44CA" w:rsidP="006B53A6">
            <w:r w:rsidRPr="00B85472">
              <w:t>Investigations</w:t>
            </w:r>
          </w:p>
        </w:tc>
        <w:tc>
          <w:tcPr>
            <w:tcW w:w="0" w:type="auto"/>
            <w:noWrap/>
            <w:hideMark/>
          </w:tcPr>
          <w:p w14:paraId="7EC6CDF5" w14:textId="77777777" w:rsidR="002B44CA" w:rsidRPr="00B85472" w:rsidRDefault="002B44CA" w:rsidP="006B53A6">
            <w:r w:rsidRPr="00B85472">
              <w:t>Lymphocyte count increased</w:t>
            </w:r>
          </w:p>
        </w:tc>
        <w:tc>
          <w:tcPr>
            <w:tcW w:w="0" w:type="auto"/>
            <w:noWrap/>
            <w:hideMark/>
          </w:tcPr>
          <w:p w14:paraId="2BD81A1B" w14:textId="77777777" w:rsidR="002B44CA" w:rsidRPr="00B85472" w:rsidRDefault="002B44CA" w:rsidP="006B53A6">
            <w:pPr>
              <w:jc w:val="center"/>
            </w:pPr>
            <w:r w:rsidRPr="00B85472">
              <w:t>10</w:t>
            </w:r>
          </w:p>
        </w:tc>
        <w:tc>
          <w:tcPr>
            <w:tcW w:w="0" w:type="auto"/>
            <w:noWrap/>
            <w:hideMark/>
          </w:tcPr>
          <w:p w14:paraId="1C6E3914" w14:textId="77777777" w:rsidR="002B44CA" w:rsidRPr="00B85472" w:rsidRDefault="002B44CA" w:rsidP="006B53A6">
            <w:pPr>
              <w:jc w:val="center"/>
            </w:pPr>
            <w:r w:rsidRPr="00B85472">
              <w:t>14.84</w:t>
            </w:r>
            <w:r>
              <w:t xml:space="preserve"> </w:t>
            </w:r>
            <w:r w:rsidRPr="00B85472">
              <w:t>(7.95, 27.67)</w:t>
            </w:r>
          </w:p>
        </w:tc>
        <w:tc>
          <w:tcPr>
            <w:tcW w:w="0" w:type="auto"/>
            <w:noWrap/>
            <w:hideMark/>
          </w:tcPr>
          <w:p w14:paraId="4B9081BE" w14:textId="77777777" w:rsidR="002B44CA" w:rsidRPr="00B85472" w:rsidRDefault="002B44CA" w:rsidP="006B53A6">
            <w:pPr>
              <w:jc w:val="center"/>
            </w:pPr>
            <w:r w:rsidRPr="00B85472">
              <w:t>14.82</w:t>
            </w:r>
            <w:r>
              <w:t xml:space="preserve"> </w:t>
            </w:r>
            <w:r w:rsidRPr="00B85472">
              <w:t>(7.92, 27.75)</w:t>
            </w:r>
          </w:p>
        </w:tc>
        <w:tc>
          <w:tcPr>
            <w:tcW w:w="0" w:type="auto"/>
            <w:noWrap/>
            <w:hideMark/>
          </w:tcPr>
          <w:p w14:paraId="01CE28D3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5D00CF1D" w14:textId="77777777" w:rsidR="002B44CA" w:rsidRPr="00B85472" w:rsidRDefault="002B44CA" w:rsidP="006B53A6">
            <w:pPr>
              <w:jc w:val="center"/>
            </w:pPr>
            <w:r w:rsidRPr="00B85472">
              <w:t>8.95(2.88, 27.81)</w:t>
            </w:r>
          </w:p>
        </w:tc>
        <w:tc>
          <w:tcPr>
            <w:tcW w:w="1607" w:type="dxa"/>
            <w:gridSpan w:val="2"/>
            <w:noWrap/>
            <w:hideMark/>
          </w:tcPr>
          <w:p w14:paraId="031668AD" w14:textId="77777777" w:rsidR="002B44CA" w:rsidRPr="00B85472" w:rsidRDefault="002B44CA" w:rsidP="006B53A6">
            <w:pPr>
              <w:jc w:val="center"/>
            </w:pPr>
            <w:r w:rsidRPr="00B85472">
              <w:t>8.95</w:t>
            </w:r>
            <w:r>
              <w:t xml:space="preserve"> </w:t>
            </w:r>
            <w:r w:rsidRPr="00B85472">
              <w:t>(2.87, 27.9)</w:t>
            </w:r>
          </w:p>
        </w:tc>
      </w:tr>
      <w:tr w:rsidR="002B44CA" w:rsidRPr="00B85472" w14:paraId="7542E0D3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456EB0BD" w14:textId="77777777" w:rsidR="002B44CA" w:rsidRPr="00B85472" w:rsidRDefault="002B44CA" w:rsidP="006B53A6">
            <w:r w:rsidRPr="00B85472">
              <w:t>Investigations</w:t>
            </w:r>
          </w:p>
        </w:tc>
        <w:tc>
          <w:tcPr>
            <w:tcW w:w="0" w:type="auto"/>
            <w:noWrap/>
            <w:hideMark/>
          </w:tcPr>
          <w:p w14:paraId="427F12D5" w14:textId="77777777" w:rsidR="002B44CA" w:rsidRPr="00B85472" w:rsidRDefault="002B44CA" w:rsidP="006B53A6">
            <w:r w:rsidRPr="00B85472">
              <w:t>Neutrophil count decreased</w:t>
            </w:r>
          </w:p>
        </w:tc>
        <w:tc>
          <w:tcPr>
            <w:tcW w:w="0" w:type="auto"/>
            <w:noWrap/>
            <w:hideMark/>
          </w:tcPr>
          <w:p w14:paraId="20025CDB" w14:textId="77777777" w:rsidR="002B44CA" w:rsidRPr="00B85472" w:rsidRDefault="002B44CA" w:rsidP="006B53A6">
            <w:pPr>
              <w:jc w:val="center"/>
            </w:pPr>
            <w:r w:rsidRPr="00B85472">
              <w:t>69</w:t>
            </w:r>
          </w:p>
        </w:tc>
        <w:tc>
          <w:tcPr>
            <w:tcW w:w="0" w:type="auto"/>
            <w:noWrap/>
            <w:hideMark/>
          </w:tcPr>
          <w:p w14:paraId="15B1117B" w14:textId="77777777" w:rsidR="002B44CA" w:rsidRPr="00B85472" w:rsidRDefault="002B44CA" w:rsidP="006B53A6">
            <w:pPr>
              <w:jc w:val="center"/>
            </w:pPr>
            <w:r w:rsidRPr="00B85472">
              <w:t>8.88</w:t>
            </w:r>
            <w:r>
              <w:t xml:space="preserve"> </w:t>
            </w:r>
            <w:r w:rsidRPr="00B85472">
              <w:t>(7, 11.26)</w:t>
            </w:r>
          </w:p>
        </w:tc>
        <w:tc>
          <w:tcPr>
            <w:tcW w:w="0" w:type="auto"/>
            <w:noWrap/>
            <w:hideMark/>
          </w:tcPr>
          <w:p w14:paraId="44F85FF1" w14:textId="77777777" w:rsidR="002B44CA" w:rsidRPr="00B85472" w:rsidRDefault="002B44CA" w:rsidP="006B53A6">
            <w:pPr>
              <w:jc w:val="center"/>
            </w:pPr>
            <w:r w:rsidRPr="00B85472">
              <w:t>8.83</w:t>
            </w:r>
            <w:r>
              <w:t xml:space="preserve"> </w:t>
            </w:r>
            <w:r w:rsidRPr="00B85472">
              <w:t>(6.98, 11.17)</w:t>
            </w:r>
          </w:p>
        </w:tc>
        <w:tc>
          <w:tcPr>
            <w:tcW w:w="0" w:type="auto"/>
            <w:noWrap/>
            <w:hideMark/>
          </w:tcPr>
          <w:p w14:paraId="07858C9A" w14:textId="77777777" w:rsidR="002B44CA" w:rsidRPr="00B85472" w:rsidRDefault="002B44CA" w:rsidP="006B53A6">
            <w:pPr>
              <w:jc w:val="center"/>
            </w:pPr>
            <w:r w:rsidRPr="00B85472">
              <w:t>66</w:t>
            </w:r>
          </w:p>
        </w:tc>
        <w:tc>
          <w:tcPr>
            <w:tcW w:w="0" w:type="auto"/>
            <w:noWrap/>
            <w:hideMark/>
          </w:tcPr>
          <w:p w14:paraId="296FA093" w14:textId="77777777" w:rsidR="002B44CA" w:rsidRPr="00B85472" w:rsidRDefault="002B44CA" w:rsidP="006B53A6">
            <w:pPr>
              <w:jc w:val="center"/>
            </w:pPr>
            <w:r w:rsidRPr="00B85472">
              <w:t>15.29</w:t>
            </w:r>
            <w:r>
              <w:t xml:space="preserve"> </w:t>
            </w:r>
            <w:r w:rsidRPr="00B85472">
              <w:t>(11.99, 19.5)</w:t>
            </w:r>
          </w:p>
        </w:tc>
        <w:tc>
          <w:tcPr>
            <w:tcW w:w="1607" w:type="dxa"/>
            <w:gridSpan w:val="2"/>
            <w:noWrap/>
            <w:hideMark/>
          </w:tcPr>
          <w:p w14:paraId="3A6FFCD2" w14:textId="77777777" w:rsidR="002B44CA" w:rsidRPr="00B85472" w:rsidRDefault="002B44CA" w:rsidP="006B53A6">
            <w:pPr>
              <w:jc w:val="center"/>
            </w:pPr>
            <w:r w:rsidRPr="00B85472">
              <w:t>15.16</w:t>
            </w:r>
            <w:r>
              <w:t xml:space="preserve"> </w:t>
            </w:r>
            <w:r w:rsidRPr="00B85472">
              <w:t>(11.98, 19.18)</w:t>
            </w:r>
          </w:p>
        </w:tc>
      </w:tr>
      <w:tr w:rsidR="002B44CA" w:rsidRPr="00B85472" w14:paraId="4BC8BC52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21B7E502" w14:textId="77777777" w:rsidR="002B44CA" w:rsidRPr="00B85472" w:rsidRDefault="002B44CA" w:rsidP="006B53A6">
            <w:r w:rsidRPr="00B85472">
              <w:t>Investigations</w:t>
            </w:r>
          </w:p>
        </w:tc>
        <w:tc>
          <w:tcPr>
            <w:tcW w:w="0" w:type="auto"/>
            <w:noWrap/>
            <w:hideMark/>
          </w:tcPr>
          <w:p w14:paraId="26D93600" w14:textId="77777777" w:rsidR="002B44CA" w:rsidRPr="00B85472" w:rsidRDefault="002B44CA" w:rsidP="006B53A6">
            <w:r w:rsidRPr="00B85472">
              <w:t>Neutrophil count abnormal</w:t>
            </w:r>
          </w:p>
        </w:tc>
        <w:tc>
          <w:tcPr>
            <w:tcW w:w="0" w:type="auto"/>
            <w:noWrap/>
            <w:hideMark/>
          </w:tcPr>
          <w:p w14:paraId="75F96148" w14:textId="77777777" w:rsidR="002B44CA" w:rsidRPr="00B85472" w:rsidRDefault="002B44CA" w:rsidP="006B53A6">
            <w:pPr>
              <w:jc w:val="center"/>
            </w:pPr>
            <w:r w:rsidRPr="00B85472">
              <w:t>4</w:t>
            </w:r>
          </w:p>
        </w:tc>
        <w:tc>
          <w:tcPr>
            <w:tcW w:w="0" w:type="auto"/>
            <w:noWrap/>
            <w:hideMark/>
          </w:tcPr>
          <w:p w14:paraId="7B160BB3" w14:textId="77777777" w:rsidR="002B44CA" w:rsidRPr="00B85472" w:rsidRDefault="002B44CA" w:rsidP="006B53A6">
            <w:pPr>
              <w:jc w:val="center"/>
            </w:pPr>
            <w:r w:rsidRPr="00B85472">
              <w:t>7.64</w:t>
            </w:r>
            <w:r>
              <w:t xml:space="preserve"> </w:t>
            </w:r>
            <w:r w:rsidRPr="00B85472">
              <w:t>(2.86, 20.43)</w:t>
            </w:r>
          </w:p>
        </w:tc>
        <w:tc>
          <w:tcPr>
            <w:tcW w:w="0" w:type="auto"/>
            <w:noWrap/>
            <w:hideMark/>
          </w:tcPr>
          <w:p w14:paraId="17CBDEAC" w14:textId="77777777" w:rsidR="002B44CA" w:rsidRPr="00B85472" w:rsidRDefault="002B44CA" w:rsidP="006B53A6">
            <w:pPr>
              <w:jc w:val="center"/>
            </w:pPr>
            <w:r w:rsidRPr="00B85472">
              <w:t>7.64</w:t>
            </w:r>
            <w:r>
              <w:t xml:space="preserve"> </w:t>
            </w:r>
            <w:r w:rsidRPr="00B85472">
              <w:t>(2.87, 20.36)</w:t>
            </w:r>
          </w:p>
        </w:tc>
        <w:tc>
          <w:tcPr>
            <w:tcW w:w="0" w:type="auto"/>
            <w:noWrap/>
            <w:hideMark/>
          </w:tcPr>
          <w:p w14:paraId="032A1DB7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01C2B5EC" w14:textId="77777777" w:rsidR="002B44CA" w:rsidRPr="00B85472" w:rsidRDefault="002B44CA" w:rsidP="006B53A6">
            <w:pPr>
              <w:jc w:val="center"/>
            </w:pPr>
            <w:r w:rsidRPr="00B85472">
              <w:t>9.76</w:t>
            </w:r>
            <w:r>
              <w:t xml:space="preserve"> </w:t>
            </w:r>
            <w:r w:rsidRPr="00B85472">
              <w:t>(3.14, 30.33)</w:t>
            </w:r>
          </w:p>
        </w:tc>
        <w:tc>
          <w:tcPr>
            <w:tcW w:w="1607" w:type="dxa"/>
            <w:gridSpan w:val="2"/>
            <w:noWrap/>
            <w:hideMark/>
          </w:tcPr>
          <w:p w14:paraId="25C9DA4E" w14:textId="77777777" w:rsidR="002B44CA" w:rsidRPr="00B85472" w:rsidRDefault="002B44CA" w:rsidP="006B53A6">
            <w:pPr>
              <w:jc w:val="center"/>
            </w:pPr>
            <w:r w:rsidRPr="00B85472">
              <w:t>9.76</w:t>
            </w:r>
            <w:r>
              <w:t xml:space="preserve"> </w:t>
            </w:r>
            <w:r w:rsidRPr="00B85472">
              <w:t>(3.13, 30.42)</w:t>
            </w:r>
          </w:p>
        </w:tc>
      </w:tr>
      <w:tr w:rsidR="002B44CA" w:rsidRPr="00B85472" w14:paraId="6F891FE2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6EED6DC1" w14:textId="77777777" w:rsidR="002B44CA" w:rsidRPr="00B85472" w:rsidRDefault="002B44CA" w:rsidP="006B53A6">
            <w:r w:rsidRPr="00B85472">
              <w:t>Investigations</w:t>
            </w:r>
          </w:p>
        </w:tc>
        <w:tc>
          <w:tcPr>
            <w:tcW w:w="0" w:type="auto"/>
            <w:noWrap/>
            <w:hideMark/>
          </w:tcPr>
          <w:p w14:paraId="25986865" w14:textId="77777777" w:rsidR="002B44CA" w:rsidRPr="00B85472" w:rsidRDefault="002B44CA" w:rsidP="006B53A6">
            <w:r w:rsidRPr="00B85472">
              <w:t>Blood lactate dehydrogenase increased</w:t>
            </w:r>
          </w:p>
        </w:tc>
        <w:tc>
          <w:tcPr>
            <w:tcW w:w="0" w:type="auto"/>
            <w:noWrap/>
            <w:hideMark/>
          </w:tcPr>
          <w:p w14:paraId="62E9B817" w14:textId="77777777" w:rsidR="002B44CA" w:rsidRPr="00B85472" w:rsidRDefault="002B44CA" w:rsidP="006B53A6">
            <w:pPr>
              <w:jc w:val="center"/>
            </w:pPr>
            <w:r w:rsidRPr="00B85472">
              <w:t>20</w:t>
            </w:r>
          </w:p>
        </w:tc>
        <w:tc>
          <w:tcPr>
            <w:tcW w:w="0" w:type="auto"/>
            <w:noWrap/>
            <w:hideMark/>
          </w:tcPr>
          <w:p w14:paraId="3B483C8C" w14:textId="77777777" w:rsidR="002B44CA" w:rsidRPr="00B85472" w:rsidRDefault="002B44CA" w:rsidP="006B53A6">
            <w:pPr>
              <w:jc w:val="center"/>
            </w:pPr>
            <w:r w:rsidRPr="00B85472">
              <w:t>7.82</w:t>
            </w:r>
            <w:r>
              <w:t xml:space="preserve"> </w:t>
            </w:r>
            <w:r w:rsidRPr="00B85472">
              <w:t>(5.04, 12.14)</w:t>
            </w:r>
          </w:p>
        </w:tc>
        <w:tc>
          <w:tcPr>
            <w:tcW w:w="0" w:type="auto"/>
            <w:noWrap/>
            <w:hideMark/>
          </w:tcPr>
          <w:p w14:paraId="5D4799CE" w14:textId="77777777" w:rsidR="002B44CA" w:rsidRPr="00B85472" w:rsidRDefault="002B44CA" w:rsidP="006B53A6">
            <w:pPr>
              <w:jc w:val="center"/>
            </w:pPr>
            <w:r w:rsidRPr="00B85472">
              <w:t>7.81</w:t>
            </w:r>
            <w:r>
              <w:t xml:space="preserve"> </w:t>
            </w:r>
            <w:r w:rsidRPr="00B85472">
              <w:t>(5.07, 12.02)</w:t>
            </w:r>
          </w:p>
        </w:tc>
        <w:tc>
          <w:tcPr>
            <w:tcW w:w="0" w:type="auto"/>
            <w:noWrap/>
            <w:hideMark/>
          </w:tcPr>
          <w:p w14:paraId="1EE45099" w14:textId="77777777" w:rsidR="002B44CA" w:rsidRPr="00B85472" w:rsidRDefault="002B44CA" w:rsidP="006B53A6">
            <w:pPr>
              <w:jc w:val="center"/>
            </w:pPr>
            <w:r w:rsidRPr="00B85472">
              <w:t>10</w:t>
            </w:r>
          </w:p>
        </w:tc>
        <w:tc>
          <w:tcPr>
            <w:tcW w:w="0" w:type="auto"/>
            <w:noWrap/>
            <w:hideMark/>
          </w:tcPr>
          <w:p w14:paraId="37F4D27A" w14:textId="77777777" w:rsidR="002B44CA" w:rsidRPr="00B85472" w:rsidRDefault="002B44CA" w:rsidP="006B53A6">
            <w:pPr>
              <w:jc w:val="center"/>
            </w:pPr>
            <w:r w:rsidRPr="00B85472">
              <w:t>8.84</w:t>
            </w:r>
            <w:r>
              <w:t xml:space="preserve"> </w:t>
            </w:r>
            <w:r w:rsidRPr="00B85472">
              <w:t>(4.75, 16.46)</w:t>
            </w:r>
          </w:p>
        </w:tc>
        <w:tc>
          <w:tcPr>
            <w:tcW w:w="1607" w:type="dxa"/>
            <w:gridSpan w:val="2"/>
            <w:noWrap/>
            <w:hideMark/>
          </w:tcPr>
          <w:p w14:paraId="463B6471" w14:textId="77777777" w:rsidR="002B44CA" w:rsidRPr="00B85472" w:rsidRDefault="002B44CA" w:rsidP="006B53A6">
            <w:pPr>
              <w:jc w:val="center"/>
            </w:pPr>
            <w:r w:rsidRPr="00B85472">
              <w:t>8.83</w:t>
            </w:r>
            <w:r>
              <w:t xml:space="preserve"> </w:t>
            </w:r>
            <w:r w:rsidRPr="00B85472">
              <w:t>(4.72, 16.53)</w:t>
            </w:r>
          </w:p>
        </w:tc>
      </w:tr>
      <w:tr w:rsidR="002B44CA" w:rsidRPr="00B85472" w14:paraId="6593BCE4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7A992353" w14:textId="77777777" w:rsidR="002B44CA" w:rsidRPr="00B85472" w:rsidRDefault="002B44CA" w:rsidP="006B53A6">
            <w:r w:rsidRPr="00B85472">
              <w:t>Investigations</w:t>
            </w:r>
          </w:p>
        </w:tc>
        <w:tc>
          <w:tcPr>
            <w:tcW w:w="0" w:type="auto"/>
            <w:noWrap/>
            <w:hideMark/>
          </w:tcPr>
          <w:p w14:paraId="5FED1BAA" w14:textId="77777777" w:rsidR="002B44CA" w:rsidRPr="00B85472" w:rsidRDefault="002B44CA" w:rsidP="006B53A6">
            <w:r w:rsidRPr="00B85472">
              <w:t>Oxygen saturation decreased</w:t>
            </w:r>
          </w:p>
        </w:tc>
        <w:tc>
          <w:tcPr>
            <w:tcW w:w="0" w:type="auto"/>
            <w:noWrap/>
            <w:hideMark/>
          </w:tcPr>
          <w:p w14:paraId="264B33FB" w14:textId="77777777" w:rsidR="002B44CA" w:rsidRPr="00B85472" w:rsidRDefault="002B44CA" w:rsidP="006B53A6">
            <w:pPr>
              <w:jc w:val="center"/>
            </w:pPr>
            <w:r w:rsidRPr="00B85472">
              <w:t>60</w:t>
            </w:r>
          </w:p>
        </w:tc>
        <w:tc>
          <w:tcPr>
            <w:tcW w:w="0" w:type="auto"/>
            <w:noWrap/>
            <w:hideMark/>
          </w:tcPr>
          <w:p w14:paraId="2E15FB40" w14:textId="77777777" w:rsidR="002B44CA" w:rsidRPr="00B85472" w:rsidRDefault="002B44CA" w:rsidP="006B53A6">
            <w:pPr>
              <w:jc w:val="center"/>
            </w:pPr>
            <w:r w:rsidRPr="00B85472">
              <w:t>5.82</w:t>
            </w:r>
            <w:r>
              <w:t xml:space="preserve"> </w:t>
            </w:r>
            <w:r w:rsidRPr="00B85472">
              <w:t>(4.51, 7.51)</w:t>
            </w:r>
          </w:p>
        </w:tc>
        <w:tc>
          <w:tcPr>
            <w:tcW w:w="0" w:type="auto"/>
            <w:noWrap/>
            <w:hideMark/>
          </w:tcPr>
          <w:p w14:paraId="1C54A2A4" w14:textId="77777777" w:rsidR="002B44CA" w:rsidRPr="00B85472" w:rsidRDefault="002B44CA" w:rsidP="006B53A6">
            <w:pPr>
              <w:jc w:val="center"/>
            </w:pPr>
            <w:r w:rsidRPr="00B85472">
              <w:t>5.79</w:t>
            </w:r>
            <w:r>
              <w:t xml:space="preserve"> </w:t>
            </w:r>
            <w:r w:rsidRPr="00B85472">
              <w:t>(4.49, 7.47)</w:t>
            </w:r>
          </w:p>
        </w:tc>
        <w:tc>
          <w:tcPr>
            <w:tcW w:w="0" w:type="auto"/>
            <w:noWrap/>
            <w:hideMark/>
          </w:tcPr>
          <w:p w14:paraId="75F01FA1" w14:textId="77777777" w:rsidR="002B44CA" w:rsidRPr="00B85472" w:rsidRDefault="002B44CA" w:rsidP="006B53A6">
            <w:pPr>
              <w:jc w:val="center"/>
            </w:pPr>
            <w:r w:rsidRPr="00B85472">
              <w:t>45</w:t>
            </w:r>
          </w:p>
        </w:tc>
        <w:tc>
          <w:tcPr>
            <w:tcW w:w="0" w:type="auto"/>
            <w:noWrap/>
            <w:hideMark/>
          </w:tcPr>
          <w:p w14:paraId="17FA4A38" w14:textId="77777777" w:rsidR="002B44CA" w:rsidRPr="00B85472" w:rsidRDefault="002B44CA" w:rsidP="006B53A6">
            <w:pPr>
              <w:jc w:val="center"/>
            </w:pPr>
            <w:r w:rsidRPr="00B85472">
              <w:t>7.05</w:t>
            </w:r>
            <w:r>
              <w:t xml:space="preserve"> </w:t>
            </w:r>
            <w:r w:rsidRPr="00B85472">
              <w:t>(5.25, 9.45)</w:t>
            </w:r>
          </w:p>
        </w:tc>
        <w:tc>
          <w:tcPr>
            <w:tcW w:w="1607" w:type="dxa"/>
            <w:gridSpan w:val="2"/>
            <w:noWrap/>
            <w:hideMark/>
          </w:tcPr>
          <w:p w14:paraId="77FDFB04" w14:textId="77777777" w:rsidR="002B44CA" w:rsidRPr="00B85472" w:rsidRDefault="002B44CA" w:rsidP="006B53A6">
            <w:pPr>
              <w:jc w:val="center"/>
            </w:pPr>
            <w:r w:rsidRPr="00B85472">
              <w:t>7.01</w:t>
            </w:r>
            <w:r>
              <w:t xml:space="preserve"> </w:t>
            </w:r>
            <w:r w:rsidRPr="00B85472">
              <w:t>(5.22, 9.41)</w:t>
            </w:r>
          </w:p>
        </w:tc>
      </w:tr>
      <w:tr w:rsidR="002B44CA" w:rsidRPr="00B85472" w14:paraId="5CD1780A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6FC25B28" w14:textId="77777777" w:rsidR="002B44CA" w:rsidRPr="00B85472" w:rsidRDefault="002B44CA" w:rsidP="006B53A6">
            <w:r w:rsidRPr="00B85472">
              <w:t>Investigations</w:t>
            </w:r>
          </w:p>
        </w:tc>
        <w:tc>
          <w:tcPr>
            <w:tcW w:w="0" w:type="auto"/>
            <w:noWrap/>
            <w:hideMark/>
          </w:tcPr>
          <w:p w14:paraId="0E2FEFB1" w14:textId="77777777" w:rsidR="002B44CA" w:rsidRPr="00B85472" w:rsidRDefault="002B44CA" w:rsidP="006B53A6">
            <w:r w:rsidRPr="00B85472">
              <w:t xml:space="preserve">Human </w:t>
            </w:r>
            <w:proofErr w:type="gramStart"/>
            <w:r w:rsidRPr="00B85472">
              <w:t>rhinovirus</w:t>
            </w:r>
            <w:proofErr w:type="gramEnd"/>
            <w:r w:rsidRPr="00B85472">
              <w:t xml:space="preserve"> test positive</w:t>
            </w:r>
          </w:p>
        </w:tc>
        <w:tc>
          <w:tcPr>
            <w:tcW w:w="0" w:type="auto"/>
            <w:noWrap/>
            <w:hideMark/>
          </w:tcPr>
          <w:p w14:paraId="600B0AFA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22B10312" w14:textId="77777777" w:rsidR="002B44CA" w:rsidRPr="00B85472" w:rsidRDefault="002B44CA" w:rsidP="006B53A6">
            <w:pPr>
              <w:jc w:val="center"/>
            </w:pPr>
            <w:r w:rsidRPr="00B85472">
              <w:t>33.53</w:t>
            </w:r>
            <w:r>
              <w:t xml:space="preserve"> </w:t>
            </w:r>
            <w:r w:rsidRPr="00B85472">
              <w:t>(10.67, 105.4)</w:t>
            </w:r>
          </w:p>
        </w:tc>
        <w:tc>
          <w:tcPr>
            <w:tcW w:w="0" w:type="auto"/>
            <w:noWrap/>
            <w:hideMark/>
          </w:tcPr>
          <w:p w14:paraId="7BCF92BE" w14:textId="77777777" w:rsidR="002B44CA" w:rsidRPr="00B85472" w:rsidRDefault="002B44CA" w:rsidP="006B53A6">
            <w:pPr>
              <w:jc w:val="center"/>
            </w:pPr>
            <w:r w:rsidRPr="00B85472">
              <w:t>33.52</w:t>
            </w:r>
            <w:r>
              <w:t xml:space="preserve"> </w:t>
            </w:r>
            <w:r w:rsidRPr="00B85472">
              <w:t>(10.75, 104.47)</w:t>
            </w:r>
          </w:p>
        </w:tc>
        <w:tc>
          <w:tcPr>
            <w:tcW w:w="0" w:type="auto"/>
            <w:noWrap/>
            <w:hideMark/>
          </w:tcPr>
          <w:p w14:paraId="653D6E9E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0C99D50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1A4A77B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34B9F3F9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6FF3B5DA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6AF6F6A4" w14:textId="77777777" w:rsidR="002B44CA" w:rsidRPr="00B85472" w:rsidRDefault="002B44CA" w:rsidP="006B53A6">
            <w:r w:rsidRPr="00B85472">
              <w:t>Investigations</w:t>
            </w:r>
          </w:p>
        </w:tc>
        <w:tc>
          <w:tcPr>
            <w:tcW w:w="0" w:type="auto"/>
            <w:noWrap/>
            <w:hideMark/>
          </w:tcPr>
          <w:p w14:paraId="1F60D7B5" w14:textId="77777777" w:rsidR="002B44CA" w:rsidRPr="00B85472" w:rsidRDefault="002B44CA" w:rsidP="006B53A6">
            <w:r w:rsidRPr="00B85472">
              <w:t>Lymphocyte count abnormal</w:t>
            </w:r>
          </w:p>
        </w:tc>
        <w:tc>
          <w:tcPr>
            <w:tcW w:w="0" w:type="auto"/>
            <w:noWrap/>
            <w:hideMark/>
          </w:tcPr>
          <w:p w14:paraId="61400468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6FF5F8D3" w14:textId="77777777" w:rsidR="002B44CA" w:rsidRPr="00B85472" w:rsidRDefault="002B44CA" w:rsidP="006B53A6">
            <w:pPr>
              <w:jc w:val="center"/>
            </w:pPr>
            <w:r w:rsidRPr="00B85472">
              <w:t>14.47</w:t>
            </w:r>
            <w:r>
              <w:t xml:space="preserve"> </w:t>
            </w:r>
            <w:r w:rsidRPr="00B85472">
              <w:t>(4.64, 45.13)</w:t>
            </w:r>
          </w:p>
        </w:tc>
        <w:tc>
          <w:tcPr>
            <w:tcW w:w="0" w:type="auto"/>
            <w:noWrap/>
            <w:hideMark/>
          </w:tcPr>
          <w:p w14:paraId="4A5797D6" w14:textId="77777777" w:rsidR="002B44CA" w:rsidRPr="00B85472" w:rsidRDefault="002B44CA" w:rsidP="006B53A6">
            <w:pPr>
              <w:jc w:val="center"/>
            </w:pPr>
            <w:r w:rsidRPr="00B85472">
              <w:t>14.47</w:t>
            </w:r>
            <w:r>
              <w:t xml:space="preserve"> </w:t>
            </w:r>
            <w:r w:rsidRPr="00B85472">
              <w:t>(4.64, 45.1)</w:t>
            </w:r>
          </w:p>
        </w:tc>
        <w:tc>
          <w:tcPr>
            <w:tcW w:w="0" w:type="auto"/>
            <w:noWrap/>
            <w:hideMark/>
          </w:tcPr>
          <w:p w14:paraId="1D68B6D9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53B6EF5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41C9BD2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3892B9EE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77ACE86D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73945697" w14:textId="77777777" w:rsidR="002B44CA" w:rsidRPr="00B85472" w:rsidRDefault="002B44CA" w:rsidP="006B53A6">
            <w:r w:rsidRPr="00B85472">
              <w:t>Investigations</w:t>
            </w:r>
          </w:p>
        </w:tc>
        <w:tc>
          <w:tcPr>
            <w:tcW w:w="0" w:type="auto"/>
            <w:noWrap/>
            <w:hideMark/>
          </w:tcPr>
          <w:p w14:paraId="1CCADC5D" w14:textId="77777777" w:rsidR="002B44CA" w:rsidRPr="00B85472" w:rsidRDefault="002B44CA" w:rsidP="006B53A6">
            <w:r w:rsidRPr="00B85472">
              <w:t>Granulocyte count decreased</w:t>
            </w:r>
          </w:p>
        </w:tc>
        <w:tc>
          <w:tcPr>
            <w:tcW w:w="0" w:type="auto"/>
            <w:noWrap/>
            <w:hideMark/>
          </w:tcPr>
          <w:p w14:paraId="2D7498DA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6D18BE75" w14:textId="77777777" w:rsidR="002B44CA" w:rsidRPr="00B85472" w:rsidRDefault="002B44CA" w:rsidP="006B53A6">
            <w:pPr>
              <w:jc w:val="center"/>
            </w:pPr>
            <w:r w:rsidRPr="00B85472">
              <w:t>11.03</w:t>
            </w:r>
            <w:r>
              <w:t xml:space="preserve"> </w:t>
            </w:r>
            <w:r w:rsidRPr="00B85472">
              <w:t>(3.54, 34.36)</w:t>
            </w:r>
          </w:p>
        </w:tc>
        <w:tc>
          <w:tcPr>
            <w:tcW w:w="0" w:type="auto"/>
            <w:noWrap/>
            <w:hideMark/>
          </w:tcPr>
          <w:p w14:paraId="694F717B" w14:textId="77777777" w:rsidR="002B44CA" w:rsidRPr="00B85472" w:rsidRDefault="002B44CA" w:rsidP="006B53A6">
            <w:pPr>
              <w:jc w:val="center"/>
            </w:pPr>
            <w:r w:rsidRPr="00B85472">
              <w:t>11.03</w:t>
            </w:r>
            <w:r>
              <w:t xml:space="preserve"> </w:t>
            </w:r>
            <w:r w:rsidRPr="00B85472">
              <w:t>(3.54, 34.38)</w:t>
            </w:r>
          </w:p>
        </w:tc>
        <w:tc>
          <w:tcPr>
            <w:tcW w:w="0" w:type="auto"/>
            <w:noWrap/>
            <w:hideMark/>
          </w:tcPr>
          <w:p w14:paraId="27C179F1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46FC880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F6BA7F3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3016D9C3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5E6C318A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3F5D8E97" w14:textId="77777777" w:rsidR="002B44CA" w:rsidRPr="00B85472" w:rsidRDefault="002B44CA" w:rsidP="006B53A6">
            <w:r w:rsidRPr="00B85472">
              <w:t>Investigations</w:t>
            </w:r>
          </w:p>
        </w:tc>
        <w:tc>
          <w:tcPr>
            <w:tcW w:w="0" w:type="auto"/>
            <w:noWrap/>
            <w:hideMark/>
          </w:tcPr>
          <w:p w14:paraId="03340D67" w14:textId="77777777" w:rsidR="002B44CA" w:rsidRPr="00B85472" w:rsidRDefault="002B44CA" w:rsidP="006B53A6">
            <w:r w:rsidRPr="00B85472">
              <w:t>Blood phosphorus increased</w:t>
            </w:r>
          </w:p>
        </w:tc>
        <w:tc>
          <w:tcPr>
            <w:tcW w:w="0" w:type="auto"/>
            <w:noWrap/>
            <w:hideMark/>
          </w:tcPr>
          <w:p w14:paraId="7EF2D406" w14:textId="77777777" w:rsidR="002B44CA" w:rsidRPr="00B85472" w:rsidRDefault="002B44CA" w:rsidP="006B53A6">
            <w:pPr>
              <w:jc w:val="center"/>
            </w:pPr>
            <w:r w:rsidRPr="00B85472">
              <w:t>4</w:t>
            </w:r>
          </w:p>
        </w:tc>
        <w:tc>
          <w:tcPr>
            <w:tcW w:w="0" w:type="auto"/>
            <w:noWrap/>
            <w:hideMark/>
          </w:tcPr>
          <w:p w14:paraId="44BCDF72" w14:textId="77777777" w:rsidR="002B44CA" w:rsidRPr="00B85472" w:rsidRDefault="002B44CA" w:rsidP="006B53A6">
            <w:pPr>
              <w:jc w:val="center"/>
            </w:pPr>
            <w:r w:rsidRPr="00B85472">
              <w:t>7.14</w:t>
            </w:r>
            <w:r>
              <w:t xml:space="preserve"> </w:t>
            </w:r>
            <w:r w:rsidRPr="00B85472">
              <w:t>(2.67, 19.08)</w:t>
            </w:r>
          </w:p>
        </w:tc>
        <w:tc>
          <w:tcPr>
            <w:tcW w:w="0" w:type="auto"/>
            <w:noWrap/>
            <w:hideMark/>
          </w:tcPr>
          <w:p w14:paraId="1CD4ED29" w14:textId="77777777" w:rsidR="002B44CA" w:rsidRPr="00B85472" w:rsidRDefault="002B44CA" w:rsidP="006B53A6">
            <w:pPr>
              <w:jc w:val="center"/>
            </w:pPr>
            <w:r w:rsidRPr="00B85472">
              <w:t>7.14</w:t>
            </w:r>
            <w:r>
              <w:t xml:space="preserve"> </w:t>
            </w:r>
            <w:r w:rsidRPr="00B85472">
              <w:t>(2.68, 19.02)</w:t>
            </w:r>
          </w:p>
        </w:tc>
        <w:tc>
          <w:tcPr>
            <w:tcW w:w="0" w:type="auto"/>
            <w:noWrap/>
            <w:hideMark/>
          </w:tcPr>
          <w:p w14:paraId="2F9B0215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8AB9E57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AE67116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158D07AD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080EB465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77B57616" w14:textId="77777777" w:rsidR="002B44CA" w:rsidRPr="00B85472" w:rsidRDefault="002B44CA" w:rsidP="006B53A6">
            <w:r w:rsidRPr="00B85472">
              <w:t>Investigations</w:t>
            </w:r>
          </w:p>
        </w:tc>
        <w:tc>
          <w:tcPr>
            <w:tcW w:w="0" w:type="auto"/>
            <w:noWrap/>
            <w:hideMark/>
          </w:tcPr>
          <w:p w14:paraId="07802CF8" w14:textId="77777777" w:rsidR="002B44CA" w:rsidRPr="00B85472" w:rsidRDefault="002B44CA" w:rsidP="006B53A6">
            <w:r w:rsidRPr="00B85472">
              <w:t>Transaminases increased</w:t>
            </w:r>
          </w:p>
        </w:tc>
        <w:tc>
          <w:tcPr>
            <w:tcW w:w="0" w:type="auto"/>
            <w:noWrap/>
            <w:hideMark/>
          </w:tcPr>
          <w:p w14:paraId="5B49ED0D" w14:textId="77777777" w:rsidR="002B44CA" w:rsidRPr="00B85472" w:rsidRDefault="002B44CA" w:rsidP="006B53A6">
            <w:pPr>
              <w:jc w:val="center"/>
            </w:pPr>
            <w:r w:rsidRPr="00B85472">
              <w:t>26</w:t>
            </w:r>
          </w:p>
        </w:tc>
        <w:tc>
          <w:tcPr>
            <w:tcW w:w="0" w:type="auto"/>
            <w:noWrap/>
            <w:hideMark/>
          </w:tcPr>
          <w:p w14:paraId="3E17E616" w14:textId="77777777" w:rsidR="002B44CA" w:rsidRPr="00B85472" w:rsidRDefault="002B44CA" w:rsidP="006B53A6">
            <w:pPr>
              <w:jc w:val="center"/>
            </w:pPr>
            <w:r w:rsidRPr="00B85472">
              <w:t>6.15</w:t>
            </w:r>
            <w:r>
              <w:t xml:space="preserve"> </w:t>
            </w:r>
            <w:r w:rsidRPr="00B85472">
              <w:t>(4.18, 9.04)</w:t>
            </w:r>
          </w:p>
        </w:tc>
        <w:tc>
          <w:tcPr>
            <w:tcW w:w="0" w:type="auto"/>
            <w:noWrap/>
            <w:hideMark/>
          </w:tcPr>
          <w:p w14:paraId="35E2B614" w14:textId="77777777" w:rsidR="002B44CA" w:rsidRPr="00B85472" w:rsidRDefault="002B44CA" w:rsidP="006B53A6">
            <w:pPr>
              <w:jc w:val="center"/>
            </w:pPr>
            <w:r w:rsidRPr="00B85472">
              <w:t>6.13</w:t>
            </w:r>
            <w:r>
              <w:t xml:space="preserve"> </w:t>
            </w:r>
            <w:r w:rsidRPr="00B85472">
              <w:t>(4.14, 9.07)</w:t>
            </w:r>
          </w:p>
        </w:tc>
        <w:tc>
          <w:tcPr>
            <w:tcW w:w="0" w:type="auto"/>
            <w:noWrap/>
            <w:hideMark/>
          </w:tcPr>
          <w:p w14:paraId="5570002C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4C368D5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7998CD9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78BD0FA9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45507E19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372B2CAE" w14:textId="77777777" w:rsidR="002B44CA" w:rsidRPr="00B85472" w:rsidRDefault="002B44CA" w:rsidP="006B53A6">
            <w:r w:rsidRPr="00B85472">
              <w:t>Investigations</w:t>
            </w:r>
          </w:p>
        </w:tc>
        <w:tc>
          <w:tcPr>
            <w:tcW w:w="0" w:type="auto"/>
            <w:noWrap/>
            <w:hideMark/>
          </w:tcPr>
          <w:p w14:paraId="0E5DEC93" w14:textId="77777777" w:rsidR="002B44CA" w:rsidRPr="00B85472" w:rsidRDefault="002B44CA" w:rsidP="006B53A6">
            <w:r w:rsidRPr="00B85472">
              <w:t xml:space="preserve">White blood cell </w:t>
            </w:r>
            <w:proofErr w:type="gramStart"/>
            <w:r w:rsidRPr="00B85472">
              <w:t>count</w:t>
            </w:r>
            <w:proofErr w:type="gramEnd"/>
            <w:r w:rsidRPr="00B85472">
              <w:t xml:space="preserve"> abnormal</w:t>
            </w:r>
          </w:p>
        </w:tc>
        <w:tc>
          <w:tcPr>
            <w:tcW w:w="0" w:type="auto"/>
            <w:noWrap/>
            <w:hideMark/>
          </w:tcPr>
          <w:p w14:paraId="44498351" w14:textId="77777777" w:rsidR="002B44CA" w:rsidRPr="00B85472" w:rsidRDefault="002B44CA" w:rsidP="006B53A6">
            <w:pPr>
              <w:jc w:val="center"/>
            </w:pPr>
            <w:r w:rsidRPr="00B85472">
              <w:t>6</w:t>
            </w:r>
          </w:p>
        </w:tc>
        <w:tc>
          <w:tcPr>
            <w:tcW w:w="0" w:type="auto"/>
            <w:noWrap/>
            <w:hideMark/>
          </w:tcPr>
          <w:p w14:paraId="533F91F1" w14:textId="77777777" w:rsidR="002B44CA" w:rsidRPr="00B85472" w:rsidRDefault="002B44CA" w:rsidP="006B53A6">
            <w:pPr>
              <w:jc w:val="center"/>
            </w:pPr>
            <w:r w:rsidRPr="00B85472">
              <w:t>5.55</w:t>
            </w:r>
            <w:r>
              <w:t xml:space="preserve"> </w:t>
            </w:r>
            <w:r w:rsidRPr="00B85472">
              <w:t>(2.49, 12.38)</w:t>
            </w:r>
          </w:p>
        </w:tc>
        <w:tc>
          <w:tcPr>
            <w:tcW w:w="0" w:type="auto"/>
            <w:noWrap/>
            <w:hideMark/>
          </w:tcPr>
          <w:p w14:paraId="48CEAA62" w14:textId="77777777" w:rsidR="002B44CA" w:rsidRPr="00B85472" w:rsidRDefault="002B44CA" w:rsidP="006B53A6">
            <w:pPr>
              <w:jc w:val="center"/>
            </w:pPr>
            <w:r w:rsidRPr="00B85472">
              <w:t>5.55</w:t>
            </w:r>
            <w:r>
              <w:t xml:space="preserve"> </w:t>
            </w:r>
            <w:r w:rsidRPr="00B85472">
              <w:t>(2.48, 12.4)</w:t>
            </w:r>
          </w:p>
        </w:tc>
        <w:tc>
          <w:tcPr>
            <w:tcW w:w="0" w:type="auto"/>
            <w:noWrap/>
            <w:hideMark/>
          </w:tcPr>
          <w:p w14:paraId="3B6B57A8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00E8AA5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8E9A1C6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65F00DDB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2D9E9049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3C02625E" w14:textId="77777777" w:rsidR="002B44CA" w:rsidRPr="00B85472" w:rsidRDefault="002B44CA" w:rsidP="006B53A6">
            <w:r w:rsidRPr="00B85472">
              <w:t>Investigations</w:t>
            </w:r>
          </w:p>
        </w:tc>
        <w:tc>
          <w:tcPr>
            <w:tcW w:w="0" w:type="auto"/>
            <w:noWrap/>
            <w:hideMark/>
          </w:tcPr>
          <w:p w14:paraId="42848F75" w14:textId="77777777" w:rsidR="002B44CA" w:rsidRPr="00B85472" w:rsidRDefault="002B44CA" w:rsidP="006B53A6">
            <w:r w:rsidRPr="00B85472">
              <w:t>Cd4 lymphocytes decreased</w:t>
            </w:r>
          </w:p>
        </w:tc>
        <w:tc>
          <w:tcPr>
            <w:tcW w:w="0" w:type="auto"/>
            <w:noWrap/>
            <w:hideMark/>
          </w:tcPr>
          <w:p w14:paraId="72805723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09BDF89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6DB747F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C10EAEE" w14:textId="77777777" w:rsidR="002B44CA" w:rsidRPr="00B85472" w:rsidRDefault="002B44CA" w:rsidP="006B53A6">
            <w:pPr>
              <w:jc w:val="center"/>
            </w:pPr>
            <w:r w:rsidRPr="00B85472">
              <w:t>9</w:t>
            </w:r>
          </w:p>
        </w:tc>
        <w:tc>
          <w:tcPr>
            <w:tcW w:w="0" w:type="auto"/>
            <w:noWrap/>
            <w:hideMark/>
          </w:tcPr>
          <w:p w14:paraId="5011682E" w14:textId="77777777" w:rsidR="002B44CA" w:rsidRPr="00B85472" w:rsidRDefault="002B44CA" w:rsidP="006B53A6">
            <w:pPr>
              <w:jc w:val="center"/>
            </w:pPr>
            <w:r w:rsidRPr="00B85472">
              <w:t>68.97</w:t>
            </w:r>
            <w:r>
              <w:t xml:space="preserve"> </w:t>
            </w:r>
            <w:r w:rsidRPr="00B85472">
              <w:t>(35.63, 133.5)</w:t>
            </w:r>
          </w:p>
        </w:tc>
        <w:tc>
          <w:tcPr>
            <w:tcW w:w="1607" w:type="dxa"/>
            <w:gridSpan w:val="2"/>
            <w:noWrap/>
            <w:hideMark/>
          </w:tcPr>
          <w:p w14:paraId="46D67DA2" w14:textId="77777777" w:rsidR="002B44CA" w:rsidRPr="00B85472" w:rsidRDefault="002B44CA" w:rsidP="006B53A6">
            <w:pPr>
              <w:jc w:val="center"/>
            </w:pPr>
            <w:r w:rsidRPr="00B85472">
              <w:t>68.88</w:t>
            </w:r>
            <w:r>
              <w:t xml:space="preserve"> </w:t>
            </w:r>
            <w:r w:rsidRPr="00B85472">
              <w:t>(35.37, 134.12)</w:t>
            </w:r>
          </w:p>
        </w:tc>
      </w:tr>
      <w:tr w:rsidR="002B44CA" w:rsidRPr="00B85472" w14:paraId="61DDA7E6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37121198" w14:textId="77777777" w:rsidR="002B44CA" w:rsidRPr="00B85472" w:rsidRDefault="002B44CA" w:rsidP="006B53A6">
            <w:r w:rsidRPr="00B85472">
              <w:t>Investigations</w:t>
            </w:r>
          </w:p>
        </w:tc>
        <w:tc>
          <w:tcPr>
            <w:tcW w:w="0" w:type="auto"/>
            <w:noWrap/>
            <w:hideMark/>
          </w:tcPr>
          <w:p w14:paraId="4B39BC39" w14:textId="77777777" w:rsidR="002B44CA" w:rsidRPr="00B85472" w:rsidRDefault="002B44CA" w:rsidP="006B53A6">
            <w:r w:rsidRPr="00B85472">
              <w:t>Eastern cooperative oncology group performance status worsened</w:t>
            </w:r>
          </w:p>
        </w:tc>
        <w:tc>
          <w:tcPr>
            <w:tcW w:w="0" w:type="auto"/>
            <w:noWrap/>
            <w:hideMark/>
          </w:tcPr>
          <w:p w14:paraId="00F6C5E8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612F7AD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0B469A2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44563A0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050BC56C" w14:textId="77777777" w:rsidR="002B44CA" w:rsidRPr="00B85472" w:rsidRDefault="002B44CA" w:rsidP="006B53A6">
            <w:pPr>
              <w:jc w:val="center"/>
            </w:pPr>
            <w:r w:rsidRPr="00B85472">
              <w:t>18.28</w:t>
            </w:r>
            <w:r>
              <w:t xml:space="preserve"> </w:t>
            </w:r>
            <w:r w:rsidRPr="00B85472">
              <w:t>(5.88, 56.88)</w:t>
            </w:r>
          </w:p>
        </w:tc>
        <w:tc>
          <w:tcPr>
            <w:tcW w:w="1607" w:type="dxa"/>
            <w:gridSpan w:val="2"/>
            <w:noWrap/>
            <w:hideMark/>
          </w:tcPr>
          <w:p w14:paraId="2FA180F9" w14:textId="77777777" w:rsidR="002B44CA" w:rsidRPr="00B85472" w:rsidRDefault="002B44CA" w:rsidP="006B53A6">
            <w:pPr>
              <w:jc w:val="center"/>
            </w:pPr>
            <w:r w:rsidRPr="00B85472">
              <w:t>18.28</w:t>
            </w:r>
            <w:r>
              <w:t xml:space="preserve"> </w:t>
            </w:r>
            <w:r w:rsidRPr="00B85472">
              <w:t>(5.87, 56.97)</w:t>
            </w:r>
          </w:p>
        </w:tc>
      </w:tr>
      <w:tr w:rsidR="002B44CA" w:rsidRPr="00B85472" w14:paraId="1934F3E3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0F7EFB6C" w14:textId="77777777" w:rsidR="002B44CA" w:rsidRPr="00B85472" w:rsidRDefault="002B44CA" w:rsidP="006B53A6">
            <w:r w:rsidRPr="00B85472">
              <w:t>Investigations</w:t>
            </w:r>
          </w:p>
        </w:tc>
        <w:tc>
          <w:tcPr>
            <w:tcW w:w="0" w:type="auto"/>
            <w:noWrap/>
            <w:hideMark/>
          </w:tcPr>
          <w:p w14:paraId="1580220C" w14:textId="77777777" w:rsidR="002B44CA" w:rsidRPr="00B85472" w:rsidRDefault="002B44CA" w:rsidP="006B53A6">
            <w:r w:rsidRPr="00B85472">
              <w:t>Drug specific antibody present</w:t>
            </w:r>
          </w:p>
        </w:tc>
        <w:tc>
          <w:tcPr>
            <w:tcW w:w="0" w:type="auto"/>
            <w:noWrap/>
            <w:hideMark/>
          </w:tcPr>
          <w:p w14:paraId="6FA6E898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135FEEF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F82106F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BBD44AB" w14:textId="77777777" w:rsidR="002B44CA" w:rsidRPr="00B85472" w:rsidRDefault="002B44CA" w:rsidP="006B53A6">
            <w:pPr>
              <w:jc w:val="center"/>
            </w:pPr>
            <w:r w:rsidRPr="00B85472">
              <w:t>7</w:t>
            </w:r>
          </w:p>
        </w:tc>
        <w:tc>
          <w:tcPr>
            <w:tcW w:w="0" w:type="auto"/>
            <w:noWrap/>
            <w:hideMark/>
          </w:tcPr>
          <w:p w14:paraId="270045DD" w14:textId="77777777" w:rsidR="002B44CA" w:rsidRPr="00B85472" w:rsidRDefault="002B44CA" w:rsidP="006B53A6">
            <w:pPr>
              <w:jc w:val="center"/>
            </w:pPr>
            <w:r w:rsidRPr="00B85472">
              <w:t>11.62</w:t>
            </w:r>
            <w:r>
              <w:t xml:space="preserve"> </w:t>
            </w:r>
            <w:r w:rsidRPr="00B85472">
              <w:t>(5.53, 24.41)</w:t>
            </w:r>
          </w:p>
        </w:tc>
        <w:tc>
          <w:tcPr>
            <w:tcW w:w="1607" w:type="dxa"/>
            <w:gridSpan w:val="2"/>
            <w:noWrap/>
            <w:hideMark/>
          </w:tcPr>
          <w:p w14:paraId="5084FEEF" w14:textId="77777777" w:rsidR="002B44CA" w:rsidRPr="00B85472" w:rsidRDefault="002B44CA" w:rsidP="006B53A6">
            <w:pPr>
              <w:jc w:val="center"/>
            </w:pPr>
            <w:r w:rsidRPr="00B85472">
              <w:t>11.61</w:t>
            </w:r>
            <w:r>
              <w:t xml:space="preserve"> </w:t>
            </w:r>
            <w:r w:rsidRPr="00B85472">
              <w:t>(5.51, 24.45)</w:t>
            </w:r>
          </w:p>
        </w:tc>
      </w:tr>
      <w:tr w:rsidR="002B44CA" w:rsidRPr="00B85472" w14:paraId="1428DA39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1F7D15DF" w14:textId="77777777" w:rsidR="002B44CA" w:rsidRPr="00B85472" w:rsidRDefault="002B44CA" w:rsidP="006B53A6">
            <w:r w:rsidRPr="00B85472">
              <w:t>Investigations</w:t>
            </w:r>
          </w:p>
        </w:tc>
        <w:tc>
          <w:tcPr>
            <w:tcW w:w="0" w:type="auto"/>
            <w:noWrap/>
            <w:hideMark/>
          </w:tcPr>
          <w:p w14:paraId="1CBCCDA7" w14:textId="77777777" w:rsidR="002B44CA" w:rsidRPr="00B85472" w:rsidRDefault="002B44CA" w:rsidP="006B53A6">
            <w:r w:rsidRPr="00B85472">
              <w:t>Platelet count decreased</w:t>
            </w:r>
          </w:p>
        </w:tc>
        <w:tc>
          <w:tcPr>
            <w:tcW w:w="0" w:type="auto"/>
            <w:noWrap/>
            <w:hideMark/>
          </w:tcPr>
          <w:p w14:paraId="122A37A4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8A55C5A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AD4D75C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256EF90" w14:textId="77777777" w:rsidR="002B44CA" w:rsidRPr="00B85472" w:rsidRDefault="002B44CA" w:rsidP="006B53A6">
            <w:pPr>
              <w:jc w:val="center"/>
            </w:pPr>
            <w:r w:rsidRPr="00B85472">
              <w:t>86</w:t>
            </w:r>
          </w:p>
        </w:tc>
        <w:tc>
          <w:tcPr>
            <w:tcW w:w="0" w:type="auto"/>
            <w:noWrap/>
            <w:hideMark/>
          </w:tcPr>
          <w:p w14:paraId="6C314CFD" w14:textId="77777777" w:rsidR="002B44CA" w:rsidRPr="00B85472" w:rsidRDefault="002B44CA" w:rsidP="006B53A6">
            <w:pPr>
              <w:jc w:val="center"/>
            </w:pPr>
            <w:r w:rsidRPr="00B85472">
              <w:t>8.23</w:t>
            </w:r>
            <w:r>
              <w:t xml:space="preserve"> </w:t>
            </w:r>
            <w:r w:rsidRPr="00B85472">
              <w:t>(6.65, 10.18)</w:t>
            </w:r>
          </w:p>
        </w:tc>
        <w:tc>
          <w:tcPr>
            <w:tcW w:w="1607" w:type="dxa"/>
            <w:gridSpan w:val="2"/>
            <w:noWrap/>
            <w:hideMark/>
          </w:tcPr>
          <w:p w14:paraId="3A637268" w14:textId="77777777" w:rsidR="002B44CA" w:rsidRPr="00B85472" w:rsidRDefault="002B44CA" w:rsidP="006B53A6">
            <w:pPr>
              <w:jc w:val="center"/>
            </w:pPr>
            <w:r w:rsidRPr="00B85472">
              <w:t>8.14</w:t>
            </w:r>
            <w:r>
              <w:t xml:space="preserve"> </w:t>
            </w:r>
            <w:r w:rsidRPr="00B85472">
              <w:t>(6.56, 10.1)</w:t>
            </w:r>
          </w:p>
        </w:tc>
      </w:tr>
      <w:tr w:rsidR="002B44CA" w:rsidRPr="00B85472" w14:paraId="5B0CAF39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7E487965" w14:textId="77777777" w:rsidR="002B44CA" w:rsidRPr="00B85472" w:rsidRDefault="002B44CA" w:rsidP="006B53A6">
            <w:r w:rsidRPr="00B85472">
              <w:t>Investigations</w:t>
            </w:r>
          </w:p>
        </w:tc>
        <w:tc>
          <w:tcPr>
            <w:tcW w:w="0" w:type="auto"/>
            <w:noWrap/>
            <w:hideMark/>
          </w:tcPr>
          <w:p w14:paraId="3D661CD7" w14:textId="77777777" w:rsidR="002B44CA" w:rsidRPr="00B85472" w:rsidRDefault="002B44CA" w:rsidP="006B53A6">
            <w:r w:rsidRPr="00B85472">
              <w:t>Blood uric acid increased</w:t>
            </w:r>
          </w:p>
        </w:tc>
        <w:tc>
          <w:tcPr>
            <w:tcW w:w="0" w:type="auto"/>
            <w:noWrap/>
            <w:hideMark/>
          </w:tcPr>
          <w:p w14:paraId="116D3568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5A68D55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188B25A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42ECA35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42105734" w14:textId="77777777" w:rsidR="002B44CA" w:rsidRPr="00B85472" w:rsidRDefault="002B44CA" w:rsidP="006B53A6">
            <w:pPr>
              <w:jc w:val="center"/>
            </w:pPr>
            <w:r w:rsidRPr="00B85472">
              <w:t>7.33</w:t>
            </w:r>
            <w:r>
              <w:t xml:space="preserve"> </w:t>
            </w:r>
            <w:r w:rsidRPr="00B85472">
              <w:t>(2.36, 22.75)</w:t>
            </w:r>
          </w:p>
        </w:tc>
        <w:tc>
          <w:tcPr>
            <w:tcW w:w="1607" w:type="dxa"/>
            <w:gridSpan w:val="2"/>
            <w:noWrap/>
            <w:hideMark/>
          </w:tcPr>
          <w:p w14:paraId="07EE4654" w14:textId="77777777" w:rsidR="002B44CA" w:rsidRPr="00B85472" w:rsidRDefault="002B44CA" w:rsidP="006B53A6">
            <w:pPr>
              <w:jc w:val="center"/>
            </w:pPr>
            <w:r w:rsidRPr="00B85472">
              <w:t>7.32</w:t>
            </w:r>
            <w:r>
              <w:t xml:space="preserve"> </w:t>
            </w:r>
            <w:r w:rsidRPr="00B85472">
              <w:t>(2.35, 22.81)</w:t>
            </w:r>
          </w:p>
        </w:tc>
      </w:tr>
      <w:tr w:rsidR="002B44CA" w:rsidRPr="00B85472" w14:paraId="41888814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10AB0C14" w14:textId="77777777" w:rsidR="002B44CA" w:rsidRPr="00B85472" w:rsidRDefault="002B44CA" w:rsidP="006B53A6">
            <w:r w:rsidRPr="00B85472">
              <w:t>Investigations</w:t>
            </w:r>
          </w:p>
        </w:tc>
        <w:tc>
          <w:tcPr>
            <w:tcW w:w="0" w:type="auto"/>
            <w:noWrap/>
            <w:hideMark/>
          </w:tcPr>
          <w:p w14:paraId="0CFB2419" w14:textId="77777777" w:rsidR="002B44CA" w:rsidRPr="00B85472" w:rsidRDefault="002B44CA" w:rsidP="006B53A6">
            <w:r w:rsidRPr="00B85472">
              <w:t>Blood pressure decreased</w:t>
            </w:r>
          </w:p>
        </w:tc>
        <w:tc>
          <w:tcPr>
            <w:tcW w:w="0" w:type="auto"/>
            <w:noWrap/>
            <w:hideMark/>
          </w:tcPr>
          <w:p w14:paraId="19A49BD7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AFB48E4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5283F19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4098DFB" w14:textId="77777777" w:rsidR="002B44CA" w:rsidRPr="00B85472" w:rsidRDefault="002B44CA" w:rsidP="006B53A6">
            <w:pPr>
              <w:jc w:val="center"/>
            </w:pPr>
            <w:r w:rsidRPr="00B85472">
              <w:t>40</w:t>
            </w:r>
          </w:p>
        </w:tc>
        <w:tc>
          <w:tcPr>
            <w:tcW w:w="0" w:type="auto"/>
            <w:noWrap/>
            <w:hideMark/>
          </w:tcPr>
          <w:p w14:paraId="1D989F3E" w14:textId="77777777" w:rsidR="002B44CA" w:rsidRPr="00B85472" w:rsidRDefault="002B44CA" w:rsidP="006B53A6">
            <w:pPr>
              <w:jc w:val="center"/>
            </w:pPr>
            <w:r w:rsidRPr="00B85472">
              <w:t>5.97</w:t>
            </w:r>
            <w:r>
              <w:t xml:space="preserve"> </w:t>
            </w:r>
            <w:r w:rsidRPr="00B85472">
              <w:t>(4.37, 8.14)</w:t>
            </w:r>
          </w:p>
        </w:tc>
        <w:tc>
          <w:tcPr>
            <w:tcW w:w="1607" w:type="dxa"/>
            <w:gridSpan w:val="2"/>
            <w:noWrap/>
            <w:hideMark/>
          </w:tcPr>
          <w:p w14:paraId="0321C4D3" w14:textId="77777777" w:rsidR="002B44CA" w:rsidRPr="00B85472" w:rsidRDefault="002B44CA" w:rsidP="006B53A6">
            <w:pPr>
              <w:jc w:val="center"/>
            </w:pPr>
            <w:r w:rsidRPr="00B85472">
              <w:t>5.94</w:t>
            </w:r>
            <w:r>
              <w:t xml:space="preserve"> </w:t>
            </w:r>
            <w:r w:rsidRPr="00B85472">
              <w:t>(4.34, 8.13)</w:t>
            </w:r>
          </w:p>
        </w:tc>
      </w:tr>
      <w:tr w:rsidR="002B44CA" w:rsidRPr="00B85472" w14:paraId="631BD172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2DD92E4D" w14:textId="77777777" w:rsidR="002B44CA" w:rsidRPr="00B85472" w:rsidRDefault="002B44CA" w:rsidP="006B53A6">
            <w:r w:rsidRPr="00B85472">
              <w:lastRenderedPageBreak/>
              <w:t>Investigations</w:t>
            </w:r>
          </w:p>
        </w:tc>
        <w:tc>
          <w:tcPr>
            <w:tcW w:w="0" w:type="auto"/>
            <w:noWrap/>
            <w:hideMark/>
          </w:tcPr>
          <w:p w14:paraId="7FD211F1" w14:textId="77777777" w:rsidR="002B44CA" w:rsidRPr="00B85472" w:rsidRDefault="002B44CA" w:rsidP="006B53A6">
            <w:r w:rsidRPr="00B85472">
              <w:t>Body temperature increased</w:t>
            </w:r>
          </w:p>
        </w:tc>
        <w:tc>
          <w:tcPr>
            <w:tcW w:w="0" w:type="auto"/>
            <w:noWrap/>
            <w:hideMark/>
          </w:tcPr>
          <w:p w14:paraId="39073FD0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627F2BD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598373F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B8C25A8" w14:textId="77777777" w:rsidR="002B44CA" w:rsidRPr="00B85472" w:rsidRDefault="002B44CA" w:rsidP="006B53A6">
            <w:pPr>
              <w:jc w:val="center"/>
            </w:pPr>
            <w:r w:rsidRPr="00B85472">
              <w:t>12</w:t>
            </w:r>
          </w:p>
        </w:tc>
        <w:tc>
          <w:tcPr>
            <w:tcW w:w="0" w:type="auto"/>
            <w:noWrap/>
            <w:hideMark/>
          </w:tcPr>
          <w:p w14:paraId="2A8D7998" w14:textId="77777777" w:rsidR="002B44CA" w:rsidRPr="00B85472" w:rsidRDefault="002B44CA" w:rsidP="006B53A6">
            <w:pPr>
              <w:jc w:val="center"/>
            </w:pPr>
            <w:r w:rsidRPr="00B85472">
              <w:t>5.42</w:t>
            </w:r>
            <w:r>
              <w:t xml:space="preserve"> </w:t>
            </w:r>
            <w:r w:rsidRPr="00B85472">
              <w:t>(3.07, 9.55)</w:t>
            </w:r>
          </w:p>
        </w:tc>
        <w:tc>
          <w:tcPr>
            <w:tcW w:w="1607" w:type="dxa"/>
            <w:gridSpan w:val="2"/>
            <w:noWrap/>
            <w:hideMark/>
          </w:tcPr>
          <w:p w14:paraId="107E94B6" w14:textId="77777777" w:rsidR="002B44CA" w:rsidRPr="00B85472" w:rsidRDefault="002B44CA" w:rsidP="006B53A6">
            <w:pPr>
              <w:jc w:val="center"/>
            </w:pPr>
            <w:r w:rsidRPr="00B85472">
              <w:t>5.41</w:t>
            </w:r>
            <w:r>
              <w:t xml:space="preserve"> </w:t>
            </w:r>
            <w:r w:rsidRPr="00B85472">
              <w:t>(3.06, 9.55)</w:t>
            </w:r>
          </w:p>
        </w:tc>
      </w:tr>
      <w:tr w:rsidR="002B44CA" w:rsidRPr="00B85472" w14:paraId="594DB1BF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3D3EFF9F" w14:textId="77777777" w:rsidR="002B44CA" w:rsidRPr="00B85472" w:rsidRDefault="002B44CA" w:rsidP="006B53A6">
            <w:r w:rsidRPr="00B85472">
              <w:t>Investigations</w:t>
            </w:r>
          </w:p>
        </w:tc>
        <w:tc>
          <w:tcPr>
            <w:tcW w:w="0" w:type="auto"/>
            <w:noWrap/>
            <w:hideMark/>
          </w:tcPr>
          <w:p w14:paraId="34E13E3F" w14:textId="77777777" w:rsidR="002B44CA" w:rsidRPr="00B85472" w:rsidRDefault="002B44CA" w:rsidP="006B53A6">
            <w:r w:rsidRPr="00B85472">
              <w:t>Breath sounds abnormal</w:t>
            </w:r>
          </w:p>
        </w:tc>
        <w:tc>
          <w:tcPr>
            <w:tcW w:w="0" w:type="auto"/>
            <w:noWrap/>
            <w:hideMark/>
          </w:tcPr>
          <w:p w14:paraId="401DB54D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EC13093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4715CEE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C06F505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61F2A37F" w14:textId="77777777" w:rsidR="002B44CA" w:rsidRPr="00B85472" w:rsidRDefault="002B44CA" w:rsidP="006B53A6">
            <w:pPr>
              <w:jc w:val="center"/>
            </w:pPr>
            <w:r w:rsidRPr="00B85472">
              <w:t>5.25</w:t>
            </w:r>
            <w:r>
              <w:t xml:space="preserve"> </w:t>
            </w:r>
            <w:r w:rsidRPr="00B85472">
              <w:t>(1.69, 16.29)</w:t>
            </w:r>
          </w:p>
        </w:tc>
        <w:tc>
          <w:tcPr>
            <w:tcW w:w="1607" w:type="dxa"/>
            <w:gridSpan w:val="2"/>
            <w:noWrap/>
            <w:hideMark/>
          </w:tcPr>
          <w:p w14:paraId="34772185" w14:textId="77777777" w:rsidR="002B44CA" w:rsidRPr="00B85472" w:rsidRDefault="002B44CA" w:rsidP="006B53A6">
            <w:pPr>
              <w:jc w:val="center"/>
            </w:pPr>
            <w:r w:rsidRPr="00B85472">
              <w:t>5.25</w:t>
            </w:r>
            <w:r>
              <w:t xml:space="preserve"> </w:t>
            </w:r>
            <w:r w:rsidRPr="00B85472">
              <w:t>(1.68, 16.36)</w:t>
            </w:r>
          </w:p>
        </w:tc>
      </w:tr>
      <w:tr w:rsidR="002B44CA" w:rsidRPr="00B85472" w14:paraId="6D7F7A13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14A8E2B4" w14:textId="77777777" w:rsidR="002B44CA" w:rsidRPr="00B85472" w:rsidRDefault="002B44CA" w:rsidP="006B53A6">
            <w:r w:rsidRPr="00B85472">
              <w:t>Neoplasms benign, malignant and unspecified (incl cysts and polyps)</w:t>
            </w:r>
          </w:p>
        </w:tc>
        <w:tc>
          <w:tcPr>
            <w:tcW w:w="0" w:type="auto"/>
            <w:noWrap/>
            <w:hideMark/>
          </w:tcPr>
          <w:p w14:paraId="2E0DBF9A" w14:textId="77777777" w:rsidR="002B44CA" w:rsidRPr="00B85472" w:rsidRDefault="002B44CA" w:rsidP="006B53A6">
            <w:r w:rsidRPr="00B85472">
              <w:t>Lymphoma transformation</w:t>
            </w:r>
          </w:p>
        </w:tc>
        <w:tc>
          <w:tcPr>
            <w:tcW w:w="0" w:type="auto"/>
            <w:noWrap/>
            <w:hideMark/>
          </w:tcPr>
          <w:p w14:paraId="607C30DD" w14:textId="77777777" w:rsidR="002B44CA" w:rsidRPr="00B85472" w:rsidRDefault="002B44CA" w:rsidP="006B53A6">
            <w:pPr>
              <w:jc w:val="center"/>
            </w:pPr>
            <w:r w:rsidRPr="00B85472">
              <w:t>10</w:t>
            </w:r>
          </w:p>
        </w:tc>
        <w:tc>
          <w:tcPr>
            <w:tcW w:w="0" w:type="auto"/>
            <w:noWrap/>
            <w:hideMark/>
          </w:tcPr>
          <w:p w14:paraId="176B77C9" w14:textId="77777777" w:rsidR="002B44CA" w:rsidRPr="00B85472" w:rsidRDefault="002B44CA" w:rsidP="006B53A6">
            <w:pPr>
              <w:jc w:val="center"/>
            </w:pPr>
            <w:r w:rsidRPr="00B85472">
              <w:t>134.23</w:t>
            </w:r>
            <w:r>
              <w:t xml:space="preserve"> </w:t>
            </w:r>
            <w:r w:rsidRPr="00B85472">
              <w:t>(70.15, 256.86)</w:t>
            </w:r>
          </w:p>
        </w:tc>
        <w:tc>
          <w:tcPr>
            <w:tcW w:w="0" w:type="auto"/>
            <w:noWrap/>
            <w:hideMark/>
          </w:tcPr>
          <w:p w14:paraId="10DF2A45" w14:textId="77777777" w:rsidR="002B44CA" w:rsidRPr="00B85472" w:rsidRDefault="002B44CA" w:rsidP="006B53A6">
            <w:pPr>
              <w:jc w:val="center"/>
            </w:pPr>
            <w:r w:rsidRPr="00B85472">
              <w:t>134.1</w:t>
            </w:r>
            <w:r>
              <w:t xml:space="preserve"> </w:t>
            </w:r>
            <w:r w:rsidRPr="00B85472">
              <w:t>(70.23, 256.05)</w:t>
            </w:r>
          </w:p>
        </w:tc>
        <w:tc>
          <w:tcPr>
            <w:tcW w:w="0" w:type="auto"/>
            <w:noWrap/>
            <w:hideMark/>
          </w:tcPr>
          <w:p w14:paraId="5C656125" w14:textId="77777777" w:rsidR="002B44CA" w:rsidRPr="00B85472" w:rsidRDefault="002B44CA" w:rsidP="006B53A6">
            <w:pPr>
              <w:jc w:val="center"/>
            </w:pPr>
            <w:r w:rsidRPr="00B85472">
              <w:t>4</w:t>
            </w:r>
          </w:p>
        </w:tc>
        <w:tc>
          <w:tcPr>
            <w:tcW w:w="0" w:type="auto"/>
            <w:noWrap/>
            <w:hideMark/>
          </w:tcPr>
          <w:p w14:paraId="384CBE9B" w14:textId="77777777" w:rsidR="002B44CA" w:rsidRPr="00B85472" w:rsidRDefault="002B44CA" w:rsidP="006B53A6">
            <w:pPr>
              <w:jc w:val="center"/>
            </w:pPr>
            <w:r w:rsidRPr="00B85472">
              <w:t>191.23</w:t>
            </w:r>
            <w:r>
              <w:t xml:space="preserve"> </w:t>
            </w:r>
            <w:r w:rsidRPr="00B85472">
              <w:t>(69.8, 523.93)</w:t>
            </w:r>
          </w:p>
        </w:tc>
        <w:tc>
          <w:tcPr>
            <w:tcW w:w="1607" w:type="dxa"/>
            <w:gridSpan w:val="2"/>
            <w:noWrap/>
            <w:hideMark/>
          </w:tcPr>
          <w:p w14:paraId="733904F1" w14:textId="77777777" w:rsidR="002B44CA" w:rsidRPr="00B85472" w:rsidRDefault="002B44CA" w:rsidP="006B53A6">
            <w:pPr>
              <w:jc w:val="center"/>
            </w:pPr>
            <w:r w:rsidRPr="00B85472">
              <w:t>191.12</w:t>
            </w:r>
            <w:r>
              <w:t xml:space="preserve"> </w:t>
            </w:r>
            <w:r w:rsidRPr="00B85472">
              <w:t>(70.34, 519.31)</w:t>
            </w:r>
          </w:p>
        </w:tc>
      </w:tr>
      <w:tr w:rsidR="002B44CA" w:rsidRPr="00B85472" w14:paraId="111A4469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4E7B13BA" w14:textId="77777777" w:rsidR="002B44CA" w:rsidRPr="00B85472" w:rsidRDefault="002B44CA" w:rsidP="006B53A6">
            <w:r w:rsidRPr="00B85472">
              <w:t>Neoplasms benign, malignant and unspecified (incl cysts and polyps)</w:t>
            </w:r>
          </w:p>
        </w:tc>
        <w:tc>
          <w:tcPr>
            <w:tcW w:w="0" w:type="auto"/>
            <w:noWrap/>
            <w:hideMark/>
          </w:tcPr>
          <w:p w14:paraId="62B0A4E7" w14:textId="77777777" w:rsidR="002B44CA" w:rsidRPr="00B85472" w:rsidRDefault="002B44CA" w:rsidP="006B53A6">
            <w:r w:rsidRPr="00B85472">
              <w:t>Follicular lymphoma</w:t>
            </w:r>
          </w:p>
        </w:tc>
        <w:tc>
          <w:tcPr>
            <w:tcW w:w="0" w:type="auto"/>
            <w:noWrap/>
            <w:hideMark/>
          </w:tcPr>
          <w:p w14:paraId="2DB3260F" w14:textId="77777777" w:rsidR="002B44CA" w:rsidRPr="00B85472" w:rsidRDefault="002B44CA" w:rsidP="006B53A6">
            <w:pPr>
              <w:jc w:val="center"/>
            </w:pPr>
            <w:r w:rsidRPr="00B85472">
              <w:t>21</w:t>
            </w:r>
          </w:p>
        </w:tc>
        <w:tc>
          <w:tcPr>
            <w:tcW w:w="0" w:type="auto"/>
            <w:noWrap/>
            <w:hideMark/>
          </w:tcPr>
          <w:p w14:paraId="4CC7D5C1" w14:textId="77777777" w:rsidR="002B44CA" w:rsidRPr="00B85472" w:rsidRDefault="002B44CA" w:rsidP="006B53A6">
            <w:pPr>
              <w:jc w:val="center"/>
            </w:pPr>
            <w:r w:rsidRPr="00B85472">
              <w:t>121.44</w:t>
            </w:r>
            <w:r>
              <w:t xml:space="preserve"> </w:t>
            </w:r>
            <w:r w:rsidRPr="00B85472">
              <w:t>(77.73, 189.73)</w:t>
            </w:r>
          </w:p>
        </w:tc>
        <w:tc>
          <w:tcPr>
            <w:tcW w:w="0" w:type="auto"/>
            <w:noWrap/>
            <w:hideMark/>
          </w:tcPr>
          <w:p w14:paraId="296031D2" w14:textId="77777777" w:rsidR="002B44CA" w:rsidRPr="00B85472" w:rsidRDefault="002B44CA" w:rsidP="006B53A6">
            <w:pPr>
              <w:jc w:val="center"/>
            </w:pPr>
            <w:r w:rsidRPr="00B85472">
              <w:t>121.18</w:t>
            </w:r>
            <w:r>
              <w:t xml:space="preserve"> </w:t>
            </w:r>
            <w:r w:rsidRPr="00B85472">
              <w:t>(77.21, 190.2)</w:t>
            </w:r>
          </w:p>
        </w:tc>
        <w:tc>
          <w:tcPr>
            <w:tcW w:w="0" w:type="auto"/>
            <w:noWrap/>
            <w:hideMark/>
          </w:tcPr>
          <w:p w14:paraId="6A63FD8F" w14:textId="77777777" w:rsidR="002B44CA" w:rsidRPr="00B85472" w:rsidRDefault="002B44CA" w:rsidP="006B53A6">
            <w:pPr>
              <w:jc w:val="center"/>
            </w:pPr>
            <w:r w:rsidRPr="00B85472">
              <w:t>19</w:t>
            </w:r>
          </w:p>
        </w:tc>
        <w:tc>
          <w:tcPr>
            <w:tcW w:w="0" w:type="auto"/>
            <w:noWrap/>
            <w:hideMark/>
          </w:tcPr>
          <w:p w14:paraId="1903409A" w14:textId="77777777" w:rsidR="002B44CA" w:rsidRPr="00B85472" w:rsidRDefault="002B44CA" w:rsidP="006B53A6">
            <w:pPr>
              <w:jc w:val="center"/>
            </w:pPr>
            <w:r w:rsidRPr="00B85472">
              <w:t>352.06</w:t>
            </w:r>
            <w:r>
              <w:t xml:space="preserve"> </w:t>
            </w:r>
            <w:r w:rsidRPr="00B85472">
              <w:t>(219.32, 565.13)</w:t>
            </w:r>
          </w:p>
        </w:tc>
        <w:tc>
          <w:tcPr>
            <w:tcW w:w="1607" w:type="dxa"/>
            <w:gridSpan w:val="2"/>
            <w:noWrap/>
            <w:hideMark/>
          </w:tcPr>
          <w:p w14:paraId="2CD20BC5" w14:textId="77777777" w:rsidR="002B44CA" w:rsidRPr="00B85472" w:rsidRDefault="002B44CA" w:rsidP="006B53A6">
            <w:pPr>
              <w:jc w:val="center"/>
            </w:pPr>
            <w:r w:rsidRPr="00B85472">
              <w:t>351.09</w:t>
            </w:r>
            <w:r>
              <w:t xml:space="preserve"> </w:t>
            </w:r>
            <w:r w:rsidRPr="00B85472">
              <w:t>(219.34, 561.97)</w:t>
            </w:r>
          </w:p>
        </w:tc>
      </w:tr>
      <w:tr w:rsidR="002B44CA" w:rsidRPr="00B85472" w14:paraId="1F0A3BDE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37BF1A54" w14:textId="77777777" w:rsidR="002B44CA" w:rsidRPr="00B85472" w:rsidRDefault="002B44CA" w:rsidP="006B53A6">
            <w:r w:rsidRPr="00B85472">
              <w:t>Neoplasms benign, malignant and unspecified (incl cysts and polyps)</w:t>
            </w:r>
          </w:p>
        </w:tc>
        <w:tc>
          <w:tcPr>
            <w:tcW w:w="0" w:type="auto"/>
            <w:noWrap/>
            <w:hideMark/>
          </w:tcPr>
          <w:p w14:paraId="3961EC78" w14:textId="77777777" w:rsidR="002B44CA" w:rsidRPr="00B85472" w:rsidRDefault="002B44CA" w:rsidP="006B53A6">
            <w:r w:rsidRPr="00B85472">
              <w:t xml:space="preserve">Chronic lymphocytic </w:t>
            </w:r>
            <w:proofErr w:type="spellStart"/>
            <w:r w:rsidRPr="00B85472">
              <w:t>leukaemia</w:t>
            </w:r>
            <w:proofErr w:type="spellEnd"/>
            <w:r w:rsidRPr="00B85472">
              <w:t xml:space="preserve"> recurrent</w:t>
            </w:r>
          </w:p>
        </w:tc>
        <w:tc>
          <w:tcPr>
            <w:tcW w:w="0" w:type="auto"/>
            <w:noWrap/>
            <w:hideMark/>
          </w:tcPr>
          <w:p w14:paraId="7CB99D45" w14:textId="77777777" w:rsidR="002B44CA" w:rsidRPr="00B85472" w:rsidRDefault="002B44CA" w:rsidP="006B53A6">
            <w:pPr>
              <w:jc w:val="center"/>
            </w:pPr>
            <w:r w:rsidRPr="00B85472">
              <w:t>14</w:t>
            </w:r>
          </w:p>
        </w:tc>
        <w:tc>
          <w:tcPr>
            <w:tcW w:w="0" w:type="auto"/>
            <w:noWrap/>
            <w:hideMark/>
          </w:tcPr>
          <w:p w14:paraId="77D34C8F" w14:textId="77777777" w:rsidR="002B44CA" w:rsidRPr="00B85472" w:rsidRDefault="002B44CA" w:rsidP="006B53A6">
            <w:pPr>
              <w:jc w:val="center"/>
            </w:pPr>
            <w:r w:rsidRPr="00B85472">
              <w:t>115.44</w:t>
            </w:r>
            <w:r>
              <w:t xml:space="preserve"> </w:t>
            </w:r>
            <w:r w:rsidRPr="00B85472">
              <w:t>(66.92, 199.13)</w:t>
            </w:r>
          </w:p>
        </w:tc>
        <w:tc>
          <w:tcPr>
            <w:tcW w:w="0" w:type="auto"/>
            <w:noWrap/>
            <w:hideMark/>
          </w:tcPr>
          <w:p w14:paraId="002D0AC1" w14:textId="77777777" w:rsidR="002B44CA" w:rsidRPr="00B85472" w:rsidRDefault="002B44CA" w:rsidP="006B53A6">
            <w:pPr>
              <w:jc w:val="center"/>
            </w:pPr>
            <w:r w:rsidRPr="00B85472">
              <w:t>115.28</w:t>
            </w:r>
            <w:r>
              <w:t xml:space="preserve"> </w:t>
            </w:r>
            <w:r w:rsidRPr="00B85472">
              <w:t>(66.59, 199.57)</w:t>
            </w:r>
          </w:p>
        </w:tc>
        <w:tc>
          <w:tcPr>
            <w:tcW w:w="0" w:type="auto"/>
            <w:noWrap/>
            <w:hideMark/>
          </w:tcPr>
          <w:p w14:paraId="5B024AE1" w14:textId="77777777" w:rsidR="002B44CA" w:rsidRPr="00B85472" w:rsidRDefault="002B44CA" w:rsidP="006B53A6">
            <w:pPr>
              <w:jc w:val="center"/>
            </w:pPr>
            <w:r w:rsidRPr="00B85472">
              <w:t>5</w:t>
            </w:r>
          </w:p>
        </w:tc>
        <w:tc>
          <w:tcPr>
            <w:tcW w:w="0" w:type="auto"/>
            <w:noWrap/>
            <w:hideMark/>
          </w:tcPr>
          <w:p w14:paraId="01FF7F7F" w14:textId="77777777" w:rsidR="002B44CA" w:rsidRPr="00B85472" w:rsidRDefault="002B44CA" w:rsidP="006B53A6">
            <w:pPr>
              <w:jc w:val="center"/>
            </w:pPr>
            <w:r w:rsidRPr="00B85472">
              <w:t>170.77</w:t>
            </w:r>
            <w:r>
              <w:t xml:space="preserve"> </w:t>
            </w:r>
            <w:r w:rsidRPr="00B85472">
              <w:t>(69.5, 419.57)</w:t>
            </w:r>
          </w:p>
        </w:tc>
        <w:tc>
          <w:tcPr>
            <w:tcW w:w="1607" w:type="dxa"/>
            <w:gridSpan w:val="2"/>
            <w:noWrap/>
            <w:hideMark/>
          </w:tcPr>
          <w:p w14:paraId="41CAE043" w14:textId="77777777" w:rsidR="002B44CA" w:rsidRPr="00B85472" w:rsidRDefault="002B44CA" w:rsidP="006B53A6">
            <w:pPr>
              <w:jc w:val="center"/>
            </w:pPr>
            <w:r w:rsidRPr="00B85472">
              <w:t>170.64</w:t>
            </w:r>
            <w:r>
              <w:t xml:space="preserve"> </w:t>
            </w:r>
            <w:r w:rsidRPr="00B85472">
              <w:t>(69.27, 420.38)</w:t>
            </w:r>
          </w:p>
        </w:tc>
      </w:tr>
      <w:tr w:rsidR="002B44CA" w:rsidRPr="00B85472" w14:paraId="6830DA4C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66A76FBD" w14:textId="77777777" w:rsidR="002B44CA" w:rsidRPr="00B85472" w:rsidRDefault="002B44CA" w:rsidP="006B53A6">
            <w:r w:rsidRPr="00B85472">
              <w:t>Neoplasms benign, malignant and unspecified (incl cysts and polyps)</w:t>
            </w:r>
          </w:p>
        </w:tc>
        <w:tc>
          <w:tcPr>
            <w:tcW w:w="0" w:type="auto"/>
            <w:noWrap/>
            <w:hideMark/>
          </w:tcPr>
          <w:p w14:paraId="4076996D" w14:textId="77777777" w:rsidR="002B44CA" w:rsidRPr="00B85472" w:rsidRDefault="002B44CA" w:rsidP="006B53A6">
            <w:r w:rsidRPr="00B85472">
              <w:t>B-cell lymphoma recurrent</w:t>
            </w:r>
          </w:p>
        </w:tc>
        <w:tc>
          <w:tcPr>
            <w:tcW w:w="0" w:type="auto"/>
            <w:noWrap/>
            <w:hideMark/>
          </w:tcPr>
          <w:p w14:paraId="20E8B66D" w14:textId="77777777" w:rsidR="002B44CA" w:rsidRPr="00B85472" w:rsidRDefault="002B44CA" w:rsidP="006B53A6">
            <w:pPr>
              <w:jc w:val="center"/>
            </w:pPr>
            <w:r w:rsidRPr="00B85472">
              <w:t>4</w:t>
            </w:r>
          </w:p>
        </w:tc>
        <w:tc>
          <w:tcPr>
            <w:tcW w:w="0" w:type="auto"/>
            <w:noWrap/>
            <w:hideMark/>
          </w:tcPr>
          <w:p w14:paraId="1AAB468C" w14:textId="77777777" w:rsidR="002B44CA" w:rsidRPr="00B85472" w:rsidRDefault="002B44CA" w:rsidP="006B53A6">
            <w:pPr>
              <w:jc w:val="center"/>
            </w:pPr>
            <w:r w:rsidRPr="00B85472">
              <w:t>33.74</w:t>
            </w:r>
            <w:r>
              <w:t xml:space="preserve"> </w:t>
            </w:r>
            <w:r w:rsidRPr="00B85472">
              <w:t>(12.51, 90.97)</w:t>
            </w:r>
          </w:p>
        </w:tc>
        <w:tc>
          <w:tcPr>
            <w:tcW w:w="0" w:type="auto"/>
            <w:noWrap/>
            <w:hideMark/>
          </w:tcPr>
          <w:p w14:paraId="37BE1F42" w14:textId="77777777" w:rsidR="002B44CA" w:rsidRPr="00B85472" w:rsidRDefault="002B44CA" w:rsidP="006B53A6">
            <w:pPr>
              <w:jc w:val="center"/>
            </w:pPr>
            <w:r w:rsidRPr="00B85472">
              <w:t>33.72</w:t>
            </w:r>
            <w:r>
              <w:t xml:space="preserve"> </w:t>
            </w:r>
            <w:r w:rsidRPr="00B85472">
              <w:t>(12.41, 91.62)</w:t>
            </w:r>
          </w:p>
        </w:tc>
        <w:tc>
          <w:tcPr>
            <w:tcW w:w="0" w:type="auto"/>
            <w:noWrap/>
            <w:hideMark/>
          </w:tcPr>
          <w:p w14:paraId="13C1FBE0" w14:textId="77777777" w:rsidR="002B44CA" w:rsidRPr="00B85472" w:rsidRDefault="002B44CA" w:rsidP="006B53A6">
            <w:pPr>
              <w:jc w:val="center"/>
            </w:pPr>
            <w:r w:rsidRPr="00B85472">
              <w:t>5</w:t>
            </w:r>
          </w:p>
        </w:tc>
        <w:tc>
          <w:tcPr>
            <w:tcW w:w="0" w:type="auto"/>
            <w:noWrap/>
            <w:hideMark/>
          </w:tcPr>
          <w:p w14:paraId="13E86C23" w14:textId="77777777" w:rsidR="002B44CA" w:rsidRPr="00B85472" w:rsidRDefault="002B44CA" w:rsidP="006B53A6">
            <w:pPr>
              <w:jc w:val="center"/>
            </w:pPr>
            <w:r w:rsidRPr="00B85472">
              <w:t>160.91</w:t>
            </w:r>
            <w:r>
              <w:t xml:space="preserve"> </w:t>
            </w:r>
            <w:r w:rsidRPr="00B85472">
              <w:t>(65.58, 394.87)</w:t>
            </w:r>
          </w:p>
        </w:tc>
        <w:tc>
          <w:tcPr>
            <w:tcW w:w="1607" w:type="dxa"/>
            <w:gridSpan w:val="2"/>
            <w:noWrap/>
            <w:hideMark/>
          </w:tcPr>
          <w:p w14:paraId="56893130" w14:textId="77777777" w:rsidR="002B44CA" w:rsidRPr="00B85472" w:rsidRDefault="002B44CA" w:rsidP="006B53A6">
            <w:pPr>
              <w:jc w:val="center"/>
            </w:pPr>
            <w:r w:rsidRPr="00B85472">
              <w:t>160.8</w:t>
            </w:r>
            <w:r>
              <w:t xml:space="preserve"> </w:t>
            </w:r>
            <w:r w:rsidRPr="00B85472">
              <w:t>(65.27, 396.14)</w:t>
            </w:r>
          </w:p>
        </w:tc>
      </w:tr>
      <w:tr w:rsidR="002B44CA" w:rsidRPr="00B85472" w14:paraId="332236CA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353389F9" w14:textId="77777777" w:rsidR="002B44CA" w:rsidRPr="00B85472" w:rsidRDefault="002B44CA" w:rsidP="006B53A6">
            <w:r w:rsidRPr="00B85472">
              <w:t>Neoplasms benign, malignant and unspecified (incl cysts and polyps)</w:t>
            </w:r>
          </w:p>
        </w:tc>
        <w:tc>
          <w:tcPr>
            <w:tcW w:w="0" w:type="auto"/>
            <w:noWrap/>
            <w:hideMark/>
          </w:tcPr>
          <w:p w14:paraId="1540F2AC" w14:textId="77777777" w:rsidR="002B44CA" w:rsidRPr="00B85472" w:rsidRDefault="002B44CA" w:rsidP="006B53A6">
            <w:r w:rsidRPr="00B85472">
              <w:t>Richter's syndrome</w:t>
            </w:r>
          </w:p>
        </w:tc>
        <w:tc>
          <w:tcPr>
            <w:tcW w:w="0" w:type="auto"/>
            <w:noWrap/>
            <w:hideMark/>
          </w:tcPr>
          <w:p w14:paraId="77AA6275" w14:textId="77777777" w:rsidR="002B44CA" w:rsidRPr="00B85472" w:rsidRDefault="002B44CA" w:rsidP="006B53A6">
            <w:pPr>
              <w:jc w:val="center"/>
            </w:pPr>
            <w:r w:rsidRPr="00B85472">
              <w:t>11</w:t>
            </w:r>
          </w:p>
        </w:tc>
        <w:tc>
          <w:tcPr>
            <w:tcW w:w="0" w:type="auto"/>
            <w:noWrap/>
            <w:hideMark/>
          </w:tcPr>
          <w:p w14:paraId="5E9028A0" w14:textId="77777777" w:rsidR="002B44CA" w:rsidRPr="00B85472" w:rsidRDefault="002B44CA" w:rsidP="006B53A6">
            <w:pPr>
              <w:jc w:val="center"/>
            </w:pPr>
            <w:r w:rsidRPr="00B85472">
              <w:t>41.57</w:t>
            </w:r>
            <w:r>
              <w:t xml:space="preserve"> </w:t>
            </w:r>
            <w:r w:rsidRPr="00B85472">
              <w:t>(22.81, 75.74)</w:t>
            </w:r>
          </w:p>
        </w:tc>
        <w:tc>
          <w:tcPr>
            <w:tcW w:w="0" w:type="auto"/>
            <w:noWrap/>
            <w:hideMark/>
          </w:tcPr>
          <w:p w14:paraId="5B73615C" w14:textId="77777777" w:rsidR="002B44CA" w:rsidRPr="00B85472" w:rsidRDefault="002B44CA" w:rsidP="006B53A6">
            <w:pPr>
              <w:jc w:val="center"/>
            </w:pPr>
            <w:r w:rsidRPr="00B85472">
              <w:t>41.52</w:t>
            </w:r>
            <w:r>
              <w:t xml:space="preserve"> </w:t>
            </w:r>
            <w:r w:rsidRPr="00B85472">
              <w:t>(22.61, 76.23)</w:t>
            </w:r>
          </w:p>
        </w:tc>
        <w:tc>
          <w:tcPr>
            <w:tcW w:w="0" w:type="auto"/>
            <w:noWrap/>
            <w:hideMark/>
          </w:tcPr>
          <w:p w14:paraId="746ADB17" w14:textId="77777777" w:rsidR="002B44CA" w:rsidRPr="00B85472" w:rsidRDefault="002B44CA" w:rsidP="006B53A6">
            <w:pPr>
              <w:jc w:val="center"/>
            </w:pPr>
            <w:r w:rsidRPr="00B85472">
              <w:t>4</w:t>
            </w:r>
          </w:p>
        </w:tc>
        <w:tc>
          <w:tcPr>
            <w:tcW w:w="0" w:type="auto"/>
            <w:noWrap/>
            <w:hideMark/>
          </w:tcPr>
          <w:p w14:paraId="4263E4EF" w14:textId="77777777" w:rsidR="002B44CA" w:rsidRPr="00B85472" w:rsidRDefault="002B44CA" w:rsidP="006B53A6">
            <w:pPr>
              <w:jc w:val="center"/>
            </w:pPr>
            <w:r w:rsidRPr="00B85472">
              <w:t>74.78</w:t>
            </w:r>
            <w:r>
              <w:t xml:space="preserve"> </w:t>
            </w:r>
            <w:r w:rsidRPr="00B85472">
              <w:t>(27.75, 201.49)</w:t>
            </w:r>
          </w:p>
        </w:tc>
        <w:tc>
          <w:tcPr>
            <w:tcW w:w="1607" w:type="dxa"/>
            <w:gridSpan w:val="2"/>
            <w:noWrap/>
            <w:hideMark/>
          </w:tcPr>
          <w:p w14:paraId="0D528E1A" w14:textId="77777777" w:rsidR="002B44CA" w:rsidRPr="00B85472" w:rsidRDefault="002B44CA" w:rsidP="006B53A6">
            <w:pPr>
              <w:jc w:val="center"/>
            </w:pPr>
            <w:r w:rsidRPr="00B85472">
              <w:t>74.74</w:t>
            </w:r>
            <w:r>
              <w:t xml:space="preserve"> </w:t>
            </w:r>
            <w:r w:rsidRPr="00B85472">
              <w:t>(27.51, 203.08)</w:t>
            </w:r>
          </w:p>
        </w:tc>
      </w:tr>
      <w:tr w:rsidR="002B44CA" w:rsidRPr="00B85472" w14:paraId="67F63BD3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429CB7D4" w14:textId="77777777" w:rsidR="002B44CA" w:rsidRPr="00B85472" w:rsidRDefault="002B44CA" w:rsidP="006B53A6">
            <w:r w:rsidRPr="00B85472">
              <w:t>Neoplasms benign, malignant and unspecified (incl cysts and polyps)</w:t>
            </w:r>
          </w:p>
        </w:tc>
        <w:tc>
          <w:tcPr>
            <w:tcW w:w="0" w:type="auto"/>
            <w:noWrap/>
            <w:hideMark/>
          </w:tcPr>
          <w:p w14:paraId="11450EB2" w14:textId="77777777" w:rsidR="002B44CA" w:rsidRPr="00B85472" w:rsidRDefault="002B44CA" w:rsidP="006B53A6">
            <w:r w:rsidRPr="00B85472">
              <w:t xml:space="preserve">Chronic lymphocytic </w:t>
            </w:r>
            <w:proofErr w:type="spellStart"/>
            <w:r w:rsidRPr="00B85472">
              <w:t>leukaemia</w:t>
            </w:r>
            <w:proofErr w:type="spellEnd"/>
          </w:p>
        </w:tc>
        <w:tc>
          <w:tcPr>
            <w:tcW w:w="0" w:type="auto"/>
            <w:noWrap/>
            <w:hideMark/>
          </w:tcPr>
          <w:p w14:paraId="21516B81" w14:textId="77777777" w:rsidR="002B44CA" w:rsidRPr="00B85472" w:rsidRDefault="002B44CA" w:rsidP="006B53A6">
            <w:pPr>
              <w:jc w:val="center"/>
            </w:pPr>
            <w:r w:rsidRPr="00B85472">
              <w:t>13</w:t>
            </w:r>
          </w:p>
        </w:tc>
        <w:tc>
          <w:tcPr>
            <w:tcW w:w="0" w:type="auto"/>
            <w:noWrap/>
            <w:hideMark/>
          </w:tcPr>
          <w:p w14:paraId="4B95E71D" w14:textId="77777777" w:rsidR="002B44CA" w:rsidRPr="00B85472" w:rsidRDefault="002B44CA" w:rsidP="006B53A6">
            <w:pPr>
              <w:jc w:val="center"/>
            </w:pPr>
            <w:r w:rsidRPr="00B85472">
              <w:t>11.28</w:t>
            </w:r>
            <w:r>
              <w:t xml:space="preserve"> </w:t>
            </w:r>
            <w:r w:rsidRPr="00B85472">
              <w:t>(6.54, 19.48)</w:t>
            </w:r>
          </w:p>
        </w:tc>
        <w:tc>
          <w:tcPr>
            <w:tcW w:w="0" w:type="auto"/>
            <w:noWrap/>
            <w:hideMark/>
          </w:tcPr>
          <w:p w14:paraId="50D026AA" w14:textId="77777777" w:rsidR="002B44CA" w:rsidRPr="00B85472" w:rsidRDefault="002B44CA" w:rsidP="006B53A6">
            <w:pPr>
              <w:jc w:val="center"/>
            </w:pPr>
            <w:r w:rsidRPr="00B85472">
              <w:t>11.27</w:t>
            </w:r>
            <w:r>
              <w:t xml:space="preserve"> </w:t>
            </w:r>
            <w:r w:rsidRPr="00B85472">
              <w:t>(6.51, 19.51)</w:t>
            </w:r>
          </w:p>
        </w:tc>
        <w:tc>
          <w:tcPr>
            <w:tcW w:w="0" w:type="auto"/>
            <w:noWrap/>
            <w:hideMark/>
          </w:tcPr>
          <w:p w14:paraId="5C682D82" w14:textId="77777777" w:rsidR="002B44CA" w:rsidRPr="00B85472" w:rsidRDefault="002B44CA" w:rsidP="006B53A6">
            <w:pPr>
              <w:jc w:val="center"/>
            </w:pPr>
            <w:r w:rsidRPr="00B85472">
              <w:t>5</w:t>
            </w:r>
          </w:p>
        </w:tc>
        <w:tc>
          <w:tcPr>
            <w:tcW w:w="0" w:type="auto"/>
            <w:noWrap/>
            <w:hideMark/>
          </w:tcPr>
          <w:p w14:paraId="23A6C7B1" w14:textId="77777777" w:rsidR="002B44CA" w:rsidRPr="00B85472" w:rsidRDefault="002B44CA" w:rsidP="006B53A6">
            <w:pPr>
              <w:jc w:val="center"/>
            </w:pPr>
            <w:r w:rsidRPr="00B85472">
              <w:t>15.91</w:t>
            </w:r>
            <w:r>
              <w:t xml:space="preserve"> </w:t>
            </w:r>
            <w:r w:rsidRPr="00B85472">
              <w:t>(6.61, 38.31)</w:t>
            </w:r>
          </w:p>
        </w:tc>
        <w:tc>
          <w:tcPr>
            <w:tcW w:w="1607" w:type="dxa"/>
            <w:gridSpan w:val="2"/>
            <w:noWrap/>
            <w:hideMark/>
          </w:tcPr>
          <w:p w14:paraId="5047A79E" w14:textId="77777777" w:rsidR="002B44CA" w:rsidRPr="00B85472" w:rsidRDefault="002B44CA" w:rsidP="006B53A6">
            <w:pPr>
              <w:jc w:val="center"/>
            </w:pPr>
            <w:r w:rsidRPr="00B85472">
              <w:t>15.9</w:t>
            </w:r>
            <w:r>
              <w:t xml:space="preserve"> </w:t>
            </w:r>
            <w:r w:rsidRPr="00B85472">
              <w:t>(6.58, 38.41)</w:t>
            </w:r>
          </w:p>
        </w:tc>
      </w:tr>
      <w:tr w:rsidR="002B44CA" w:rsidRPr="00B85472" w14:paraId="76CF61AB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6C620F47" w14:textId="77777777" w:rsidR="002B44CA" w:rsidRPr="00B85472" w:rsidRDefault="002B44CA" w:rsidP="006B53A6">
            <w:r w:rsidRPr="00B85472">
              <w:t>Neoplasms benign, malignant and unspecified (incl cysts and polyps)</w:t>
            </w:r>
          </w:p>
        </w:tc>
        <w:tc>
          <w:tcPr>
            <w:tcW w:w="0" w:type="auto"/>
            <w:noWrap/>
            <w:hideMark/>
          </w:tcPr>
          <w:p w14:paraId="08F0F9C7" w14:textId="77777777" w:rsidR="002B44CA" w:rsidRPr="00B85472" w:rsidRDefault="002B44CA" w:rsidP="006B53A6">
            <w:r w:rsidRPr="00B85472">
              <w:t>B-cell lymphoma</w:t>
            </w:r>
          </w:p>
        </w:tc>
        <w:tc>
          <w:tcPr>
            <w:tcW w:w="0" w:type="auto"/>
            <w:noWrap/>
            <w:hideMark/>
          </w:tcPr>
          <w:p w14:paraId="1FAAF8D3" w14:textId="77777777" w:rsidR="002B44CA" w:rsidRPr="00B85472" w:rsidRDefault="002B44CA" w:rsidP="006B53A6">
            <w:pPr>
              <w:jc w:val="center"/>
            </w:pPr>
            <w:r w:rsidRPr="00B85472">
              <w:t>8</w:t>
            </w:r>
          </w:p>
        </w:tc>
        <w:tc>
          <w:tcPr>
            <w:tcW w:w="0" w:type="auto"/>
            <w:noWrap/>
            <w:hideMark/>
          </w:tcPr>
          <w:p w14:paraId="7D186C99" w14:textId="77777777" w:rsidR="002B44CA" w:rsidRPr="00B85472" w:rsidRDefault="002B44CA" w:rsidP="006B53A6">
            <w:pPr>
              <w:jc w:val="center"/>
            </w:pPr>
            <w:r w:rsidRPr="00B85472">
              <w:t>10.31</w:t>
            </w:r>
            <w:r>
              <w:t xml:space="preserve"> </w:t>
            </w:r>
            <w:r w:rsidRPr="00B85472">
              <w:t>(5.14, 20.68)</w:t>
            </w:r>
          </w:p>
        </w:tc>
        <w:tc>
          <w:tcPr>
            <w:tcW w:w="0" w:type="auto"/>
            <w:noWrap/>
            <w:hideMark/>
          </w:tcPr>
          <w:p w14:paraId="2D0B2165" w14:textId="77777777" w:rsidR="002B44CA" w:rsidRPr="00B85472" w:rsidRDefault="002B44CA" w:rsidP="006B53A6">
            <w:pPr>
              <w:jc w:val="center"/>
            </w:pPr>
            <w:r w:rsidRPr="00B85472">
              <w:t>10.31</w:t>
            </w:r>
            <w:r>
              <w:t xml:space="preserve"> </w:t>
            </w:r>
            <w:r w:rsidRPr="00B85472">
              <w:t>(5.19, 20.47)</w:t>
            </w:r>
          </w:p>
        </w:tc>
        <w:tc>
          <w:tcPr>
            <w:tcW w:w="0" w:type="auto"/>
            <w:noWrap/>
            <w:hideMark/>
          </w:tcPr>
          <w:p w14:paraId="1F0CE441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4C9D4CCE" w14:textId="77777777" w:rsidR="002B44CA" w:rsidRPr="00B85472" w:rsidRDefault="002B44CA" w:rsidP="006B53A6">
            <w:pPr>
              <w:jc w:val="center"/>
            </w:pPr>
            <w:r w:rsidRPr="00B85472">
              <w:t>11.43</w:t>
            </w:r>
            <w:r>
              <w:t xml:space="preserve"> </w:t>
            </w:r>
            <w:r w:rsidRPr="00B85472">
              <w:t>(3.68, 35.53)</w:t>
            </w:r>
          </w:p>
        </w:tc>
        <w:tc>
          <w:tcPr>
            <w:tcW w:w="1607" w:type="dxa"/>
            <w:gridSpan w:val="2"/>
            <w:noWrap/>
            <w:hideMark/>
          </w:tcPr>
          <w:p w14:paraId="499867B5" w14:textId="77777777" w:rsidR="002B44CA" w:rsidRPr="00B85472" w:rsidRDefault="002B44CA" w:rsidP="006B53A6">
            <w:pPr>
              <w:jc w:val="center"/>
            </w:pPr>
            <w:r w:rsidRPr="00B85472">
              <w:t>11.43</w:t>
            </w:r>
            <w:r>
              <w:t xml:space="preserve"> </w:t>
            </w:r>
            <w:r w:rsidRPr="00B85472">
              <w:t>(3.67, 35.62)</w:t>
            </w:r>
          </w:p>
        </w:tc>
      </w:tr>
      <w:tr w:rsidR="002B44CA" w:rsidRPr="00B85472" w14:paraId="5704BF17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0CE2D1F0" w14:textId="77777777" w:rsidR="002B44CA" w:rsidRPr="00B85472" w:rsidRDefault="002B44CA" w:rsidP="006B53A6">
            <w:r w:rsidRPr="00B85472">
              <w:t>Neoplasms benign, malignant and unspecified (incl cysts and polyps)</w:t>
            </w:r>
          </w:p>
        </w:tc>
        <w:tc>
          <w:tcPr>
            <w:tcW w:w="0" w:type="auto"/>
            <w:noWrap/>
            <w:hideMark/>
          </w:tcPr>
          <w:p w14:paraId="749C9E8E" w14:textId="77777777" w:rsidR="002B44CA" w:rsidRPr="00B85472" w:rsidRDefault="002B44CA" w:rsidP="006B53A6">
            <w:r w:rsidRPr="00B85472">
              <w:t>Squamous cell carcinoma</w:t>
            </w:r>
          </w:p>
        </w:tc>
        <w:tc>
          <w:tcPr>
            <w:tcW w:w="0" w:type="auto"/>
            <w:noWrap/>
            <w:hideMark/>
          </w:tcPr>
          <w:p w14:paraId="377B9A88" w14:textId="77777777" w:rsidR="002B44CA" w:rsidRPr="00B85472" w:rsidRDefault="002B44CA" w:rsidP="006B53A6">
            <w:pPr>
              <w:jc w:val="center"/>
            </w:pPr>
            <w:r w:rsidRPr="00B85472">
              <w:t>23</w:t>
            </w:r>
          </w:p>
        </w:tc>
        <w:tc>
          <w:tcPr>
            <w:tcW w:w="0" w:type="auto"/>
            <w:noWrap/>
            <w:hideMark/>
          </w:tcPr>
          <w:p w14:paraId="1BE43172" w14:textId="77777777" w:rsidR="002B44CA" w:rsidRPr="00B85472" w:rsidRDefault="002B44CA" w:rsidP="006B53A6">
            <w:pPr>
              <w:jc w:val="center"/>
            </w:pPr>
            <w:r w:rsidRPr="00B85472">
              <w:t>10.2</w:t>
            </w:r>
            <w:r>
              <w:t xml:space="preserve"> </w:t>
            </w:r>
            <w:r w:rsidRPr="00B85472">
              <w:t>(6.76, 15.38)</w:t>
            </w:r>
          </w:p>
        </w:tc>
        <w:tc>
          <w:tcPr>
            <w:tcW w:w="0" w:type="auto"/>
            <w:noWrap/>
            <w:hideMark/>
          </w:tcPr>
          <w:p w14:paraId="1C499452" w14:textId="77777777" w:rsidR="002B44CA" w:rsidRPr="00B85472" w:rsidRDefault="002B44CA" w:rsidP="006B53A6">
            <w:pPr>
              <w:jc w:val="center"/>
            </w:pPr>
            <w:r w:rsidRPr="00B85472">
              <w:t>10.18</w:t>
            </w:r>
            <w:r>
              <w:t xml:space="preserve"> </w:t>
            </w:r>
            <w:r w:rsidRPr="00B85472">
              <w:t>(6.75, 15.36)</w:t>
            </w:r>
          </w:p>
        </w:tc>
        <w:tc>
          <w:tcPr>
            <w:tcW w:w="0" w:type="auto"/>
            <w:noWrap/>
            <w:hideMark/>
          </w:tcPr>
          <w:p w14:paraId="4DCBC037" w14:textId="77777777" w:rsidR="002B44CA" w:rsidRPr="00B85472" w:rsidRDefault="002B44CA" w:rsidP="006B53A6">
            <w:pPr>
              <w:jc w:val="center"/>
            </w:pPr>
            <w:r w:rsidRPr="00B85472">
              <w:t>7</w:t>
            </w:r>
          </w:p>
        </w:tc>
        <w:tc>
          <w:tcPr>
            <w:tcW w:w="0" w:type="auto"/>
            <w:noWrap/>
            <w:hideMark/>
          </w:tcPr>
          <w:p w14:paraId="1C99E130" w14:textId="77777777" w:rsidR="002B44CA" w:rsidRPr="00B85472" w:rsidRDefault="002B44CA" w:rsidP="006B53A6">
            <w:pPr>
              <w:jc w:val="center"/>
            </w:pPr>
            <w:r w:rsidRPr="00B85472">
              <w:t>9.8</w:t>
            </w:r>
            <w:r>
              <w:t xml:space="preserve"> </w:t>
            </w:r>
            <w:r w:rsidRPr="00B85472">
              <w:t>(4.66, 20.58)</w:t>
            </w:r>
          </w:p>
        </w:tc>
        <w:tc>
          <w:tcPr>
            <w:tcW w:w="1607" w:type="dxa"/>
            <w:gridSpan w:val="2"/>
            <w:noWrap/>
            <w:hideMark/>
          </w:tcPr>
          <w:p w14:paraId="5660B4CB" w14:textId="77777777" w:rsidR="002B44CA" w:rsidRPr="00B85472" w:rsidRDefault="002B44CA" w:rsidP="006B53A6">
            <w:pPr>
              <w:jc w:val="center"/>
            </w:pPr>
            <w:r w:rsidRPr="00B85472">
              <w:t>9.79</w:t>
            </w:r>
            <w:r>
              <w:t xml:space="preserve"> </w:t>
            </w:r>
            <w:r w:rsidRPr="00B85472">
              <w:t>(4.65, 20.62)</w:t>
            </w:r>
          </w:p>
        </w:tc>
      </w:tr>
      <w:tr w:rsidR="002B44CA" w:rsidRPr="00B85472" w14:paraId="03726F5D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6C23AC0C" w14:textId="77777777" w:rsidR="002B44CA" w:rsidRPr="00B85472" w:rsidRDefault="002B44CA" w:rsidP="006B53A6">
            <w:r w:rsidRPr="00B85472">
              <w:t>Neoplasms benign, malignant and unspecified (incl cysts and polyps)</w:t>
            </w:r>
          </w:p>
        </w:tc>
        <w:tc>
          <w:tcPr>
            <w:tcW w:w="0" w:type="auto"/>
            <w:noWrap/>
            <w:hideMark/>
          </w:tcPr>
          <w:p w14:paraId="2F8C2845" w14:textId="77777777" w:rsidR="002B44CA" w:rsidRPr="00B85472" w:rsidRDefault="002B44CA" w:rsidP="006B53A6">
            <w:r w:rsidRPr="00B85472">
              <w:t>Diffuse large b-cell lymphoma</w:t>
            </w:r>
          </w:p>
        </w:tc>
        <w:tc>
          <w:tcPr>
            <w:tcW w:w="0" w:type="auto"/>
            <w:noWrap/>
            <w:hideMark/>
          </w:tcPr>
          <w:p w14:paraId="2EF1A5BA" w14:textId="77777777" w:rsidR="002B44CA" w:rsidRPr="00B85472" w:rsidRDefault="002B44CA" w:rsidP="006B53A6">
            <w:pPr>
              <w:jc w:val="center"/>
            </w:pPr>
            <w:r w:rsidRPr="00B85472">
              <w:t>11</w:t>
            </w:r>
          </w:p>
        </w:tc>
        <w:tc>
          <w:tcPr>
            <w:tcW w:w="0" w:type="auto"/>
            <w:noWrap/>
            <w:hideMark/>
          </w:tcPr>
          <w:p w14:paraId="076F8F10" w14:textId="77777777" w:rsidR="002B44CA" w:rsidRPr="00B85472" w:rsidRDefault="002B44CA" w:rsidP="006B53A6">
            <w:pPr>
              <w:jc w:val="center"/>
            </w:pPr>
            <w:r w:rsidRPr="00B85472">
              <w:t>6.07</w:t>
            </w:r>
            <w:r>
              <w:t xml:space="preserve"> </w:t>
            </w:r>
            <w:r w:rsidRPr="00B85472">
              <w:t>(3.36, 10.98)</w:t>
            </w:r>
          </w:p>
        </w:tc>
        <w:tc>
          <w:tcPr>
            <w:tcW w:w="0" w:type="auto"/>
            <w:noWrap/>
            <w:hideMark/>
          </w:tcPr>
          <w:p w14:paraId="5DD01F05" w14:textId="77777777" w:rsidR="002B44CA" w:rsidRPr="00B85472" w:rsidRDefault="002B44CA" w:rsidP="006B53A6">
            <w:pPr>
              <w:jc w:val="center"/>
            </w:pPr>
            <w:r w:rsidRPr="00B85472">
              <w:t>6.07</w:t>
            </w:r>
            <w:r>
              <w:t xml:space="preserve"> </w:t>
            </w:r>
            <w:r w:rsidRPr="00B85472">
              <w:t>(3.37, 10.93)</w:t>
            </w:r>
          </w:p>
        </w:tc>
        <w:tc>
          <w:tcPr>
            <w:tcW w:w="0" w:type="auto"/>
            <w:noWrap/>
            <w:hideMark/>
          </w:tcPr>
          <w:p w14:paraId="1442E43A" w14:textId="77777777" w:rsidR="002B44CA" w:rsidRPr="00B85472" w:rsidRDefault="002B44CA" w:rsidP="006B53A6">
            <w:pPr>
              <w:jc w:val="center"/>
            </w:pPr>
            <w:r w:rsidRPr="00B85472">
              <w:t>8</w:t>
            </w:r>
          </w:p>
        </w:tc>
        <w:tc>
          <w:tcPr>
            <w:tcW w:w="0" w:type="auto"/>
            <w:noWrap/>
            <w:hideMark/>
          </w:tcPr>
          <w:p w14:paraId="653A3DA4" w14:textId="77777777" w:rsidR="002B44CA" w:rsidRPr="00B85472" w:rsidRDefault="002B44CA" w:rsidP="006B53A6">
            <w:pPr>
              <w:jc w:val="center"/>
            </w:pPr>
            <w:r w:rsidRPr="00B85472">
              <w:t>12.56</w:t>
            </w:r>
            <w:r>
              <w:t xml:space="preserve"> </w:t>
            </w:r>
            <w:r w:rsidRPr="00B85472">
              <w:t>(6.27, 25.17)</w:t>
            </w:r>
          </w:p>
        </w:tc>
        <w:tc>
          <w:tcPr>
            <w:tcW w:w="1607" w:type="dxa"/>
            <w:gridSpan w:val="2"/>
            <w:noWrap/>
            <w:hideMark/>
          </w:tcPr>
          <w:p w14:paraId="065B9BBE" w14:textId="77777777" w:rsidR="002B44CA" w:rsidRPr="00B85472" w:rsidRDefault="002B44CA" w:rsidP="006B53A6">
            <w:pPr>
              <w:jc w:val="center"/>
            </w:pPr>
            <w:r w:rsidRPr="00B85472">
              <w:t>12.55</w:t>
            </w:r>
            <w:r>
              <w:t xml:space="preserve"> </w:t>
            </w:r>
            <w:r w:rsidRPr="00B85472">
              <w:t>(6.32, 24.92)</w:t>
            </w:r>
          </w:p>
        </w:tc>
      </w:tr>
      <w:tr w:rsidR="002B44CA" w:rsidRPr="00B85472" w14:paraId="2B266361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5827041F" w14:textId="77777777" w:rsidR="002B44CA" w:rsidRPr="00B85472" w:rsidRDefault="002B44CA" w:rsidP="006B53A6">
            <w:r w:rsidRPr="00B85472">
              <w:t>Neoplasms benign, malignant and unspecified (incl cysts and polyps)</w:t>
            </w:r>
          </w:p>
        </w:tc>
        <w:tc>
          <w:tcPr>
            <w:tcW w:w="0" w:type="auto"/>
            <w:noWrap/>
            <w:hideMark/>
          </w:tcPr>
          <w:p w14:paraId="6BD60216" w14:textId="77777777" w:rsidR="002B44CA" w:rsidRPr="00B85472" w:rsidRDefault="002B44CA" w:rsidP="006B53A6">
            <w:r w:rsidRPr="00B85472">
              <w:t>Squamous cell carcinoma of skin</w:t>
            </w:r>
          </w:p>
        </w:tc>
        <w:tc>
          <w:tcPr>
            <w:tcW w:w="0" w:type="auto"/>
            <w:noWrap/>
            <w:hideMark/>
          </w:tcPr>
          <w:p w14:paraId="0C1AE441" w14:textId="77777777" w:rsidR="002B44CA" w:rsidRPr="00B85472" w:rsidRDefault="002B44CA" w:rsidP="006B53A6">
            <w:pPr>
              <w:jc w:val="center"/>
            </w:pPr>
            <w:r w:rsidRPr="00B85472">
              <w:t>10</w:t>
            </w:r>
          </w:p>
        </w:tc>
        <w:tc>
          <w:tcPr>
            <w:tcW w:w="0" w:type="auto"/>
            <w:noWrap/>
            <w:hideMark/>
          </w:tcPr>
          <w:p w14:paraId="7EB35891" w14:textId="77777777" w:rsidR="002B44CA" w:rsidRPr="00B85472" w:rsidRDefault="002B44CA" w:rsidP="006B53A6">
            <w:pPr>
              <w:jc w:val="center"/>
            </w:pPr>
            <w:r w:rsidRPr="00B85472">
              <w:t>5.89</w:t>
            </w:r>
            <w:r>
              <w:t xml:space="preserve"> </w:t>
            </w:r>
            <w:r w:rsidRPr="00B85472">
              <w:t>(3.17, 10.97)</w:t>
            </w:r>
          </w:p>
        </w:tc>
        <w:tc>
          <w:tcPr>
            <w:tcW w:w="0" w:type="auto"/>
            <w:noWrap/>
            <w:hideMark/>
          </w:tcPr>
          <w:p w14:paraId="4159B367" w14:textId="77777777" w:rsidR="002B44CA" w:rsidRPr="00B85472" w:rsidRDefault="002B44CA" w:rsidP="006B53A6">
            <w:pPr>
              <w:jc w:val="center"/>
            </w:pPr>
            <w:r w:rsidRPr="00B85472">
              <w:t>5.89</w:t>
            </w:r>
            <w:r>
              <w:t xml:space="preserve"> </w:t>
            </w:r>
            <w:r w:rsidRPr="00B85472">
              <w:t>(3.15, 11.03)</w:t>
            </w:r>
          </w:p>
        </w:tc>
        <w:tc>
          <w:tcPr>
            <w:tcW w:w="0" w:type="auto"/>
            <w:noWrap/>
            <w:hideMark/>
          </w:tcPr>
          <w:p w14:paraId="294452A8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3D23C183" w14:textId="77777777" w:rsidR="002B44CA" w:rsidRPr="00B85472" w:rsidRDefault="002B44CA" w:rsidP="006B53A6">
            <w:pPr>
              <w:jc w:val="center"/>
            </w:pPr>
            <w:r w:rsidRPr="00B85472">
              <w:t>6.23</w:t>
            </w:r>
            <w:r>
              <w:t xml:space="preserve"> </w:t>
            </w:r>
            <w:r w:rsidRPr="00B85472">
              <w:t>(2.01, 19.36)</w:t>
            </w:r>
          </w:p>
        </w:tc>
        <w:tc>
          <w:tcPr>
            <w:tcW w:w="1607" w:type="dxa"/>
            <w:gridSpan w:val="2"/>
            <w:noWrap/>
            <w:hideMark/>
          </w:tcPr>
          <w:p w14:paraId="1FC38733" w14:textId="77777777" w:rsidR="002B44CA" w:rsidRPr="00B85472" w:rsidRDefault="002B44CA" w:rsidP="006B53A6">
            <w:pPr>
              <w:jc w:val="center"/>
            </w:pPr>
            <w:r w:rsidRPr="00B85472">
              <w:t>6.23</w:t>
            </w:r>
            <w:r>
              <w:t xml:space="preserve"> </w:t>
            </w:r>
            <w:r w:rsidRPr="00B85472">
              <w:t>(2, 19.42)</w:t>
            </w:r>
          </w:p>
        </w:tc>
      </w:tr>
      <w:tr w:rsidR="002B44CA" w:rsidRPr="00B85472" w14:paraId="5913F01F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7ABF4E63" w14:textId="77777777" w:rsidR="002B44CA" w:rsidRPr="00B85472" w:rsidRDefault="002B44CA" w:rsidP="006B53A6">
            <w:r w:rsidRPr="00B85472">
              <w:t>Neoplasms benign, malignant and unspecified (incl cysts and polyps)</w:t>
            </w:r>
          </w:p>
        </w:tc>
        <w:tc>
          <w:tcPr>
            <w:tcW w:w="0" w:type="auto"/>
            <w:noWrap/>
            <w:hideMark/>
          </w:tcPr>
          <w:p w14:paraId="182F171D" w14:textId="77777777" w:rsidR="002B44CA" w:rsidRPr="00B85472" w:rsidRDefault="002B44CA" w:rsidP="006B53A6">
            <w:r w:rsidRPr="00B85472">
              <w:t>Tumor flare</w:t>
            </w:r>
          </w:p>
        </w:tc>
        <w:tc>
          <w:tcPr>
            <w:tcW w:w="0" w:type="auto"/>
            <w:noWrap/>
            <w:hideMark/>
          </w:tcPr>
          <w:p w14:paraId="619683C8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664A7E19" w14:textId="77777777" w:rsidR="002B44CA" w:rsidRPr="00B85472" w:rsidRDefault="002B44CA" w:rsidP="006B53A6">
            <w:pPr>
              <w:jc w:val="center"/>
            </w:pPr>
            <w:r w:rsidRPr="00B85472">
              <w:t>24.42</w:t>
            </w:r>
            <w:r>
              <w:t xml:space="preserve"> </w:t>
            </w:r>
            <w:r w:rsidRPr="00B85472">
              <w:t>(7.8, 76.49)</w:t>
            </w:r>
          </w:p>
        </w:tc>
        <w:tc>
          <w:tcPr>
            <w:tcW w:w="0" w:type="auto"/>
            <w:noWrap/>
            <w:hideMark/>
          </w:tcPr>
          <w:p w14:paraId="52D47B3E" w14:textId="77777777" w:rsidR="002B44CA" w:rsidRPr="00B85472" w:rsidRDefault="002B44CA" w:rsidP="006B53A6">
            <w:pPr>
              <w:jc w:val="center"/>
            </w:pPr>
            <w:r w:rsidRPr="00B85472">
              <w:t>24.42</w:t>
            </w:r>
            <w:r>
              <w:t xml:space="preserve"> </w:t>
            </w:r>
            <w:r w:rsidRPr="00B85472">
              <w:t>(7.84, 76.11)</w:t>
            </w:r>
          </w:p>
        </w:tc>
        <w:tc>
          <w:tcPr>
            <w:tcW w:w="0" w:type="auto"/>
            <w:noWrap/>
            <w:hideMark/>
          </w:tcPr>
          <w:p w14:paraId="3C88E486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AB3AAD7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9ADE2DC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6EE4C2D9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611D5164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6CEFC7AD" w14:textId="77777777" w:rsidR="002B44CA" w:rsidRPr="00B85472" w:rsidRDefault="002B44CA" w:rsidP="006B53A6">
            <w:r w:rsidRPr="00B85472">
              <w:t>Neoplasms benign, malignant and unspecified (incl cysts and polyps)</w:t>
            </w:r>
          </w:p>
        </w:tc>
        <w:tc>
          <w:tcPr>
            <w:tcW w:w="0" w:type="auto"/>
            <w:noWrap/>
            <w:hideMark/>
          </w:tcPr>
          <w:p w14:paraId="45CC1FB3" w14:textId="77777777" w:rsidR="002B44CA" w:rsidRPr="00B85472" w:rsidRDefault="002B44CA" w:rsidP="006B53A6">
            <w:r w:rsidRPr="00B85472">
              <w:t>Metastatic squamous cell carcinoma</w:t>
            </w:r>
          </w:p>
        </w:tc>
        <w:tc>
          <w:tcPr>
            <w:tcW w:w="0" w:type="auto"/>
            <w:noWrap/>
            <w:hideMark/>
          </w:tcPr>
          <w:p w14:paraId="42E8E693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7BE2795A" w14:textId="77777777" w:rsidR="002B44CA" w:rsidRPr="00B85472" w:rsidRDefault="002B44CA" w:rsidP="006B53A6">
            <w:pPr>
              <w:jc w:val="center"/>
            </w:pPr>
            <w:r w:rsidRPr="00B85472">
              <w:t>22.36</w:t>
            </w:r>
            <w:r>
              <w:t xml:space="preserve"> </w:t>
            </w:r>
            <w:r w:rsidRPr="00B85472">
              <w:t>(7.14, 69.95)</w:t>
            </w:r>
          </w:p>
        </w:tc>
        <w:tc>
          <w:tcPr>
            <w:tcW w:w="0" w:type="auto"/>
            <w:noWrap/>
            <w:hideMark/>
          </w:tcPr>
          <w:p w14:paraId="3A567DBD" w14:textId="77777777" w:rsidR="002B44CA" w:rsidRPr="00B85472" w:rsidRDefault="002B44CA" w:rsidP="006B53A6">
            <w:pPr>
              <w:jc w:val="center"/>
            </w:pPr>
            <w:r w:rsidRPr="00B85472">
              <w:t>22.35</w:t>
            </w:r>
            <w:r>
              <w:t xml:space="preserve"> </w:t>
            </w:r>
            <w:r w:rsidRPr="00B85472">
              <w:t>(7.17, 69.66)</w:t>
            </w:r>
          </w:p>
        </w:tc>
        <w:tc>
          <w:tcPr>
            <w:tcW w:w="0" w:type="auto"/>
            <w:noWrap/>
            <w:hideMark/>
          </w:tcPr>
          <w:p w14:paraId="232281DF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DDD030D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2CB0F06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630C120C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4A971E80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3CC84CE9" w14:textId="77777777" w:rsidR="002B44CA" w:rsidRPr="00B85472" w:rsidRDefault="002B44CA" w:rsidP="006B53A6">
            <w:r w:rsidRPr="00B85472">
              <w:t>Neoplasms benign, malignant and unspecified (incl cysts and polyps)</w:t>
            </w:r>
          </w:p>
        </w:tc>
        <w:tc>
          <w:tcPr>
            <w:tcW w:w="0" w:type="auto"/>
            <w:noWrap/>
            <w:hideMark/>
          </w:tcPr>
          <w:p w14:paraId="6B3B497A" w14:textId="77777777" w:rsidR="002B44CA" w:rsidRPr="00B85472" w:rsidRDefault="002B44CA" w:rsidP="006B53A6">
            <w:r w:rsidRPr="00B85472">
              <w:t>Mantle cell lymphoma</w:t>
            </w:r>
          </w:p>
        </w:tc>
        <w:tc>
          <w:tcPr>
            <w:tcW w:w="0" w:type="auto"/>
            <w:noWrap/>
            <w:hideMark/>
          </w:tcPr>
          <w:p w14:paraId="5C7ECE6C" w14:textId="77777777" w:rsidR="002B44CA" w:rsidRPr="00B85472" w:rsidRDefault="002B44CA" w:rsidP="006B53A6">
            <w:pPr>
              <w:jc w:val="center"/>
            </w:pPr>
            <w:r w:rsidRPr="00B85472">
              <w:t>4</w:t>
            </w:r>
          </w:p>
        </w:tc>
        <w:tc>
          <w:tcPr>
            <w:tcW w:w="0" w:type="auto"/>
            <w:noWrap/>
            <w:hideMark/>
          </w:tcPr>
          <w:p w14:paraId="07C1DDE1" w14:textId="77777777" w:rsidR="002B44CA" w:rsidRPr="00B85472" w:rsidRDefault="002B44CA" w:rsidP="006B53A6">
            <w:pPr>
              <w:jc w:val="center"/>
            </w:pPr>
            <w:r w:rsidRPr="00B85472">
              <w:t>9.7</w:t>
            </w:r>
            <w:r>
              <w:t xml:space="preserve"> </w:t>
            </w:r>
            <w:r w:rsidRPr="00B85472">
              <w:t>(3.63, 25.93)</w:t>
            </w:r>
          </w:p>
        </w:tc>
        <w:tc>
          <w:tcPr>
            <w:tcW w:w="0" w:type="auto"/>
            <w:noWrap/>
            <w:hideMark/>
          </w:tcPr>
          <w:p w14:paraId="3369AFA5" w14:textId="77777777" w:rsidR="002B44CA" w:rsidRPr="00B85472" w:rsidRDefault="002B44CA" w:rsidP="006B53A6">
            <w:pPr>
              <w:jc w:val="center"/>
            </w:pPr>
            <w:r w:rsidRPr="00B85472">
              <w:t>9.69</w:t>
            </w:r>
            <w:r>
              <w:t xml:space="preserve"> </w:t>
            </w:r>
            <w:r w:rsidRPr="00B85472">
              <w:t>(3.64, 25.82)</w:t>
            </w:r>
          </w:p>
        </w:tc>
        <w:tc>
          <w:tcPr>
            <w:tcW w:w="0" w:type="auto"/>
            <w:noWrap/>
            <w:hideMark/>
          </w:tcPr>
          <w:p w14:paraId="78841B8A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F216BB9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02E9C4E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572F3F2A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5F83AA1B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2279F216" w14:textId="77777777" w:rsidR="002B44CA" w:rsidRPr="00B85472" w:rsidRDefault="002B44CA" w:rsidP="006B53A6">
            <w:r w:rsidRPr="00B85472">
              <w:t>Neoplasms benign, malignant and unspecified (incl cysts and polyps)</w:t>
            </w:r>
          </w:p>
        </w:tc>
        <w:tc>
          <w:tcPr>
            <w:tcW w:w="0" w:type="auto"/>
            <w:noWrap/>
            <w:hideMark/>
          </w:tcPr>
          <w:p w14:paraId="3B490AD0" w14:textId="77777777" w:rsidR="002B44CA" w:rsidRPr="00B85472" w:rsidRDefault="002B44CA" w:rsidP="006B53A6">
            <w:r w:rsidRPr="00B85472">
              <w:t>Basal cell carcinoma</w:t>
            </w:r>
          </w:p>
        </w:tc>
        <w:tc>
          <w:tcPr>
            <w:tcW w:w="0" w:type="auto"/>
            <w:noWrap/>
            <w:hideMark/>
          </w:tcPr>
          <w:p w14:paraId="7C3098B6" w14:textId="77777777" w:rsidR="002B44CA" w:rsidRPr="00B85472" w:rsidRDefault="002B44CA" w:rsidP="006B53A6">
            <w:pPr>
              <w:jc w:val="center"/>
            </w:pPr>
            <w:r w:rsidRPr="00B85472">
              <w:t>32</w:t>
            </w:r>
          </w:p>
        </w:tc>
        <w:tc>
          <w:tcPr>
            <w:tcW w:w="0" w:type="auto"/>
            <w:noWrap/>
            <w:hideMark/>
          </w:tcPr>
          <w:p w14:paraId="6F5F856F" w14:textId="77777777" w:rsidR="002B44CA" w:rsidRPr="00B85472" w:rsidRDefault="002B44CA" w:rsidP="006B53A6">
            <w:pPr>
              <w:jc w:val="center"/>
            </w:pPr>
            <w:r w:rsidRPr="00B85472">
              <w:t>9.39</w:t>
            </w:r>
            <w:r>
              <w:t xml:space="preserve"> </w:t>
            </w:r>
            <w:r w:rsidRPr="00B85472">
              <w:t>(6.63, 13.31)</w:t>
            </w:r>
          </w:p>
        </w:tc>
        <w:tc>
          <w:tcPr>
            <w:tcW w:w="0" w:type="auto"/>
            <w:noWrap/>
            <w:hideMark/>
          </w:tcPr>
          <w:p w14:paraId="3E8EF553" w14:textId="77777777" w:rsidR="002B44CA" w:rsidRPr="00B85472" w:rsidRDefault="002B44CA" w:rsidP="006B53A6">
            <w:pPr>
              <w:jc w:val="center"/>
            </w:pPr>
            <w:r w:rsidRPr="00B85472">
              <w:t>9.37</w:t>
            </w:r>
            <w:r>
              <w:t xml:space="preserve"> </w:t>
            </w:r>
            <w:r w:rsidRPr="00B85472">
              <w:t>(6.58, 13.33)</w:t>
            </w:r>
          </w:p>
        </w:tc>
        <w:tc>
          <w:tcPr>
            <w:tcW w:w="0" w:type="auto"/>
            <w:noWrap/>
            <w:hideMark/>
          </w:tcPr>
          <w:p w14:paraId="0D6650B0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9323A1E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6EC63FF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35C4F1F9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0EDFAED6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5921C70B" w14:textId="77777777" w:rsidR="002B44CA" w:rsidRPr="00B85472" w:rsidRDefault="002B44CA" w:rsidP="006B53A6">
            <w:r w:rsidRPr="00B85472">
              <w:t>Neoplasms benign, malignant and unspecified (incl cysts and polyps)</w:t>
            </w:r>
          </w:p>
        </w:tc>
        <w:tc>
          <w:tcPr>
            <w:tcW w:w="0" w:type="auto"/>
            <w:noWrap/>
            <w:hideMark/>
          </w:tcPr>
          <w:p w14:paraId="7FDDC6C9" w14:textId="77777777" w:rsidR="002B44CA" w:rsidRPr="00B85472" w:rsidRDefault="002B44CA" w:rsidP="006B53A6">
            <w:r w:rsidRPr="00B85472">
              <w:t>Diffuse large b-cell lymphoma recurrent</w:t>
            </w:r>
          </w:p>
        </w:tc>
        <w:tc>
          <w:tcPr>
            <w:tcW w:w="0" w:type="auto"/>
            <w:noWrap/>
            <w:hideMark/>
          </w:tcPr>
          <w:p w14:paraId="7A200C65" w14:textId="77777777" w:rsidR="002B44CA" w:rsidRPr="00B85472" w:rsidRDefault="002B44CA" w:rsidP="006B53A6">
            <w:pPr>
              <w:jc w:val="center"/>
            </w:pPr>
            <w:r w:rsidRPr="00B85472">
              <w:t>4</w:t>
            </w:r>
          </w:p>
        </w:tc>
        <w:tc>
          <w:tcPr>
            <w:tcW w:w="0" w:type="auto"/>
            <w:noWrap/>
            <w:hideMark/>
          </w:tcPr>
          <w:p w14:paraId="3A8876CD" w14:textId="77777777" w:rsidR="002B44CA" w:rsidRPr="00B85472" w:rsidRDefault="002B44CA" w:rsidP="006B53A6">
            <w:pPr>
              <w:jc w:val="center"/>
            </w:pPr>
            <w:r w:rsidRPr="00B85472">
              <w:t>8.36</w:t>
            </w:r>
            <w:r>
              <w:t xml:space="preserve"> </w:t>
            </w:r>
            <w:r w:rsidRPr="00B85472">
              <w:t>(3.13, 22.34)</w:t>
            </w:r>
          </w:p>
        </w:tc>
        <w:tc>
          <w:tcPr>
            <w:tcW w:w="0" w:type="auto"/>
            <w:noWrap/>
            <w:hideMark/>
          </w:tcPr>
          <w:p w14:paraId="204276E8" w14:textId="77777777" w:rsidR="002B44CA" w:rsidRPr="00B85472" w:rsidRDefault="002B44CA" w:rsidP="006B53A6">
            <w:pPr>
              <w:jc w:val="center"/>
            </w:pPr>
            <w:r w:rsidRPr="00B85472">
              <w:t>8.36</w:t>
            </w:r>
            <w:r>
              <w:t xml:space="preserve"> </w:t>
            </w:r>
            <w:r w:rsidRPr="00B85472">
              <w:t>(3.14, 22.27)</w:t>
            </w:r>
          </w:p>
        </w:tc>
        <w:tc>
          <w:tcPr>
            <w:tcW w:w="0" w:type="auto"/>
            <w:noWrap/>
            <w:hideMark/>
          </w:tcPr>
          <w:p w14:paraId="30D8735B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ACE3210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3637F01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2B0C387C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7CB0053D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36430DA7" w14:textId="77777777" w:rsidR="002B44CA" w:rsidRPr="00B85472" w:rsidRDefault="002B44CA" w:rsidP="006B53A6">
            <w:r w:rsidRPr="00B85472">
              <w:t>Neoplasms benign, malignant and unspecified (incl cysts and polyps)</w:t>
            </w:r>
          </w:p>
        </w:tc>
        <w:tc>
          <w:tcPr>
            <w:tcW w:w="0" w:type="auto"/>
            <w:noWrap/>
            <w:hideMark/>
          </w:tcPr>
          <w:p w14:paraId="456F8534" w14:textId="77777777" w:rsidR="002B44CA" w:rsidRPr="00B85472" w:rsidRDefault="002B44CA" w:rsidP="006B53A6">
            <w:r w:rsidRPr="00B85472">
              <w:t>Transitional cell carcinoma</w:t>
            </w:r>
          </w:p>
        </w:tc>
        <w:tc>
          <w:tcPr>
            <w:tcW w:w="0" w:type="auto"/>
            <w:noWrap/>
            <w:hideMark/>
          </w:tcPr>
          <w:p w14:paraId="6255E4F2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143CF594" w14:textId="77777777" w:rsidR="002B44CA" w:rsidRPr="00B85472" w:rsidRDefault="002B44CA" w:rsidP="006B53A6">
            <w:pPr>
              <w:jc w:val="center"/>
            </w:pPr>
            <w:r w:rsidRPr="00B85472">
              <w:t>8</w:t>
            </w:r>
            <w:r>
              <w:t xml:space="preserve"> </w:t>
            </w:r>
            <w:r w:rsidRPr="00B85472">
              <w:t>(2.57, 24.9)</w:t>
            </w:r>
          </w:p>
        </w:tc>
        <w:tc>
          <w:tcPr>
            <w:tcW w:w="0" w:type="auto"/>
            <w:noWrap/>
            <w:hideMark/>
          </w:tcPr>
          <w:p w14:paraId="01A5E432" w14:textId="77777777" w:rsidR="002B44CA" w:rsidRPr="00B85472" w:rsidRDefault="002B44CA" w:rsidP="006B53A6">
            <w:pPr>
              <w:jc w:val="center"/>
            </w:pPr>
            <w:r w:rsidRPr="00B85472">
              <w:t>8</w:t>
            </w:r>
            <w:r>
              <w:t xml:space="preserve"> </w:t>
            </w:r>
            <w:r w:rsidRPr="00B85472">
              <w:t>(2.57, 24.93)</w:t>
            </w:r>
          </w:p>
        </w:tc>
        <w:tc>
          <w:tcPr>
            <w:tcW w:w="0" w:type="auto"/>
            <w:noWrap/>
            <w:hideMark/>
          </w:tcPr>
          <w:p w14:paraId="542FF2D5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E83B6B6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E05478C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1B96A120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04531A75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07C5F358" w14:textId="77777777" w:rsidR="002B44CA" w:rsidRPr="00B85472" w:rsidRDefault="002B44CA" w:rsidP="006B53A6">
            <w:r w:rsidRPr="00B85472">
              <w:t>Neoplasms benign, malignant and unspecified (incl cysts and polyps)</w:t>
            </w:r>
          </w:p>
        </w:tc>
        <w:tc>
          <w:tcPr>
            <w:tcW w:w="0" w:type="auto"/>
            <w:noWrap/>
            <w:hideMark/>
          </w:tcPr>
          <w:p w14:paraId="501525F3" w14:textId="77777777" w:rsidR="002B44CA" w:rsidRPr="00B85472" w:rsidRDefault="002B44CA" w:rsidP="006B53A6">
            <w:r w:rsidRPr="00B85472">
              <w:t>Adenocarcinoma</w:t>
            </w:r>
          </w:p>
        </w:tc>
        <w:tc>
          <w:tcPr>
            <w:tcW w:w="0" w:type="auto"/>
            <w:noWrap/>
            <w:hideMark/>
          </w:tcPr>
          <w:p w14:paraId="565DB0D8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635638F1" w14:textId="77777777" w:rsidR="002B44CA" w:rsidRPr="00B85472" w:rsidRDefault="002B44CA" w:rsidP="006B53A6">
            <w:pPr>
              <w:jc w:val="center"/>
            </w:pPr>
            <w:r w:rsidRPr="00B85472">
              <w:t>6.97</w:t>
            </w:r>
            <w:r>
              <w:t xml:space="preserve"> </w:t>
            </w:r>
            <w:r w:rsidRPr="00B85472">
              <w:t>(2.24, 21.68)</w:t>
            </w:r>
          </w:p>
        </w:tc>
        <w:tc>
          <w:tcPr>
            <w:tcW w:w="0" w:type="auto"/>
            <w:noWrap/>
            <w:hideMark/>
          </w:tcPr>
          <w:p w14:paraId="7DD353A8" w14:textId="77777777" w:rsidR="002B44CA" w:rsidRPr="00B85472" w:rsidRDefault="002B44CA" w:rsidP="006B53A6">
            <w:pPr>
              <w:jc w:val="center"/>
            </w:pPr>
            <w:r w:rsidRPr="00B85472">
              <w:t>6.97</w:t>
            </w:r>
            <w:r>
              <w:t xml:space="preserve"> </w:t>
            </w:r>
            <w:r w:rsidRPr="00B85472">
              <w:t>(2.24, 21.72)</w:t>
            </w:r>
          </w:p>
        </w:tc>
        <w:tc>
          <w:tcPr>
            <w:tcW w:w="0" w:type="auto"/>
            <w:noWrap/>
            <w:hideMark/>
          </w:tcPr>
          <w:p w14:paraId="2F3D59A1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FA44A3B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CC0A3FB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455FB943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1411E092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032AA930" w14:textId="77777777" w:rsidR="002B44CA" w:rsidRPr="00B85472" w:rsidRDefault="002B44CA" w:rsidP="006B53A6">
            <w:r w:rsidRPr="00B85472">
              <w:t>Neoplasms benign, malignant and unspecified (incl cysts and polyps)</w:t>
            </w:r>
          </w:p>
        </w:tc>
        <w:tc>
          <w:tcPr>
            <w:tcW w:w="0" w:type="auto"/>
            <w:noWrap/>
            <w:hideMark/>
          </w:tcPr>
          <w:p w14:paraId="16A95023" w14:textId="77777777" w:rsidR="002B44CA" w:rsidRPr="00B85472" w:rsidRDefault="002B44CA" w:rsidP="006B53A6">
            <w:r w:rsidRPr="00B85472">
              <w:t>Hodgkin's disease</w:t>
            </w:r>
          </w:p>
        </w:tc>
        <w:tc>
          <w:tcPr>
            <w:tcW w:w="0" w:type="auto"/>
            <w:noWrap/>
            <w:hideMark/>
          </w:tcPr>
          <w:p w14:paraId="7873FCF2" w14:textId="77777777" w:rsidR="002B44CA" w:rsidRPr="00B85472" w:rsidRDefault="002B44CA" w:rsidP="006B53A6">
            <w:pPr>
              <w:jc w:val="center"/>
            </w:pPr>
            <w:r w:rsidRPr="00B85472">
              <w:t>5</w:t>
            </w:r>
          </w:p>
        </w:tc>
        <w:tc>
          <w:tcPr>
            <w:tcW w:w="0" w:type="auto"/>
            <w:noWrap/>
            <w:hideMark/>
          </w:tcPr>
          <w:p w14:paraId="14BBC388" w14:textId="77777777" w:rsidR="002B44CA" w:rsidRPr="00B85472" w:rsidRDefault="002B44CA" w:rsidP="006B53A6">
            <w:pPr>
              <w:jc w:val="center"/>
            </w:pPr>
            <w:r w:rsidRPr="00B85472">
              <w:t>5.54</w:t>
            </w:r>
            <w:r>
              <w:t xml:space="preserve"> </w:t>
            </w:r>
            <w:r w:rsidRPr="00B85472">
              <w:t>(2.3, 13.34)</w:t>
            </w:r>
          </w:p>
        </w:tc>
        <w:tc>
          <w:tcPr>
            <w:tcW w:w="0" w:type="auto"/>
            <w:noWrap/>
            <w:hideMark/>
          </w:tcPr>
          <w:p w14:paraId="0248F660" w14:textId="77777777" w:rsidR="002B44CA" w:rsidRPr="00B85472" w:rsidRDefault="002B44CA" w:rsidP="006B53A6">
            <w:pPr>
              <w:jc w:val="center"/>
            </w:pPr>
            <w:r w:rsidRPr="00B85472">
              <w:t>5.54</w:t>
            </w:r>
            <w:r>
              <w:t xml:space="preserve"> </w:t>
            </w:r>
            <w:r w:rsidRPr="00B85472">
              <w:t>(2.29, 13.38)</w:t>
            </w:r>
          </w:p>
        </w:tc>
        <w:tc>
          <w:tcPr>
            <w:tcW w:w="0" w:type="auto"/>
            <w:noWrap/>
            <w:hideMark/>
          </w:tcPr>
          <w:p w14:paraId="44207CAB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D5B8404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AE45A68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156D102A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2EFBFF9F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0CE0F531" w14:textId="77777777" w:rsidR="002B44CA" w:rsidRPr="00B85472" w:rsidRDefault="002B44CA" w:rsidP="006B53A6">
            <w:r w:rsidRPr="00B85472">
              <w:t>Neoplasms benign, malignant and unspecified (incl cysts and polyps)</w:t>
            </w:r>
          </w:p>
        </w:tc>
        <w:tc>
          <w:tcPr>
            <w:tcW w:w="0" w:type="auto"/>
            <w:noWrap/>
            <w:hideMark/>
          </w:tcPr>
          <w:p w14:paraId="2D2B1C76" w14:textId="77777777" w:rsidR="002B44CA" w:rsidRPr="00B85472" w:rsidRDefault="002B44CA" w:rsidP="006B53A6">
            <w:r w:rsidRPr="00B85472">
              <w:t>Adenocarcinoma of colon</w:t>
            </w:r>
          </w:p>
        </w:tc>
        <w:tc>
          <w:tcPr>
            <w:tcW w:w="0" w:type="auto"/>
            <w:noWrap/>
            <w:hideMark/>
          </w:tcPr>
          <w:p w14:paraId="69EFB587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C13F401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4849CCA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E7F9D5E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40C4EA87" w14:textId="77777777" w:rsidR="002B44CA" w:rsidRPr="00B85472" w:rsidRDefault="002B44CA" w:rsidP="006B53A6">
            <w:pPr>
              <w:jc w:val="center"/>
            </w:pPr>
            <w:r w:rsidRPr="00B85472">
              <w:t>15.3</w:t>
            </w:r>
            <w:r>
              <w:t xml:space="preserve"> </w:t>
            </w:r>
            <w:r w:rsidRPr="00B85472">
              <w:t>(4.92, 47.58)</w:t>
            </w:r>
          </w:p>
        </w:tc>
        <w:tc>
          <w:tcPr>
            <w:tcW w:w="1607" w:type="dxa"/>
            <w:gridSpan w:val="2"/>
            <w:noWrap/>
            <w:hideMark/>
          </w:tcPr>
          <w:p w14:paraId="5D660C8A" w14:textId="77777777" w:rsidR="002B44CA" w:rsidRPr="00B85472" w:rsidRDefault="002B44CA" w:rsidP="006B53A6">
            <w:pPr>
              <w:jc w:val="center"/>
            </w:pPr>
            <w:r w:rsidRPr="00B85472">
              <w:t>15.3</w:t>
            </w:r>
            <w:r>
              <w:t xml:space="preserve"> </w:t>
            </w:r>
            <w:r w:rsidRPr="00B85472">
              <w:t>(4.91, 47.69)</w:t>
            </w:r>
          </w:p>
        </w:tc>
      </w:tr>
      <w:tr w:rsidR="002B44CA" w:rsidRPr="00B85472" w14:paraId="15BD38B0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148A4969" w14:textId="77777777" w:rsidR="002B44CA" w:rsidRPr="00B85472" w:rsidRDefault="002B44CA" w:rsidP="006B53A6">
            <w:r w:rsidRPr="00B85472">
              <w:lastRenderedPageBreak/>
              <w:t>Neoplasms benign, malignant and unspecified (incl cysts and polyps)</w:t>
            </w:r>
          </w:p>
        </w:tc>
        <w:tc>
          <w:tcPr>
            <w:tcW w:w="0" w:type="auto"/>
            <w:noWrap/>
            <w:hideMark/>
          </w:tcPr>
          <w:p w14:paraId="182F0209" w14:textId="77777777" w:rsidR="002B44CA" w:rsidRPr="00B85472" w:rsidRDefault="002B44CA" w:rsidP="006B53A6">
            <w:r w:rsidRPr="00B85472">
              <w:t>Lung adenocarcinoma</w:t>
            </w:r>
          </w:p>
        </w:tc>
        <w:tc>
          <w:tcPr>
            <w:tcW w:w="0" w:type="auto"/>
            <w:noWrap/>
            <w:hideMark/>
          </w:tcPr>
          <w:p w14:paraId="5E6DD248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6290B25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F9D4F00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0EC948F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7F0BF874" w14:textId="77777777" w:rsidR="002B44CA" w:rsidRPr="00B85472" w:rsidRDefault="002B44CA" w:rsidP="006B53A6">
            <w:pPr>
              <w:jc w:val="center"/>
            </w:pPr>
            <w:r w:rsidRPr="00B85472">
              <w:t>10.14</w:t>
            </w:r>
            <w:r>
              <w:t xml:space="preserve"> </w:t>
            </w:r>
            <w:r w:rsidRPr="00B85472">
              <w:t>(3.26, 31.5)</w:t>
            </w:r>
          </w:p>
        </w:tc>
        <w:tc>
          <w:tcPr>
            <w:tcW w:w="1607" w:type="dxa"/>
            <w:gridSpan w:val="2"/>
            <w:noWrap/>
            <w:hideMark/>
          </w:tcPr>
          <w:p w14:paraId="0947776D" w14:textId="77777777" w:rsidR="002B44CA" w:rsidRPr="00B85472" w:rsidRDefault="002B44CA" w:rsidP="006B53A6">
            <w:pPr>
              <w:jc w:val="center"/>
            </w:pPr>
            <w:r w:rsidRPr="00B85472">
              <w:t>10.14</w:t>
            </w:r>
            <w:r>
              <w:t xml:space="preserve"> </w:t>
            </w:r>
            <w:r w:rsidRPr="00B85472">
              <w:t>(3.25, 31.6)</w:t>
            </w:r>
          </w:p>
        </w:tc>
      </w:tr>
      <w:tr w:rsidR="002B44CA" w:rsidRPr="00B85472" w14:paraId="17838010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1734723C" w14:textId="77777777" w:rsidR="002B44CA" w:rsidRPr="00B85472" w:rsidRDefault="002B44CA" w:rsidP="006B53A6">
            <w:r w:rsidRPr="00B85472">
              <w:t>Neoplasms benign, malignant and unspecified (incl cysts and polyps)</w:t>
            </w:r>
          </w:p>
        </w:tc>
        <w:tc>
          <w:tcPr>
            <w:tcW w:w="0" w:type="auto"/>
            <w:noWrap/>
            <w:hideMark/>
          </w:tcPr>
          <w:p w14:paraId="520F2769" w14:textId="77777777" w:rsidR="002B44CA" w:rsidRPr="00B85472" w:rsidRDefault="002B44CA" w:rsidP="006B53A6">
            <w:r w:rsidRPr="00B85472">
              <w:t>Lymphoma</w:t>
            </w:r>
          </w:p>
        </w:tc>
        <w:tc>
          <w:tcPr>
            <w:tcW w:w="0" w:type="auto"/>
            <w:noWrap/>
            <w:hideMark/>
          </w:tcPr>
          <w:p w14:paraId="2A67C927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A9CA71F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6C434D1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02B06A1" w14:textId="77777777" w:rsidR="002B44CA" w:rsidRPr="00B85472" w:rsidRDefault="002B44CA" w:rsidP="006B53A6">
            <w:pPr>
              <w:jc w:val="center"/>
            </w:pPr>
            <w:r w:rsidRPr="00B85472">
              <w:t>8</w:t>
            </w:r>
          </w:p>
        </w:tc>
        <w:tc>
          <w:tcPr>
            <w:tcW w:w="0" w:type="auto"/>
            <w:noWrap/>
            <w:hideMark/>
          </w:tcPr>
          <w:p w14:paraId="0DA9F3A8" w14:textId="77777777" w:rsidR="002B44CA" w:rsidRPr="00B85472" w:rsidRDefault="002B44CA" w:rsidP="006B53A6">
            <w:pPr>
              <w:jc w:val="center"/>
            </w:pPr>
            <w:r w:rsidRPr="00B85472">
              <w:t>5.89</w:t>
            </w:r>
            <w:r>
              <w:t xml:space="preserve"> </w:t>
            </w:r>
            <w:r w:rsidRPr="00B85472">
              <w:t>(2.94, 11.8)</w:t>
            </w:r>
          </w:p>
        </w:tc>
        <w:tc>
          <w:tcPr>
            <w:tcW w:w="1607" w:type="dxa"/>
            <w:gridSpan w:val="2"/>
            <w:noWrap/>
            <w:hideMark/>
          </w:tcPr>
          <w:p w14:paraId="4BF52B1B" w14:textId="77777777" w:rsidR="002B44CA" w:rsidRPr="00B85472" w:rsidRDefault="002B44CA" w:rsidP="006B53A6">
            <w:pPr>
              <w:jc w:val="center"/>
            </w:pPr>
            <w:r w:rsidRPr="00B85472">
              <w:t>5.89</w:t>
            </w:r>
            <w:r>
              <w:t xml:space="preserve"> </w:t>
            </w:r>
            <w:r w:rsidRPr="00B85472">
              <w:t>(2.97, 11.7)</w:t>
            </w:r>
          </w:p>
        </w:tc>
      </w:tr>
      <w:tr w:rsidR="002B44CA" w:rsidRPr="00B85472" w14:paraId="3E13D778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2AD495EB" w14:textId="77777777" w:rsidR="002B44CA" w:rsidRPr="00B85472" w:rsidRDefault="002B44CA" w:rsidP="006B53A6">
            <w:r w:rsidRPr="00B85472">
              <w:t>Neoplasms benign, malignant and unspecified (incl cysts and polyps)</w:t>
            </w:r>
          </w:p>
        </w:tc>
        <w:tc>
          <w:tcPr>
            <w:tcW w:w="0" w:type="auto"/>
            <w:noWrap/>
            <w:hideMark/>
          </w:tcPr>
          <w:p w14:paraId="38882360" w14:textId="77777777" w:rsidR="002B44CA" w:rsidRPr="00B85472" w:rsidRDefault="002B44CA" w:rsidP="006B53A6">
            <w:r w:rsidRPr="00B85472">
              <w:t>Myelodysplastic syndrome</w:t>
            </w:r>
          </w:p>
        </w:tc>
        <w:tc>
          <w:tcPr>
            <w:tcW w:w="0" w:type="auto"/>
            <w:noWrap/>
            <w:hideMark/>
          </w:tcPr>
          <w:p w14:paraId="59C1ECE5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FA9F0EB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58C5E82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51273DF" w14:textId="77777777" w:rsidR="002B44CA" w:rsidRPr="00B85472" w:rsidRDefault="002B44CA" w:rsidP="006B53A6">
            <w:pPr>
              <w:jc w:val="center"/>
            </w:pPr>
            <w:r w:rsidRPr="00B85472">
              <w:t>6</w:t>
            </w:r>
          </w:p>
        </w:tc>
        <w:tc>
          <w:tcPr>
            <w:tcW w:w="0" w:type="auto"/>
            <w:noWrap/>
            <w:hideMark/>
          </w:tcPr>
          <w:p w14:paraId="0FF41944" w14:textId="77777777" w:rsidR="002B44CA" w:rsidRPr="00B85472" w:rsidRDefault="002B44CA" w:rsidP="006B53A6">
            <w:pPr>
              <w:jc w:val="center"/>
            </w:pPr>
            <w:r w:rsidRPr="00B85472">
              <w:t>5.65</w:t>
            </w:r>
            <w:r>
              <w:t xml:space="preserve"> </w:t>
            </w:r>
            <w:r w:rsidRPr="00B85472">
              <w:t>(2.54, 12.59)</w:t>
            </w:r>
          </w:p>
        </w:tc>
        <w:tc>
          <w:tcPr>
            <w:tcW w:w="1607" w:type="dxa"/>
            <w:gridSpan w:val="2"/>
            <w:noWrap/>
            <w:hideMark/>
          </w:tcPr>
          <w:p w14:paraId="227A04B8" w14:textId="77777777" w:rsidR="002B44CA" w:rsidRPr="00B85472" w:rsidRDefault="002B44CA" w:rsidP="006B53A6">
            <w:pPr>
              <w:jc w:val="center"/>
            </w:pPr>
            <w:r w:rsidRPr="00B85472">
              <w:t>5.65</w:t>
            </w:r>
            <w:r>
              <w:t xml:space="preserve"> </w:t>
            </w:r>
            <w:r w:rsidRPr="00B85472">
              <w:t>(2.53, 12.62)</w:t>
            </w:r>
          </w:p>
        </w:tc>
      </w:tr>
      <w:tr w:rsidR="002B44CA" w:rsidRPr="00B85472" w14:paraId="35B6C398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1A3DDB28" w14:textId="77777777" w:rsidR="002B44CA" w:rsidRPr="00B85472" w:rsidRDefault="002B44CA" w:rsidP="006B53A6">
            <w:r w:rsidRPr="00B85472">
              <w:t>Blood and lymphatic system disorders</w:t>
            </w:r>
          </w:p>
        </w:tc>
        <w:tc>
          <w:tcPr>
            <w:tcW w:w="0" w:type="auto"/>
            <w:noWrap/>
            <w:hideMark/>
          </w:tcPr>
          <w:p w14:paraId="520D48B9" w14:textId="77777777" w:rsidR="002B44CA" w:rsidRPr="00B85472" w:rsidRDefault="002B44CA" w:rsidP="006B53A6">
            <w:r w:rsidRPr="00B85472">
              <w:t>Myelosuppression</w:t>
            </w:r>
          </w:p>
        </w:tc>
        <w:tc>
          <w:tcPr>
            <w:tcW w:w="0" w:type="auto"/>
            <w:noWrap/>
            <w:hideMark/>
          </w:tcPr>
          <w:p w14:paraId="62ABCE13" w14:textId="77777777" w:rsidR="002B44CA" w:rsidRPr="00B85472" w:rsidRDefault="002B44CA" w:rsidP="006B53A6">
            <w:pPr>
              <w:jc w:val="center"/>
            </w:pPr>
            <w:r w:rsidRPr="00B85472">
              <w:t>162</w:t>
            </w:r>
          </w:p>
        </w:tc>
        <w:tc>
          <w:tcPr>
            <w:tcW w:w="0" w:type="auto"/>
            <w:noWrap/>
            <w:hideMark/>
          </w:tcPr>
          <w:p w14:paraId="740DAC2E" w14:textId="77777777" w:rsidR="002B44CA" w:rsidRPr="00B85472" w:rsidRDefault="002B44CA" w:rsidP="006B53A6">
            <w:pPr>
              <w:jc w:val="center"/>
            </w:pPr>
            <w:r w:rsidRPr="00B85472">
              <w:t>32.5</w:t>
            </w:r>
            <w:r>
              <w:t xml:space="preserve"> </w:t>
            </w:r>
            <w:r w:rsidRPr="00B85472">
              <w:t>(27.78, 38.02)</w:t>
            </w:r>
          </w:p>
        </w:tc>
        <w:tc>
          <w:tcPr>
            <w:tcW w:w="0" w:type="auto"/>
            <w:noWrap/>
            <w:hideMark/>
          </w:tcPr>
          <w:p w14:paraId="4B935586" w14:textId="77777777" w:rsidR="002B44CA" w:rsidRPr="00B85472" w:rsidRDefault="002B44CA" w:rsidP="006B53A6">
            <w:pPr>
              <w:jc w:val="center"/>
            </w:pPr>
            <w:r w:rsidRPr="00B85472">
              <w:t>31.98</w:t>
            </w:r>
            <w:r>
              <w:t xml:space="preserve"> </w:t>
            </w:r>
            <w:r w:rsidRPr="00B85472">
              <w:t>(27.34, 37.41)</w:t>
            </w:r>
          </w:p>
        </w:tc>
        <w:tc>
          <w:tcPr>
            <w:tcW w:w="0" w:type="auto"/>
            <w:noWrap/>
            <w:hideMark/>
          </w:tcPr>
          <w:p w14:paraId="6E44D669" w14:textId="77777777" w:rsidR="002B44CA" w:rsidRPr="00B85472" w:rsidRDefault="002B44CA" w:rsidP="006B53A6">
            <w:pPr>
              <w:jc w:val="center"/>
            </w:pPr>
            <w:r w:rsidRPr="00B85472">
              <w:t>136</w:t>
            </w:r>
          </w:p>
        </w:tc>
        <w:tc>
          <w:tcPr>
            <w:tcW w:w="0" w:type="auto"/>
            <w:noWrap/>
            <w:hideMark/>
          </w:tcPr>
          <w:p w14:paraId="61E26717" w14:textId="77777777" w:rsidR="002B44CA" w:rsidRPr="00B85472" w:rsidRDefault="002B44CA" w:rsidP="006B53A6">
            <w:pPr>
              <w:jc w:val="center"/>
            </w:pPr>
            <w:r w:rsidRPr="00B85472">
              <w:t>43.95</w:t>
            </w:r>
            <w:r>
              <w:t xml:space="preserve"> </w:t>
            </w:r>
            <w:r w:rsidRPr="00B85472">
              <w:t>(37.05, 52.14)</w:t>
            </w:r>
          </w:p>
        </w:tc>
        <w:tc>
          <w:tcPr>
            <w:tcW w:w="1607" w:type="dxa"/>
            <w:gridSpan w:val="2"/>
            <w:noWrap/>
            <w:hideMark/>
          </w:tcPr>
          <w:p w14:paraId="4599BB64" w14:textId="77777777" w:rsidR="002B44CA" w:rsidRPr="00B85472" w:rsidRDefault="002B44CA" w:rsidP="006B53A6">
            <w:pPr>
              <w:jc w:val="center"/>
            </w:pPr>
            <w:r w:rsidRPr="00B85472">
              <w:t>43.1</w:t>
            </w:r>
            <w:r>
              <w:t xml:space="preserve"> </w:t>
            </w:r>
            <w:r w:rsidRPr="00B85472">
              <w:t>(36.13, 51.41)</w:t>
            </w:r>
          </w:p>
        </w:tc>
      </w:tr>
      <w:tr w:rsidR="002B44CA" w:rsidRPr="00B85472" w14:paraId="75C10B6C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3F7A7702" w14:textId="77777777" w:rsidR="002B44CA" w:rsidRPr="00B85472" w:rsidRDefault="002B44CA" w:rsidP="006B53A6">
            <w:r w:rsidRPr="00B85472">
              <w:t>Blood and lymphatic system disorders</w:t>
            </w:r>
          </w:p>
        </w:tc>
        <w:tc>
          <w:tcPr>
            <w:tcW w:w="0" w:type="auto"/>
            <w:noWrap/>
            <w:hideMark/>
          </w:tcPr>
          <w:p w14:paraId="58346AEE" w14:textId="77777777" w:rsidR="002B44CA" w:rsidRPr="00B85472" w:rsidRDefault="002B44CA" w:rsidP="006B53A6">
            <w:r w:rsidRPr="00B85472">
              <w:t>Febrile neutropenia</w:t>
            </w:r>
          </w:p>
        </w:tc>
        <w:tc>
          <w:tcPr>
            <w:tcW w:w="0" w:type="auto"/>
            <w:noWrap/>
            <w:hideMark/>
          </w:tcPr>
          <w:p w14:paraId="6DF7192E" w14:textId="77777777" w:rsidR="002B44CA" w:rsidRPr="00B85472" w:rsidRDefault="002B44CA" w:rsidP="006B53A6">
            <w:pPr>
              <w:jc w:val="center"/>
            </w:pPr>
            <w:r w:rsidRPr="00B85472">
              <w:t>167</w:t>
            </w:r>
          </w:p>
        </w:tc>
        <w:tc>
          <w:tcPr>
            <w:tcW w:w="0" w:type="auto"/>
            <w:noWrap/>
            <w:hideMark/>
          </w:tcPr>
          <w:p w14:paraId="3B8DE90E" w14:textId="77777777" w:rsidR="002B44CA" w:rsidRPr="00B85472" w:rsidRDefault="002B44CA" w:rsidP="006B53A6">
            <w:pPr>
              <w:jc w:val="center"/>
            </w:pPr>
            <w:r w:rsidRPr="00B85472">
              <w:t>11.96</w:t>
            </w:r>
            <w:r>
              <w:t xml:space="preserve"> </w:t>
            </w:r>
            <w:r w:rsidRPr="00B85472">
              <w:t>(10.26, 13.94)</w:t>
            </w:r>
          </w:p>
        </w:tc>
        <w:tc>
          <w:tcPr>
            <w:tcW w:w="0" w:type="auto"/>
            <w:noWrap/>
            <w:hideMark/>
          </w:tcPr>
          <w:p w14:paraId="4E3294ED" w14:textId="77777777" w:rsidR="002B44CA" w:rsidRPr="00B85472" w:rsidRDefault="002B44CA" w:rsidP="006B53A6">
            <w:pPr>
              <w:jc w:val="center"/>
            </w:pPr>
            <w:r w:rsidRPr="00B85472">
              <w:t>11.77</w:t>
            </w:r>
            <w:r>
              <w:t xml:space="preserve"> </w:t>
            </w:r>
            <w:r w:rsidRPr="00B85472">
              <w:t>(10.06, 13.77)</w:t>
            </w:r>
          </w:p>
        </w:tc>
        <w:tc>
          <w:tcPr>
            <w:tcW w:w="0" w:type="auto"/>
            <w:noWrap/>
            <w:hideMark/>
          </w:tcPr>
          <w:p w14:paraId="058835F2" w14:textId="77777777" w:rsidR="002B44CA" w:rsidRPr="00B85472" w:rsidRDefault="002B44CA" w:rsidP="006B53A6">
            <w:pPr>
              <w:jc w:val="center"/>
            </w:pPr>
            <w:r w:rsidRPr="00B85472">
              <w:t>123</w:t>
            </w:r>
          </w:p>
        </w:tc>
        <w:tc>
          <w:tcPr>
            <w:tcW w:w="0" w:type="auto"/>
            <w:noWrap/>
            <w:hideMark/>
          </w:tcPr>
          <w:p w14:paraId="558A4354" w14:textId="77777777" w:rsidR="002B44CA" w:rsidRPr="00B85472" w:rsidRDefault="002B44CA" w:rsidP="006B53A6">
            <w:pPr>
              <w:jc w:val="center"/>
            </w:pPr>
            <w:r w:rsidRPr="00B85472">
              <w:t>22.97</w:t>
            </w:r>
            <w:r>
              <w:t xml:space="preserve"> </w:t>
            </w:r>
            <w:r w:rsidRPr="00B85472">
              <w:t>(19.21, 27.47)</w:t>
            </w:r>
          </w:p>
        </w:tc>
        <w:tc>
          <w:tcPr>
            <w:tcW w:w="1607" w:type="dxa"/>
            <w:gridSpan w:val="2"/>
            <w:noWrap/>
            <w:hideMark/>
          </w:tcPr>
          <w:p w14:paraId="3445D31F" w14:textId="77777777" w:rsidR="002B44CA" w:rsidRPr="00B85472" w:rsidRDefault="002B44CA" w:rsidP="006B53A6">
            <w:pPr>
              <w:jc w:val="center"/>
            </w:pPr>
            <w:r w:rsidRPr="00B85472">
              <w:t>22.58</w:t>
            </w:r>
            <w:r>
              <w:t xml:space="preserve"> </w:t>
            </w:r>
            <w:r w:rsidRPr="00B85472">
              <w:t>(18.93, 26.94)</w:t>
            </w:r>
          </w:p>
        </w:tc>
      </w:tr>
      <w:tr w:rsidR="002B44CA" w:rsidRPr="00B85472" w14:paraId="25EEE5C9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09E03329" w14:textId="77777777" w:rsidR="002B44CA" w:rsidRPr="00B85472" w:rsidRDefault="002B44CA" w:rsidP="006B53A6">
            <w:r w:rsidRPr="00B85472">
              <w:t>Blood and lymphatic system disorders</w:t>
            </w:r>
          </w:p>
        </w:tc>
        <w:tc>
          <w:tcPr>
            <w:tcW w:w="0" w:type="auto"/>
            <w:noWrap/>
            <w:hideMark/>
          </w:tcPr>
          <w:p w14:paraId="7917685C" w14:textId="77777777" w:rsidR="002B44CA" w:rsidRPr="00B85472" w:rsidRDefault="002B44CA" w:rsidP="006B53A6">
            <w:r w:rsidRPr="00B85472">
              <w:t>Cytopenia</w:t>
            </w:r>
          </w:p>
        </w:tc>
        <w:tc>
          <w:tcPr>
            <w:tcW w:w="0" w:type="auto"/>
            <w:noWrap/>
            <w:hideMark/>
          </w:tcPr>
          <w:p w14:paraId="120B81AB" w14:textId="77777777" w:rsidR="002B44CA" w:rsidRPr="00B85472" w:rsidRDefault="002B44CA" w:rsidP="006B53A6">
            <w:pPr>
              <w:jc w:val="center"/>
            </w:pPr>
            <w:r w:rsidRPr="00B85472">
              <w:t>30</w:t>
            </w:r>
          </w:p>
        </w:tc>
        <w:tc>
          <w:tcPr>
            <w:tcW w:w="0" w:type="auto"/>
            <w:noWrap/>
            <w:hideMark/>
          </w:tcPr>
          <w:p w14:paraId="5E7A347E" w14:textId="77777777" w:rsidR="002B44CA" w:rsidRPr="00B85472" w:rsidRDefault="002B44CA" w:rsidP="006B53A6">
            <w:pPr>
              <w:jc w:val="center"/>
            </w:pPr>
            <w:r w:rsidRPr="00B85472">
              <w:t>11.79</w:t>
            </w:r>
            <w:r>
              <w:t xml:space="preserve"> </w:t>
            </w:r>
            <w:r w:rsidRPr="00B85472">
              <w:t>(8.23, 16.9)</w:t>
            </w:r>
          </w:p>
        </w:tc>
        <w:tc>
          <w:tcPr>
            <w:tcW w:w="0" w:type="auto"/>
            <w:noWrap/>
            <w:hideMark/>
          </w:tcPr>
          <w:p w14:paraId="113CA888" w14:textId="77777777" w:rsidR="002B44CA" w:rsidRPr="00B85472" w:rsidRDefault="002B44CA" w:rsidP="006B53A6">
            <w:pPr>
              <w:jc w:val="center"/>
            </w:pPr>
            <w:r w:rsidRPr="00B85472">
              <w:t>11.76</w:t>
            </w:r>
            <w:r>
              <w:t xml:space="preserve"> </w:t>
            </w:r>
            <w:r w:rsidRPr="00B85472">
              <w:t>(8.26, 16.74)</w:t>
            </w:r>
          </w:p>
        </w:tc>
        <w:tc>
          <w:tcPr>
            <w:tcW w:w="0" w:type="auto"/>
            <w:noWrap/>
            <w:hideMark/>
          </w:tcPr>
          <w:p w14:paraId="5F1A2C51" w14:textId="77777777" w:rsidR="002B44CA" w:rsidRPr="00B85472" w:rsidRDefault="002B44CA" w:rsidP="006B53A6">
            <w:pPr>
              <w:jc w:val="center"/>
            </w:pPr>
            <w:r w:rsidRPr="00B85472">
              <w:t>23</w:t>
            </w:r>
          </w:p>
        </w:tc>
        <w:tc>
          <w:tcPr>
            <w:tcW w:w="0" w:type="auto"/>
            <w:noWrap/>
            <w:hideMark/>
          </w:tcPr>
          <w:p w14:paraId="0A230123" w14:textId="77777777" w:rsidR="002B44CA" w:rsidRPr="00B85472" w:rsidRDefault="002B44CA" w:rsidP="006B53A6">
            <w:pPr>
              <w:jc w:val="center"/>
            </w:pPr>
            <w:r w:rsidRPr="00B85472">
              <w:t>20.66</w:t>
            </w:r>
            <w:r>
              <w:t xml:space="preserve"> </w:t>
            </w:r>
            <w:r w:rsidRPr="00B85472">
              <w:t>(13.7, 31.15)</w:t>
            </w:r>
          </w:p>
        </w:tc>
        <w:tc>
          <w:tcPr>
            <w:tcW w:w="1607" w:type="dxa"/>
            <w:gridSpan w:val="2"/>
            <w:noWrap/>
            <w:hideMark/>
          </w:tcPr>
          <w:p w14:paraId="7BEF49CB" w14:textId="77777777" w:rsidR="002B44CA" w:rsidRPr="00B85472" w:rsidRDefault="002B44CA" w:rsidP="006B53A6">
            <w:pPr>
              <w:jc w:val="center"/>
            </w:pPr>
            <w:r w:rsidRPr="00B85472">
              <w:t>20.6</w:t>
            </w:r>
            <w:r>
              <w:t xml:space="preserve"> </w:t>
            </w:r>
            <w:r w:rsidRPr="00B85472">
              <w:t>(13.65, 31.09)</w:t>
            </w:r>
          </w:p>
        </w:tc>
      </w:tr>
      <w:tr w:rsidR="002B44CA" w:rsidRPr="00B85472" w14:paraId="10570C17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58F21F5E" w14:textId="77777777" w:rsidR="002B44CA" w:rsidRPr="00B85472" w:rsidRDefault="002B44CA" w:rsidP="006B53A6">
            <w:r w:rsidRPr="00B85472">
              <w:t>Blood and lymphatic system disorders</w:t>
            </w:r>
          </w:p>
        </w:tc>
        <w:tc>
          <w:tcPr>
            <w:tcW w:w="0" w:type="auto"/>
            <w:noWrap/>
            <w:hideMark/>
          </w:tcPr>
          <w:p w14:paraId="5BAA40B3" w14:textId="77777777" w:rsidR="002B44CA" w:rsidRPr="00B85472" w:rsidRDefault="002B44CA" w:rsidP="006B53A6">
            <w:r w:rsidRPr="00B85472">
              <w:t>Aplasia pure red cell</w:t>
            </w:r>
          </w:p>
        </w:tc>
        <w:tc>
          <w:tcPr>
            <w:tcW w:w="0" w:type="auto"/>
            <w:noWrap/>
            <w:hideMark/>
          </w:tcPr>
          <w:p w14:paraId="2D80EDEB" w14:textId="77777777" w:rsidR="002B44CA" w:rsidRPr="00B85472" w:rsidRDefault="002B44CA" w:rsidP="006B53A6">
            <w:pPr>
              <w:jc w:val="center"/>
            </w:pPr>
            <w:r w:rsidRPr="00B85472">
              <w:t>6</w:t>
            </w:r>
          </w:p>
        </w:tc>
        <w:tc>
          <w:tcPr>
            <w:tcW w:w="0" w:type="auto"/>
            <w:noWrap/>
            <w:hideMark/>
          </w:tcPr>
          <w:p w14:paraId="46341082" w14:textId="77777777" w:rsidR="002B44CA" w:rsidRPr="00B85472" w:rsidRDefault="002B44CA" w:rsidP="006B53A6">
            <w:pPr>
              <w:jc w:val="center"/>
            </w:pPr>
            <w:r w:rsidRPr="00B85472">
              <w:t>9.22</w:t>
            </w:r>
            <w:r>
              <w:t xml:space="preserve"> </w:t>
            </w:r>
            <w:r w:rsidRPr="00B85472">
              <w:t>(4.13, 20.58)</w:t>
            </w:r>
          </w:p>
        </w:tc>
        <w:tc>
          <w:tcPr>
            <w:tcW w:w="0" w:type="auto"/>
            <w:noWrap/>
            <w:hideMark/>
          </w:tcPr>
          <w:p w14:paraId="566A37A6" w14:textId="77777777" w:rsidR="002B44CA" w:rsidRPr="00B85472" w:rsidRDefault="002B44CA" w:rsidP="006B53A6">
            <w:pPr>
              <w:jc w:val="center"/>
            </w:pPr>
            <w:r w:rsidRPr="00B85472">
              <w:t>9.21</w:t>
            </w:r>
            <w:r>
              <w:t xml:space="preserve"> </w:t>
            </w:r>
            <w:r w:rsidRPr="00B85472">
              <w:t>(4.12, 20.57)</w:t>
            </w:r>
          </w:p>
        </w:tc>
        <w:tc>
          <w:tcPr>
            <w:tcW w:w="0" w:type="auto"/>
            <w:noWrap/>
            <w:hideMark/>
          </w:tcPr>
          <w:p w14:paraId="43E5AEC6" w14:textId="77777777" w:rsidR="002B44CA" w:rsidRPr="00B85472" w:rsidRDefault="002B44CA" w:rsidP="006B53A6">
            <w:pPr>
              <w:jc w:val="center"/>
            </w:pPr>
            <w:r w:rsidRPr="00B85472">
              <w:t>5</w:t>
            </w:r>
          </w:p>
        </w:tc>
        <w:tc>
          <w:tcPr>
            <w:tcW w:w="0" w:type="auto"/>
            <w:noWrap/>
            <w:hideMark/>
          </w:tcPr>
          <w:p w14:paraId="5D6EC91B" w14:textId="77777777" w:rsidR="002B44CA" w:rsidRPr="00B85472" w:rsidRDefault="002B44CA" w:rsidP="006B53A6">
            <w:pPr>
              <w:jc w:val="center"/>
            </w:pPr>
            <w:r w:rsidRPr="00B85472">
              <w:t>23.67</w:t>
            </w:r>
            <w:r>
              <w:t xml:space="preserve"> </w:t>
            </w:r>
            <w:r w:rsidRPr="00B85472">
              <w:t>(9.82, 57.06)</w:t>
            </w:r>
          </w:p>
        </w:tc>
        <w:tc>
          <w:tcPr>
            <w:tcW w:w="1607" w:type="dxa"/>
            <w:gridSpan w:val="2"/>
            <w:noWrap/>
            <w:hideMark/>
          </w:tcPr>
          <w:p w14:paraId="7E25EF37" w14:textId="77777777" w:rsidR="002B44CA" w:rsidRPr="00B85472" w:rsidRDefault="002B44CA" w:rsidP="006B53A6">
            <w:pPr>
              <w:jc w:val="center"/>
            </w:pPr>
            <w:r w:rsidRPr="00B85472">
              <w:t>23.65</w:t>
            </w:r>
            <w:r>
              <w:t xml:space="preserve"> </w:t>
            </w:r>
            <w:r w:rsidRPr="00B85472">
              <w:t>(9.79, 57.13)</w:t>
            </w:r>
          </w:p>
        </w:tc>
      </w:tr>
      <w:tr w:rsidR="002B44CA" w:rsidRPr="00B85472" w14:paraId="7A3EC1DD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7677929D" w14:textId="77777777" w:rsidR="002B44CA" w:rsidRPr="00B85472" w:rsidRDefault="002B44CA" w:rsidP="006B53A6">
            <w:r w:rsidRPr="00B85472">
              <w:t>Blood and lymphatic system disorders</w:t>
            </w:r>
          </w:p>
        </w:tc>
        <w:tc>
          <w:tcPr>
            <w:tcW w:w="0" w:type="auto"/>
            <w:noWrap/>
            <w:hideMark/>
          </w:tcPr>
          <w:p w14:paraId="64407D14" w14:textId="77777777" w:rsidR="002B44CA" w:rsidRPr="00B85472" w:rsidRDefault="002B44CA" w:rsidP="006B53A6">
            <w:r w:rsidRPr="00B85472">
              <w:t>Neutropenia</w:t>
            </w:r>
          </w:p>
        </w:tc>
        <w:tc>
          <w:tcPr>
            <w:tcW w:w="0" w:type="auto"/>
            <w:noWrap/>
            <w:hideMark/>
          </w:tcPr>
          <w:p w14:paraId="190B65C6" w14:textId="77777777" w:rsidR="002B44CA" w:rsidRPr="00B85472" w:rsidRDefault="002B44CA" w:rsidP="006B53A6">
            <w:pPr>
              <w:jc w:val="center"/>
            </w:pPr>
            <w:r w:rsidRPr="00B85472">
              <w:t>176</w:t>
            </w:r>
          </w:p>
        </w:tc>
        <w:tc>
          <w:tcPr>
            <w:tcW w:w="0" w:type="auto"/>
            <w:noWrap/>
            <w:hideMark/>
          </w:tcPr>
          <w:p w14:paraId="654C19EB" w14:textId="77777777" w:rsidR="002B44CA" w:rsidRPr="00B85472" w:rsidRDefault="002B44CA" w:rsidP="006B53A6">
            <w:pPr>
              <w:jc w:val="center"/>
            </w:pPr>
            <w:r w:rsidRPr="00B85472">
              <w:t>7.28</w:t>
            </w:r>
            <w:r>
              <w:t xml:space="preserve"> </w:t>
            </w:r>
            <w:r w:rsidRPr="00B85472">
              <w:t>(6.27, 8.45)</w:t>
            </w:r>
          </w:p>
        </w:tc>
        <w:tc>
          <w:tcPr>
            <w:tcW w:w="0" w:type="auto"/>
            <w:noWrap/>
            <w:hideMark/>
          </w:tcPr>
          <w:p w14:paraId="338B4708" w14:textId="77777777" w:rsidR="002B44CA" w:rsidRPr="00B85472" w:rsidRDefault="002B44CA" w:rsidP="006B53A6">
            <w:pPr>
              <w:jc w:val="center"/>
            </w:pPr>
            <w:r w:rsidRPr="00B85472">
              <w:t>7.16</w:t>
            </w:r>
            <w:r>
              <w:t xml:space="preserve"> </w:t>
            </w:r>
            <w:r w:rsidRPr="00B85472">
              <w:t>(6.24, 8.21)</w:t>
            </w:r>
          </w:p>
        </w:tc>
        <w:tc>
          <w:tcPr>
            <w:tcW w:w="0" w:type="auto"/>
            <w:noWrap/>
            <w:hideMark/>
          </w:tcPr>
          <w:p w14:paraId="0130BEA6" w14:textId="77777777" w:rsidR="002B44CA" w:rsidRPr="00B85472" w:rsidRDefault="002B44CA" w:rsidP="006B53A6">
            <w:pPr>
              <w:jc w:val="center"/>
            </w:pPr>
            <w:r w:rsidRPr="00B85472">
              <w:t>141</w:t>
            </w:r>
          </w:p>
        </w:tc>
        <w:tc>
          <w:tcPr>
            <w:tcW w:w="0" w:type="auto"/>
            <w:noWrap/>
            <w:hideMark/>
          </w:tcPr>
          <w:p w14:paraId="460E9762" w14:textId="77777777" w:rsidR="002B44CA" w:rsidRPr="00B85472" w:rsidRDefault="002B44CA" w:rsidP="006B53A6">
            <w:pPr>
              <w:jc w:val="center"/>
            </w:pPr>
            <w:r w:rsidRPr="00B85472">
              <w:t>10.84</w:t>
            </w:r>
            <w:r>
              <w:t xml:space="preserve"> </w:t>
            </w:r>
            <w:r w:rsidRPr="00B85472">
              <w:t>(9.17, 12.81)</w:t>
            </w:r>
          </w:p>
        </w:tc>
        <w:tc>
          <w:tcPr>
            <w:tcW w:w="1607" w:type="dxa"/>
            <w:gridSpan w:val="2"/>
            <w:noWrap/>
            <w:hideMark/>
          </w:tcPr>
          <w:p w14:paraId="38D26378" w14:textId="77777777" w:rsidR="002B44CA" w:rsidRPr="00B85472" w:rsidRDefault="002B44CA" w:rsidP="006B53A6">
            <w:pPr>
              <w:jc w:val="center"/>
            </w:pPr>
            <w:r w:rsidRPr="00B85472">
              <w:t>10.64</w:t>
            </w:r>
            <w:r>
              <w:t xml:space="preserve"> </w:t>
            </w:r>
            <w:r w:rsidRPr="00B85472">
              <w:t>(9.1, 12.45)</w:t>
            </w:r>
          </w:p>
        </w:tc>
      </w:tr>
      <w:tr w:rsidR="002B44CA" w:rsidRPr="00B85472" w14:paraId="747586A7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54A0423B" w14:textId="77777777" w:rsidR="002B44CA" w:rsidRPr="00B85472" w:rsidRDefault="002B44CA" w:rsidP="006B53A6">
            <w:r w:rsidRPr="00B85472">
              <w:t>Blood and lymphatic system disorders</w:t>
            </w:r>
          </w:p>
        </w:tc>
        <w:tc>
          <w:tcPr>
            <w:tcW w:w="0" w:type="auto"/>
            <w:noWrap/>
            <w:hideMark/>
          </w:tcPr>
          <w:p w14:paraId="2319B085" w14:textId="77777777" w:rsidR="002B44CA" w:rsidRPr="00B85472" w:rsidRDefault="002B44CA" w:rsidP="006B53A6">
            <w:r w:rsidRPr="00B85472">
              <w:t>Agranulocytosis</w:t>
            </w:r>
          </w:p>
        </w:tc>
        <w:tc>
          <w:tcPr>
            <w:tcW w:w="0" w:type="auto"/>
            <w:noWrap/>
            <w:hideMark/>
          </w:tcPr>
          <w:p w14:paraId="2B95A50D" w14:textId="77777777" w:rsidR="002B44CA" w:rsidRPr="00B85472" w:rsidRDefault="002B44CA" w:rsidP="006B53A6">
            <w:pPr>
              <w:jc w:val="center"/>
            </w:pPr>
            <w:r w:rsidRPr="00B85472">
              <w:t>22</w:t>
            </w:r>
          </w:p>
        </w:tc>
        <w:tc>
          <w:tcPr>
            <w:tcW w:w="0" w:type="auto"/>
            <w:noWrap/>
            <w:hideMark/>
          </w:tcPr>
          <w:p w14:paraId="26E9A92F" w14:textId="77777777" w:rsidR="002B44CA" w:rsidRPr="00B85472" w:rsidRDefault="002B44CA" w:rsidP="006B53A6">
            <w:pPr>
              <w:jc w:val="center"/>
            </w:pPr>
            <w:r w:rsidRPr="00B85472">
              <w:t>5.96</w:t>
            </w:r>
            <w:r>
              <w:t xml:space="preserve"> </w:t>
            </w:r>
            <w:r w:rsidRPr="00B85472">
              <w:t>(3.92, 9.06)</w:t>
            </w:r>
          </w:p>
        </w:tc>
        <w:tc>
          <w:tcPr>
            <w:tcW w:w="0" w:type="auto"/>
            <w:noWrap/>
            <w:hideMark/>
          </w:tcPr>
          <w:p w14:paraId="6D0C3229" w14:textId="77777777" w:rsidR="002B44CA" w:rsidRPr="00B85472" w:rsidRDefault="002B44CA" w:rsidP="006B53A6">
            <w:pPr>
              <w:jc w:val="center"/>
            </w:pPr>
            <w:r w:rsidRPr="00B85472">
              <w:t>5.95</w:t>
            </w:r>
            <w:r>
              <w:t xml:space="preserve"> </w:t>
            </w:r>
            <w:r w:rsidRPr="00B85472">
              <w:t>(3.94, 8.98)</w:t>
            </w:r>
          </w:p>
        </w:tc>
        <w:tc>
          <w:tcPr>
            <w:tcW w:w="0" w:type="auto"/>
            <w:noWrap/>
            <w:hideMark/>
          </w:tcPr>
          <w:p w14:paraId="07ED30AE" w14:textId="77777777" w:rsidR="002B44CA" w:rsidRPr="00B85472" w:rsidRDefault="002B44CA" w:rsidP="006B53A6">
            <w:pPr>
              <w:jc w:val="center"/>
            </w:pPr>
            <w:r w:rsidRPr="00B85472">
              <w:t>14</w:t>
            </w:r>
          </w:p>
        </w:tc>
        <w:tc>
          <w:tcPr>
            <w:tcW w:w="0" w:type="auto"/>
            <w:noWrap/>
            <w:hideMark/>
          </w:tcPr>
          <w:p w14:paraId="31713856" w14:textId="77777777" w:rsidR="002B44CA" w:rsidRPr="00B85472" w:rsidRDefault="002B44CA" w:rsidP="006B53A6">
            <w:pPr>
              <w:jc w:val="center"/>
            </w:pPr>
            <w:r w:rsidRPr="00B85472">
              <w:t>8.15</w:t>
            </w:r>
            <w:r>
              <w:t xml:space="preserve"> </w:t>
            </w:r>
            <w:r w:rsidRPr="00B85472">
              <w:t>(4.82, 13.78)</w:t>
            </w:r>
          </w:p>
        </w:tc>
        <w:tc>
          <w:tcPr>
            <w:tcW w:w="1607" w:type="dxa"/>
            <w:gridSpan w:val="2"/>
            <w:noWrap/>
            <w:hideMark/>
          </w:tcPr>
          <w:p w14:paraId="5F8B0CC3" w14:textId="77777777" w:rsidR="002B44CA" w:rsidRPr="00B85472" w:rsidRDefault="002B44CA" w:rsidP="006B53A6">
            <w:pPr>
              <w:jc w:val="center"/>
            </w:pPr>
            <w:r w:rsidRPr="00B85472">
              <w:t>8.14</w:t>
            </w:r>
            <w:r>
              <w:t xml:space="preserve"> </w:t>
            </w:r>
            <w:r w:rsidRPr="00B85472">
              <w:t>(4.8, 13.82)</w:t>
            </w:r>
          </w:p>
        </w:tc>
      </w:tr>
      <w:tr w:rsidR="002B44CA" w:rsidRPr="00B85472" w14:paraId="3005A19E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5BBBB17F" w14:textId="77777777" w:rsidR="002B44CA" w:rsidRPr="00B85472" w:rsidRDefault="002B44CA" w:rsidP="006B53A6">
            <w:r w:rsidRPr="00B85472">
              <w:t>Blood and lymphatic system disorders</w:t>
            </w:r>
          </w:p>
        </w:tc>
        <w:tc>
          <w:tcPr>
            <w:tcW w:w="0" w:type="auto"/>
            <w:noWrap/>
            <w:hideMark/>
          </w:tcPr>
          <w:p w14:paraId="4A9546A7" w14:textId="77777777" w:rsidR="002B44CA" w:rsidRPr="00B85472" w:rsidRDefault="002B44CA" w:rsidP="006B53A6">
            <w:proofErr w:type="spellStart"/>
            <w:r w:rsidRPr="00B85472">
              <w:t>Haematotoxicity</w:t>
            </w:r>
            <w:proofErr w:type="spellEnd"/>
          </w:p>
        </w:tc>
        <w:tc>
          <w:tcPr>
            <w:tcW w:w="0" w:type="auto"/>
            <w:noWrap/>
            <w:hideMark/>
          </w:tcPr>
          <w:p w14:paraId="5BC455A0" w14:textId="77777777" w:rsidR="002B44CA" w:rsidRPr="00B85472" w:rsidRDefault="002B44CA" w:rsidP="006B53A6">
            <w:pPr>
              <w:jc w:val="center"/>
            </w:pPr>
            <w:r w:rsidRPr="00B85472">
              <w:t>10</w:t>
            </w:r>
          </w:p>
        </w:tc>
        <w:tc>
          <w:tcPr>
            <w:tcW w:w="0" w:type="auto"/>
            <w:noWrap/>
            <w:hideMark/>
          </w:tcPr>
          <w:p w14:paraId="1615B69E" w14:textId="77777777" w:rsidR="002B44CA" w:rsidRPr="00B85472" w:rsidRDefault="002B44CA" w:rsidP="006B53A6">
            <w:pPr>
              <w:jc w:val="center"/>
            </w:pPr>
            <w:r w:rsidRPr="00B85472">
              <w:t>6.73</w:t>
            </w:r>
            <w:r>
              <w:t xml:space="preserve"> </w:t>
            </w:r>
            <w:r w:rsidRPr="00B85472">
              <w:t>(3.61, 12.53)</w:t>
            </w:r>
          </w:p>
        </w:tc>
        <w:tc>
          <w:tcPr>
            <w:tcW w:w="0" w:type="auto"/>
            <w:noWrap/>
            <w:hideMark/>
          </w:tcPr>
          <w:p w14:paraId="5A0B768E" w14:textId="77777777" w:rsidR="002B44CA" w:rsidRPr="00B85472" w:rsidRDefault="002B44CA" w:rsidP="006B53A6">
            <w:pPr>
              <w:jc w:val="center"/>
            </w:pPr>
            <w:r w:rsidRPr="00B85472">
              <w:t>6.72</w:t>
            </w:r>
            <w:r>
              <w:t xml:space="preserve"> </w:t>
            </w:r>
            <w:r w:rsidRPr="00B85472">
              <w:t>(3.59, 12.58)</w:t>
            </w:r>
          </w:p>
        </w:tc>
        <w:tc>
          <w:tcPr>
            <w:tcW w:w="0" w:type="auto"/>
            <w:noWrap/>
            <w:hideMark/>
          </w:tcPr>
          <w:p w14:paraId="04D01768" w14:textId="77777777" w:rsidR="002B44CA" w:rsidRPr="00B85472" w:rsidRDefault="002B44CA" w:rsidP="006B53A6">
            <w:pPr>
              <w:jc w:val="center"/>
            </w:pPr>
            <w:r w:rsidRPr="00B85472">
              <w:t>5</w:t>
            </w:r>
          </w:p>
        </w:tc>
        <w:tc>
          <w:tcPr>
            <w:tcW w:w="0" w:type="auto"/>
            <w:noWrap/>
            <w:hideMark/>
          </w:tcPr>
          <w:p w14:paraId="3E1EA0E3" w14:textId="77777777" w:rsidR="002B44CA" w:rsidRPr="00B85472" w:rsidRDefault="002B44CA" w:rsidP="006B53A6">
            <w:pPr>
              <w:jc w:val="center"/>
            </w:pPr>
            <w:r w:rsidRPr="00B85472">
              <w:t>6.42</w:t>
            </w:r>
            <w:r>
              <w:t xml:space="preserve"> </w:t>
            </w:r>
            <w:r w:rsidRPr="00B85472">
              <w:t>(2.67, 15.43)</w:t>
            </w:r>
          </w:p>
        </w:tc>
        <w:tc>
          <w:tcPr>
            <w:tcW w:w="1607" w:type="dxa"/>
            <w:gridSpan w:val="2"/>
            <w:noWrap/>
            <w:hideMark/>
          </w:tcPr>
          <w:p w14:paraId="380EEF78" w14:textId="77777777" w:rsidR="002B44CA" w:rsidRPr="00B85472" w:rsidRDefault="002B44CA" w:rsidP="006B53A6">
            <w:pPr>
              <w:jc w:val="center"/>
            </w:pPr>
            <w:r w:rsidRPr="00B85472">
              <w:t>6.41</w:t>
            </w:r>
            <w:r>
              <w:t xml:space="preserve"> </w:t>
            </w:r>
            <w:r w:rsidRPr="00B85472">
              <w:t>(2.65, 15.48)</w:t>
            </w:r>
          </w:p>
        </w:tc>
      </w:tr>
      <w:tr w:rsidR="002B44CA" w:rsidRPr="00B85472" w14:paraId="601EF12C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6315E7C3" w14:textId="77777777" w:rsidR="002B44CA" w:rsidRPr="00B85472" w:rsidRDefault="002B44CA" w:rsidP="006B53A6">
            <w:r w:rsidRPr="00B85472">
              <w:t>Blood and lymphatic system disorders</w:t>
            </w:r>
          </w:p>
        </w:tc>
        <w:tc>
          <w:tcPr>
            <w:tcW w:w="0" w:type="auto"/>
            <w:noWrap/>
            <w:hideMark/>
          </w:tcPr>
          <w:p w14:paraId="5A691AF9" w14:textId="77777777" w:rsidR="002B44CA" w:rsidRPr="00B85472" w:rsidRDefault="002B44CA" w:rsidP="006B53A6">
            <w:r w:rsidRPr="00B85472">
              <w:t>Febrile bone marrow aplasia</w:t>
            </w:r>
          </w:p>
        </w:tc>
        <w:tc>
          <w:tcPr>
            <w:tcW w:w="0" w:type="auto"/>
            <w:noWrap/>
            <w:hideMark/>
          </w:tcPr>
          <w:p w14:paraId="0D3CBB52" w14:textId="77777777" w:rsidR="002B44CA" w:rsidRPr="00B85472" w:rsidRDefault="002B44CA" w:rsidP="006B53A6">
            <w:pPr>
              <w:jc w:val="center"/>
            </w:pPr>
            <w:r w:rsidRPr="00B85472">
              <w:t>6</w:t>
            </w:r>
          </w:p>
        </w:tc>
        <w:tc>
          <w:tcPr>
            <w:tcW w:w="0" w:type="auto"/>
            <w:noWrap/>
            <w:hideMark/>
          </w:tcPr>
          <w:p w14:paraId="6DEAEBBD" w14:textId="77777777" w:rsidR="002B44CA" w:rsidRPr="00B85472" w:rsidRDefault="002B44CA" w:rsidP="006B53A6">
            <w:pPr>
              <w:jc w:val="center"/>
            </w:pPr>
            <w:r w:rsidRPr="00B85472">
              <w:t>6.97</w:t>
            </w:r>
            <w:r>
              <w:t xml:space="preserve"> </w:t>
            </w:r>
            <w:r w:rsidRPr="00B85472">
              <w:t>(3.12, 15.55)</w:t>
            </w:r>
          </w:p>
        </w:tc>
        <w:tc>
          <w:tcPr>
            <w:tcW w:w="0" w:type="auto"/>
            <w:noWrap/>
            <w:hideMark/>
          </w:tcPr>
          <w:p w14:paraId="68629F47" w14:textId="77777777" w:rsidR="002B44CA" w:rsidRPr="00B85472" w:rsidRDefault="002B44CA" w:rsidP="006B53A6">
            <w:pPr>
              <w:jc w:val="center"/>
            </w:pPr>
            <w:r w:rsidRPr="00B85472">
              <w:t>6.96</w:t>
            </w:r>
            <w:r>
              <w:t xml:space="preserve"> </w:t>
            </w:r>
            <w:r w:rsidRPr="00B85472">
              <w:t>(3.12, 15.55)</w:t>
            </w:r>
          </w:p>
        </w:tc>
        <w:tc>
          <w:tcPr>
            <w:tcW w:w="0" w:type="auto"/>
            <w:noWrap/>
            <w:hideMark/>
          </w:tcPr>
          <w:p w14:paraId="2A855D1B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951A761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C8F1486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08131BD2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1813B072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1E17136E" w14:textId="77777777" w:rsidR="002B44CA" w:rsidRPr="00B85472" w:rsidRDefault="002B44CA" w:rsidP="006B53A6">
            <w:r w:rsidRPr="00B85472">
              <w:t>Blood and lymphatic system disorders</w:t>
            </w:r>
          </w:p>
        </w:tc>
        <w:tc>
          <w:tcPr>
            <w:tcW w:w="0" w:type="auto"/>
            <w:noWrap/>
            <w:hideMark/>
          </w:tcPr>
          <w:p w14:paraId="765132C2" w14:textId="77777777" w:rsidR="002B44CA" w:rsidRPr="00B85472" w:rsidRDefault="002B44CA" w:rsidP="006B53A6">
            <w:r w:rsidRPr="00B85472">
              <w:t>Lymphocytosis</w:t>
            </w:r>
          </w:p>
        </w:tc>
        <w:tc>
          <w:tcPr>
            <w:tcW w:w="0" w:type="auto"/>
            <w:noWrap/>
            <w:hideMark/>
          </w:tcPr>
          <w:p w14:paraId="2415277A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5A98357B" w14:textId="77777777" w:rsidR="002B44CA" w:rsidRPr="00B85472" w:rsidRDefault="002B44CA" w:rsidP="006B53A6">
            <w:pPr>
              <w:jc w:val="center"/>
            </w:pPr>
            <w:r w:rsidRPr="00B85472">
              <w:t>6.88</w:t>
            </w:r>
            <w:r>
              <w:t xml:space="preserve"> </w:t>
            </w:r>
            <w:r w:rsidRPr="00B85472">
              <w:t>(2.21, 21.4)</w:t>
            </w:r>
          </w:p>
        </w:tc>
        <w:tc>
          <w:tcPr>
            <w:tcW w:w="0" w:type="auto"/>
            <w:noWrap/>
            <w:hideMark/>
          </w:tcPr>
          <w:p w14:paraId="1C489870" w14:textId="77777777" w:rsidR="002B44CA" w:rsidRPr="00B85472" w:rsidRDefault="002B44CA" w:rsidP="006B53A6">
            <w:pPr>
              <w:jc w:val="center"/>
            </w:pPr>
            <w:r w:rsidRPr="00B85472">
              <w:t>6.88</w:t>
            </w:r>
            <w:r>
              <w:t xml:space="preserve"> </w:t>
            </w:r>
            <w:r w:rsidRPr="00B85472">
              <w:t>(2.21, 21.44)</w:t>
            </w:r>
          </w:p>
        </w:tc>
        <w:tc>
          <w:tcPr>
            <w:tcW w:w="0" w:type="auto"/>
            <w:noWrap/>
            <w:hideMark/>
          </w:tcPr>
          <w:p w14:paraId="280CB19E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A06C555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0CCF391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11A8E988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3825A420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4664B512" w14:textId="77777777" w:rsidR="002B44CA" w:rsidRPr="00B85472" w:rsidRDefault="002B44CA" w:rsidP="006B53A6">
            <w:r w:rsidRPr="00B85472">
              <w:t>Blood and lymphatic system disorders</w:t>
            </w:r>
          </w:p>
        </w:tc>
        <w:tc>
          <w:tcPr>
            <w:tcW w:w="0" w:type="auto"/>
            <w:noWrap/>
            <w:hideMark/>
          </w:tcPr>
          <w:p w14:paraId="20833B19" w14:textId="77777777" w:rsidR="002B44CA" w:rsidRPr="00B85472" w:rsidRDefault="002B44CA" w:rsidP="006B53A6">
            <w:r w:rsidRPr="00B85472">
              <w:t>Disseminated intravascular coagulation</w:t>
            </w:r>
          </w:p>
        </w:tc>
        <w:tc>
          <w:tcPr>
            <w:tcW w:w="0" w:type="auto"/>
            <w:noWrap/>
            <w:hideMark/>
          </w:tcPr>
          <w:p w14:paraId="657EF377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24EFDB6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B681505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2FB3BDB" w14:textId="77777777" w:rsidR="002B44CA" w:rsidRPr="00B85472" w:rsidRDefault="002B44CA" w:rsidP="006B53A6">
            <w:pPr>
              <w:jc w:val="center"/>
            </w:pPr>
            <w:r w:rsidRPr="00B85472">
              <w:t>12</w:t>
            </w:r>
          </w:p>
        </w:tc>
        <w:tc>
          <w:tcPr>
            <w:tcW w:w="0" w:type="auto"/>
            <w:noWrap/>
            <w:hideMark/>
          </w:tcPr>
          <w:p w14:paraId="1B340EA3" w14:textId="77777777" w:rsidR="002B44CA" w:rsidRPr="00B85472" w:rsidRDefault="002B44CA" w:rsidP="006B53A6">
            <w:pPr>
              <w:jc w:val="center"/>
            </w:pPr>
            <w:r w:rsidRPr="00B85472">
              <w:t>12.49</w:t>
            </w:r>
            <w:r>
              <w:t xml:space="preserve"> </w:t>
            </w:r>
            <w:r w:rsidRPr="00B85472">
              <w:t>(7.08, 22.03)</w:t>
            </w:r>
          </w:p>
        </w:tc>
        <w:tc>
          <w:tcPr>
            <w:tcW w:w="1607" w:type="dxa"/>
            <w:gridSpan w:val="2"/>
            <w:noWrap/>
            <w:hideMark/>
          </w:tcPr>
          <w:p w14:paraId="37224108" w14:textId="77777777" w:rsidR="002B44CA" w:rsidRPr="00B85472" w:rsidRDefault="002B44CA" w:rsidP="006B53A6">
            <w:pPr>
              <w:jc w:val="center"/>
            </w:pPr>
            <w:r w:rsidRPr="00B85472">
              <w:t>12.47</w:t>
            </w:r>
            <w:r>
              <w:t xml:space="preserve"> </w:t>
            </w:r>
            <w:r w:rsidRPr="00B85472">
              <w:t>(7.06, 22.02)</w:t>
            </w:r>
          </w:p>
        </w:tc>
      </w:tr>
      <w:tr w:rsidR="002B44CA" w:rsidRPr="00B85472" w14:paraId="155BB749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17163FC3" w14:textId="77777777" w:rsidR="002B44CA" w:rsidRPr="00B85472" w:rsidRDefault="002B44CA" w:rsidP="006B53A6">
            <w:r w:rsidRPr="00B85472">
              <w:t>Blood and lymphatic system disorders</w:t>
            </w:r>
          </w:p>
        </w:tc>
        <w:tc>
          <w:tcPr>
            <w:tcW w:w="0" w:type="auto"/>
            <w:noWrap/>
            <w:hideMark/>
          </w:tcPr>
          <w:p w14:paraId="4B98D10A" w14:textId="77777777" w:rsidR="002B44CA" w:rsidRPr="00B85472" w:rsidRDefault="002B44CA" w:rsidP="006B53A6">
            <w:r w:rsidRPr="00B85472">
              <w:t>Granulocytopenia</w:t>
            </w:r>
          </w:p>
        </w:tc>
        <w:tc>
          <w:tcPr>
            <w:tcW w:w="0" w:type="auto"/>
            <w:noWrap/>
            <w:hideMark/>
          </w:tcPr>
          <w:p w14:paraId="40984520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CA0A3F5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9BEC4D9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6928051" w14:textId="77777777" w:rsidR="002B44CA" w:rsidRPr="00B85472" w:rsidRDefault="002B44CA" w:rsidP="006B53A6">
            <w:pPr>
              <w:jc w:val="center"/>
            </w:pPr>
            <w:r w:rsidRPr="00B85472">
              <w:t>4</w:t>
            </w:r>
          </w:p>
        </w:tc>
        <w:tc>
          <w:tcPr>
            <w:tcW w:w="0" w:type="auto"/>
            <w:noWrap/>
            <w:hideMark/>
          </w:tcPr>
          <w:p w14:paraId="0D5161D8" w14:textId="77777777" w:rsidR="002B44CA" w:rsidRPr="00B85472" w:rsidRDefault="002B44CA" w:rsidP="006B53A6">
            <w:pPr>
              <w:jc w:val="center"/>
            </w:pPr>
            <w:r w:rsidRPr="00B85472">
              <w:t>10.63</w:t>
            </w:r>
            <w:r>
              <w:t xml:space="preserve"> </w:t>
            </w:r>
            <w:r w:rsidRPr="00B85472">
              <w:t>(3.98, 28.38)</w:t>
            </w:r>
          </w:p>
        </w:tc>
        <w:tc>
          <w:tcPr>
            <w:tcW w:w="1607" w:type="dxa"/>
            <w:gridSpan w:val="2"/>
            <w:noWrap/>
            <w:hideMark/>
          </w:tcPr>
          <w:p w14:paraId="06235AB6" w14:textId="77777777" w:rsidR="002B44CA" w:rsidRPr="00B85472" w:rsidRDefault="002B44CA" w:rsidP="006B53A6">
            <w:pPr>
              <w:jc w:val="center"/>
            </w:pPr>
            <w:r w:rsidRPr="00B85472">
              <w:t>10.63</w:t>
            </w:r>
            <w:r>
              <w:t xml:space="preserve"> </w:t>
            </w:r>
            <w:r w:rsidRPr="00B85472">
              <w:t>(3.99, 28.32)</w:t>
            </w:r>
          </w:p>
        </w:tc>
      </w:tr>
      <w:tr w:rsidR="002B44CA" w:rsidRPr="00B85472" w14:paraId="1AA422B2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7A9323B6" w14:textId="77777777" w:rsidR="002B44CA" w:rsidRPr="00B85472" w:rsidRDefault="002B44CA" w:rsidP="006B53A6">
            <w:r w:rsidRPr="00B85472">
              <w:t>Blood and lymphatic system disorders</w:t>
            </w:r>
          </w:p>
        </w:tc>
        <w:tc>
          <w:tcPr>
            <w:tcW w:w="0" w:type="auto"/>
            <w:noWrap/>
            <w:hideMark/>
          </w:tcPr>
          <w:p w14:paraId="79CE0628" w14:textId="77777777" w:rsidR="002B44CA" w:rsidRPr="00B85472" w:rsidRDefault="002B44CA" w:rsidP="006B53A6">
            <w:r w:rsidRPr="00B85472">
              <w:t>Thrombocytopenia</w:t>
            </w:r>
          </w:p>
        </w:tc>
        <w:tc>
          <w:tcPr>
            <w:tcW w:w="0" w:type="auto"/>
            <w:noWrap/>
            <w:hideMark/>
          </w:tcPr>
          <w:p w14:paraId="6FCF3546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B3BAB4C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B277FF7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564FC39" w14:textId="77777777" w:rsidR="002B44CA" w:rsidRPr="00B85472" w:rsidRDefault="002B44CA" w:rsidP="006B53A6">
            <w:pPr>
              <w:jc w:val="center"/>
            </w:pPr>
            <w:r w:rsidRPr="00B85472">
              <w:t>92</w:t>
            </w:r>
          </w:p>
        </w:tc>
        <w:tc>
          <w:tcPr>
            <w:tcW w:w="0" w:type="auto"/>
            <w:noWrap/>
            <w:hideMark/>
          </w:tcPr>
          <w:p w14:paraId="3E2CFA36" w14:textId="77777777" w:rsidR="002B44CA" w:rsidRPr="00B85472" w:rsidRDefault="002B44CA" w:rsidP="006B53A6">
            <w:pPr>
              <w:jc w:val="center"/>
            </w:pPr>
            <w:r w:rsidRPr="00B85472">
              <w:t>10.4</w:t>
            </w:r>
            <w:r>
              <w:t xml:space="preserve"> </w:t>
            </w:r>
            <w:r w:rsidRPr="00B85472">
              <w:t>(8.46, 12.78)</w:t>
            </w:r>
          </w:p>
        </w:tc>
        <w:tc>
          <w:tcPr>
            <w:tcW w:w="1607" w:type="dxa"/>
            <w:gridSpan w:val="2"/>
            <w:noWrap/>
            <w:hideMark/>
          </w:tcPr>
          <w:p w14:paraId="5E87CBD9" w14:textId="77777777" w:rsidR="002B44CA" w:rsidRPr="00B85472" w:rsidRDefault="002B44CA" w:rsidP="006B53A6">
            <w:pPr>
              <w:jc w:val="center"/>
            </w:pPr>
            <w:r w:rsidRPr="00B85472">
              <w:t>10.27</w:t>
            </w:r>
            <w:r>
              <w:t xml:space="preserve"> </w:t>
            </w:r>
            <w:r w:rsidRPr="00B85472">
              <w:t>(8.44, 12.49)</w:t>
            </w:r>
          </w:p>
        </w:tc>
      </w:tr>
      <w:tr w:rsidR="002B44CA" w:rsidRPr="00B85472" w14:paraId="650B2440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25D3B87E" w14:textId="77777777" w:rsidR="002B44CA" w:rsidRPr="00B85472" w:rsidRDefault="002B44CA" w:rsidP="006B53A6">
            <w:r w:rsidRPr="00B85472">
              <w:t>Blood and lymphatic system disorders</w:t>
            </w:r>
          </w:p>
        </w:tc>
        <w:tc>
          <w:tcPr>
            <w:tcW w:w="0" w:type="auto"/>
            <w:noWrap/>
            <w:hideMark/>
          </w:tcPr>
          <w:p w14:paraId="46598B98" w14:textId="77777777" w:rsidR="002B44CA" w:rsidRPr="00B85472" w:rsidRDefault="002B44CA" w:rsidP="006B53A6">
            <w:proofErr w:type="spellStart"/>
            <w:r w:rsidRPr="00B85472">
              <w:t>Haemoly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744D2D8B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FD919D7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6C1401F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EC5B822" w14:textId="77777777" w:rsidR="002B44CA" w:rsidRPr="00B85472" w:rsidRDefault="002B44CA" w:rsidP="006B53A6">
            <w:pPr>
              <w:jc w:val="center"/>
            </w:pPr>
            <w:r w:rsidRPr="00B85472">
              <w:t>5</w:t>
            </w:r>
          </w:p>
        </w:tc>
        <w:tc>
          <w:tcPr>
            <w:tcW w:w="0" w:type="auto"/>
            <w:noWrap/>
            <w:hideMark/>
          </w:tcPr>
          <w:p w14:paraId="1235C626" w14:textId="77777777" w:rsidR="002B44CA" w:rsidRPr="00B85472" w:rsidRDefault="002B44CA" w:rsidP="006B53A6">
            <w:pPr>
              <w:jc w:val="center"/>
            </w:pPr>
            <w:r w:rsidRPr="00B85472">
              <w:t>8.46</w:t>
            </w:r>
            <w:r>
              <w:t xml:space="preserve"> </w:t>
            </w:r>
            <w:r w:rsidRPr="00B85472">
              <w:t>(3.52, 20.35)</w:t>
            </w:r>
          </w:p>
        </w:tc>
        <w:tc>
          <w:tcPr>
            <w:tcW w:w="1607" w:type="dxa"/>
            <w:gridSpan w:val="2"/>
            <w:noWrap/>
            <w:hideMark/>
          </w:tcPr>
          <w:p w14:paraId="33FF5275" w14:textId="77777777" w:rsidR="002B44CA" w:rsidRPr="00B85472" w:rsidRDefault="002B44CA" w:rsidP="006B53A6">
            <w:pPr>
              <w:jc w:val="center"/>
            </w:pPr>
            <w:r w:rsidRPr="00B85472">
              <w:t>8.45</w:t>
            </w:r>
            <w:r>
              <w:t xml:space="preserve"> </w:t>
            </w:r>
            <w:r w:rsidRPr="00B85472">
              <w:t>(3.5, 20.41)</w:t>
            </w:r>
          </w:p>
        </w:tc>
      </w:tr>
      <w:tr w:rsidR="002B44CA" w:rsidRPr="00B85472" w14:paraId="1F968C3D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777A8B9B" w14:textId="77777777" w:rsidR="002B44CA" w:rsidRPr="00B85472" w:rsidRDefault="002B44CA" w:rsidP="006B53A6">
            <w:r w:rsidRPr="00B85472">
              <w:t>Blood and lymphatic system disorders</w:t>
            </w:r>
          </w:p>
        </w:tc>
        <w:tc>
          <w:tcPr>
            <w:tcW w:w="0" w:type="auto"/>
            <w:noWrap/>
            <w:hideMark/>
          </w:tcPr>
          <w:p w14:paraId="334AA9C7" w14:textId="77777777" w:rsidR="002B44CA" w:rsidRPr="00B85472" w:rsidRDefault="002B44CA" w:rsidP="006B53A6">
            <w:r w:rsidRPr="00B85472">
              <w:t>Bone marrow failure</w:t>
            </w:r>
          </w:p>
        </w:tc>
        <w:tc>
          <w:tcPr>
            <w:tcW w:w="0" w:type="auto"/>
            <w:noWrap/>
            <w:hideMark/>
          </w:tcPr>
          <w:p w14:paraId="5260037F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872EE8F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C36D277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E351C5C" w14:textId="77777777" w:rsidR="002B44CA" w:rsidRPr="00B85472" w:rsidRDefault="002B44CA" w:rsidP="006B53A6">
            <w:pPr>
              <w:jc w:val="center"/>
            </w:pPr>
            <w:r w:rsidRPr="00B85472">
              <w:t>16</w:t>
            </w:r>
          </w:p>
        </w:tc>
        <w:tc>
          <w:tcPr>
            <w:tcW w:w="0" w:type="auto"/>
            <w:noWrap/>
            <w:hideMark/>
          </w:tcPr>
          <w:p w14:paraId="368DDC73" w14:textId="77777777" w:rsidR="002B44CA" w:rsidRPr="00B85472" w:rsidRDefault="002B44CA" w:rsidP="006B53A6">
            <w:pPr>
              <w:jc w:val="center"/>
            </w:pPr>
            <w:r w:rsidRPr="00B85472">
              <w:t>8.06</w:t>
            </w:r>
            <w:r>
              <w:t xml:space="preserve"> </w:t>
            </w:r>
            <w:r w:rsidRPr="00B85472">
              <w:t>(4.93, 13.18)</w:t>
            </w:r>
          </w:p>
        </w:tc>
        <w:tc>
          <w:tcPr>
            <w:tcW w:w="1607" w:type="dxa"/>
            <w:gridSpan w:val="2"/>
            <w:noWrap/>
            <w:hideMark/>
          </w:tcPr>
          <w:p w14:paraId="7B4EF83F" w14:textId="77777777" w:rsidR="002B44CA" w:rsidRPr="00B85472" w:rsidRDefault="002B44CA" w:rsidP="006B53A6">
            <w:pPr>
              <w:jc w:val="center"/>
            </w:pPr>
            <w:r w:rsidRPr="00B85472">
              <w:t>8.05</w:t>
            </w:r>
            <w:r>
              <w:t xml:space="preserve"> </w:t>
            </w:r>
            <w:r w:rsidRPr="00B85472">
              <w:t>(4.93, 13.14)</w:t>
            </w:r>
          </w:p>
        </w:tc>
      </w:tr>
      <w:tr w:rsidR="002B44CA" w:rsidRPr="00B85472" w14:paraId="4DFAAEF3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6D8EC3AB" w14:textId="77777777" w:rsidR="002B44CA" w:rsidRPr="00B85472" w:rsidRDefault="002B44CA" w:rsidP="006B53A6">
            <w:r w:rsidRPr="00B85472">
              <w:t>Blood and lymphatic system disorders</w:t>
            </w:r>
          </w:p>
        </w:tc>
        <w:tc>
          <w:tcPr>
            <w:tcW w:w="0" w:type="auto"/>
            <w:noWrap/>
            <w:hideMark/>
          </w:tcPr>
          <w:p w14:paraId="18F56A37" w14:textId="77777777" w:rsidR="002B44CA" w:rsidRPr="00B85472" w:rsidRDefault="002B44CA" w:rsidP="006B53A6">
            <w:r w:rsidRPr="00B85472">
              <w:t>Splenomegaly</w:t>
            </w:r>
          </w:p>
        </w:tc>
        <w:tc>
          <w:tcPr>
            <w:tcW w:w="0" w:type="auto"/>
            <w:noWrap/>
            <w:hideMark/>
          </w:tcPr>
          <w:p w14:paraId="19F87375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B72212C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46F94BD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7A9E4F7" w14:textId="77777777" w:rsidR="002B44CA" w:rsidRPr="00B85472" w:rsidRDefault="002B44CA" w:rsidP="006B53A6">
            <w:pPr>
              <w:jc w:val="center"/>
            </w:pPr>
            <w:r w:rsidRPr="00B85472">
              <w:t>6</w:t>
            </w:r>
          </w:p>
        </w:tc>
        <w:tc>
          <w:tcPr>
            <w:tcW w:w="0" w:type="auto"/>
            <w:noWrap/>
            <w:hideMark/>
          </w:tcPr>
          <w:p w14:paraId="6BC18416" w14:textId="77777777" w:rsidR="002B44CA" w:rsidRPr="00B85472" w:rsidRDefault="002B44CA" w:rsidP="006B53A6">
            <w:pPr>
              <w:jc w:val="center"/>
            </w:pPr>
            <w:r w:rsidRPr="00B85472">
              <w:t>7.62</w:t>
            </w:r>
            <w:r>
              <w:t xml:space="preserve"> </w:t>
            </w:r>
            <w:r w:rsidRPr="00B85472">
              <w:t>(3.42, 16.97)</w:t>
            </w:r>
          </w:p>
        </w:tc>
        <w:tc>
          <w:tcPr>
            <w:tcW w:w="1607" w:type="dxa"/>
            <w:gridSpan w:val="2"/>
            <w:noWrap/>
            <w:hideMark/>
          </w:tcPr>
          <w:p w14:paraId="79F52E35" w14:textId="77777777" w:rsidR="002B44CA" w:rsidRPr="00B85472" w:rsidRDefault="002B44CA" w:rsidP="006B53A6">
            <w:pPr>
              <w:jc w:val="center"/>
            </w:pPr>
            <w:r w:rsidRPr="00B85472">
              <w:t>7.61</w:t>
            </w:r>
            <w:r>
              <w:t xml:space="preserve"> </w:t>
            </w:r>
            <w:r w:rsidRPr="00B85472">
              <w:t>(3.41, 17)</w:t>
            </w:r>
          </w:p>
        </w:tc>
      </w:tr>
      <w:tr w:rsidR="002B44CA" w:rsidRPr="00B85472" w14:paraId="627C29EC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25167852" w14:textId="77777777" w:rsidR="002B44CA" w:rsidRPr="00B85472" w:rsidRDefault="002B44CA" w:rsidP="006B53A6">
            <w:r w:rsidRPr="00B85472">
              <w:lastRenderedPageBreak/>
              <w:t>Blood and lymphatic system disorders</w:t>
            </w:r>
          </w:p>
        </w:tc>
        <w:tc>
          <w:tcPr>
            <w:tcW w:w="0" w:type="auto"/>
            <w:noWrap/>
            <w:hideMark/>
          </w:tcPr>
          <w:p w14:paraId="6A12A5AC" w14:textId="77777777" w:rsidR="002B44CA" w:rsidRPr="00B85472" w:rsidRDefault="002B44CA" w:rsidP="006B53A6">
            <w:r w:rsidRPr="00B85472">
              <w:t>Pancytopenia</w:t>
            </w:r>
          </w:p>
        </w:tc>
        <w:tc>
          <w:tcPr>
            <w:tcW w:w="0" w:type="auto"/>
            <w:noWrap/>
            <w:hideMark/>
          </w:tcPr>
          <w:p w14:paraId="686AA70D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E978951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67BE255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9A6C507" w14:textId="77777777" w:rsidR="002B44CA" w:rsidRPr="00B85472" w:rsidRDefault="002B44CA" w:rsidP="006B53A6">
            <w:pPr>
              <w:jc w:val="center"/>
            </w:pPr>
            <w:r w:rsidRPr="00B85472">
              <w:t>37</w:t>
            </w:r>
          </w:p>
        </w:tc>
        <w:tc>
          <w:tcPr>
            <w:tcW w:w="0" w:type="auto"/>
            <w:noWrap/>
            <w:hideMark/>
          </w:tcPr>
          <w:p w14:paraId="5DE1519E" w14:textId="77777777" w:rsidR="002B44CA" w:rsidRPr="00B85472" w:rsidRDefault="002B44CA" w:rsidP="006B53A6">
            <w:pPr>
              <w:jc w:val="center"/>
            </w:pPr>
            <w:r w:rsidRPr="00B85472">
              <w:t>7.52</w:t>
            </w:r>
            <w:r>
              <w:t xml:space="preserve"> </w:t>
            </w:r>
            <w:r w:rsidRPr="00B85472">
              <w:t>(5.44, 10.39)</w:t>
            </w:r>
          </w:p>
        </w:tc>
        <w:tc>
          <w:tcPr>
            <w:tcW w:w="1607" w:type="dxa"/>
            <w:gridSpan w:val="2"/>
            <w:noWrap/>
            <w:hideMark/>
          </w:tcPr>
          <w:p w14:paraId="2804FD75" w14:textId="77777777" w:rsidR="002B44CA" w:rsidRPr="00B85472" w:rsidRDefault="002B44CA" w:rsidP="006B53A6">
            <w:pPr>
              <w:jc w:val="center"/>
            </w:pPr>
            <w:r w:rsidRPr="00B85472">
              <w:t>7.48</w:t>
            </w:r>
            <w:r>
              <w:t xml:space="preserve"> </w:t>
            </w:r>
            <w:r w:rsidRPr="00B85472">
              <w:t>(5.47, 10.24)</w:t>
            </w:r>
          </w:p>
        </w:tc>
      </w:tr>
      <w:tr w:rsidR="002B44CA" w:rsidRPr="00B85472" w14:paraId="6F65229C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50613A52" w14:textId="77777777" w:rsidR="002B44CA" w:rsidRPr="00B85472" w:rsidRDefault="002B44CA" w:rsidP="006B53A6">
            <w:r w:rsidRPr="00B85472">
              <w:t>Blood and lymphatic system disorders</w:t>
            </w:r>
          </w:p>
        </w:tc>
        <w:tc>
          <w:tcPr>
            <w:tcW w:w="0" w:type="auto"/>
            <w:noWrap/>
            <w:hideMark/>
          </w:tcPr>
          <w:p w14:paraId="3D0731BB" w14:textId="77777777" w:rsidR="002B44CA" w:rsidRPr="00B85472" w:rsidRDefault="002B44CA" w:rsidP="006B53A6">
            <w:r w:rsidRPr="00B85472">
              <w:t>Immune thrombocytopenia</w:t>
            </w:r>
          </w:p>
        </w:tc>
        <w:tc>
          <w:tcPr>
            <w:tcW w:w="0" w:type="auto"/>
            <w:noWrap/>
            <w:hideMark/>
          </w:tcPr>
          <w:p w14:paraId="580BB9E2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4E702F8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D69C534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DBF1EF4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48133FEC" w14:textId="77777777" w:rsidR="002B44CA" w:rsidRPr="00B85472" w:rsidRDefault="002B44CA" w:rsidP="006B53A6">
            <w:pPr>
              <w:jc w:val="center"/>
            </w:pPr>
            <w:r w:rsidRPr="00B85472">
              <w:t>6.9</w:t>
            </w:r>
            <w:r>
              <w:t xml:space="preserve"> </w:t>
            </w:r>
            <w:r w:rsidRPr="00B85472">
              <w:t>(2.22, 21.42)</w:t>
            </w:r>
          </w:p>
        </w:tc>
        <w:tc>
          <w:tcPr>
            <w:tcW w:w="1607" w:type="dxa"/>
            <w:gridSpan w:val="2"/>
            <w:noWrap/>
            <w:hideMark/>
          </w:tcPr>
          <w:p w14:paraId="25880CF0" w14:textId="77777777" w:rsidR="002B44CA" w:rsidRPr="00B85472" w:rsidRDefault="002B44CA" w:rsidP="006B53A6">
            <w:pPr>
              <w:jc w:val="center"/>
            </w:pPr>
            <w:r w:rsidRPr="00B85472">
              <w:t>6.9</w:t>
            </w:r>
            <w:r>
              <w:t xml:space="preserve"> </w:t>
            </w:r>
            <w:r w:rsidRPr="00B85472">
              <w:t>(2.21, 21.51)</w:t>
            </w:r>
          </w:p>
        </w:tc>
      </w:tr>
      <w:tr w:rsidR="002B44CA" w:rsidRPr="00B85472" w14:paraId="3B8BDFAD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15EDA932" w14:textId="77777777" w:rsidR="002B44CA" w:rsidRPr="00B85472" w:rsidRDefault="002B44CA" w:rsidP="006B53A6">
            <w:r w:rsidRPr="00B85472">
              <w:t>Blood and lymphatic system disorders</w:t>
            </w:r>
          </w:p>
        </w:tc>
        <w:tc>
          <w:tcPr>
            <w:tcW w:w="0" w:type="auto"/>
            <w:noWrap/>
            <w:hideMark/>
          </w:tcPr>
          <w:p w14:paraId="598093A4" w14:textId="77777777" w:rsidR="002B44CA" w:rsidRPr="00B85472" w:rsidRDefault="002B44CA" w:rsidP="006B53A6">
            <w:r w:rsidRPr="00B85472">
              <w:t>Leukopenia</w:t>
            </w:r>
          </w:p>
        </w:tc>
        <w:tc>
          <w:tcPr>
            <w:tcW w:w="0" w:type="auto"/>
            <w:noWrap/>
            <w:hideMark/>
          </w:tcPr>
          <w:p w14:paraId="34ACE86D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85D5C03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09FC4B1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C499FD4" w14:textId="77777777" w:rsidR="002B44CA" w:rsidRPr="00B85472" w:rsidRDefault="002B44CA" w:rsidP="006B53A6">
            <w:pPr>
              <w:jc w:val="center"/>
            </w:pPr>
            <w:r w:rsidRPr="00B85472">
              <w:t>28</w:t>
            </w:r>
          </w:p>
        </w:tc>
        <w:tc>
          <w:tcPr>
            <w:tcW w:w="0" w:type="auto"/>
            <w:noWrap/>
            <w:hideMark/>
          </w:tcPr>
          <w:p w14:paraId="5F856693" w14:textId="77777777" w:rsidR="002B44CA" w:rsidRPr="00B85472" w:rsidRDefault="002B44CA" w:rsidP="006B53A6">
            <w:pPr>
              <w:jc w:val="center"/>
            </w:pPr>
            <w:r w:rsidRPr="00B85472">
              <w:t>5.73</w:t>
            </w:r>
            <w:r>
              <w:t xml:space="preserve"> </w:t>
            </w:r>
            <w:r w:rsidRPr="00B85472">
              <w:t>(3.95, 8.31)</w:t>
            </w:r>
          </w:p>
        </w:tc>
        <w:tc>
          <w:tcPr>
            <w:tcW w:w="1607" w:type="dxa"/>
            <w:gridSpan w:val="2"/>
            <w:noWrap/>
            <w:hideMark/>
          </w:tcPr>
          <w:p w14:paraId="1BBCF83C" w14:textId="77777777" w:rsidR="002B44CA" w:rsidRPr="00B85472" w:rsidRDefault="002B44CA" w:rsidP="006B53A6">
            <w:pPr>
              <w:jc w:val="center"/>
            </w:pPr>
            <w:r w:rsidRPr="00B85472">
              <w:t>5.71</w:t>
            </w:r>
            <w:r>
              <w:t xml:space="preserve"> </w:t>
            </w:r>
            <w:r w:rsidRPr="00B85472">
              <w:t>(3.93, 8.29)</w:t>
            </w:r>
          </w:p>
        </w:tc>
      </w:tr>
      <w:tr w:rsidR="002B44CA" w:rsidRPr="00B85472" w14:paraId="4BCE8EFA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0010CD70" w14:textId="77777777" w:rsidR="002B44CA" w:rsidRPr="00B85472" w:rsidRDefault="002B44CA" w:rsidP="006B53A6">
            <w:r w:rsidRPr="00B85472">
              <w:t>Blood and lymphatic system disorders</w:t>
            </w:r>
          </w:p>
        </w:tc>
        <w:tc>
          <w:tcPr>
            <w:tcW w:w="0" w:type="auto"/>
            <w:noWrap/>
            <w:hideMark/>
          </w:tcPr>
          <w:p w14:paraId="1FA5F025" w14:textId="77777777" w:rsidR="002B44CA" w:rsidRPr="00B85472" w:rsidRDefault="002B44CA" w:rsidP="006B53A6">
            <w:r w:rsidRPr="00B85472">
              <w:t>Lymphopenia</w:t>
            </w:r>
          </w:p>
        </w:tc>
        <w:tc>
          <w:tcPr>
            <w:tcW w:w="0" w:type="auto"/>
            <w:noWrap/>
            <w:hideMark/>
          </w:tcPr>
          <w:p w14:paraId="3BFA8699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50A63D1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AA4004C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0AC465E" w14:textId="77777777" w:rsidR="002B44CA" w:rsidRPr="00B85472" w:rsidRDefault="002B44CA" w:rsidP="006B53A6">
            <w:pPr>
              <w:jc w:val="center"/>
            </w:pPr>
            <w:r w:rsidRPr="00B85472">
              <w:t>8</w:t>
            </w:r>
          </w:p>
        </w:tc>
        <w:tc>
          <w:tcPr>
            <w:tcW w:w="0" w:type="auto"/>
            <w:noWrap/>
            <w:hideMark/>
          </w:tcPr>
          <w:p w14:paraId="3C14470F" w14:textId="77777777" w:rsidR="002B44CA" w:rsidRPr="00B85472" w:rsidRDefault="002B44CA" w:rsidP="006B53A6">
            <w:pPr>
              <w:jc w:val="center"/>
            </w:pPr>
            <w:r w:rsidRPr="00B85472">
              <w:t>5.53</w:t>
            </w:r>
            <w:r>
              <w:t xml:space="preserve"> </w:t>
            </w:r>
            <w:r w:rsidRPr="00B85472">
              <w:t>(2.76, 11.07)</w:t>
            </w:r>
          </w:p>
        </w:tc>
        <w:tc>
          <w:tcPr>
            <w:tcW w:w="1607" w:type="dxa"/>
            <w:gridSpan w:val="2"/>
            <w:noWrap/>
            <w:hideMark/>
          </w:tcPr>
          <w:p w14:paraId="70F6EC27" w14:textId="77777777" w:rsidR="002B44CA" w:rsidRPr="00B85472" w:rsidRDefault="002B44CA" w:rsidP="006B53A6">
            <w:pPr>
              <w:jc w:val="center"/>
            </w:pPr>
            <w:r w:rsidRPr="00B85472">
              <w:t>5.53</w:t>
            </w:r>
            <w:r>
              <w:t xml:space="preserve"> </w:t>
            </w:r>
            <w:r w:rsidRPr="00B85472">
              <w:t>(2.78, 10.98)</w:t>
            </w:r>
          </w:p>
        </w:tc>
      </w:tr>
      <w:tr w:rsidR="002B44CA" w:rsidRPr="00B85472" w14:paraId="2E41E2D6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4E4FDB92" w14:textId="77777777" w:rsidR="002B44CA" w:rsidRPr="00B85472" w:rsidRDefault="002B44CA" w:rsidP="006B53A6">
            <w:r w:rsidRPr="00B85472">
              <w:t>Respiratory, thoracic and mediastinal disorders</w:t>
            </w:r>
          </w:p>
        </w:tc>
        <w:tc>
          <w:tcPr>
            <w:tcW w:w="0" w:type="auto"/>
            <w:noWrap/>
            <w:hideMark/>
          </w:tcPr>
          <w:p w14:paraId="68A74634" w14:textId="77777777" w:rsidR="002B44CA" w:rsidRPr="00B85472" w:rsidRDefault="002B44CA" w:rsidP="006B53A6">
            <w:proofErr w:type="spellStart"/>
            <w:r w:rsidRPr="00B85472">
              <w:t>Organising</w:t>
            </w:r>
            <w:proofErr w:type="spellEnd"/>
            <w:r w:rsidRPr="00B85472">
              <w:t xml:space="preserve"> pneumonia</w:t>
            </w:r>
          </w:p>
        </w:tc>
        <w:tc>
          <w:tcPr>
            <w:tcW w:w="0" w:type="auto"/>
            <w:noWrap/>
            <w:hideMark/>
          </w:tcPr>
          <w:p w14:paraId="743D34BF" w14:textId="77777777" w:rsidR="002B44CA" w:rsidRPr="00B85472" w:rsidRDefault="002B44CA" w:rsidP="006B53A6">
            <w:pPr>
              <w:jc w:val="center"/>
            </w:pPr>
            <w:r w:rsidRPr="00B85472">
              <w:t>14</w:t>
            </w:r>
          </w:p>
        </w:tc>
        <w:tc>
          <w:tcPr>
            <w:tcW w:w="0" w:type="auto"/>
            <w:noWrap/>
            <w:hideMark/>
          </w:tcPr>
          <w:p w14:paraId="6B1D66E4" w14:textId="77777777" w:rsidR="002B44CA" w:rsidRPr="00B85472" w:rsidRDefault="002B44CA" w:rsidP="006B53A6">
            <w:pPr>
              <w:jc w:val="center"/>
            </w:pPr>
            <w:r w:rsidRPr="00B85472">
              <w:t>12.2</w:t>
            </w:r>
            <w:r>
              <w:t xml:space="preserve"> </w:t>
            </w:r>
            <w:r w:rsidRPr="00B85472">
              <w:t>(7.21, 20.65)</w:t>
            </w:r>
          </w:p>
        </w:tc>
        <w:tc>
          <w:tcPr>
            <w:tcW w:w="0" w:type="auto"/>
            <w:noWrap/>
            <w:hideMark/>
          </w:tcPr>
          <w:p w14:paraId="62011B0F" w14:textId="77777777" w:rsidR="002B44CA" w:rsidRPr="00B85472" w:rsidRDefault="002B44CA" w:rsidP="006B53A6">
            <w:pPr>
              <w:jc w:val="center"/>
            </w:pPr>
            <w:r w:rsidRPr="00B85472">
              <w:t>12.18</w:t>
            </w:r>
            <w:r>
              <w:t xml:space="preserve"> </w:t>
            </w:r>
            <w:r w:rsidRPr="00B85472">
              <w:t>(7.17, 20.68)</w:t>
            </w:r>
          </w:p>
        </w:tc>
        <w:tc>
          <w:tcPr>
            <w:tcW w:w="0" w:type="auto"/>
            <w:noWrap/>
            <w:hideMark/>
          </w:tcPr>
          <w:p w14:paraId="5F77ED62" w14:textId="77777777" w:rsidR="002B44CA" w:rsidRPr="00B85472" w:rsidRDefault="002B44CA" w:rsidP="006B53A6">
            <w:pPr>
              <w:jc w:val="center"/>
            </w:pPr>
            <w:r w:rsidRPr="00B85472">
              <w:t>10</w:t>
            </w:r>
          </w:p>
        </w:tc>
        <w:tc>
          <w:tcPr>
            <w:tcW w:w="0" w:type="auto"/>
            <w:noWrap/>
            <w:hideMark/>
          </w:tcPr>
          <w:p w14:paraId="16DAA7C3" w14:textId="77777777" w:rsidR="002B44CA" w:rsidRPr="00B85472" w:rsidRDefault="002B44CA" w:rsidP="006B53A6">
            <w:pPr>
              <w:jc w:val="center"/>
            </w:pPr>
            <w:r w:rsidRPr="00B85472">
              <w:t>22.51</w:t>
            </w:r>
            <w:r>
              <w:t xml:space="preserve"> </w:t>
            </w:r>
            <w:r w:rsidRPr="00B85472">
              <w:t>(12.08, 41.94)</w:t>
            </w:r>
          </w:p>
        </w:tc>
        <w:tc>
          <w:tcPr>
            <w:tcW w:w="1607" w:type="dxa"/>
            <w:gridSpan w:val="2"/>
            <w:noWrap/>
            <w:hideMark/>
          </w:tcPr>
          <w:p w14:paraId="5D62B18A" w14:textId="77777777" w:rsidR="002B44CA" w:rsidRPr="00B85472" w:rsidRDefault="002B44CA" w:rsidP="006B53A6">
            <w:pPr>
              <w:jc w:val="center"/>
            </w:pPr>
            <w:r w:rsidRPr="00B85472">
              <w:t>22.48</w:t>
            </w:r>
            <w:r>
              <w:t xml:space="preserve"> </w:t>
            </w:r>
            <w:r w:rsidRPr="00B85472">
              <w:t>(12.01, 42.09)</w:t>
            </w:r>
          </w:p>
        </w:tc>
      </w:tr>
      <w:tr w:rsidR="002B44CA" w:rsidRPr="00B85472" w14:paraId="1700EE36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30A7EE34" w14:textId="77777777" w:rsidR="002B44CA" w:rsidRPr="00B85472" w:rsidRDefault="002B44CA" w:rsidP="006B53A6">
            <w:r w:rsidRPr="00B85472">
              <w:t>Respiratory, thoracic and mediastinal disorders</w:t>
            </w:r>
          </w:p>
        </w:tc>
        <w:tc>
          <w:tcPr>
            <w:tcW w:w="0" w:type="auto"/>
            <w:noWrap/>
            <w:hideMark/>
          </w:tcPr>
          <w:p w14:paraId="356A1F27" w14:textId="77777777" w:rsidR="002B44CA" w:rsidRPr="00B85472" w:rsidRDefault="002B44CA" w:rsidP="006B53A6">
            <w:r w:rsidRPr="00B85472">
              <w:t>Tachypnoea</w:t>
            </w:r>
          </w:p>
        </w:tc>
        <w:tc>
          <w:tcPr>
            <w:tcW w:w="0" w:type="auto"/>
            <w:noWrap/>
            <w:hideMark/>
          </w:tcPr>
          <w:p w14:paraId="4339E1FA" w14:textId="77777777" w:rsidR="002B44CA" w:rsidRPr="00B85472" w:rsidRDefault="002B44CA" w:rsidP="006B53A6">
            <w:pPr>
              <w:jc w:val="center"/>
            </w:pPr>
            <w:r w:rsidRPr="00B85472">
              <w:t>23</w:t>
            </w:r>
          </w:p>
        </w:tc>
        <w:tc>
          <w:tcPr>
            <w:tcW w:w="0" w:type="auto"/>
            <w:noWrap/>
            <w:hideMark/>
          </w:tcPr>
          <w:p w14:paraId="1E9F0040" w14:textId="77777777" w:rsidR="002B44CA" w:rsidRPr="00B85472" w:rsidRDefault="002B44CA" w:rsidP="006B53A6">
            <w:pPr>
              <w:jc w:val="center"/>
            </w:pPr>
            <w:r w:rsidRPr="00B85472">
              <w:t>8.03</w:t>
            </w:r>
            <w:r>
              <w:t xml:space="preserve"> </w:t>
            </w:r>
            <w:r w:rsidRPr="00B85472">
              <w:t>(5.33, 12.1)</w:t>
            </w:r>
          </w:p>
        </w:tc>
        <w:tc>
          <w:tcPr>
            <w:tcW w:w="0" w:type="auto"/>
            <w:noWrap/>
            <w:hideMark/>
          </w:tcPr>
          <w:p w14:paraId="54D95537" w14:textId="77777777" w:rsidR="002B44CA" w:rsidRPr="00B85472" w:rsidRDefault="002B44CA" w:rsidP="006B53A6">
            <w:pPr>
              <w:jc w:val="center"/>
            </w:pPr>
            <w:r w:rsidRPr="00B85472">
              <w:t>8.01</w:t>
            </w:r>
            <w:r>
              <w:t xml:space="preserve"> </w:t>
            </w:r>
            <w:r w:rsidRPr="00B85472">
              <w:t>(5.31, 12.09)</w:t>
            </w:r>
          </w:p>
        </w:tc>
        <w:tc>
          <w:tcPr>
            <w:tcW w:w="0" w:type="auto"/>
            <w:noWrap/>
            <w:hideMark/>
          </w:tcPr>
          <w:p w14:paraId="30A70123" w14:textId="77777777" w:rsidR="002B44CA" w:rsidRPr="00B85472" w:rsidRDefault="002B44CA" w:rsidP="006B53A6">
            <w:pPr>
              <w:jc w:val="center"/>
            </w:pPr>
            <w:r w:rsidRPr="00B85472">
              <w:t>11</w:t>
            </w:r>
          </w:p>
        </w:tc>
        <w:tc>
          <w:tcPr>
            <w:tcW w:w="0" w:type="auto"/>
            <w:noWrap/>
            <w:hideMark/>
          </w:tcPr>
          <w:p w14:paraId="11E3739C" w14:textId="77777777" w:rsidR="002B44CA" w:rsidRPr="00B85472" w:rsidRDefault="002B44CA" w:rsidP="006B53A6">
            <w:pPr>
              <w:jc w:val="center"/>
            </w:pPr>
            <w:r w:rsidRPr="00B85472">
              <w:t>9.16</w:t>
            </w:r>
            <w:r>
              <w:t xml:space="preserve"> </w:t>
            </w:r>
            <w:r w:rsidRPr="00B85472">
              <w:t>(5.07, 16.57)</w:t>
            </w:r>
          </w:p>
        </w:tc>
        <w:tc>
          <w:tcPr>
            <w:tcW w:w="1607" w:type="dxa"/>
            <w:gridSpan w:val="2"/>
            <w:noWrap/>
            <w:hideMark/>
          </w:tcPr>
          <w:p w14:paraId="5DD6DD9E" w14:textId="77777777" w:rsidR="002B44CA" w:rsidRPr="00B85472" w:rsidRDefault="002B44CA" w:rsidP="006B53A6">
            <w:pPr>
              <w:jc w:val="center"/>
            </w:pPr>
            <w:r w:rsidRPr="00B85472">
              <w:t>9.15</w:t>
            </w:r>
            <w:r>
              <w:t xml:space="preserve"> </w:t>
            </w:r>
            <w:r w:rsidRPr="00B85472">
              <w:t>(5.08, 16.47)</w:t>
            </w:r>
          </w:p>
        </w:tc>
      </w:tr>
      <w:tr w:rsidR="002B44CA" w:rsidRPr="00B85472" w14:paraId="1E575C0E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19BF521B" w14:textId="77777777" w:rsidR="002B44CA" w:rsidRPr="00B85472" w:rsidRDefault="002B44CA" w:rsidP="006B53A6">
            <w:r w:rsidRPr="00B85472">
              <w:t>Respiratory, thoracic and mediastinal disorders</w:t>
            </w:r>
          </w:p>
        </w:tc>
        <w:tc>
          <w:tcPr>
            <w:tcW w:w="0" w:type="auto"/>
            <w:noWrap/>
            <w:hideMark/>
          </w:tcPr>
          <w:p w14:paraId="5BBD8A08" w14:textId="77777777" w:rsidR="002B44CA" w:rsidRPr="00B85472" w:rsidRDefault="002B44CA" w:rsidP="006B53A6">
            <w:r w:rsidRPr="00B85472">
              <w:t>Bronchospasm</w:t>
            </w:r>
          </w:p>
        </w:tc>
        <w:tc>
          <w:tcPr>
            <w:tcW w:w="0" w:type="auto"/>
            <w:noWrap/>
            <w:hideMark/>
          </w:tcPr>
          <w:p w14:paraId="116545E7" w14:textId="77777777" w:rsidR="002B44CA" w:rsidRPr="00B85472" w:rsidRDefault="002B44CA" w:rsidP="006B53A6">
            <w:pPr>
              <w:jc w:val="center"/>
            </w:pPr>
            <w:r w:rsidRPr="00B85472">
              <w:t>20</w:t>
            </w:r>
          </w:p>
        </w:tc>
        <w:tc>
          <w:tcPr>
            <w:tcW w:w="0" w:type="auto"/>
            <w:noWrap/>
            <w:hideMark/>
          </w:tcPr>
          <w:p w14:paraId="75375F18" w14:textId="77777777" w:rsidR="002B44CA" w:rsidRPr="00B85472" w:rsidRDefault="002B44CA" w:rsidP="006B53A6">
            <w:pPr>
              <w:jc w:val="center"/>
            </w:pPr>
            <w:r w:rsidRPr="00B85472">
              <w:t>9.54</w:t>
            </w:r>
            <w:r>
              <w:t xml:space="preserve"> </w:t>
            </w:r>
            <w:r w:rsidRPr="00B85472">
              <w:t>(6.14, 14.81)</w:t>
            </w:r>
          </w:p>
        </w:tc>
        <w:tc>
          <w:tcPr>
            <w:tcW w:w="0" w:type="auto"/>
            <w:noWrap/>
            <w:hideMark/>
          </w:tcPr>
          <w:p w14:paraId="6848140D" w14:textId="77777777" w:rsidR="002B44CA" w:rsidRPr="00B85472" w:rsidRDefault="002B44CA" w:rsidP="006B53A6">
            <w:pPr>
              <w:jc w:val="center"/>
            </w:pPr>
            <w:r w:rsidRPr="00B85472">
              <w:t>9.52</w:t>
            </w:r>
            <w:r>
              <w:t xml:space="preserve"> </w:t>
            </w:r>
            <w:r w:rsidRPr="00B85472">
              <w:t>(6.19, 14.65)</w:t>
            </w:r>
          </w:p>
        </w:tc>
        <w:tc>
          <w:tcPr>
            <w:tcW w:w="0" w:type="auto"/>
            <w:noWrap/>
            <w:hideMark/>
          </w:tcPr>
          <w:p w14:paraId="30362C23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9480665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B2A15B3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288F5908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4506C2E2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187337E4" w14:textId="77777777" w:rsidR="002B44CA" w:rsidRPr="00B85472" w:rsidRDefault="002B44CA" w:rsidP="006B53A6">
            <w:r w:rsidRPr="00B85472">
              <w:t>Respiratory, thoracic and mediastinal disorders</w:t>
            </w:r>
          </w:p>
        </w:tc>
        <w:tc>
          <w:tcPr>
            <w:tcW w:w="0" w:type="auto"/>
            <w:noWrap/>
            <w:hideMark/>
          </w:tcPr>
          <w:p w14:paraId="1733DF27" w14:textId="77777777" w:rsidR="002B44CA" w:rsidRPr="00B85472" w:rsidRDefault="002B44CA" w:rsidP="006B53A6">
            <w:r w:rsidRPr="00B85472">
              <w:t>Obliterative bronchiolitis</w:t>
            </w:r>
          </w:p>
        </w:tc>
        <w:tc>
          <w:tcPr>
            <w:tcW w:w="0" w:type="auto"/>
            <w:noWrap/>
            <w:hideMark/>
          </w:tcPr>
          <w:p w14:paraId="3C048CEC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59F0497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07FD9F1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3D8B82A" w14:textId="77777777" w:rsidR="002B44CA" w:rsidRPr="00B85472" w:rsidRDefault="002B44CA" w:rsidP="006B53A6">
            <w:pPr>
              <w:jc w:val="center"/>
            </w:pPr>
            <w:r w:rsidRPr="00B85472">
              <w:t>8</w:t>
            </w:r>
          </w:p>
        </w:tc>
        <w:tc>
          <w:tcPr>
            <w:tcW w:w="0" w:type="auto"/>
            <w:noWrap/>
            <w:hideMark/>
          </w:tcPr>
          <w:p w14:paraId="7C1DCCEA" w14:textId="77777777" w:rsidR="002B44CA" w:rsidRPr="00B85472" w:rsidRDefault="002B44CA" w:rsidP="006B53A6">
            <w:pPr>
              <w:jc w:val="center"/>
            </w:pPr>
            <w:r w:rsidRPr="00B85472">
              <w:t>72.2</w:t>
            </w:r>
            <w:r>
              <w:t xml:space="preserve"> </w:t>
            </w:r>
            <w:r w:rsidRPr="00B85472">
              <w:t>(35.83, 145.52)</w:t>
            </w:r>
          </w:p>
        </w:tc>
        <w:tc>
          <w:tcPr>
            <w:tcW w:w="1607" w:type="dxa"/>
            <w:gridSpan w:val="2"/>
            <w:noWrap/>
            <w:hideMark/>
          </w:tcPr>
          <w:p w14:paraId="1E4B2CEA" w14:textId="77777777" w:rsidR="002B44CA" w:rsidRPr="00B85472" w:rsidRDefault="002B44CA" w:rsidP="006B53A6">
            <w:pPr>
              <w:jc w:val="center"/>
            </w:pPr>
            <w:r w:rsidRPr="00B85472">
              <w:t>72.12</w:t>
            </w:r>
            <w:r>
              <w:t xml:space="preserve"> </w:t>
            </w:r>
            <w:r w:rsidRPr="00B85472">
              <w:t>(35.61, 146.05)</w:t>
            </w:r>
          </w:p>
        </w:tc>
      </w:tr>
      <w:tr w:rsidR="002B44CA" w:rsidRPr="00B85472" w14:paraId="251A20D8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2F6F2295" w14:textId="77777777" w:rsidR="002B44CA" w:rsidRPr="00B85472" w:rsidRDefault="002B44CA" w:rsidP="006B53A6">
            <w:r w:rsidRPr="00B85472">
              <w:t>Respiratory, thoracic and mediastinal disorders</w:t>
            </w:r>
          </w:p>
        </w:tc>
        <w:tc>
          <w:tcPr>
            <w:tcW w:w="0" w:type="auto"/>
            <w:noWrap/>
            <w:hideMark/>
          </w:tcPr>
          <w:p w14:paraId="558E76BC" w14:textId="77777777" w:rsidR="002B44CA" w:rsidRPr="00B85472" w:rsidRDefault="002B44CA" w:rsidP="006B53A6">
            <w:r w:rsidRPr="00B85472">
              <w:t>Lung infiltration</w:t>
            </w:r>
          </w:p>
        </w:tc>
        <w:tc>
          <w:tcPr>
            <w:tcW w:w="0" w:type="auto"/>
            <w:noWrap/>
            <w:hideMark/>
          </w:tcPr>
          <w:p w14:paraId="556DE482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3E443BD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70794CF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8E49973" w14:textId="77777777" w:rsidR="002B44CA" w:rsidRPr="00B85472" w:rsidRDefault="002B44CA" w:rsidP="006B53A6">
            <w:pPr>
              <w:jc w:val="center"/>
            </w:pPr>
            <w:r w:rsidRPr="00B85472">
              <w:t>8</w:t>
            </w:r>
          </w:p>
        </w:tc>
        <w:tc>
          <w:tcPr>
            <w:tcW w:w="0" w:type="auto"/>
            <w:noWrap/>
            <w:hideMark/>
          </w:tcPr>
          <w:p w14:paraId="14DF98DC" w14:textId="77777777" w:rsidR="002B44CA" w:rsidRPr="00B85472" w:rsidRDefault="002B44CA" w:rsidP="006B53A6">
            <w:pPr>
              <w:jc w:val="center"/>
            </w:pPr>
            <w:r w:rsidRPr="00B85472">
              <w:t>12.77</w:t>
            </w:r>
            <w:r>
              <w:t xml:space="preserve"> </w:t>
            </w:r>
            <w:r w:rsidRPr="00B85472">
              <w:t>(6.38, 25.59)</w:t>
            </w:r>
          </w:p>
        </w:tc>
        <w:tc>
          <w:tcPr>
            <w:tcW w:w="1607" w:type="dxa"/>
            <w:gridSpan w:val="2"/>
            <w:noWrap/>
            <w:hideMark/>
          </w:tcPr>
          <w:p w14:paraId="60F7FFB8" w14:textId="77777777" w:rsidR="002B44CA" w:rsidRPr="00B85472" w:rsidRDefault="002B44CA" w:rsidP="006B53A6">
            <w:pPr>
              <w:jc w:val="center"/>
            </w:pPr>
            <w:r w:rsidRPr="00B85472">
              <w:t>12.76</w:t>
            </w:r>
            <w:r>
              <w:t xml:space="preserve"> </w:t>
            </w:r>
            <w:r w:rsidRPr="00B85472">
              <w:t>(6.43, 25.34)</w:t>
            </w:r>
          </w:p>
        </w:tc>
      </w:tr>
      <w:tr w:rsidR="002B44CA" w:rsidRPr="00B85472" w14:paraId="385CA856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766AC0A1" w14:textId="77777777" w:rsidR="002B44CA" w:rsidRPr="00B85472" w:rsidRDefault="002B44CA" w:rsidP="006B53A6">
            <w:r w:rsidRPr="00B85472">
              <w:t>Respiratory, thoracic and mediastinal disorders</w:t>
            </w:r>
          </w:p>
        </w:tc>
        <w:tc>
          <w:tcPr>
            <w:tcW w:w="0" w:type="auto"/>
            <w:noWrap/>
            <w:hideMark/>
          </w:tcPr>
          <w:p w14:paraId="786CC93C" w14:textId="77777777" w:rsidR="002B44CA" w:rsidRPr="00B85472" w:rsidRDefault="002B44CA" w:rsidP="006B53A6">
            <w:r w:rsidRPr="00B85472">
              <w:t>Hypoxia</w:t>
            </w:r>
          </w:p>
        </w:tc>
        <w:tc>
          <w:tcPr>
            <w:tcW w:w="0" w:type="auto"/>
            <w:noWrap/>
            <w:hideMark/>
          </w:tcPr>
          <w:p w14:paraId="0071009B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A30ECE4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1FC8B3F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076B982" w14:textId="77777777" w:rsidR="002B44CA" w:rsidRPr="00B85472" w:rsidRDefault="002B44CA" w:rsidP="006B53A6">
            <w:pPr>
              <w:jc w:val="center"/>
            </w:pPr>
            <w:r w:rsidRPr="00B85472">
              <w:t>23</w:t>
            </w:r>
          </w:p>
        </w:tc>
        <w:tc>
          <w:tcPr>
            <w:tcW w:w="0" w:type="auto"/>
            <w:noWrap/>
            <w:hideMark/>
          </w:tcPr>
          <w:p w14:paraId="05B7623F" w14:textId="77777777" w:rsidR="002B44CA" w:rsidRPr="00B85472" w:rsidRDefault="002B44CA" w:rsidP="006B53A6">
            <w:pPr>
              <w:jc w:val="center"/>
            </w:pPr>
            <w:r w:rsidRPr="00B85472">
              <w:t>7.09</w:t>
            </w:r>
            <w:r>
              <w:t xml:space="preserve"> </w:t>
            </w:r>
            <w:r w:rsidRPr="00B85472">
              <w:t>(4.7, 10.68)</w:t>
            </w:r>
          </w:p>
        </w:tc>
        <w:tc>
          <w:tcPr>
            <w:tcW w:w="1607" w:type="dxa"/>
            <w:gridSpan w:val="2"/>
            <w:noWrap/>
            <w:hideMark/>
          </w:tcPr>
          <w:p w14:paraId="6740B495" w14:textId="77777777" w:rsidR="002B44CA" w:rsidRPr="00B85472" w:rsidRDefault="002B44CA" w:rsidP="006B53A6">
            <w:pPr>
              <w:jc w:val="center"/>
            </w:pPr>
            <w:r w:rsidRPr="00B85472">
              <w:t>7.07</w:t>
            </w:r>
            <w:r>
              <w:t xml:space="preserve"> </w:t>
            </w:r>
            <w:r w:rsidRPr="00B85472">
              <w:t>(4.68, 10.67)</w:t>
            </w:r>
          </w:p>
        </w:tc>
      </w:tr>
      <w:tr w:rsidR="002B44CA" w:rsidRPr="00B85472" w14:paraId="254053C8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55B2B220" w14:textId="77777777" w:rsidR="002B44CA" w:rsidRPr="00B85472" w:rsidRDefault="002B44CA" w:rsidP="006B53A6">
            <w:r w:rsidRPr="00B85472">
              <w:t>Respiratory, thoracic and mediastinal disorders</w:t>
            </w:r>
          </w:p>
        </w:tc>
        <w:tc>
          <w:tcPr>
            <w:tcW w:w="0" w:type="auto"/>
            <w:noWrap/>
            <w:hideMark/>
          </w:tcPr>
          <w:p w14:paraId="43684905" w14:textId="77777777" w:rsidR="002B44CA" w:rsidRPr="00B85472" w:rsidRDefault="002B44CA" w:rsidP="006B53A6">
            <w:r w:rsidRPr="00B85472">
              <w:t>Pneumonitis</w:t>
            </w:r>
          </w:p>
        </w:tc>
        <w:tc>
          <w:tcPr>
            <w:tcW w:w="0" w:type="auto"/>
            <w:noWrap/>
            <w:hideMark/>
          </w:tcPr>
          <w:p w14:paraId="12C62507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68739B6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CBDCF7D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8CDB61E" w14:textId="77777777" w:rsidR="002B44CA" w:rsidRPr="00B85472" w:rsidRDefault="002B44CA" w:rsidP="006B53A6">
            <w:pPr>
              <w:jc w:val="center"/>
            </w:pPr>
            <w:r w:rsidRPr="00B85472">
              <w:t>18</w:t>
            </w:r>
          </w:p>
        </w:tc>
        <w:tc>
          <w:tcPr>
            <w:tcW w:w="0" w:type="auto"/>
            <w:noWrap/>
            <w:hideMark/>
          </w:tcPr>
          <w:p w14:paraId="46D07038" w14:textId="77777777" w:rsidR="002B44CA" w:rsidRPr="00B85472" w:rsidRDefault="002B44CA" w:rsidP="006B53A6">
            <w:pPr>
              <w:jc w:val="center"/>
            </w:pPr>
            <w:r w:rsidRPr="00B85472">
              <w:t>6.85</w:t>
            </w:r>
            <w:r>
              <w:t xml:space="preserve"> </w:t>
            </w:r>
            <w:r w:rsidRPr="00B85472">
              <w:t>(4.31, 10.88)</w:t>
            </w:r>
          </w:p>
        </w:tc>
        <w:tc>
          <w:tcPr>
            <w:tcW w:w="1607" w:type="dxa"/>
            <w:gridSpan w:val="2"/>
            <w:noWrap/>
            <w:hideMark/>
          </w:tcPr>
          <w:p w14:paraId="456DED95" w14:textId="77777777" w:rsidR="002B44CA" w:rsidRPr="00B85472" w:rsidRDefault="002B44CA" w:rsidP="006B53A6">
            <w:pPr>
              <w:jc w:val="center"/>
            </w:pPr>
            <w:r w:rsidRPr="00B85472">
              <w:t>6.83</w:t>
            </w:r>
            <w:r>
              <w:t xml:space="preserve"> </w:t>
            </w:r>
            <w:r w:rsidRPr="00B85472">
              <w:t>(4.27, 10.93)</w:t>
            </w:r>
          </w:p>
        </w:tc>
      </w:tr>
      <w:tr w:rsidR="002B44CA" w:rsidRPr="00B85472" w14:paraId="4A1CB460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2FDAF3A7" w14:textId="77777777" w:rsidR="002B44CA" w:rsidRPr="00B85472" w:rsidRDefault="002B44CA" w:rsidP="006B53A6">
            <w:r w:rsidRPr="00B85472">
              <w:t>Respiratory, thoracic and mediastinal disorders</w:t>
            </w:r>
          </w:p>
        </w:tc>
        <w:tc>
          <w:tcPr>
            <w:tcW w:w="0" w:type="auto"/>
            <w:noWrap/>
            <w:hideMark/>
          </w:tcPr>
          <w:p w14:paraId="7DC218E4" w14:textId="77777777" w:rsidR="002B44CA" w:rsidRPr="00B85472" w:rsidRDefault="002B44CA" w:rsidP="006B53A6">
            <w:r w:rsidRPr="00B85472">
              <w:t>Interstitial lung disease</w:t>
            </w:r>
          </w:p>
        </w:tc>
        <w:tc>
          <w:tcPr>
            <w:tcW w:w="0" w:type="auto"/>
            <w:noWrap/>
            <w:hideMark/>
          </w:tcPr>
          <w:p w14:paraId="1A41F11F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ECBE356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EDD5979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CBE3AEB" w14:textId="77777777" w:rsidR="002B44CA" w:rsidRPr="00B85472" w:rsidRDefault="002B44CA" w:rsidP="006B53A6">
            <w:pPr>
              <w:jc w:val="center"/>
            </w:pPr>
            <w:r w:rsidRPr="00B85472">
              <w:t>26</w:t>
            </w:r>
          </w:p>
        </w:tc>
        <w:tc>
          <w:tcPr>
            <w:tcW w:w="0" w:type="auto"/>
            <w:noWrap/>
            <w:hideMark/>
          </w:tcPr>
          <w:p w14:paraId="18E7198C" w14:textId="77777777" w:rsidR="002B44CA" w:rsidRPr="00B85472" w:rsidRDefault="002B44CA" w:rsidP="006B53A6">
            <w:pPr>
              <w:jc w:val="center"/>
            </w:pPr>
            <w:r w:rsidRPr="00B85472">
              <w:t>6.48</w:t>
            </w:r>
            <w:r>
              <w:t xml:space="preserve"> </w:t>
            </w:r>
            <w:r w:rsidRPr="00B85472">
              <w:t>(4.41, 9.53)</w:t>
            </w:r>
          </w:p>
        </w:tc>
        <w:tc>
          <w:tcPr>
            <w:tcW w:w="1607" w:type="dxa"/>
            <w:gridSpan w:val="2"/>
            <w:noWrap/>
            <w:hideMark/>
          </w:tcPr>
          <w:p w14:paraId="74CBD0F8" w14:textId="77777777" w:rsidR="002B44CA" w:rsidRPr="00B85472" w:rsidRDefault="002B44CA" w:rsidP="006B53A6">
            <w:pPr>
              <w:jc w:val="center"/>
            </w:pPr>
            <w:r w:rsidRPr="00B85472">
              <w:t>6.46</w:t>
            </w:r>
            <w:r>
              <w:t xml:space="preserve"> </w:t>
            </w:r>
            <w:r w:rsidRPr="00B85472">
              <w:t>(4.37, 9.56)</w:t>
            </w:r>
          </w:p>
        </w:tc>
      </w:tr>
      <w:tr w:rsidR="002B44CA" w:rsidRPr="00B85472" w14:paraId="0232523B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4A40B17F" w14:textId="77777777" w:rsidR="002B44CA" w:rsidRPr="00B85472" w:rsidRDefault="002B44CA" w:rsidP="006B53A6">
            <w:r w:rsidRPr="00B85472">
              <w:t>Respiratory, thoracic and mediastinal disorders</w:t>
            </w:r>
          </w:p>
        </w:tc>
        <w:tc>
          <w:tcPr>
            <w:tcW w:w="0" w:type="auto"/>
            <w:noWrap/>
            <w:hideMark/>
          </w:tcPr>
          <w:p w14:paraId="2EE6412F" w14:textId="77777777" w:rsidR="002B44CA" w:rsidRPr="00B85472" w:rsidRDefault="002B44CA" w:rsidP="006B53A6">
            <w:r w:rsidRPr="00B85472">
              <w:t>Acute pulmonary oedema</w:t>
            </w:r>
          </w:p>
        </w:tc>
        <w:tc>
          <w:tcPr>
            <w:tcW w:w="0" w:type="auto"/>
            <w:noWrap/>
            <w:hideMark/>
          </w:tcPr>
          <w:p w14:paraId="525F7F11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49A8498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6DD97C2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E13AD78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73F28CB6" w14:textId="77777777" w:rsidR="002B44CA" w:rsidRPr="00B85472" w:rsidRDefault="002B44CA" w:rsidP="006B53A6">
            <w:pPr>
              <w:jc w:val="center"/>
            </w:pPr>
            <w:r w:rsidRPr="00B85472">
              <w:t>6.45</w:t>
            </w:r>
            <w:r>
              <w:t xml:space="preserve"> </w:t>
            </w:r>
            <w:r w:rsidRPr="00B85472">
              <w:t>(2.08, 20.04)</w:t>
            </w:r>
          </w:p>
        </w:tc>
        <w:tc>
          <w:tcPr>
            <w:tcW w:w="1607" w:type="dxa"/>
            <w:gridSpan w:val="2"/>
            <w:noWrap/>
            <w:hideMark/>
          </w:tcPr>
          <w:p w14:paraId="3B0D2431" w14:textId="77777777" w:rsidR="002B44CA" w:rsidRPr="00B85472" w:rsidRDefault="002B44CA" w:rsidP="006B53A6">
            <w:pPr>
              <w:jc w:val="center"/>
            </w:pPr>
            <w:r w:rsidRPr="00B85472">
              <w:t>6.45</w:t>
            </w:r>
            <w:r>
              <w:t xml:space="preserve"> </w:t>
            </w:r>
            <w:r w:rsidRPr="00B85472">
              <w:t>(2.07, 20.1)</w:t>
            </w:r>
          </w:p>
        </w:tc>
      </w:tr>
      <w:tr w:rsidR="002B44CA" w:rsidRPr="00B85472" w14:paraId="7930550A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5F896086" w14:textId="77777777" w:rsidR="002B44CA" w:rsidRPr="00B85472" w:rsidRDefault="002B44CA" w:rsidP="006B53A6">
            <w:r w:rsidRPr="00B85472">
              <w:t>Respiratory, thoracic and mediastinal disorders</w:t>
            </w:r>
          </w:p>
        </w:tc>
        <w:tc>
          <w:tcPr>
            <w:tcW w:w="0" w:type="auto"/>
            <w:noWrap/>
            <w:hideMark/>
          </w:tcPr>
          <w:p w14:paraId="3448CC46" w14:textId="77777777" w:rsidR="002B44CA" w:rsidRPr="00B85472" w:rsidRDefault="002B44CA" w:rsidP="006B53A6">
            <w:r w:rsidRPr="00B85472">
              <w:t>Respiratory distress</w:t>
            </w:r>
          </w:p>
        </w:tc>
        <w:tc>
          <w:tcPr>
            <w:tcW w:w="0" w:type="auto"/>
            <w:noWrap/>
            <w:hideMark/>
          </w:tcPr>
          <w:p w14:paraId="67D170DE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8E3F3E0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C0FC28D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3A75D75" w14:textId="77777777" w:rsidR="002B44CA" w:rsidRPr="00B85472" w:rsidRDefault="002B44CA" w:rsidP="006B53A6">
            <w:pPr>
              <w:jc w:val="center"/>
            </w:pPr>
            <w:r w:rsidRPr="00B85472">
              <w:t>13</w:t>
            </w:r>
          </w:p>
        </w:tc>
        <w:tc>
          <w:tcPr>
            <w:tcW w:w="0" w:type="auto"/>
            <w:noWrap/>
            <w:hideMark/>
          </w:tcPr>
          <w:p w14:paraId="56B94139" w14:textId="77777777" w:rsidR="002B44CA" w:rsidRPr="00B85472" w:rsidRDefault="002B44CA" w:rsidP="006B53A6">
            <w:pPr>
              <w:jc w:val="center"/>
            </w:pPr>
            <w:r w:rsidRPr="00B85472">
              <w:t>5.51</w:t>
            </w:r>
            <w:r>
              <w:t xml:space="preserve"> </w:t>
            </w:r>
            <w:r w:rsidRPr="00B85472">
              <w:t>(3.2, 9.51)</w:t>
            </w:r>
          </w:p>
        </w:tc>
        <w:tc>
          <w:tcPr>
            <w:tcW w:w="1607" w:type="dxa"/>
            <w:gridSpan w:val="2"/>
            <w:noWrap/>
            <w:hideMark/>
          </w:tcPr>
          <w:p w14:paraId="1C07FAE1" w14:textId="77777777" w:rsidR="002B44CA" w:rsidRPr="00B85472" w:rsidRDefault="002B44CA" w:rsidP="006B53A6">
            <w:pPr>
              <w:jc w:val="center"/>
            </w:pPr>
            <w:r w:rsidRPr="00B85472">
              <w:t>5.51</w:t>
            </w:r>
            <w:r>
              <w:t xml:space="preserve"> </w:t>
            </w:r>
            <w:r w:rsidRPr="00B85472">
              <w:t>(3.18, 9.54)</w:t>
            </w:r>
          </w:p>
        </w:tc>
      </w:tr>
      <w:tr w:rsidR="002B44CA" w:rsidRPr="00B85472" w14:paraId="41F0499A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4E3B4F87" w14:textId="77777777" w:rsidR="002B44CA" w:rsidRPr="00B85472" w:rsidRDefault="002B44CA" w:rsidP="006B53A6">
            <w:r w:rsidRPr="00B85472">
              <w:t>General disorders and administration site conditions</w:t>
            </w:r>
          </w:p>
        </w:tc>
        <w:tc>
          <w:tcPr>
            <w:tcW w:w="0" w:type="auto"/>
            <w:noWrap/>
            <w:hideMark/>
          </w:tcPr>
          <w:p w14:paraId="5466C14A" w14:textId="77777777" w:rsidR="002B44CA" w:rsidRPr="00B85472" w:rsidRDefault="002B44CA" w:rsidP="006B53A6">
            <w:r w:rsidRPr="00B85472">
              <w:t>Vaccination failure</w:t>
            </w:r>
          </w:p>
        </w:tc>
        <w:tc>
          <w:tcPr>
            <w:tcW w:w="0" w:type="auto"/>
            <w:noWrap/>
            <w:hideMark/>
          </w:tcPr>
          <w:p w14:paraId="05120628" w14:textId="77777777" w:rsidR="002B44CA" w:rsidRPr="00B85472" w:rsidRDefault="002B44CA" w:rsidP="006B53A6">
            <w:pPr>
              <w:jc w:val="center"/>
            </w:pPr>
            <w:r w:rsidRPr="00B85472">
              <w:t>4</w:t>
            </w:r>
          </w:p>
        </w:tc>
        <w:tc>
          <w:tcPr>
            <w:tcW w:w="0" w:type="auto"/>
            <w:noWrap/>
            <w:hideMark/>
          </w:tcPr>
          <w:p w14:paraId="1F82F0F1" w14:textId="77777777" w:rsidR="002B44CA" w:rsidRPr="00B85472" w:rsidRDefault="002B44CA" w:rsidP="006B53A6">
            <w:pPr>
              <w:jc w:val="center"/>
            </w:pPr>
            <w:r w:rsidRPr="00B85472">
              <w:t>12.89</w:t>
            </w:r>
            <w:r>
              <w:t xml:space="preserve"> </w:t>
            </w:r>
            <w:r w:rsidRPr="00B85472">
              <w:t>(4.82, 34.51)</w:t>
            </w:r>
          </w:p>
        </w:tc>
        <w:tc>
          <w:tcPr>
            <w:tcW w:w="0" w:type="auto"/>
            <w:noWrap/>
            <w:hideMark/>
          </w:tcPr>
          <w:p w14:paraId="7D62212B" w14:textId="77777777" w:rsidR="002B44CA" w:rsidRPr="00B85472" w:rsidRDefault="002B44CA" w:rsidP="006B53A6">
            <w:pPr>
              <w:jc w:val="center"/>
            </w:pPr>
            <w:r w:rsidRPr="00B85472">
              <w:t>12.89</w:t>
            </w:r>
            <w:r>
              <w:t xml:space="preserve"> </w:t>
            </w:r>
            <w:r w:rsidRPr="00B85472">
              <w:t>(4.84, 34.34)</w:t>
            </w:r>
          </w:p>
        </w:tc>
        <w:tc>
          <w:tcPr>
            <w:tcW w:w="0" w:type="auto"/>
            <w:noWrap/>
            <w:hideMark/>
          </w:tcPr>
          <w:p w14:paraId="389F63BC" w14:textId="77777777" w:rsidR="002B44CA" w:rsidRPr="00B85472" w:rsidRDefault="002B44CA" w:rsidP="006B53A6">
            <w:pPr>
              <w:jc w:val="center"/>
            </w:pPr>
            <w:r w:rsidRPr="00B85472">
              <w:t>5</w:t>
            </w:r>
          </w:p>
        </w:tc>
        <w:tc>
          <w:tcPr>
            <w:tcW w:w="0" w:type="auto"/>
            <w:noWrap/>
            <w:hideMark/>
          </w:tcPr>
          <w:p w14:paraId="55C1F98A" w14:textId="77777777" w:rsidR="002B44CA" w:rsidRPr="00B85472" w:rsidRDefault="002B44CA" w:rsidP="006B53A6">
            <w:pPr>
              <w:jc w:val="center"/>
            </w:pPr>
            <w:r w:rsidRPr="00B85472">
              <w:t>27.21</w:t>
            </w:r>
            <w:r>
              <w:t xml:space="preserve"> </w:t>
            </w:r>
            <w:r w:rsidRPr="00B85472">
              <w:t>(11.28, 65.63)</w:t>
            </w:r>
          </w:p>
        </w:tc>
        <w:tc>
          <w:tcPr>
            <w:tcW w:w="1607" w:type="dxa"/>
            <w:gridSpan w:val="2"/>
            <w:noWrap/>
            <w:hideMark/>
          </w:tcPr>
          <w:p w14:paraId="0D8EFF99" w14:textId="77777777" w:rsidR="002B44CA" w:rsidRPr="00B85472" w:rsidRDefault="002B44CA" w:rsidP="006B53A6">
            <w:pPr>
              <w:jc w:val="center"/>
            </w:pPr>
            <w:r w:rsidRPr="00B85472">
              <w:t>27.19</w:t>
            </w:r>
            <w:r>
              <w:t xml:space="preserve"> </w:t>
            </w:r>
            <w:r w:rsidRPr="00B85472">
              <w:t>(11.26, 65.68)</w:t>
            </w:r>
          </w:p>
        </w:tc>
      </w:tr>
      <w:tr w:rsidR="002B44CA" w:rsidRPr="00B85472" w14:paraId="4CABB966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3A447B8D" w14:textId="77777777" w:rsidR="002B44CA" w:rsidRPr="00B85472" w:rsidRDefault="002B44CA" w:rsidP="006B53A6">
            <w:r w:rsidRPr="00B85472">
              <w:t>General disorders and administration site conditions</w:t>
            </w:r>
          </w:p>
        </w:tc>
        <w:tc>
          <w:tcPr>
            <w:tcW w:w="0" w:type="auto"/>
            <w:noWrap/>
            <w:hideMark/>
          </w:tcPr>
          <w:p w14:paraId="7044AB8F" w14:textId="77777777" w:rsidR="002B44CA" w:rsidRPr="00B85472" w:rsidRDefault="002B44CA" w:rsidP="006B53A6">
            <w:r w:rsidRPr="00B85472">
              <w:t>Temperature intolerance</w:t>
            </w:r>
          </w:p>
        </w:tc>
        <w:tc>
          <w:tcPr>
            <w:tcW w:w="0" w:type="auto"/>
            <w:noWrap/>
            <w:hideMark/>
          </w:tcPr>
          <w:p w14:paraId="157676E7" w14:textId="77777777" w:rsidR="002B44CA" w:rsidRPr="00B85472" w:rsidRDefault="002B44CA" w:rsidP="006B53A6">
            <w:pPr>
              <w:jc w:val="center"/>
            </w:pPr>
            <w:r w:rsidRPr="00B85472">
              <w:t>17</w:t>
            </w:r>
          </w:p>
        </w:tc>
        <w:tc>
          <w:tcPr>
            <w:tcW w:w="0" w:type="auto"/>
            <w:noWrap/>
            <w:hideMark/>
          </w:tcPr>
          <w:p w14:paraId="7CBC2965" w14:textId="77777777" w:rsidR="002B44CA" w:rsidRPr="00B85472" w:rsidRDefault="002B44CA" w:rsidP="006B53A6">
            <w:pPr>
              <w:jc w:val="center"/>
            </w:pPr>
            <w:r w:rsidRPr="00B85472">
              <w:t>10.58</w:t>
            </w:r>
            <w:r>
              <w:t xml:space="preserve"> </w:t>
            </w:r>
            <w:r w:rsidRPr="00B85472">
              <w:t>(6.57, 17.06)</w:t>
            </w:r>
          </w:p>
        </w:tc>
        <w:tc>
          <w:tcPr>
            <w:tcW w:w="0" w:type="auto"/>
            <w:noWrap/>
            <w:hideMark/>
          </w:tcPr>
          <w:p w14:paraId="598D11B5" w14:textId="77777777" w:rsidR="002B44CA" w:rsidRPr="00B85472" w:rsidRDefault="002B44CA" w:rsidP="006B53A6">
            <w:pPr>
              <w:jc w:val="center"/>
            </w:pPr>
            <w:r w:rsidRPr="00B85472">
              <w:t>10.57</w:t>
            </w:r>
            <w:r>
              <w:t xml:space="preserve"> </w:t>
            </w:r>
            <w:r w:rsidRPr="00B85472">
              <w:t>(6.6, 16.92)</w:t>
            </w:r>
          </w:p>
        </w:tc>
        <w:tc>
          <w:tcPr>
            <w:tcW w:w="0" w:type="auto"/>
            <w:noWrap/>
            <w:hideMark/>
          </w:tcPr>
          <w:p w14:paraId="13ED3D13" w14:textId="77777777" w:rsidR="002B44CA" w:rsidRPr="00B85472" w:rsidRDefault="002B44CA" w:rsidP="006B53A6">
            <w:pPr>
              <w:jc w:val="center"/>
            </w:pPr>
            <w:r w:rsidRPr="00B85472">
              <w:t>22</w:t>
            </w:r>
          </w:p>
        </w:tc>
        <w:tc>
          <w:tcPr>
            <w:tcW w:w="0" w:type="auto"/>
            <w:noWrap/>
            <w:hideMark/>
          </w:tcPr>
          <w:p w14:paraId="0F4CC019" w14:textId="77777777" w:rsidR="002B44CA" w:rsidRPr="00B85472" w:rsidRDefault="002B44CA" w:rsidP="006B53A6">
            <w:pPr>
              <w:jc w:val="center"/>
            </w:pPr>
            <w:r w:rsidRPr="00B85472">
              <w:t>16.13</w:t>
            </w:r>
            <w:r>
              <w:t xml:space="preserve"> </w:t>
            </w:r>
            <w:r w:rsidRPr="00B85472">
              <w:t>(10.6, 24.54)</w:t>
            </w:r>
          </w:p>
        </w:tc>
        <w:tc>
          <w:tcPr>
            <w:tcW w:w="1607" w:type="dxa"/>
            <w:gridSpan w:val="2"/>
            <w:noWrap/>
            <w:hideMark/>
          </w:tcPr>
          <w:p w14:paraId="0E72296B" w14:textId="77777777" w:rsidR="002B44CA" w:rsidRPr="00B85472" w:rsidRDefault="002B44CA" w:rsidP="006B53A6">
            <w:pPr>
              <w:jc w:val="center"/>
            </w:pPr>
            <w:r w:rsidRPr="00B85472">
              <w:t>16.08</w:t>
            </w:r>
            <w:r>
              <w:t xml:space="preserve"> </w:t>
            </w:r>
            <w:r w:rsidRPr="00B85472">
              <w:t>(10.65, 24.27)</w:t>
            </w:r>
          </w:p>
        </w:tc>
      </w:tr>
      <w:tr w:rsidR="002B44CA" w:rsidRPr="00B85472" w14:paraId="3510DA0D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72F45B7D" w14:textId="77777777" w:rsidR="002B44CA" w:rsidRPr="00B85472" w:rsidRDefault="002B44CA" w:rsidP="006B53A6">
            <w:r w:rsidRPr="00B85472">
              <w:t>General disorders and administration site conditions</w:t>
            </w:r>
          </w:p>
        </w:tc>
        <w:tc>
          <w:tcPr>
            <w:tcW w:w="0" w:type="auto"/>
            <w:noWrap/>
            <w:hideMark/>
          </w:tcPr>
          <w:p w14:paraId="2366B7A8" w14:textId="77777777" w:rsidR="002B44CA" w:rsidRPr="00B85472" w:rsidRDefault="002B44CA" w:rsidP="006B53A6">
            <w:r w:rsidRPr="00B85472">
              <w:t>Chills</w:t>
            </w:r>
          </w:p>
        </w:tc>
        <w:tc>
          <w:tcPr>
            <w:tcW w:w="0" w:type="auto"/>
            <w:noWrap/>
            <w:hideMark/>
          </w:tcPr>
          <w:p w14:paraId="36A07B94" w14:textId="77777777" w:rsidR="002B44CA" w:rsidRPr="00B85472" w:rsidRDefault="002B44CA" w:rsidP="006B53A6">
            <w:pPr>
              <w:jc w:val="center"/>
            </w:pPr>
            <w:r w:rsidRPr="00B85472">
              <w:t>222</w:t>
            </w:r>
          </w:p>
        </w:tc>
        <w:tc>
          <w:tcPr>
            <w:tcW w:w="0" w:type="auto"/>
            <w:noWrap/>
            <w:hideMark/>
          </w:tcPr>
          <w:p w14:paraId="45B1A48C" w14:textId="77777777" w:rsidR="002B44CA" w:rsidRPr="00B85472" w:rsidRDefault="002B44CA" w:rsidP="006B53A6">
            <w:pPr>
              <w:jc w:val="center"/>
            </w:pPr>
            <w:r w:rsidRPr="00B85472">
              <w:t>11.81</w:t>
            </w:r>
            <w:r>
              <w:t xml:space="preserve"> </w:t>
            </w:r>
            <w:r w:rsidRPr="00B85472">
              <w:t>(10.34, 13.5)</w:t>
            </w:r>
          </w:p>
        </w:tc>
        <w:tc>
          <w:tcPr>
            <w:tcW w:w="0" w:type="auto"/>
            <w:noWrap/>
            <w:hideMark/>
          </w:tcPr>
          <w:p w14:paraId="4B026926" w14:textId="77777777" w:rsidR="002B44CA" w:rsidRPr="00B85472" w:rsidRDefault="002B44CA" w:rsidP="006B53A6">
            <w:pPr>
              <w:jc w:val="center"/>
            </w:pPr>
            <w:r w:rsidRPr="00B85472">
              <w:t>11.57</w:t>
            </w:r>
            <w:r>
              <w:t xml:space="preserve"> </w:t>
            </w:r>
            <w:r w:rsidRPr="00B85472">
              <w:t>(10.09, 13.27)</w:t>
            </w:r>
          </w:p>
        </w:tc>
        <w:tc>
          <w:tcPr>
            <w:tcW w:w="0" w:type="auto"/>
            <w:noWrap/>
            <w:hideMark/>
          </w:tcPr>
          <w:p w14:paraId="3688ABED" w14:textId="77777777" w:rsidR="002B44CA" w:rsidRPr="00B85472" w:rsidRDefault="002B44CA" w:rsidP="006B53A6">
            <w:pPr>
              <w:jc w:val="center"/>
            </w:pPr>
            <w:r w:rsidRPr="00B85472">
              <w:t>118</w:t>
            </w:r>
          </w:p>
        </w:tc>
        <w:tc>
          <w:tcPr>
            <w:tcW w:w="0" w:type="auto"/>
            <w:noWrap/>
            <w:hideMark/>
          </w:tcPr>
          <w:p w14:paraId="343863C3" w14:textId="77777777" w:rsidR="002B44CA" w:rsidRPr="00B85472" w:rsidRDefault="002B44CA" w:rsidP="006B53A6">
            <w:pPr>
              <w:jc w:val="center"/>
            </w:pPr>
            <w:r w:rsidRPr="00B85472">
              <w:t>8.87</w:t>
            </w:r>
            <w:r>
              <w:t xml:space="preserve"> </w:t>
            </w:r>
            <w:r w:rsidRPr="00B85472">
              <w:t>(7.39, 10.64)</w:t>
            </w:r>
          </w:p>
        </w:tc>
        <w:tc>
          <w:tcPr>
            <w:tcW w:w="1607" w:type="dxa"/>
            <w:gridSpan w:val="2"/>
            <w:noWrap/>
            <w:hideMark/>
          </w:tcPr>
          <w:p w14:paraId="7258004F" w14:textId="77777777" w:rsidR="002B44CA" w:rsidRPr="00B85472" w:rsidRDefault="002B44CA" w:rsidP="006B53A6">
            <w:pPr>
              <w:jc w:val="center"/>
            </w:pPr>
            <w:r w:rsidRPr="00B85472">
              <w:t>8.73</w:t>
            </w:r>
            <w:r>
              <w:t xml:space="preserve"> </w:t>
            </w:r>
            <w:r w:rsidRPr="00B85472">
              <w:t>(7.32, 10.41)</w:t>
            </w:r>
          </w:p>
        </w:tc>
      </w:tr>
      <w:tr w:rsidR="002B44CA" w:rsidRPr="00B85472" w14:paraId="53585FC1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6289E83B" w14:textId="77777777" w:rsidR="002B44CA" w:rsidRPr="00B85472" w:rsidRDefault="002B44CA" w:rsidP="006B53A6">
            <w:r w:rsidRPr="00B85472">
              <w:lastRenderedPageBreak/>
              <w:t>General disorders and administration site conditions</w:t>
            </w:r>
          </w:p>
        </w:tc>
        <w:tc>
          <w:tcPr>
            <w:tcW w:w="0" w:type="auto"/>
            <w:noWrap/>
            <w:hideMark/>
          </w:tcPr>
          <w:p w14:paraId="5F9F1286" w14:textId="77777777" w:rsidR="002B44CA" w:rsidRPr="00B85472" w:rsidRDefault="002B44CA" w:rsidP="006B53A6">
            <w:r w:rsidRPr="00B85472">
              <w:t>Hyperpyrexia</w:t>
            </w:r>
          </w:p>
        </w:tc>
        <w:tc>
          <w:tcPr>
            <w:tcW w:w="0" w:type="auto"/>
            <w:noWrap/>
            <w:hideMark/>
          </w:tcPr>
          <w:p w14:paraId="74967884" w14:textId="77777777" w:rsidR="002B44CA" w:rsidRPr="00B85472" w:rsidRDefault="002B44CA" w:rsidP="006B53A6">
            <w:pPr>
              <w:jc w:val="center"/>
            </w:pPr>
            <w:r w:rsidRPr="00B85472">
              <w:t>5</w:t>
            </w:r>
          </w:p>
        </w:tc>
        <w:tc>
          <w:tcPr>
            <w:tcW w:w="0" w:type="auto"/>
            <w:noWrap/>
            <w:hideMark/>
          </w:tcPr>
          <w:p w14:paraId="4B9A57FD" w14:textId="77777777" w:rsidR="002B44CA" w:rsidRPr="00B85472" w:rsidRDefault="002B44CA" w:rsidP="006B53A6">
            <w:pPr>
              <w:jc w:val="center"/>
            </w:pPr>
            <w:r w:rsidRPr="00B85472">
              <w:t>6.08</w:t>
            </w:r>
            <w:r>
              <w:t xml:space="preserve"> </w:t>
            </w:r>
            <w:r w:rsidRPr="00B85472">
              <w:t>(2.53, 14.64)</w:t>
            </w:r>
          </w:p>
        </w:tc>
        <w:tc>
          <w:tcPr>
            <w:tcW w:w="0" w:type="auto"/>
            <w:noWrap/>
            <w:hideMark/>
          </w:tcPr>
          <w:p w14:paraId="7B2E5E72" w14:textId="77777777" w:rsidR="002B44CA" w:rsidRPr="00B85472" w:rsidRDefault="002B44CA" w:rsidP="006B53A6">
            <w:pPr>
              <w:jc w:val="center"/>
            </w:pPr>
            <w:r w:rsidRPr="00B85472">
              <w:t>6.08</w:t>
            </w:r>
            <w:r>
              <w:t xml:space="preserve"> </w:t>
            </w:r>
            <w:r w:rsidRPr="00B85472">
              <w:t>(2.52, 14.69)</w:t>
            </w:r>
          </w:p>
        </w:tc>
        <w:tc>
          <w:tcPr>
            <w:tcW w:w="0" w:type="auto"/>
            <w:noWrap/>
            <w:hideMark/>
          </w:tcPr>
          <w:p w14:paraId="3CEA3DF1" w14:textId="77777777" w:rsidR="002B44CA" w:rsidRPr="00B85472" w:rsidRDefault="002B44CA" w:rsidP="006B53A6">
            <w:pPr>
              <w:jc w:val="center"/>
            </w:pPr>
            <w:r w:rsidRPr="00B85472">
              <w:t>10</w:t>
            </w:r>
          </w:p>
        </w:tc>
        <w:tc>
          <w:tcPr>
            <w:tcW w:w="0" w:type="auto"/>
            <w:noWrap/>
            <w:hideMark/>
          </w:tcPr>
          <w:p w14:paraId="01570A37" w14:textId="77777777" w:rsidR="002B44CA" w:rsidRPr="00B85472" w:rsidRDefault="002B44CA" w:rsidP="006B53A6">
            <w:pPr>
              <w:jc w:val="center"/>
            </w:pPr>
            <w:r w:rsidRPr="00B85472">
              <w:t>24.88</w:t>
            </w:r>
            <w:r>
              <w:t xml:space="preserve"> </w:t>
            </w:r>
            <w:r w:rsidRPr="00B85472">
              <w:t>(13.35, 46.37)</w:t>
            </w:r>
          </w:p>
        </w:tc>
        <w:tc>
          <w:tcPr>
            <w:tcW w:w="1607" w:type="dxa"/>
            <w:gridSpan w:val="2"/>
            <w:noWrap/>
            <w:hideMark/>
          </w:tcPr>
          <w:p w14:paraId="032F9449" w14:textId="77777777" w:rsidR="002B44CA" w:rsidRPr="00B85472" w:rsidRDefault="002B44CA" w:rsidP="006B53A6">
            <w:pPr>
              <w:jc w:val="center"/>
            </w:pPr>
            <w:r w:rsidRPr="00B85472">
              <w:t>24.85</w:t>
            </w:r>
            <w:r>
              <w:t xml:space="preserve"> </w:t>
            </w:r>
            <w:r w:rsidRPr="00B85472">
              <w:t>(13.27, 46.53)</w:t>
            </w:r>
          </w:p>
        </w:tc>
      </w:tr>
      <w:tr w:rsidR="002B44CA" w:rsidRPr="00B85472" w14:paraId="1237AFB8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005E4D0A" w14:textId="77777777" w:rsidR="002B44CA" w:rsidRPr="00B85472" w:rsidRDefault="002B44CA" w:rsidP="006B53A6">
            <w:r w:rsidRPr="00B85472">
              <w:t>General disorders and administration site conditions</w:t>
            </w:r>
          </w:p>
        </w:tc>
        <w:tc>
          <w:tcPr>
            <w:tcW w:w="0" w:type="auto"/>
            <w:noWrap/>
            <w:hideMark/>
          </w:tcPr>
          <w:p w14:paraId="3CBE1C4D" w14:textId="77777777" w:rsidR="002B44CA" w:rsidRPr="00B85472" w:rsidRDefault="002B44CA" w:rsidP="006B53A6">
            <w:r w:rsidRPr="00B85472">
              <w:t>Extravasation</w:t>
            </w:r>
          </w:p>
        </w:tc>
        <w:tc>
          <w:tcPr>
            <w:tcW w:w="0" w:type="auto"/>
            <w:noWrap/>
            <w:hideMark/>
          </w:tcPr>
          <w:p w14:paraId="64507B22" w14:textId="77777777" w:rsidR="002B44CA" w:rsidRPr="00B85472" w:rsidRDefault="002B44CA" w:rsidP="006B53A6">
            <w:pPr>
              <w:jc w:val="center"/>
            </w:pPr>
            <w:r w:rsidRPr="00B85472">
              <w:t>4</w:t>
            </w:r>
          </w:p>
        </w:tc>
        <w:tc>
          <w:tcPr>
            <w:tcW w:w="0" w:type="auto"/>
            <w:noWrap/>
            <w:hideMark/>
          </w:tcPr>
          <w:p w14:paraId="7E90A250" w14:textId="77777777" w:rsidR="002B44CA" w:rsidRPr="00B85472" w:rsidRDefault="002B44CA" w:rsidP="006B53A6">
            <w:pPr>
              <w:jc w:val="center"/>
            </w:pPr>
            <w:r w:rsidRPr="00B85472">
              <w:t>7.1</w:t>
            </w:r>
            <w:r>
              <w:t xml:space="preserve"> </w:t>
            </w:r>
            <w:r w:rsidRPr="00B85472">
              <w:t>(2.66, 18.96)</w:t>
            </w:r>
          </w:p>
        </w:tc>
        <w:tc>
          <w:tcPr>
            <w:tcW w:w="0" w:type="auto"/>
            <w:noWrap/>
            <w:hideMark/>
          </w:tcPr>
          <w:p w14:paraId="0DAFC489" w14:textId="77777777" w:rsidR="002B44CA" w:rsidRPr="00B85472" w:rsidRDefault="002B44CA" w:rsidP="006B53A6">
            <w:pPr>
              <w:jc w:val="center"/>
            </w:pPr>
            <w:r w:rsidRPr="00B85472">
              <w:t>7.09</w:t>
            </w:r>
            <w:r>
              <w:t xml:space="preserve"> </w:t>
            </w:r>
            <w:r w:rsidRPr="00B85472">
              <w:t>(2.66, 18.89)</w:t>
            </w:r>
          </w:p>
        </w:tc>
        <w:tc>
          <w:tcPr>
            <w:tcW w:w="0" w:type="auto"/>
            <w:noWrap/>
            <w:hideMark/>
          </w:tcPr>
          <w:p w14:paraId="2B137DC8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5CD3C79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D95A720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0139672C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1DBE92FD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7D5CEA2D" w14:textId="77777777" w:rsidR="002B44CA" w:rsidRPr="00B85472" w:rsidRDefault="002B44CA" w:rsidP="006B53A6">
            <w:r w:rsidRPr="00B85472">
              <w:t>General disorders and administration site conditions</w:t>
            </w:r>
          </w:p>
        </w:tc>
        <w:tc>
          <w:tcPr>
            <w:tcW w:w="0" w:type="auto"/>
            <w:noWrap/>
            <w:hideMark/>
          </w:tcPr>
          <w:p w14:paraId="7090BEDD" w14:textId="77777777" w:rsidR="002B44CA" w:rsidRPr="00B85472" w:rsidRDefault="002B44CA" w:rsidP="006B53A6">
            <w:r w:rsidRPr="00B85472">
              <w:t>Chest discomfort</w:t>
            </w:r>
          </w:p>
        </w:tc>
        <w:tc>
          <w:tcPr>
            <w:tcW w:w="0" w:type="auto"/>
            <w:noWrap/>
            <w:hideMark/>
          </w:tcPr>
          <w:p w14:paraId="7BF705EA" w14:textId="77777777" w:rsidR="002B44CA" w:rsidRPr="00B85472" w:rsidRDefault="002B44CA" w:rsidP="006B53A6">
            <w:pPr>
              <w:jc w:val="center"/>
            </w:pPr>
            <w:r w:rsidRPr="00B85472">
              <w:t>88</w:t>
            </w:r>
          </w:p>
        </w:tc>
        <w:tc>
          <w:tcPr>
            <w:tcW w:w="0" w:type="auto"/>
            <w:noWrap/>
            <w:hideMark/>
          </w:tcPr>
          <w:p w14:paraId="4EAAD5EC" w14:textId="77777777" w:rsidR="002B44CA" w:rsidRPr="00B85472" w:rsidRDefault="002B44CA" w:rsidP="006B53A6">
            <w:pPr>
              <w:jc w:val="center"/>
            </w:pPr>
            <w:r w:rsidRPr="00B85472">
              <w:t>6.33</w:t>
            </w:r>
            <w:r>
              <w:t xml:space="preserve"> </w:t>
            </w:r>
            <w:r w:rsidRPr="00B85472">
              <w:t>(5.13, 7.81)</w:t>
            </w:r>
          </w:p>
        </w:tc>
        <w:tc>
          <w:tcPr>
            <w:tcW w:w="0" w:type="auto"/>
            <w:noWrap/>
            <w:hideMark/>
          </w:tcPr>
          <w:p w14:paraId="0ADD9894" w14:textId="77777777" w:rsidR="002B44CA" w:rsidRPr="00B85472" w:rsidRDefault="002B44CA" w:rsidP="006B53A6">
            <w:pPr>
              <w:jc w:val="center"/>
            </w:pPr>
            <w:r w:rsidRPr="00B85472">
              <w:t>6.28</w:t>
            </w:r>
            <w:r>
              <w:t xml:space="preserve"> </w:t>
            </w:r>
            <w:r w:rsidRPr="00B85472">
              <w:t>(5.06, 7.79)</w:t>
            </w:r>
          </w:p>
        </w:tc>
        <w:tc>
          <w:tcPr>
            <w:tcW w:w="0" w:type="auto"/>
            <w:noWrap/>
            <w:hideMark/>
          </w:tcPr>
          <w:p w14:paraId="72331112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C22DF4B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0DD0E8C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4B83E394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018BCAF5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3319AECE" w14:textId="77777777" w:rsidR="002B44CA" w:rsidRPr="00B85472" w:rsidRDefault="002B44CA" w:rsidP="006B53A6">
            <w:r w:rsidRPr="00B85472">
              <w:t>General disorders and administration site conditions</w:t>
            </w:r>
          </w:p>
        </w:tc>
        <w:tc>
          <w:tcPr>
            <w:tcW w:w="0" w:type="auto"/>
            <w:noWrap/>
            <w:hideMark/>
          </w:tcPr>
          <w:p w14:paraId="7B53E5D5" w14:textId="77777777" w:rsidR="002B44CA" w:rsidRPr="00B85472" w:rsidRDefault="002B44CA" w:rsidP="006B53A6">
            <w:r w:rsidRPr="00B85472">
              <w:t>Physical deconditioning</w:t>
            </w:r>
          </w:p>
        </w:tc>
        <w:tc>
          <w:tcPr>
            <w:tcW w:w="0" w:type="auto"/>
            <w:noWrap/>
            <w:hideMark/>
          </w:tcPr>
          <w:p w14:paraId="5CA503C7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418EDC9C" w14:textId="77777777" w:rsidR="002B44CA" w:rsidRPr="00B85472" w:rsidRDefault="002B44CA" w:rsidP="006B53A6">
            <w:pPr>
              <w:jc w:val="center"/>
            </w:pPr>
            <w:r w:rsidRPr="00B85472">
              <w:t>5.47</w:t>
            </w:r>
            <w:r>
              <w:t xml:space="preserve"> </w:t>
            </w:r>
            <w:r w:rsidRPr="00B85472">
              <w:t>(1.76, 17.01)</w:t>
            </w:r>
          </w:p>
        </w:tc>
        <w:tc>
          <w:tcPr>
            <w:tcW w:w="0" w:type="auto"/>
            <w:noWrap/>
            <w:hideMark/>
          </w:tcPr>
          <w:p w14:paraId="20B2150E" w14:textId="77777777" w:rsidR="002B44CA" w:rsidRPr="00B85472" w:rsidRDefault="002B44CA" w:rsidP="006B53A6">
            <w:pPr>
              <w:jc w:val="center"/>
            </w:pPr>
            <w:r w:rsidRPr="00B85472">
              <w:t>5.47</w:t>
            </w:r>
            <w:r>
              <w:t xml:space="preserve"> </w:t>
            </w:r>
            <w:r w:rsidRPr="00B85472">
              <w:t>(1.76, 17.05)</w:t>
            </w:r>
          </w:p>
        </w:tc>
        <w:tc>
          <w:tcPr>
            <w:tcW w:w="0" w:type="auto"/>
            <w:noWrap/>
            <w:hideMark/>
          </w:tcPr>
          <w:p w14:paraId="6ADE7F64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4CA2034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94254EB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50C06FBF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3DF08359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6AF5C0F0" w14:textId="77777777" w:rsidR="002B44CA" w:rsidRPr="00B85472" w:rsidRDefault="002B44CA" w:rsidP="006B53A6">
            <w:r w:rsidRPr="00B85472">
              <w:t>General disorders and administration site conditions</w:t>
            </w:r>
          </w:p>
        </w:tc>
        <w:tc>
          <w:tcPr>
            <w:tcW w:w="0" w:type="auto"/>
            <w:noWrap/>
            <w:hideMark/>
          </w:tcPr>
          <w:p w14:paraId="70F7B045" w14:textId="77777777" w:rsidR="002B44CA" w:rsidRPr="00B85472" w:rsidRDefault="002B44CA" w:rsidP="006B53A6">
            <w:r w:rsidRPr="00B85472">
              <w:t>Non-cardiac chest pain</w:t>
            </w:r>
          </w:p>
        </w:tc>
        <w:tc>
          <w:tcPr>
            <w:tcW w:w="0" w:type="auto"/>
            <w:noWrap/>
            <w:hideMark/>
          </w:tcPr>
          <w:p w14:paraId="693240D3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7EDBEEF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6C2C054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8590066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09713781" w14:textId="77777777" w:rsidR="002B44CA" w:rsidRPr="00B85472" w:rsidRDefault="002B44CA" w:rsidP="006B53A6">
            <w:pPr>
              <w:jc w:val="center"/>
            </w:pPr>
            <w:r w:rsidRPr="00B85472">
              <w:t>10.68</w:t>
            </w:r>
            <w:r>
              <w:t xml:space="preserve"> </w:t>
            </w:r>
            <w:r w:rsidRPr="00B85472">
              <w:t>(3.44, 33.18)</w:t>
            </w:r>
          </w:p>
        </w:tc>
        <w:tc>
          <w:tcPr>
            <w:tcW w:w="1607" w:type="dxa"/>
            <w:gridSpan w:val="2"/>
            <w:noWrap/>
            <w:hideMark/>
          </w:tcPr>
          <w:p w14:paraId="576AF973" w14:textId="77777777" w:rsidR="002B44CA" w:rsidRPr="00B85472" w:rsidRDefault="002B44CA" w:rsidP="006B53A6">
            <w:pPr>
              <w:jc w:val="center"/>
            </w:pPr>
            <w:r w:rsidRPr="00B85472">
              <w:t>10.67</w:t>
            </w:r>
            <w:r>
              <w:t xml:space="preserve"> </w:t>
            </w:r>
            <w:r w:rsidRPr="00B85472">
              <w:t>(3.42, 33.26)</w:t>
            </w:r>
          </w:p>
        </w:tc>
      </w:tr>
      <w:tr w:rsidR="002B44CA" w:rsidRPr="00B85472" w14:paraId="41E43995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4EEBCD9D" w14:textId="77777777" w:rsidR="002B44CA" w:rsidRPr="00B85472" w:rsidRDefault="002B44CA" w:rsidP="006B53A6">
            <w:r w:rsidRPr="00B85472">
              <w:t>General disorders and administration site conditions</w:t>
            </w:r>
          </w:p>
        </w:tc>
        <w:tc>
          <w:tcPr>
            <w:tcW w:w="0" w:type="auto"/>
            <w:noWrap/>
            <w:hideMark/>
          </w:tcPr>
          <w:p w14:paraId="473BE989" w14:textId="77777777" w:rsidR="002B44CA" w:rsidRPr="00B85472" w:rsidRDefault="002B44CA" w:rsidP="006B53A6">
            <w:r w:rsidRPr="00B85472">
              <w:t>Sudden death</w:t>
            </w:r>
          </w:p>
        </w:tc>
        <w:tc>
          <w:tcPr>
            <w:tcW w:w="0" w:type="auto"/>
            <w:noWrap/>
            <w:hideMark/>
          </w:tcPr>
          <w:p w14:paraId="607AFD04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94970E5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17CF75B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22A22B1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5581C8D3" w14:textId="77777777" w:rsidR="002B44CA" w:rsidRPr="00B85472" w:rsidRDefault="002B44CA" w:rsidP="006B53A6">
            <w:pPr>
              <w:jc w:val="center"/>
            </w:pPr>
            <w:r w:rsidRPr="00B85472">
              <w:t>5.61</w:t>
            </w:r>
            <w:r>
              <w:t xml:space="preserve"> </w:t>
            </w:r>
            <w:r w:rsidRPr="00B85472">
              <w:t>(1.81, 17.42)</w:t>
            </w:r>
          </w:p>
        </w:tc>
        <w:tc>
          <w:tcPr>
            <w:tcW w:w="1607" w:type="dxa"/>
            <w:gridSpan w:val="2"/>
            <w:noWrap/>
            <w:hideMark/>
          </w:tcPr>
          <w:p w14:paraId="6F022F79" w14:textId="77777777" w:rsidR="002B44CA" w:rsidRPr="00B85472" w:rsidRDefault="002B44CA" w:rsidP="006B53A6">
            <w:pPr>
              <w:jc w:val="center"/>
            </w:pPr>
            <w:r w:rsidRPr="00B85472">
              <w:t>5.61</w:t>
            </w:r>
            <w:r>
              <w:t xml:space="preserve"> </w:t>
            </w:r>
            <w:r w:rsidRPr="00B85472">
              <w:t>(1.8, 17.49)</w:t>
            </w:r>
          </w:p>
        </w:tc>
      </w:tr>
      <w:tr w:rsidR="002B44CA" w:rsidRPr="00B85472" w14:paraId="5591508E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6B81D015" w14:textId="77777777" w:rsidR="002B44CA" w:rsidRPr="00B85472" w:rsidRDefault="002B44CA" w:rsidP="006B53A6">
            <w:r w:rsidRPr="00B85472">
              <w:t>General disorders and administration site conditions</w:t>
            </w:r>
          </w:p>
        </w:tc>
        <w:tc>
          <w:tcPr>
            <w:tcW w:w="0" w:type="auto"/>
            <w:noWrap/>
            <w:hideMark/>
          </w:tcPr>
          <w:p w14:paraId="6E18B65A" w14:textId="77777777" w:rsidR="002B44CA" w:rsidRPr="00B85472" w:rsidRDefault="002B44CA" w:rsidP="006B53A6">
            <w:r w:rsidRPr="00B85472">
              <w:t>Pyrexia</w:t>
            </w:r>
          </w:p>
        </w:tc>
        <w:tc>
          <w:tcPr>
            <w:tcW w:w="0" w:type="auto"/>
            <w:noWrap/>
            <w:hideMark/>
          </w:tcPr>
          <w:p w14:paraId="45189D4C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C573729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8EC15D6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40E6279" w14:textId="77777777" w:rsidR="002B44CA" w:rsidRPr="00B85472" w:rsidRDefault="002B44CA" w:rsidP="006B53A6">
            <w:pPr>
              <w:jc w:val="center"/>
            </w:pPr>
            <w:r w:rsidRPr="00B85472">
              <w:t>197</w:t>
            </w:r>
          </w:p>
        </w:tc>
        <w:tc>
          <w:tcPr>
            <w:tcW w:w="0" w:type="auto"/>
            <w:noWrap/>
            <w:hideMark/>
          </w:tcPr>
          <w:p w14:paraId="26E48A7C" w14:textId="77777777" w:rsidR="002B44CA" w:rsidRPr="00B85472" w:rsidRDefault="002B44CA" w:rsidP="006B53A6">
            <w:pPr>
              <w:jc w:val="center"/>
            </w:pPr>
            <w:r w:rsidRPr="00B85472">
              <w:t>5.49</w:t>
            </w:r>
            <w:r>
              <w:t xml:space="preserve"> </w:t>
            </w:r>
            <w:r w:rsidRPr="00B85472">
              <w:t>(4.76, 6.32)</w:t>
            </w:r>
          </w:p>
        </w:tc>
        <w:tc>
          <w:tcPr>
            <w:tcW w:w="1607" w:type="dxa"/>
            <w:gridSpan w:val="2"/>
            <w:noWrap/>
            <w:hideMark/>
          </w:tcPr>
          <w:p w14:paraId="28A17850" w14:textId="77777777" w:rsidR="002B44CA" w:rsidRPr="00B85472" w:rsidRDefault="002B44CA" w:rsidP="006B53A6">
            <w:pPr>
              <w:jc w:val="center"/>
            </w:pPr>
            <w:r w:rsidRPr="00B85472">
              <w:t>5.36</w:t>
            </w:r>
            <w:r>
              <w:t xml:space="preserve"> </w:t>
            </w:r>
            <w:r w:rsidRPr="00B85472">
              <w:t>(4.67, 6.15)</w:t>
            </w:r>
          </w:p>
        </w:tc>
      </w:tr>
      <w:tr w:rsidR="002B44CA" w:rsidRPr="00B85472" w14:paraId="78B97734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42CC39F8" w14:textId="77777777" w:rsidR="002B44CA" w:rsidRPr="00B85472" w:rsidRDefault="002B44CA" w:rsidP="006B53A6">
            <w:r w:rsidRPr="00B85472">
              <w:t>Immune system disorders</w:t>
            </w:r>
          </w:p>
        </w:tc>
        <w:tc>
          <w:tcPr>
            <w:tcW w:w="0" w:type="auto"/>
            <w:noWrap/>
            <w:hideMark/>
          </w:tcPr>
          <w:p w14:paraId="2FD8A587" w14:textId="77777777" w:rsidR="002B44CA" w:rsidRPr="00B85472" w:rsidRDefault="002B44CA" w:rsidP="006B53A6">
            <w:proofErr w:type="spellStart"/>
            <w:r w:rsidRPr="00B85472">
              <w:t>Hypogammaglobulinaemia</w:t>
            </w:r>
            <w:proofErr w:type="spellEnd"/>
          </w:p>
        </w:tc>
        <w:tc>
          <w:tcPr>
            <w:tcW w:w="0" w:type="auto"/>
            <w:noWrap/>
            <w:hideMark/>
          </w:tcPr>
          <w:p w14:paraId="2552FBFE" w14:textId="77777777" w:rsidR="002B44CA" w:rsidRPr="00B85472" w:rsidRDefault="002B44CA" w:rsidP="006B53A6">
            <w:pPr>
              <w:jc w:val="center"/>
            </w:pPr>
            <w:r w:rsidRPr="00B85472">
              <w:t>21</w:t>
            </w:r>
          </w:p>
        </w:tc>
        <w:tc>
          <w:tcPr>
            <w:tcW w:w="0" w:type="auto"/>
            <w:noWrap/>
            <w:hideMark/>
          </w:tcPr>
          <w:p w14:paraId="7B9A11D7" w14:textId="77777777" w:rsidR="002B44CA" w:rsidRPr="00B85472" w:rsidRDefault="002B44CA" w:rsidP="006B53A6">
            <w:pPr>
              <w:jc w:val="center"/>
            </w:pPr>
            <w:r w:rsidRPr="00B85472">
              <w:t>17.35</w:t>
            </w:r>
            <w:r>
              <w:t xml:space="preserve"> </w:t>
            </w:r>
            <w:r w:rsidRPr="00B85472">
              <w:t>(11.28, 26.69)</w:t>
            </w:r>
          </w:p>
        </w:tc>
        <w:tc>
          <w:tcPr>
            <w:tcW w:w="0" w:type="auto"/>
            <w:noWrap/>
            <w:hideMark/>
          </w:tcPr>
          <w:p w14:paraId="60AB6BC0" w14:textId="77777777" w:rsidR="002B44CA" w:rsidRPr="00B85472" w:rsidRDefault="002B44CA" w:rsidP="006B53A6">
            <w:pPr>
              <w:jc w:val="center"/>
            </w:pPr>
            <w:r w:rsidRPr="00B85472">
              <w:t>17.31</w:t>
            </w:r>
            <w:r>
              <w:t xml:space="preserve"> </w:t>
            </w:r>
            <w:r w:rsidRPr="00B85472">
              <w:t>(11.25, 26.64)</w:t>
            </w:r>
          </w:p>
        </w:tc>
        <w:tc>
          <w:tcPr>
            <w:tcW w:w="0" w:type="auto"/>
            <w:noWrap/>
            <w:hideMark/>
          </w:tcPr>
          <w:p w14:paraId="2B518E53" w14:textId="77777777" w:rsidR="002B44CA" w:rsidRPr="00B85472" w:rsidRDefault="002B44CA" w:rsidP="006B53A6">
            <w:pPr>
              <w:jc w:val="center"/>
            </w:pPr>
            <w:r w:rsidRPr="00B85472">
              <w:t>15</w:t>
            </w:r>
          </w:p>
        </w:tc>
        <w:tc>
          <w:tcPr>
            <w:tcW w:w="0" w:type="auto"/>
            <w:noWrap/>
            <w:hideMark/>
          </w:tcPr>
          <w:p w14:paraId="72CDDD5E" w14:textId="77777777" w:rsidR="002B44CA" w:rsidRPr="00B85472" w:rsidRDefault="002B44CA" w:rsidP="006B53A6">
            <w:pPr>
              <w:jc w:val="center"/>
            </w:pPr>
            <w:r w:rsidRPr="00B85472">
              <w:t>29.04</w:t>
            </w:r>
            <w:r>
              <w:t xml:space="preserve"> </w:t>
            </w:r>
            <w:r w:rsidRPr="00B85472">
              <w:t>(17.46, 48.31)</w:t>
            </w:r>
          </w:p>
        </w:tc>
        <w:tc>
          <w:tcPr>
            <w:tcW w:w="1607" w:type="dxa"/>
            <w:gridSpan w:val="2"/>
            <w:noWrap/>
            <w:hideMark/>
          </w:tcPr>
          <w:p w14:paraId="5EB24978" w14:textId="77777777" w:rsidR="002B44CA" w:rsidRPr="00B85472" w:rsidRDefault="002B44CA" w:rsidP="006B53A6">
            <w:pPr>
              <w:jc w:val="center"/>
            </w:pPr>
            <w:r w:rsidRPr="00B85472">
              <w:t>28.98</w:t>
            </w:r>
            <w:r>
              <w:t xml:space="preserve"> </w:t>
            </w:r>
            <w:r w:rsidRPr="00B85472">
              <w:t>(17.41, 48.24)</w:t>
            </w:r>
          </w:p>
        </w:tc>
      </w:tr>
      <w:tr w:rsidR="002B44CA" w:rsidRPr="00B85472" w14:paraId="67CFEF86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7E1EF455" w14:textId="77777777" w:rsidR="002B44CA" w:rsidRPr="00B85472" w:rsidRDefault="002B44CA" w:rsidP="006B53A6">
            <w:r w:rsidRPr="00B85472">
              <w:t>Immune system disorders</w:t>
            </w:r>
          </w:p>
        </w:tc>
        <w:tc>
          <w:tcPr>
            <w:tcW w:w="0" w:type="auto"/>
            <w:noWrap/>
            <w:hideMark/>
          </w:tcPr>
          <w:p w14:paraId="04905732" w14:textId="77777777" w:rsidR="002B44CA" w:rsidRPr="00B85472" w:rsidRDefault="002B44CA" w:rsidP="006B53A6">
            <w:r w:rsidRPr="00B85472">
              <w:t>Cytokine release syndrome</w:t>
            </w:r>
          </w:p>
        </w:tc>
        <w:tc>
          <w:tcPr>
            <w:tcW w:w="0" w:type="auto"/>
            <w:noWrap/>
            <w:hideMark/>
          </w:tcPr>
          <w:p w14:paraId="306DC573" w14:textId="77777777" w:rsidR="002B44CA" w:rsidRPr="00B85472" w:rsidRDefault="002B44CA" w:rsidP="006B53A6">
            <w:pPr>
              <w:jc w:val="center"/>
            </w:pPr>
            <w:r w:rsidRPr="00B85472">
              <w:t>51</w:t>
            </w:r>
          </w:p>
        </w:tc>
        <w:tc>
          <w:tcPr>
            <w:tcW w:w="0" w:type="auto"/>
            <w:noWrap/>
            <w:hideMark/>
          </w:tcPr>
          <w:p w14:paraId="7E3C8DA9" w14:textId="77777777" w:rsidR="002B44CA" w:rsidRPr="00B85472" w:rsidRDefault="002B44CA" w:rsidP="006B53A6">
            <w:pPr>
              <w:jc w:val="center"/>
            </w:pPr>
            <w:r w:rsidRPr="00B85472">
              <w:t>11.37</w:t>
            </w:r>
            <w:r>
              <w:t xml:space="preserve"> </w:t>
            </w:r>
            <w:r w:rsidRPr="00B85472">
              <w:t>(8.63, 14.99)</w:t>
            </w:r>
          </w:p>
        </w:tc>
        <w:tc>
          <w:tcPr>
            <w:tcW w:w="0" w:type="auto"/>
            <w:noWrap/>
            <w:hideMark/>
          </w:tcPr>
          <w:p w14:paraId="74139822" w14:textId="77777777" w:rsidR="002B44CA" w:rsidRPr="00B85472" w:rsidRDefault="002B44CA" w:rsidP="006B53A6">
            <w:pPr>
              <w:jc w:val="center"/>
            </w:pPr>
            <w:r w:rsidRPr="00B85472">
              <w:t>11.32</w:t>
            </w:r>
            <w:r>
              <w:t xml:space="preserve"> </w:t>
            </w:r>
            <w:r w:rsidRPr="00B85472">
              <w:t>(8.6, 14.89)</w:t>
            </w:r>
          </w:p>
        </w:tc>
        <w:tc>
          <w:tcPr>
            <w:tcW w:w="0" w:type="auto"/>
            <w:noWrap/>
            <w:hideMark/>
          </w:tcPr>
          <w:p w14:paraId="2EC0476A" w14:textId="77777777" w:rsidR="002B44CA" w:rsidRPr="00B85472" w:rsidRDefault="002B44CA" w:rsidP="006B53A6">
            <w:pPr>
              <w:jc w:val="center"/>
            </w:pPr>
            <w:r w:rsidRPr="00B85472">
              <w:t>36</w:t>
            </w:r>
          </w:p>
        </w:tc>
        <w:tc>
          <w:tcPr>
            <w:tcW w:w="0" w:type="auto"/>
            <w:noWrap/>
            <w:hideMark/>
          </w:tcPr>
          <w:p w14:paraId="2180791D" w14:textId="77777777" w:rsidR="002B44CA" w:rsidRPr="00B85472" w:rsidRDefault="002B44CA" w:rsidP="006B53A6">
            <w:pPr>
              <w:jc w:val="center"/>
            </w:pPr>
            <w:r w:rsidRPr="00B85472">
              <w:t>28.03</w:t>
            </w:r>
            <w:r>
              <w:t xml:space="preserve"> </w:t>
            </w:r>
            <w:r w:rsidRPr="00B85472">
              <w:t>(20.18, 38.95)</w:t>
            </w:r>
          </w:p>
        </w:tc>
        <w:tc>
          <w:tcPr>
            <w:tcW w:w="1607" w:type="dxa"/>
            <w:gridSpan w:val="2"/>
            <w:noWrap/>
            <w:hideMark/>
          </w:tcPr>
          <w:p w14:paraId="58B30B93" w14:textId="77777777" w:rsidR="002B44CA" w:rsidRPr="00B85472" w:rsidRDefault="002B44CA" w:rsidP="006B53A6">
            <w:pPr>
              <w:jc w:val="center"/>
            </w:pPr>
            <w:r w:rsidRPr="00B85472">
              <w:t>27.89</w:t>
            </w:r>
            <w:r>
              <w:t xml:space="preserve"> </w:t>
            </w:r>
            <w:r w:rsidRPr="00B85472">
              <w:t>(19.99, 38.92)</w:t>
            </w:r>
          </w:p>
        </w:tc>
      </w:tr>
      <w:tr w:rsidR="002B44CA" w:rsidRPr="00B85472" w14:paraId="6C5AFDD2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2F24E1D0" w14:textId="77777777" w:rsidR="002B44CA" w:rsidRPr="00B85472" w:rsidRDefault="002B44CA" w:rsidP="006B53A6">
            <w:r w:rsidRPr="00B85472">
              <w:t>Immune system disorders</w:t>
            </w:r>
          </w:p>
        </w:tc>
        <w:tc>
          <w:tcPr>
            <w:tcW w:w="0" w:type="auto"/>
            <w:noWrap/>
            <w:hideMark/>
          </w:tcPr>
          <w:p w14:paraId="34F7C540" w14:textId="77777777" w:rsidR="002B44CA" w:rsidRPr="00B85472" w:rsidRDefault="002B44CA" w:rsidP="006B53A6">
            <w:r w:rsidRPr="00B85472">
              <w:t>Anaphylactic shock</w:t>
            </w:r>
          </w:p>
        </w:tc>
        <w:tc>
          <w:tcPr>
            <w:tcW w:w="0" w:type="auto"/>
            <w:noWrap/>
            <w:hideMark/>
          </w:tcPr>
          <w:p w14:paraId="2056F62D" w14:textId="77777777" w:rsidR="002B44CA" w:rsidRPr="00B85472" w:rsidRDefault="002B44CA" w:rsidP="006B53A6">
            <w:pPr>
              <w:jc w:val="center"/>
            </w:pPr>
            <w:r w:rsidRPr="00B85472">
              <w:t>29</w:t>
            </w:r>
          </w:p>
        </w:tc>
        <w:tc>
          <w:tcPr>
            <w:tcW w:w="0" w:type="auto"/>
            <w:noWrap/>
            <w:hideMark/>
          </w:tcPr>
          <w:p w14:paraId="432EF297" w14:textId="77777777" w:rsidR="002B44CA" w:rsidRPr="00B85472" w:rsidRDefault="002B44CA" w:rsidP="006B53A6">
            <w:pPr>
              <w:jc w:val="center"/>
            </w:pPr>
            <w:r w:rsidRPr="00B85472">
              <w:t>7.53</w:t>
            </w:r>
            <w:r>
              <w:t xml:space="preserve"> </w:t>
            </w:r>
            <w:r w:rsidRPr="00B85472">
              <w:t>(5.22, 10.85)</w:t>
            </w:r>
          </w:p>
        </w:tc>
        <w:tc>
          <w:tcPr>
            <w:tcW w:w="0" w:type="auto"/>
            <w:noWrap/>
            <w:hideMark/>
          </w:tcPr>
          <w:p w14:paraId="7B1D6750" w14:textId="77777777" w:rsidR="002B44CA" w:rsidRPr="00B85472" w:rsidRDefault="002B44CA" w:rsidP="006B53A6">
            <w:pPr>
              <w:jc w:val="center"/>
            </w:pPr>
            <w:r w:rsidRPr="00B85472">
              <w:t>7.51</w:t>
            </w:r>
            <w:r>
              <w:t xml:space="preserve"> </w:t>
            </w:r>
            <w:r w:rsidRPr="00B85472">
              <w:t>(5.17, 10.9)</w:t>
            </w:r>
          </w:p>
        </w:tc>
        <w:tc>
          <w:tcPr>
            <w:tcW w:w="0" w:type="auto"/>
            <w:noWrap/>
            <w:hideMark/>
          </w:tcPr>
          <w:p w14:paraId="32116DD0" w14:textId="77777777" w:rsidR="002B44CA" w:rsidRPr="00B85472" w:rsidRDefault="002B44CA" w:rsidP="006B53A6">
            <w:pPr>
              <w:jc w:val="center"/>
            </w:pPr>
            <w:r w:rsidRPr="00B85472">
              <w:t>18</w:t>
            </w:r>
          </w:p>
        </w:tc>
        <w:tc>
          <w:tcPr>
            <w:tcW w:w="0" w:type="auto"/>
            <w:noWrap/>
            <w:hideMark/>
          </w:tcPr>
          <w:p w14:paraId="61AE80E1" w14:textId="77777777" w:rsidR="002B44CA" w:rsidRPr="00B85472" w:rsidRDefault="002B44CA" w:rsidP="006B53A6">
            <w:pPr>
              <w:jc w:val="center"/>
            </w:pPr>
            <w:r w:rsidRPr="00B85472">
              <w:t>6.7</w:t>
            </w:r>
            <w:r>
              <w:t xml:space="preserve"> </w:t>
            </w:r>
            <w:r w:rsidRPr="00B85472">
              <w:t>(4.22, 10.65)</w:t>
            </w:r>
          </w:p>
        </w:tc>
        <w:tc>
          <w:tcPr>
            <w:tcW w:w="1607" w:type="dxa"/>
            <w:gridSpan w:val="2"/>
            <w:noWrap/>
            <w:hideMark/>
          </w:tcPr>
          <w:p w14:paraId="7E931A0A" w14:textId="77777777" w:rsidR="002B44CA" w:rsidRPr="00B85472" w:rsidRDefault="002B44CA" w:rsidP="006B53A6">
            <w:pPr>
              <w:jc w:val="center"/>
            </w:pPr>
            <w:r w:rsidRPr="00B85472">
              <w:t>6.68</w:t>
            </w:r>
            <w:r>
              <w:t xml:space="preserve"> </w:t>
            </w:r>
            <w:r w:rsidRPr="00B85472">
              <w:t>(4.17, 10.69)</w:t>
            </w:r>
          </w:p>
        </w:tc>
      </w:tr>
      <w:tr w:rsidR="002B44CA" w:rsidRPr="00B85472" w14:paraId="408F7529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79C85BCB" w14:textId="77777777" w:rsidR="002B44CA" w:rsidRPr="00B85472" w:rsidRDefault="002B44CA" w:rsidP="006B53A6">
            <w:r w:rsidRPr="00B85472">
              <w:t>Immune system disorders</w:t>
            </w:r>
          </w:p>
        </w:tc>
        <w:tc>
          <w:tcPr>
            <w:tcW w:w="0" w:type="auto"/>
            <w:noWrap/>
            <w:hideMark/>
          </w:tcPr>
          <w:p w14:paraId="16767A5A" w14:textId="77777777" w:rsidR="002B44CA" w:rsidRPr="00B85472" w:rsidRDefault="002B44CA" w:rsidP="006B53A6">
            <w:r w:rsidRPr="00B85472">
              <w:t>Secondary immunodeficiency</w:t>
            </w:r>
          </w:p>
        </w:tc>
        <w:tc>
          <w:tcPr>
            <w:tcW w:w="0" w:type="auto"/>
            <w:noWrap/>
            <w:hideMark/>
          </w:tcPr>
          <w:p w14:paraId="5A408F0F" w14:textId="77777777" w:rsidR="002B44CA" w:rsidRPr="00B85472" w:rsidRDefault="002B44CA" w:rsidP="006B53A6">
            <w:pPr>
              <w:jc w:val="center"/>
            </w:pPr>
            <w:r w:rsidRPr="00B85472">
              <w:t>4</w:t>
            </w:r>
          </w:p>
        </w:tc>
        <w:tc>
          <w:tcPr>
            <w:tcW w:w="0" w:type="auto"/>
            <w:noWrap/>
            <w:hideMark/>
          </w:tcPr>
          <w:p w14:paraId="79BD0D69" w14:textId="77777777" w:rsidR="002B44CA" w:rsidRPr="00B85472" w:rsidRDefault="002B44CA" w:rsidP="006B53A6">
            <w:pPr>
              <w:jc w:val="center"/>
            </w:pPr>
            <w:r w:rsidRPr="00B85472">
              <w:t>23.48</w:t>
            </w:r>
            <w:r>
              <w:t xml:space="preserve"> </w:t>
            </w:r>
            <w:r w:rsidRPr="00B85472">
              <w:t>(8.74, 63.07)</w:t>
            </w:r>
          </w:p>
        </w:tc>
        <w:tc>
          <w:tcPr>
            <w:tcW w:w="0" w:type="auto"/>
            <w:noWrap/>
            <w:hideMark/>
          </w:tcPr>
          <w:p w14:paraId="64B8629D" w14:textId="77777777" w:rsidR="002B44CA" w:rsidRPr="00B85472" w:rsidRDefault="002B44CA" w:rsidP="006B53A6">
            <w:pPr>
              <w:jc w:val="center"/>
            </w:pPr>
            <w:r w:rsidRPr="00B85472">
              <w:t>23.47</w:t>
            </w:r>
            <w:r>
              <w:t xml:space="preserve"> </w:t>
            </w:r>
            <w:r w:rsidRPr="00B85472">
              <w:t>(8.81, 62.53)</w:t>
            </w:r>
          </w:p>
        </w:tc>
        <w:tc>
          <w:tcPr>
            <w:tcW w:w="0" w:type="auto"/>
            <w:noWrap/>
            <w:hideMark/>
          </w:tcPr>
          <w:p w14:paraId="10AC096A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2F1DBF5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390258B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4BFCE950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3C9A59F0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5A8E6A3A" w14:textId="77777777" w:rsidR="002B44CA" w:rsidRPr="00B85472" w:rsidRDefault="002B44CA" w:rsidP="006B53A6">
            <w:r w:rsidRPr="00B85472">
              <w:t>Immune system disorders</w:t>
            </w:r>
          </w:p>
        </w:tc>
        <w:tc>
          <w:tcPr>
            <w:tcW w:w="0" w:type="auto"/>
            <w:noWrap/>
            <w:hideMark/>
          </w:tcPr>
          <w:p w14:paraId="248E2616" w14:textId="77777777" w:rsidR="002B44CA" w:rsidRPr="00B85472" w:rsidRDefault="002B44CA" w:rsidP="006B53A6">
            <w:r w:rsidRPr="00B85472">
              <w:t>Anaphylactoid reaction</w:t>
            </w:r>
          </w:p>
        </w:tc>
        <w:tc>
          <w:tcPr>
            <w:tcW w:w="0" w:type="auto"/>
            <w:noWrap/>
            <w:hideMark/>
          </w:tcPr>
          <w:p w14:paraId="7C57ECDC" w14:textId="77777777" w:rsidR="002B44CA" w:rsidRPr="00B85472" w:rsidRDefault="002B44CA" w:rsidP="006B53A6">
            <w:pPr>
              <w:jc w:val="center"/>
            </w:pPr>
            <w:r w:rsidRPr="00B85472">
              <w:t>5</w:t>
            </w:r>
          </w:p>
        </w:tc>
        <w:tc>
          <w:tcPr>
            <w:tcW w:w="0" w:type="auto"/>
            <w:noWrap/>
            <w:hideMark/>
          </w:tcPr>
          <w:p w14:paraId="5426B014" w14:textId="77777777" w:rsidR="002B44CA" w:rsidRPr="00B85472" w:rsidRDefault="002B44CA" w:rsidP="006B53A6">
            <w:pPr>
              <w:jc w:val="center"/>
            </w:pPr>
            <w:r w:rsidRPr="00B85472">
              <w:t>10.59</w:t>
            </w:r>
            <w:r>
              <w:t xml:space="preserve"> </w:t>
            </w:r>
            <w:r w:rsidRPr="00B85472">
              <w:t>(4.39, 25.54)</w:t>
            </w:r>
          </w:p>
        </w:tc>
        <w:tc>
          <w:tcPr>
            <w:tcW w:w="0" w:type="auto"/>
            <w:noWrap/>
            <w:hideMark/>
          </w:tcPr>
          <w:p w14:paraId="6B3DC85A" w14:textId="77777777" w:rsidR="002B44CA" w:rsidRPr="00B85472" w:rsidRDefault="002B44CA" w:rsidP="006B53A6">
            <w:pPr>
              <w:jc w:val="center"/>
            </w:pPr>
            <w:r w:rsidRPr="00B85472">
              <w:t>10.59</w:t>
            </w:r>
            <w:r>
              <w:t xml:space="preserve"> </w:t>
            </w:r>
            <w:r w:rsidRPr="00B85472">
              <w:t>(4.38, 25.58)</w:t>
            </w:r>
          </w:p>
        </w:tc>
        <w:tc>
          <w:tcPr>
            <w:tcW w:w="0" w:type="auto"/>
            <w:noWrap/>
            <w:hideMark/>
          </w:tcPr>
          <w:p w14:paraId="3C3C23C6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A353F2A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7C51F1A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0046F10E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7EE63F99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08791A58" w14:textId="77777777" w:rsidR="002B44CA" w:rsidRPr="00B85472" w:rsidRDefault="002B44CA" w:rsidP="006B53A6">
            <w:r w:rsidRPr="00B85472">
              <w:t>Immune system disorders</w:t>
            </w:r>
          </w:p>
        </w:tc>
        <w:tc>
          <w:tcPr>
            <w:tcW w:w="0" w:type="auto"/>
            <w:noWrap/>
            <w:hideMark/>
          </w:tcPr>
          <w:p w14:paraId="28F44EC7" w14:textId="77777777" w:rsidR="002B44CA" w:rsidRPr="00B85472" w:rsidRDefault="002B44CA" w:rsidP="006B53A6">
            <w:r w:rsidRPr="00B85472">
              <w:t>Serum sickness</w:t>
            </w:r>
          </w:p>
        </w:tc>
        <w:tc>
          <w:tcPr>
            <w:tcW w:w="0" w:type="auto"/>
            <w:noWrap/>
            <w:hideMark/>
          </w:tcPr>
          <w:p w14:paraId="3F7EF399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453FD1E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52214C8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7840EEE" w14:textId="77777777" w:rsidR="002B44CA" w:rsidRPr="00B85472" w:rsidRDefault="002B44CA" w:rsidP="006B53A6">
            <w:pPr>
              <w:jc w:val="center"/>
            </w:pPr>
            <w:r w:rsidRPr="00B85472">
              <w:t>5</w:t>
            </w:r>
          </w:p>
        </w:tc>
        <w:tc>
          <w:tcPr>
            <w:tcW w:w="0" w:type="auto"/>
            <w:noWrap/>
            <w:hideMark/>
          </w:tcPr>
          <w:p w14:paraId="103D84E0" w14:textId="77777777" w:rsidR="002B44CA" w:rsidRPr="00B85472" w:rsidRDefault="002B44CA" w:rsidP="006B53A6">
            <w:pPr>
              <w:jc w:val="center"/>
            </w:pPr>
            <w:r w:rsidRPr="00B85472">
              <w:t>22.14</w:t>
            </w:r>
            <w:r>
              <w:t xml:space="preserve"> </w:t>
            </w:r>
            <w:r w:rsidRPr="00B85472">
              <w:t>(9.18, 53.35)</w:t>
            </w:r>
          </w:p>
        </w:tc>
        <w:tc>
          <w:tcPr>
            <w:tcW w:w="1607" w:type="dxa"/>
            <w:gridSpan w:val="2"/>
            <w:noWrap/>
            <w:hideMark/>
          </w:tcPr>
          <w:p w14:paraId="231F32A2" w14:textId="77777777" w:rsidR="002B44CA" w:rsidRPr="00B85472" w:rsidRDefault="002B44CA" w:rsidP="006B53A6">
            <w:pPr>
              <w:jc w:val="center"/>
            </w:pPr>
            <w:r w:rsidRPr="00B85472">
              <w:t>22.12</w:t>
            </w:r>
            <w:r>
              <w:t xml:space="preserve"> </w:t>
            </w:r>
            <w:r w:rsidRPr="00B85472">
              <w:t>(9.16, 53.44)</w:t>
            </w:r>
          </w:p>
        </w:tc>
      </w:tr>
      <w:tr w:rsidR="002B44CA" w:rsidRPr="00B85472" w14:paraId="5F49C76E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6222CD1C" w14:textId="77777777" w:rsidR="002B44CA" w:rsidRPr="00B85472" w:rsidRDefault="002B44CA" w:rsidP="006B53A6">
            <w:r w:rsidRPr="00B85472">
              <w:t>Hepatobiliary disorders</w:t>
            </w:r>
          </w:p>
        </w:tc>
        <w:tc>
          <w:tcPr>
            <w:tcW w:w="0" w:type="auto"/>
            <w:noWrap/>
            <w:hideMark/>
          </w:tcPr>
          <w:p w14:paraId="6C23A72D" w14:textId="77777777" w:rsidR="002B44CA" w:rsidRPr="00B85472" w:rsidRDefault="002B44CA" w:rsidP="006B53A6">
            <w:r w:rsidRPr="00B85472">
              <w:t>Hepatosplenomegaly</w:t>
            </w:r>
          </w:p>
        </w:tc>
        <w:tc>
          <w:tcPr>
            <w:tcW w:w="0" w:type="auto"/>
            <w:noWrap/>
            <w:hideMark/>
          </w:tcPr>
          <w:p w14:paraId="2ED15ACA" w14:textId="77777777" w:rsidR="002B44CA" w:rsidRPr="00B85472" w:rsidRDefault="002B44CA" w:rsidP="006B53A6">
            <w:pPr>
              <w:jc w:val="center"/>
            </w:pPr>
            <w:r w:rsidRPr="00B85472">
              <w:t>5</w:t>
            </w:r>
          </w:p>
        </w:tc>
        <w:tc>
          <w:tcPr>
            <w:tcW w:w="0" w:type="auto"/>
            <w:noWrap/>
            <w:hideMark/>
          </w:tcPr>
          <w:p w14:paraId="3094D186" w14:textId="77777777" w:rsidR="002B44CA" w:rsidRPr="00B85472" w:rsidRDefault="002B44CA" w:rsidP="006B53A6">
            <w:pPr>
              <w:jc w:val="center"/>
            </w:pPr>
            <w:r w:rsidRPr="00B85472">
              <w:t>9.84</w:t>
            </w:r>
            <w:r>
              <w:t xml:space="preserve"> </w:t>
            </w:r>
            <w:r w:rsidRPr="00B85472">
              <w:t>(4.08, 23.71)</w:t>
            </w:r>
          </w:p>
        </w:tc>
        <w:tc>
          <w:tcPr>
            <w:tcW w:w="0" w:type="auto"/>
            <w:noWrap/>
            <w:hideMark/>
          </w:tcPr>
          <w:p w14:paraId="5836C8DC" w14:textId="77777777" w:rsidR="002B44CA" w:rsidRPr="00B85472" w:rsidRDefault="002B44CA" w:rsidP="006B53A6">
            <w:pPr>
              <w:jc w:val="center"/>
            </w:pPr>
            <w:r w:rsidRPr="00B85472">
              <w:t>9.83</w:t>
            </w:r>
            <w:r>
              <w:t xml:space="preserve"> </w:t>
            </w:r>
            <w:r w:rsidRPr="00B85472">
              <w:t>(4.07, 23.75)</w:t>
            </w:r>
          </w:p>
        </w:tc>
        <w:tc>
          <w:tcPr>
            <w:tcW w:w="0" w:type="auto"/>
            <w:noWrap/>
            <w:hideMark/>
          </w:tcPr>
          <w:p w14:paraId="48C48F31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7B61A86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0246AB5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701E8E66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2E652952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2C74A1DA" w14:textId="77777777" w:rsidR="002B44CA" w:rsidRPr="00B85472" w:rsidRDefault="002B44CA" w:rsidP="006B53A6">
            <w:r w:rsidRPr="00B85472">
              <w:t>Hepatobiliary disorders</w:t>
            </w:r>
          </w:p>
        </w:tc>
        <w:tc>
          <w:tcPr>
            <w:tcW w:w="0" w:type="auto"/>
            <w:noWrap/>
            <w:hideMark/>
          </w:tcPr>
          <w:p w14:paraId="1171E856" w14:textId="77777777" w:rsidR="002B44CA" w:rsidRPr="00B85472" w:rsidRDefault="002B44CA" w:rsidP="006B53A6">
            <w:r w:rsidRPr="00B85472">
              <w:t>Hepatitis toxic</w:t>
            </w:r>
          </w:p>
        </w:tc>
        <w:tc>
          <w:tcPr>
            <w:tcW w:w="0" w:type="auto"/>
            <w:noWrap/>
            <w:hideMark/>
          </w:tcPr>
          <w:p w14:paraId="59EAF14D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2537EA72" w14:textId="77777777" w:rsidR="002B44CA" w:rsidRPr="00B85472" w:rsidRDefault="002B44CA" w:rsidP="006B53A6">
            <w:pPr>
              <w:jc w:val="center"/>
            </w:pPr>
            <w:r w:rsidRPr="00B85472">
              <w:t>8.52</w:t>
            </w:r>
            <w:r>
              <w:t xml:space="preserve"> </w:t>
            </w:r>
            <w:r w:rsidRPr="00B85472">
              <w:t>(2.74, 26.51)</w:t>
            </w:r>
          </w:p>
        </w:tc>
        <w:tc>
          <w:tcPr>
            <w:tcW w:w="0" w:type="auto"/>
            <w:noWrap/>
            <w:hideMark/>
          </w:tcPr>
          <w:p w14:paraId="6D29D839" w14:textId="77777777" w:rsidR="002B44CA" w:rsidRPr="00B85472" w:rsidRDefault="002B44CA" w:rsidP="006B53A6">
            <w:pPr>
              <w:jc w:val="center"/>
            </w:pPr>
            <w:r w:rsidRPr="00B85472">
              <w:t>8.52</w:t>
            </w:r>
            <w:r>
              <w:t xml:space="preserve"> </w:t>
            </w:r>
            <w:r w:rsidRPr="00B85472">
              <w:t>(2.73, 26.55)</w:t>
            </w:r>
          </w:p>
        </w:tc>
        <w:tc>
          <w:tcPr>
            <w:tcW w:w="0" w:type="auto"/>
            <w:noWrap/>
            <w:hideMark/>
          </w:tcPr>
          <w:p w14:paraId="7959077A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780CE6D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37C1638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5A6D4E64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294BD3C3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79EF0434" w14:textId="77777777" w:rsidR="002B44CA" w:rsidRPr="00B85472" w:rsidRDefault="002B44CA" w:rsidP="006B53A6">
            <w:r w:rsidRPr="00B85472">
              <w:t>Hepatobiliary disorders</w:t>
            </w:r>
          </w:p>
        </w:tc>
        <w:tc>
          <w:tcPr>
            <w:tcW w:w="0" w:type="auto"/>
            <w:noWrap/>
            <w:hideMark/>
          </w:tcPr>
          <w:p w14:paraId="618141CA" w14:textId="77777777" w:rsidR="002B44CA" w:rsidRPr="00B85472" w:rsidRDefault="002B44CA" w:rsidP="006B53A6">
            <w:proofErr w:type="spellStart"/>
            <w:r w:rsidRPr="00B85472">
              <w:t>Hypertransaminasaemia</w:t>
            </w:r>
            <w:proofErr w:type="spellEnd"/>
          </w:p>
        </w:tc>
        <w:tc>
          <w:tcPr>
            <w:tcW w:w="0" w:type="auto"/>
            <w:noWrap/>
            <w:hideMark/>
          </w:tcPr>
          <w:p w14:paraId="36C5C8D0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CB592A7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CC7E842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C2612C7" w14:textId="77777777" w:rsidR="002B44CA" w:rsidRPr="00B85472" w:rsidRDefault="002B44CA" w:rsidP="006B53A6">
            <w:pPr>
              <w:jc w:val="center"/>
            </w:pPr>
            <w:r w:rsidRPr="00B85472">
              <w:t>8</w:t>
            </w:r>
          </w:p>
        </w:tc>
        <w:tc>
          <w:tcPr>
            <w:tcW w:w="0" w:type="auto"/>
            <w:noWrap/>
            <w:hideMark/>
          </w:tcPr>
          <w:p w14:paraId="3BAB3E3A" w14:textId="77777777" w:rsidR="002B44CA" w:rsidRPr="00B85472" w:rsidRDefault="002B44CA" w:rsidP="006B53A6">
            <w:pPr>
              <w:jc w:val="center"/>
            </w:pPr>
            <w:r w:rsidRPr="00B85472">
              <w:t>10.94</w:t>
            </w:r>
            <w:r>
              <w:t xml:space="preserve"> </w:t>
            </w:r>
            <w:r w:rsidRPr="00B85472">
              <w:t>(5.46, 21.9)</w:t>
            </w:r>
          </w:p>
        </w:tc>
        <w:tc>
          <w:tcPr>
            <w:tcW w:w="1607" w:type="dxa"/>
            <w:gridSpan w:val="2"/>
            <w:noWrap/>
            <w:hideMark/>
          </w:tcPr>
          <w:p w14:paraId="337EFA0F" w14:textId="77777777" w:rsidR="002B44CA" w:rsidRPr="00B85472" w:rsidRDefault="002B44CA" w:rsidP="006B53A6">
            <w:pPr>
              <w:jc w:val="center"/>
            </w:pPr>
            <w:r w:rsidRPr="00B85472">
              <w:t>10.93</w:t>
            </w:r>
            <w:r>
              <w:t xml:space="preserve"> </w:t>
            </w:r>
            <w:r w:rsidRPr="00B85472">
              <w:t>(5.5, 21.7)</w:t>
            </w:r>
          </w:p>
        </w:tc>
      </w:tr>
      <w:tr w:rsidR="002B44CA" w:rsidRPr="00B85472" w14:paraId="7DF95A87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5D07B029" w14:textId="77777777" w:rsidR="002B44CA" w:rsidRPr="00B85472" w:rsidRDefault="002B44CA" w:rsidP="006B53A6">
            <w:r w:rsidRPr="00B85472">
              <w:t>Hepatobiliary disorders</w:t>
            </w:r>
          </w:p>
        </w:tc>
        <w:tc>
          <w:tcPr>
            <w:tcW w:w="0" w:type="auto"/>
            <w:noWrap/>
            <w:hideMark/>
          </w:tcPr>
          <w:p w14:paraId="0AFE0A50" w14:textId="77777777" w:rsidR="002B44CA" w:rsidRPr="00B85472" w:rsidRDefault="002B44CA" w:rsidP="006B53A6">
            <w:r w:rsidRPr="00B85472">
              <w:t>Hepatocellular injury</w:t>
            </w:r>
          </w:p>
        </w:tc>
        <w:tc>
          <w:tcPr>
            <w:tcW w:w="0" w:type="auto"/>
            <w:noWrap/>
            <w:hideMark/>
          </w:tcPr>
          <w:p w14:paraId="4EDE4460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FF2023F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24D0FE4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16771FA" w14:textId="77777777" w:rsidR="002B44CA" w:rsidRPr="00B85472" w:rsidRDefault="002B44CA" w:rsidP="006B53A6">
            <w:pPr>
              <w:jc w:val="center"/>
            </w:pPr>
            <w:r w:rsidRPr="00B85472">
              <w:t>14</w:t>
            </w:r>
          </w:p>
        </w:tc>
        <w:tc>
          <w:tcPr>
            <w:tcW w:w="0" w:type="auto"/>
            <w:noWrap/>
            <w:hideMark/>
          </w:tcPr>
          <w:p w14:paraId="188C36A0" w14:textId="77777777" w:rsidR="002B44CA" w:rsidRPr="00B85472" w:rsidRDefault="002B44CA" w:rsidP="006B53A6">
            <w:pPr>
              <w:jc w:val="center"/>
            </w:pPr>
            <w:r w:rsidRPr="00B85472">
              <w:t>7.98</w:t>
            </w:r>
            <w:r>
              <w:t xml:space="preserve"> </w:t>
            </w:r>
            <w:r w:rsidRPr="00B85472">
              <w:t>(4.72, 13.49)</w:t>
            </w:r>
          </w:p>
        </w:tc>
        <w:tc>
          <w:tcPr>
            <w:tcW w:w="1607" w:type="dxa"/>
            <w:gridSpan w:val="2"/>
            <w:noWrap/>
            <w:hideMark/>
          </w:tcPr>
          <w:p w14:paraId="56185172" w14:textId="77777777" w:rsidR="002B44CA" w:rsidRPr="00B85472" w:rsidRDefault="002B44CA" w:rsidP="006B53A6">
            <w:pPr>
              <w:jc w:val="center"/>
            </w:pPr>
            <w:r w:rsidRPr="00B85472">
              <w:t>7.97</w:t>
            </w:r>
            <w:r>
              <w:t xml:space="preserve"> </w:t>
            </w:r>
            <w:r w:rsidRPr="00B85472">
              <w:t>(4.69, 13.53)</w:t>
            </w:r>
          </w:p>
        </w:tc>
      </w:tr>
      <w:tr w:rsidR="002B44CA" w:rsidRPr="00B85472" w14:paraId="72824666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6212DE42" w14:textId="77777777" w:rsidR="002B44CA" w:rsidRPr="00B85472" w:rsidRDefault="002B44CA" w:rsidP="006B53A6">
            <w:r w:rsidRPr="00B85472">
              <w:t>Hepatobiliary disorders</w:t>
            </w:r>
          </w:p>
        </w:tc>
        <w:tc>
          <w:tcPr>
            <w:tcW w:w="0" w:type="auto"/>
            <w:noWrap/>
            <w:hideMark/>
          </w:tcPr>
          <w:p w14:paraId="08E57581" w14:textId="77777777" w:rsidR="002B44CA" w:rsidRPr="00B85472" w:rsidRDefault="002B44CA" w:rsidP="006B53A6">
            <w:r w:rsidRPr="00B85472">
              <w:t>Hepatic cytolysis</w:t>
            </w:r>
          </w:p>
        </w:tc>
        <w:tc>
          <w:tcPr>
            <w:tcW w:w="0" w:type="auto"/>
            <w:noWrap/>
            <w:hideMark/>
          </w:tcPr>
          <w:p w14:paraId="65D97C13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379D72B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4406689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5AA6E69" w14:textId="77777777" w:rsidR="002B44CA" w:rsidRPr="00B85472" w:rsidRDefault="002B44CA" w:rsidP="006B53A6">
            <w:pPr>
              <w:jc w:val="center"/>
            </w:pPr>
            <w:r w:rsidRPr="00B85472">
              <w:t>9</w:t>
            </w:r>
          </w:p>
        </w:tc>
        <w:tc>
          <w:tcPr>
            <w:tcW w:w="0" w:type="auto"/>
            <w:noWrap/>
            <w:hideMark/>
          </w:tcPr>
          <w:p w14:paraId="365A876A" w14:textId="77777777" w:rsidR="002B44CA" w:rsidRPr="00B85472" w:rsidRDefault="002B44CA" w:rsidP="006B53A6">
            <w:pPr>
              <w:jc w:val="center"/>
            </w:pPr>
            <w:r w:rsidRPr="00B85472">
              <w:t>6.94</w:t>
            </w:r>
            <w:r>
              <w:t xml:space="preserve"> </w:t>
            </w:r>
            <w:r w:rsidRPr="00B85472">
              <w:t>(3.61, 13.36)</w:t>
            </w:r>
          </w:p>
        </w:tc>
        <w:tc>
          <w:tcPr>
            <w:tcW w:w="1607" w:type="dxa"/>
            <w:gridSpan w:val="2"/>
            <w:noWrap/>
            <w:hideMark/>
          </w:tcPr>
          <w:p w14:paraId="4A09BC1B" w14:textId="77777777" w:rsidR="002B44CA" w:rsidRPr="00B85472" w:rsidRDefault="002B44CA" w:rsidP="006B53A6">
            <w:pPr>
              <w:jc w:val="center"/>
            </w:pPr>
            <w:r w:rsidRPr="00B85472">
              <w:t>6.93</w:t>
            </w:r>
            <w:r>
              <w:t xml:space="preserve"> </w:t>
            </w:r>
            <w:r w:rsidRPr="00B85472">
              <w:t>(3.63, 13.23)</w:t>
            </w:r>
          </w:p>
        </w:tc>
      </w:tr>
      <w:tr w:rsidR="002B44CA" w:rsidRPr="00B85472" w14:paraId="627D9527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0AD3BB28" w14:textId="77777777" w:rsidR="002B44CA" w:rsidRPr="00B85472" w:rsidRDefault="002B44CA" w:rsidP="006B53A6">
            <w:r w:rsidRPr="00B85472">
              <w:t>Hepatobiliary disorders</w:t>
            </w:r>
          </w:p>
        </w:tc>
        <w:tc>
          <w:tcPr>
            <w:tcW w:w="0" w:type="auto"/>
            <w:noWrap/>
            <w:hideMark/>
          </w:tcPr>
          <w:p w14:paraId="77BFA9FF" w14:textId="77777777" w:rsidR="002B44CA" w:rsidRPr="00B85472" w:rsidRDefault="002B44CA" w:rsidP="006B53A6">
            <w:r w:rsidRPr="00B85472">
              <w:t>Hepatic function abnormal</w:t>
            </w:r>
          </w:p>
        </w:tc>
        <w:tc>
          <w:tcPr>
            <w:tcW w:w="0" w:type="auto"/>
            <w:noWrap/>
            <w:hideMark/>
          </w:tcPr>
          <w:p w14:paraId="0EE98BE2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0A8147A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B2648B7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6C05764" w14:textId="77777777" w:rsidR="002B44CA" w:rsidRPr="00B85472" w:rsidRDefault="002B44CA" w:rsidP="006B53A6">
            <w:pPr>
              <w:jc w:val="center"/>
            </w:pPr>
            <w:r w:rsidRPr="00B85472">
              <w:t>16</w:t>
            </w:r>
          </w:p>
        </w:tc>
        <w:tc>
          <w:tcPr>
            <w:tcW w:w="0" w:type="auto"/>
            <w:noWrap/>
            <w:hideMark/>
          </w:tcPr>
          <w:p w14:paraId="5BE57909" w14:textId="77777777" w:rsidR="002B44CA" w:rsidRPr="00B85472" w:rsidRDefault="002B44CA" w:rsidP="006B53A6">
            <w:pPr>
              <w:jc w:val="center"/>
            </w:pPr>
            <w:r w:rsidRPr="00B85472">
              <w:t>5.47</w:t>
            </w:r>
            <w:r>
              <w:t xml:space="preserve"> </w:t>
            </w:r>
            <w:r w:rsidRPr="00B85472">
              <w:t>(3.35, 8.93)</w:t>
            </w:r>
          </w:p>
        </w:tc>
        <w:tc>
          <w:tcPr>
            <w:tcW w:w="1607" w:type="dxa"/>
            <w:gridSpan w:val="2"/>
            <w:noWrap/>
            <w:hideMark/>
          </w:tcPr>
          <w:p w14:paraId="0D6122B8" w14:textId="77777777" w:rsidR="002B44CA" w:rsidRPr="00B85472" w:rsidRDefault="002B44CA" w:rsidP="006B53A6">
            <w:pPr>
              <w:jc w:val="center"/>
            </w:pPr>
            <w:r w:rsidRPr="00B85472">
              <w:t>5.46</w:t>
            </w:r>
            <w:r>
              <w:t xml:space="preserve"> </w:t>
            </w:r>
            <w:r w:rsidRPr="00B85472">
              <w:t>(3.34, 8.91)</w:t>
            </w:r>
          </w:p>
        </w:tc>
      </w:tr>
      <w:tr w:rsidR="002B44CA" w:rsidRPr="00B85472" w14:paraId="0C5237F0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06CFEEBC" w14:textId="77777777" w:rsidR="002B44CA" w:rsidRPr="00B85472" w:rsidRDefault="002B44CA" w:rsidP="006B53A6">
            <w:r w:rsidRPr="00B85472">
              <w:t xml:space="preserve">Metabolism and </w:t>
            </w:r>
            <w:proofErr w:type="gramStart"/>
            <w:r w:rsidRPr="00B85472">
              <w:t>nutrition</w:t>
            </w:r>
            <w:proofErr w:type="gramEnd"/>
            <w:r w:rsidRPr="00B85472">
              <w:t xml:space="preserve"> disorders</w:t>
            </w:r>
          </w:p>
        </w:tc>
        <w:tc>
          <w:tcPr>
            <w:tcW w:w="0" w:type="auto"/>
            <w:noWrap/>
            <w:hideMark/>
          </w:tcPr>
          <w:p w14:paraId="7206558C" w14:textId="77777777" w:rsidR="002B44CA" w:rsidRPr="00B85472" w:rsidRDefault="002B44CA" w:rsidP="006B53A6">
            <w:r w:rsidRPr="00B85472">
              <w:t>Tumor lysis syndrome</w:t>
            </w:r>
          </w:p>
        </w:tc>
        <w:tc>
          <w:tcPr>
            <w:tcW w:w="0" w:type="auto"/>
            <w:noWrap/>
            <w:hideMark/>
          </w:tcPr>
          <w:p w14:paraId="780CBEFD" w14:textId="77777777" w:rsidR="002B44CA" w:rsidRPr="00B85472" w:rsidRDefault="002B44CA" w:rsidP="006B53A6">
            <w:pPr>
              <w:jc w:val="center"/>
            </w:pPr>
            <w:r w:rsidRPr="00B85472">
              <w:t>95</w:t>
            </w:r>
          </w:p>
        </w:tc>
        <w:tc>
          <w:tcPr>
            <w:tcW w:w="0" w:type="auto"/>
            <w:noWrap/>
            <w:hideMark/>
          </w:tcPr>
          <w:p w14:paraId="1C07D5BD" w14:textId="77777777" w:rsidR="002B44CA" w:rsidRPr="00B85472" w:rsidRDefault="002B44CA" w:rsidP="006B53A6">
            <w:pPr>
              <w:jc w:val="center"/>
            </w:pPr>
            <w:r w:rsidRPr="00B85472">
              <w:t>43.37</w:t>
            </w:r>
            <w:r>
              <w:t xml:space="preserve"> </w:t>
            </w:r>
            <w:r w:rsidRPr="00B85472">
              <w:t>(35.32, 53.24)</w:t>
            </w:r>
          </w:p>
        </w:tc>
        <w:tc>
          <w:tcPr>
            <w:tcW w:w="0" w:type="auto"/>
            <w:noWrap/>
            <w:hideMark/>
          </w:tcPr>
          <w:p w14:paraId="739F87CD" w14:textId="77777777" w:rsidR="002B44CA" w:rsidRPr="00B85472" w:rsidRDefault="002B44CA" w:rsidP="006B53A6">
            <w:pPr>
              <w:jc w:val="center"/>
            </w:pPr>
            <w:r w:rsidRPr="00B85472">
              <w:t>42.95</w:t>
            </w:r>
            <w:r>
              <w:t xml:space="preserve"> </w:t>
            </w:r>
            <w:r w:rsidRPr="00B85472">
              <w:t>(35.31, 52.25)</w:t>
            </w:r>
          </w:p>
        </w:tc>
        <w:tc>
          <w:tcPr>
            <w:tcW w:w="0" w:type="auto"/>
            <w:noWrap/>
            <w:hideMark/>
          </w:tcPr>
          <w:p w14:paraId="4A29C300" w14:textId="77777777" w:rsidR="002B44CA" w:rsidRPr="00B85472" w:rsidRDefault="002B44CA" w:rsidP="006B53A6">
            <w:pPr>
              <w:jc w:val="center"/>
            </w:pPr>
            <w:r w:rsidRPr="00B85472">
              <w:t>44</w:t>
            </w:r>
          </w:p>
        </w:tc>
        <w:tc>
          <w:tcPr>
            <w:tcW w:w="0" w:type="auto"/>
            <w:noWrap/>
            <w:hideMark/>
          </w:tcPr>
          <w:p w14:paraId="3F2AB6D5" w14:textId="77777777" w:rsidR="002B44CA" w:rsidRPr="00B85472" w:rsidRDefault="002B44CA" w:rsidP="006B53A6">
            <w:pPr>
              <w:jc w:val="center"/>
            </w:pPr>
            <w:r w:rsidRPr="00B85472">
              <w:t>81.37</w:t>
            </w:r>
            <w:r>
              <w:t xml:space="preserve"> </w:t>
            </w:r>
            <w:r w:rsidRPr="00B85472">
              <w:t>(60.28, 109.84)</w:t>
            </w:r>
          </w:p>
        </w:tc>
        <w:tc>
          <w:tcPr>
            <w:tcW w:w="1607" w:type="dxa"/>
            <w:gridSpan w:val="2"/>
            <w:noWrap/>
            <w:hideMark/>
          </w:tcPr>
          <w:p w14:paraId="64B4EF6E" w14:textId="77777777" w:rsidR="002B44CA" w:rsidRPr="00B85472" w:rsidRDefault="002B44CA" w:rsidP="006B53A6">
            <w:pPr>
              <w:jc w:val="center"/>
            </w:pPr>
            <w:r w:rsidRPr="00B85472">
              <w:t>80.86</w:t>
            </w:r>
            <w:r>
              <w:t xml:space="preserve"> </w:t>
            </w:r>
            <w:r w:rsidRPr="00B85472">
              <w:t>(60.26, 108.5)</w:t>
            </w:r>
          </w:p>
        </w:tc>
      </w:tr>
      <w:tr w:rsidR="002B44CA" w:rsidRPr="00B85472" w14:paraId="457450CE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4938B805" w14:textId="77777777" w:rsidR="002B44CA" w:rsidRPr="00B85472" w:rsidRDefault="002B44CA" w:rsidP="006B53A6">
            <w:r w:rsidRPr="00B85472">
              <w:lastRenderedPageBreak/>
              <w:t xml:space="preserve">Metabolism and </w:t>
            </w:r>
            <w:proofErr w:type="gramStart"/>
            <w:r w:rsidRPr="00B85472">
              <w:t>nutrition</w:t>
            </w:r>
            <w:proofErr w:type="gramEnd"/>
            <w:r w:rsidRPr="00B85472">
              <w:t xml:space="preserve"> disorders</w:t>
            </w:r>
          </w:p>
        </w:tc>
        <w:tc>
          <w:tcPr>
            <w:tcW w:w="0" w:type="auto"/>
            <w:noWrap/>
            <w:hideMark/>
          </w:tcPr>
          <w:p w14:paraId="1FF87CBF" w14:textId="77777777" w:rsidR="002B44CA" w:rsidRPr="00B85472" w:rsidRDefault="002B44CA" w:rsidP="006B53A6">
            <w:proofErr w:type="spellStart"/>
            <w:r w:rsidRPr="00B85472">
              <w:t>Hyperphosphataemia</w:t>
            </w:r>
            <w:proofErr w:type="spellEnd"/>
          </w:p>
        </w:tc>
        <w:tc>
          <w:tcPr>
            <w:tcW w:w="0" w:type="auto"/>
            <w:noWrap/>
            <w:hideMark/>
          </w:tcPr>
          <w:p w14:paraId="1AD67891" w14:textId="77777777" w:rsidR="002B44CA" w:rsidRPr="00B85472" w:rsidRDefault="002B44CA" w:rsidP="006B53A6">
            <w:pPr>
              <w:jc w:val="center"/>
            </w:pPr>
            <w:r w:rsidRPr="00B85472">
              <w:t>8</w:t>
            </w:r>
          </w:p>
        </w:tc>
        <w:tc>
          <w:tcPr>
            <w:tcW w:w="0" w:type="auto"/>
            <w:noWrap/>
            <w:hideMark/>
          </w:tcPr>
          <w:p w14:paraId="30DC0999" w14:textId="77777777" w:rsidR="002B44CA" w:rsidRPr="00B85472" w:rsidRDefault="002B44CA" w:rsidP="006B53A6">
            <w:pPr>
              <w:jc w:val="center"/>
            </w:pPr>
            <w:r w:rsidRPr="00B85472">
              <w:t>18.15</w:t>
            </w:r>
            <w:r>
              <w:t xml:space="preserve"> </w:t>
            </w:r>
            <w:r w:rsidRPr="00B85472">
              <w:t>(9.04, 36.47)</w:t>
            </w:r>
          </w:p>
        </w:tc>
        <w:tc>
          <w:tcPr>
            <w:tcW w:w="0" w:type="auto"/>
            <w:noWrap/>
            <w:hideMark/>
          </w:tcPr>
          <w:p w14:paraId="046911E5" w14:textId="77777777" w:rsidR="002B44CA" w:rsidRPr="00B85472" w:rsidRDefault="002B44CA" w:rsidP="006B53A6">
            <w:pPr>
              <w:jc w:val="center"/>
            </w:pPr>
            <w:r w:rsidRPr="00B85472">
              <w:t>18.14</w:t>
            </w:r>
            <w:r>
              <w:t xml:space="preserve"> </w:t>
            </w:r>
            <w:r w:rsidRPr="00B85472">
              <w:t>(8.96, 36.73)</w:t>
            </w:r>
          </w:p>
        </w:tc>
        <w:tc>
          <w:tcPr>
            <w:tcW w:w="0" w:type="auto"/>
            <w:noWrap/>
            <w:hideMark/>
          </w:tcPr>
          <w:p w14:paraId="4DE03377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2D233BB1" w14:textId="77777777" w:rsidR="002B44CA" w:rsidRPr="00B85472" w:rsidRDefault="002B44CA" w:rsidP="006B53A6">
            <w:pPr>
              <w:jc w:val="center"/>
            </w:pPr>
            <w:r w:rsidRPr="00B85472">
              <w:t>20.87</w:t>
            </w:r>
            <w:r>
              <w:t xml:space="preserve"> </w:t>
            </w:r>
            <w:r w:rsidRPr="00B85472">
              <w:t>(6.71, 64.95)</w:t>
            </w:r>
          </w:p>
        </w:tc>
        <w:tc>
          <w:tcPr>
            <w:tcW w:w="1607" w:type="dxa"/>
            <w:gridSpan w:val="2"/>
            <w:noWrap/>
            <w:hideMark/>
          </w:tcPr>
          <w:p w14:paraId="3BB5B883" w14:textId="77777777" w:rsidR="002B44CA" w:rsidRPr="00B85472" w:rsidRDefault="002B44CA" w:rsidP="006B53A6">
            <w:pPr>
              <w:jc w:val="center"/>
            </w:pPr>
            <w:r w:rsidRPr="00B85472">
              <w:t>20.86</w:t>
            </w:r>
            <w:r>
              <w:t xml:space="preserve"> </w:t>
            </w:r>
            <w:r w:rsidRPr="00B85472">
              <w:t>(6.69, 65.02)</w:t>
            </w:r>
          </w:p>
        </w:tc>
      </w:tr>
      <w:tr w:rsidR="002B44CA" w:rsidRPr="00B85472" w14:paraId="68A16CBF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1A4CD929" w14:textId="77777777" w:rsidR="002B44CA" w:rsidRPr="00B85472" w:rsidRDefault="002B44CA" w:rsidP="006B53A6">
            <w:r w:rsidRPr="00B85472">
              <w:t xml:space="preserve">Metabolism and </w:t>
            </w:r>
            <w:proofErr w:type="gramStart"/>
            <w:r w:rsidRPr="00B85472">
              <w:t>nutrition</w:t>
            </w:r>
            <w:proofErr w:type="gramEnd"/>
            <w:r w:rsidRPr="00B85472">
              <w:t xml:space="preserve"> disorders</w:t>
            </w:r>
          </w:p>
        </w:tc>
        <w:tc>
          <w:tcPr>
            <w:tcW w:w="0" w:type="auto"/>
            <w:noWrap/>
            <w:hideMark/>
          </w:tcPr>
          <w:p w14:paraId="1133CA12" w14:textId="77777777" w:rsidR="002B44CA" w:rsidRPr="00B85472" w:rsidRDefault="002B44CA" w:rsidP="006B53A6">
            <w:proofErr w:type="spellStart"/>
            <w:r w:rsidRPr="00B85472">
              <w:t>Hyperuricaemia</w:t>
            </w:r>
            <w:proofErr w:type="spellEnd"/>
          </w:p>
        </w:tc>
        <w:tc>
          <w:tcPr>
            <w:tcW w:w="0" w:type="auto"/>
            <w:noWrap/>
            <w:hideMark/>
          </w:tcPr>
          <w:p w14:paraId="0ADBD5A8" w14:textId="77777777" w:rsidR="002B44CA" w:rsidRPr="00B85472" w:rsidRDefault="002B44CA" w:rsidP="006B53A6">
            <w:pPr>
              <w:jc w:val="center"/>
            </w:pPr>
            <w:r w:rsidRPr="00B85472">
              <w:t>6</w:t>
            </w:r>
          </w:p>
        </w:tc>
        <w:tc>
          <w:tcPr>
            <w:tcW w:w="0" w:type="auto"/>
            <w:noWrap/>
            <w:hideMark/>
          </w:tcPr>
          <w:p w14:paraId="2EA03B97" w14:textId="77777777" w:rsidR="002B44CA" w:rsidRPr="00B85472" w:rsidRDefault="002B44CA" w:rsidP="006B53A6">
            <w:pPr>
              <w:jc w:val="center"/>
            </w:pPr>
            <w:r w:rsidRPr="00B85472">
              <w:t>6.4</w:t>
            </w:r>
            <w:r>
              <w:t xml:space="preserve"> </w:t>
            </w:r>
            <w:r w:rsidRPr="00B85472">
              <w:t>(2.87, 14.27)</w:t>
            </w:r>
          </w:p>
        </w:tc>
        <w:tc>
          <w:tcPr>
            <w:tcW w:w="0" w:type="auto"/>
            <w:noWrap/>
            <w:hideMark/>
          </w:tcPr>
          <w:p w14:paraId="541AD41D" w14:textId="77777777" w:rsidR="002B44CA" w:rsidRPr="00B85472" w:rsidRDefault="002B44CA" w:rsidP="006B53A6">
            <w:pPr>
              <w:jc w:val="center"/>
            </w:pPr>
            <w:r w:rsidRPr="00B85472">
              <w:t>6.4</w:t>
            </w:r>
            <w:r>
              <w:t xml:space="preserve"> </w:t>
            </w:r>
            <w:r w:rsidRPr="00B85472">
              <w:t>(2.87, 14.29)</w:t>
            </w:r>
          </w:p>
        </w:tc>
        <w:tc>
          <w:tcPr>
            <w:tcW w:w="0" w:type="auto"/>
            <w:noWrap/>
            <w:hideMark/>
          </w:tcPr>
          <w:p w14:paraId="24484895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04155320" w14:textId="77777777" w:rsidR="002B44CA" w:rsidRPr="00B85472" w:rsidRDefault="002B44CA" w:rsidP="006B53A6">
            <w:pPr>
              <w:jc w:val="center"/>
            </w:pPr>
            <w:r w:rsidRPr="00B85472">
              <w:t>11.48</w:t>
            </w:r>
            <w:r>
              <w:t xml:space="preserve"> </w:t>
            </w:r>
            <w:r w:rsidRPr="00B85472">
              <w:t>(3.7, 35.69)</w:t>
            </w:r>
          </w:p>
        </w:tc>
        <w:tc>
          <w:tcPr>
            <w:tcW w:w="1607" w:type="dxa"/>
            <w:gridSpan w:val="2"/>
            <w:noWrap/>
            <w:hideMark/>
          </w:tcPr>
          <w:p w14:paraId="4122A1AE" w14:textId="77777777" w:rsidR="002B44CA" w:rsidRPr="00B85472" w:rsidRDefault="002B44CA" w:rsidP="006B53A6">
            <w:pPr>
              <w:jc w:val="center"/>
            </w:pPr>
            <w:r w:rsidRPr="00B85472">
              <w:t>11.48</w:t>
            </w:r>
            <w:r>
              <w:t xml:space="preserve"> </w:t>
            </w:r>
            <w:r w:rsidRPr="00B85472">
              <w:t>(3.68, 35.78)</w:t>
            </w:r>
          </w:p>
        </w:tc>
      </w:tr>
      <w:tr w:rsidR="002B44CA" w:rsidRPr="00B85472" w14:paraId="1379BFAB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13D5C1BE" w14:textId="77777777" w:rsidR="002B44CA" w:rsidRPr="00B85472" w:rsidRDefault="002B44CA" w:rsidP="006B53A6">
            <w:r w:rsidRPr="00B85472">
              <w:t>Vascular disorders</w:t>
            </w:r>
          </w:p>
        </w:tc>
        <w:tc>
          <w:tcPr>
            <w:tcW w:w="0" w:type="auto"/>
            <w:noWrap/>
            <w:hideMark/>
          </w:tcPr>
          <w:p w14:paraId="0A764E26" w14:textId="77777777" w:rsidR="002B44CA" w:rsidRPr="00B85472" w:rsidRDefault="002B44CA" w:rsidP="006B53A6">
            <w:proofErr w:type="spellStart"/>
            <w:r w:rsidRPr="00B85472">
              <w:t>Hyperaemia</w:t>
            </w:r>
            <w:proofErr w:type="spellEnd"/>
          </w:p>
        </w:tc>
        <w:tc>
          <w:tcPr>
            <w:tcW w:w="0" w:type="auto"/>
            <w:noWrap/>
            <w:hideMark/>
          </w:tcPr>
          <w:p w14:paraId="77A0BD27" w14:textId="77777777" w:rsidR="002B44CA" w:rsidRPr="00B85472" w:rsidRDefault="002B44CA" w:rsidP="006B53A6">
            <w:pPr>
              <w:jc w:val="center"/>
            </w:pPr>
            <w:r w:rsidRPr="00B85472">
              <w:t>6</w:t>
            </w:r>
          </w:p>
        </w:tc>
        <w:tc>
          <w:tcPr>
            <w:tcW w:w="0" w:type="auto"/>
            <w:noWrap/>
            <w:hideMark/>
          </w:tcPr>
          <w:p w14:paraId="6C856798" w14:textId="77777777" w:rsidR="002B44CA" w:rsidRPr="00B85472" w:rsidRDefault="002B44CA" w:rsidP="006B53A6">
            <w:pPr>
              <w:jc w:val="center"/>
            </w:pPr>
            <w:r w:rsidRPr="00B85472">
              <w:t>19.57</w:t>
            </w:r>
            <w:r>
              <w:t xml:space="preserve"> </w:t>
            </w:r>
            <w:r w:rsidRPr="00B85472">
              <w:t>(8.74, 43.81)</w:t>
            </w:r>
          </w:p>
        </w:tc>
        <w:tc>
          <w:tcPr>
            <w:tcW w:w="0" w:type="auto"/>
            <w:noWrap/>
            <w:hideMark/>
          </w:tcPr>
          <w:p w14:paraId="54E417BF" w14:textId="77777777" w:rsidR="002B44CA" w:rsidRPr="00B85472" w:rsidRDefault="002B44CA" w:rsidP="006B53A6">
            <w:pPr>
              <w:jc w:val="center"/>
            </w:pPr>
            <w:r w:rsidRPr="00B85472">
              <w:t>19.56</w:t>
            </w:r>
            <w:r>
              <w:t xml:space="preserve"> </w:t>
            </w:r>
            <w:r w:rsidRPr="00B85472">
              <w:t>(8.76, 43.69)</w:t>
            </w:r>
          </w:p>
        </w:tc>
        <w:tc>
          <w:tcPr>
            <w:tcW w:w="0" w:type="auto"/>
            <w:noWrap/>
            <w:hideMark/>
          </w:tcPr>
          <w:p w14:paraId="4D6FD905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6E57E77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D31796A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2E0BBDB6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6AF02990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40BAC0B6" w14:textId="77777777" w:rsidR="002B44CA" w:rsidRPr="00B85472" w:rsidRDefault="002B44CA" w:rsidP="006B53A6">
            <w:r w:rsidRPr="00B85472">
              <w:t>Vascular disorders</w:t>
            </w:r>
          </w:p>
        </w:tc>
        <w:tc>
          <w:tcPr>
            <w:tcW w:w="0" w:type="auto"/>
            <w:noWrap/>
            <w:hideMark/>
          </w:tcPr>
          <w:p w14:paraId="577FEBCB" w14:textId="77777777" w:rsidR="002B44CA" w:rsidRPr="00B85472" w:rsidRDefault="002B44CA" w:rsidP="006B53A6">
            <w:r w:rsidRPr="00B85472">
              <w:t>Flushing</w:t>
            </w:r>
          </w:p>
        </w:tc>
        <w:tc>
          <w:tcPr>
            <w:tcW w:w="0" w:type="auto"/>
            <w:noWrap/>
            <w:hideMark/>
          </w:tcPr>
          <w:p w14:paraId="6185B73E" w14:textId="77777777" w:rsidR="002B44CA" w:rsidRPr="00B85472" w:rsidRDefault="002B44CA" w:rsidP="006B53A6">
            <w:pPr>
              <w:jc w:val="center"/>
            </w:pPr>
            <w:r w:rsidRPr="00B85472">
              <w:t>63</w:t>
            </w:r>
          </w:p>
        </w:tc>
        <w:tc>
          <w:tcPr>
            <w:tcW w:w="0" w:type="auto"/>
            <w:noWrap/>
            <w:hideMark/>
          </w:tcPr>
          <w:p w14:paraId="61D39FF6" w14:textId="77777777" w:rsidR="002B44CA" w:rsidRPr="00B85472" w:rsidRDefault="002B44CA" w:rsidP="006B53A6">
            <w:pPr>
              <w:jc w:val="center"/>
            </w:pPr>
            <w:r w:rsidRPr="00B85472">
              <w:t>5.91</w:t>
            </w:r>
            <w:r>
              <w:t xml:space="preserve"> </w:t>
            </w:r>
            <w:r w:rsidRPr="00B85472">
              <w:t>(4.61, 7.57)</w:t>
            </w:r>
          </w:p>
        </w:tc>
        <w:tc>
          <w:tcPr>
            <w:tcW w:w="0" w:type="auto"/>
            <w:noWrap/>
            <w:hideMark/>
          </w:tcPr>
          <w:p w14:paraId="0EAC836D" w14:textId="77777777" w:rsidR="002B44CA" w:rsidRPr="00B85472" w:rsidRDefault="002B44CA" w:rsidP="006B53A6">
            <w:pPr>
              <w:jc w:val="center"/>
            </w:pPr>
            <w:r w:rsidRPr="00B85472">
              <w:t>5.88</w:t>
            </w:r>
            <w:r>
              <w:t xml:space="preserve"> </w:t>
            </w:r>
            <w:r w:rsidRPr="00B85472">
              <w:t>(4.56, 7.59)</w:t>
            </w:r>
          </w:p>
        </w:tc>
        <w:tc>
          <w:tcPr>
            <w:tcW w:w="0" w:type="auto"/>
            <w:noWrap/>
            <w:hideMark/>
          </w:tcPr>
          <w:p w14:paraId="0B3AA506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3D98209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A5E8F94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08B6E15C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2ECD9028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1A775A6C" w14:textId="77777777" w:rsidR="002B44CA" w:rsidRPr="00B85472" w:rsidRDefault="002B44CA" w:rsidP="006B53A6">
            <w:r w:rsidRPr="00B85472">
              <w:t>Injury, poisoning and procedural complications</w:t>
            </w:r>
          </w:p>
        </w:tc>
        <w:tc>
          <w:tcPr>
            <w:tcW w:w="0" w:type="auto"/>
            <w:noWrap/>
            <w:hideMark/>
          </w:tcPr>
          <w:p w14:paraId="6FD4A44B" w14:textId="77777777" w:rsidR="002B44CA" w:rsidRPr="00B85472" w:rsidRDefault="002B44CA" w:rsidP="006B53A6">
            <w:r w:rsidRPr="00B85472">
              <w:t>Infusion related reaction</w:t>
            </w:r>
          </w:p>
        </w:tc>
        <w:tc>
          <w:tcPr>
            <w:tcW w:w="0" w:type="auto"/>
            <w:noWrap/>
            <w:hideMark/>
          </w:tcPr>
          <w:p w14:paraId="4BAFC0E4" w14:textId="77777777" w:rsidR="002B44CA" w:rsidRPr="00B85472" w:rsidRDefault="002B44CA" w:rsidP="006B53A6">
            <w:pPr>
              <w:jc w:val="center"/>
            </w:pPr>
            <w:r w:rsidRPr="00B85472">
              <w:t>266</w:t>
            </w:r>
          </w:p>
        </w:tc>
        <w:tc>
          <w:tcPr>
            <w:tcW w:w="0" w:type="auto"/>
            <w:noWrap/>
            <w:hideMark/>
          </w:tcPr>
          <w:p w14:paraId="3087B72E" w14:textId="77777777" w:rsidR="002B44CA" w:rsidRPr="00B85472" w:rsidRDefault="002B44CA" w:rsidP="006B53A6">
            <w:pPr>
              <w:jc w:val="center"/>
            </w:pPr>
            <w:r w:rsidRPr="00B85472">
              <w:t>33.05</w:t>
            </w:r>
            <w:r>
              <w:t xml:space="preserve"> </w:t>
            </w:r>
            <w:r w:rsidRPr="00B85472">
              <w:t>(29.22, 37.38)</w:t>
            </w:r>
          </w:p>
        </w:tc>
        <w:tc>
          <w:tcPr>
            <w:tcW w:w="0" w:type="auto"/>
            <w:noWrap/>
            <w:hideMark/>
          </w:tcPr>
          <w:p w14:paraId="618B3D12" w14:textId="77777777" w:rsidR="002B44CA" w:rsidRPr="00B85472" w:rsidRDefault="002B44CA" w:rsidP="006B53A6">
            <w:pPr>
              <w:jc w:val="center"/>
            </w:pPr>
            <w:r w:rsidRPr="00B85472">
              <w:t>32.18</w:t>
            </w:r>
            <w:r>
              <w:t xml:space="preserve"> </w:t>
            </w:r>
            <w:r w:rsidRPr="00B85472">
              <w:t>(28.61, 36.2)</w:t>
            </w:r>
          </w:p>
        </w:tc>
        <w:tc>
          <w:tcPr>
            <w:tcW w:w="0" w:type="auto"/>
            <w:noWrap/>
            <w:hideMark/>
          </w:tcPr>
          <w:p w14:paraId="35B2C1D1" w14:textId="77777777" w:rsidR="002B44CA" w:rsidRPr="00B85472" w:rsidRDefault="002B44CA" w:rsidP="006B53A6">
            <w:pPr>
              <w:jc w:val="center"/>
            </w:pPr>
            <w:r w:rsidRPr="00B85472">
              <w:t>204</w:t>
            </w:r>
          </w:p>
        </w:tc>
        <w:tc>
          <w:tcPr>
            <w:tcW w:w="0" w:type="auto"/>
            <w:noWrap/>
            <w:hideMark/>
          </w:tcPr>
          <w:p w14:paraId="25C24672" w14:textId="77777777" w:rsidR="002B44CA" w:rsidRPr="00B85472" w:rsidRDefault="002B44CA" w:rsidP="006B53A6">
            <w:pPr>
              <w:jc w:val="center"/>
            </w:pPr>
            <w:r w:rsidRPr="00B85472">
              <w:t>27.11</w:t>
            </w:r>
            <w:r>
              <w:t xml:space="preserve"> </w:t>
            </w:r>
            <w:r w:rsidRPr="00B85472">
              <w:t>(23.57, 31.18)</w:t>
            </w:r>
          </w:p>
        </w:tc>
        <w:tc>
          <w:tcPr>
            <w:tcW w:w="1607" w:type="dxa"/>
            <w:gridSpan w:val="2"/>
            <w:noWrap/>
            <w:hideMark/>
          </w:tcPr>
          <w:p w14:paraId="29153CE3" w14:textId="77777777" w:rsidR="002B44CA" w:rsidRPr="00B85472" w:rsidRDefault="002B44CA" w:rsidP="006B53A6">
            <w:pPr>
              <w:jc w:val="center"/>
            </w:pPr>
            <w:r w:rsidRPr="00B85472">
              <w:t>26.34</w:t>
            </w:r>
            <w:r>
              <w:t xml:space="preserve"> </w:t>
            </w:r>
            <w:r w:rsidRPr="00B85472">
              <w:t>(22.96, 30.21)</w:t>
            </w:r>
          </w:p>
        </w:tc>
      </w:tr>
      <w:tr w:rsidR="002B44CA" w:rsidRPr="00B85472" w14:paraId="47C25D7F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1F201125" w14:textId="77777777" w:rsidR="002B44CA" w:rsidRPr="00B85472" w:rsidRDefault="002B44CA" w:rsidP="006B53A6">
            <w:r w:rsidRPr="00B85472">
              <w:t>Injury, poisoning and procedural complications</w:t>
            </w:r>
          </w:p>
        </w:tc>
        <w:tc>
          <w:tcPr>
            <w:tcW w:w="0" w:type="auto"/>
            <w:noWrap/>
            <w:hideMark/>
          </w:tcPr>
          <w:p w14:paraId="2C3E7E47" w14:textId="77777777" w:rsidR="002B44CA" w:rsidRPr="00B85472" w:rsidRDefault="002B44CA" w:rsidP="006B53A6">
            <w:r w:rsidRPr="00B85472">
              <w:t>Incorrect drug administration rate</w:t>
            </w:r>
          </w:p>
        </w:tc>
        <w:tc>
          <w:tcPr>
            <w:tcW w:w="0" w:type="auto"/>
            <w:noWrap/>
            <w:hideMark/>
          </w:tcPr>
          <w:p w14:paraId="747F285B" w14:textId="77777777" w:rsidR="002B44CA" w:rsidRPr="00B85472" w:rsidRDefault="002B44CA" w:rsidP="006B53A6">
            <w:pPr>
              <w:jc w:val="center"/>
            </w:pPr>
            <w:r w:rsidRPr="00B85472">
              <w:t>4</w:t>
            </w:r>
          </w:p>
        </w:tc>
        <w:tc>
          <w:tcPr>
            <w:tcW w:w="0" w:type="auto"/>
            <w:noWrap/>
            <w:hideMark/>
          </w:tcPr>
          <w:p w14:paraId="4D3C1E99" w14:textId="77777777" w:rsidR="002B44CA" w:rsidRPr="00B85472" w:rsidRDefault="002B44CA" w:rsidP="006B53A6">
            <w:pPr>
              <w:jc w:val="center"/>
            </w:pPr>
            <w:r w:rsidRPr="00B85472">
              <w:t>5.89</w:t>
            </w:r>
            <w:r>
              <w:t xml:space="preserve"> </w:t>
            </w:r>
            <w:r w:rsidRPr="00B85472">
              <w:t>(2.2, 15.72)</w:t>
            </w:r>
          </w:p>
        </w:tc>
        <w:tc>
          <w:tcPr>
            <w:tcW w:w="0" w:type="auto"/>
            <w:noWrap/>
            <w:hideMark/>
          </w:tcPr>
          <w:p w14:paraId="166EB105" w14:textId="77777777" w:rsidR="002B44CA" w:rsidRPr="00B85472" w:rsidRDefault="002B44CA" w:rsidP="006B53A6">
            <w:pPr>
              <w:jc w:val="center"/>
            </w:pPr>
            <w:r w:rsidRPr="00B85472">
              <w:t>5.89</w:t>
            </w:r>
            <w:r>
              <w:t xml:space="preserve"> </w:t>
            </w:r>
            <w:r w:rsidRPr="00B85472">
              <w:t>(2.21, 15.69)</w:t>
            </w:r>
          </w:p>
        </w:tc>
        <w:tc>
          <w:tcPr>
            <w:tcW w:w="0" w:type="auto"/>
            <w:noWrap/>
            <w:hideMark/>
          </w:tcPr>
          <w:p w14:paraId="2F89D3B3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58B4D6C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C260871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3A1EB995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642CDBF8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0689BF36" w14:textId="77777777" w:rsidR="002B44CA" w:rsidRPr="00B85472" w:rsidRDefault="002B44CA" w:rsidP="006B53A6">
            <w:r w:rsidRPr="00B85472">
              <w:t>Skin and subcutaneous tissue disorders</w:t>
            </w:r>
          </w:p>
        </w:tc>
        <w:tc>
          <w:tcPr>
            <w:tcW w:w="0" w:type="auto"/>
            <w:noWrap/>
            <w:hideMark/>
          </w:tcPr>
          <w:p w14:paraId="6D792792" w14:textId="77777777" w:rsidR="002B44CA" w:rsidRPr="00B85472" w:rsidRDefault="002B44CA" w:rsidP="006B53A6">
            <w:r w:rsidRPr="00B85472">
              <w:t>Prurigo</w:t>
            </w:r>
          </w:p>
        </w:tc>
        <w:tc>
          <w:tcPr>
            <w:tcW w:w="0" w:type="auto"/>
            <w:noWrap/>
            <w:hideMark/>
          </w:tcPr>
          <w:p w14:paraId="5BF00BA4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2FB794F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469804D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E6BD113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0940D492" w14:textId="77777777" w:rsidR="002B44CA" w:rsidRPr="00B85472" w:rsidRDefault="002B44CA" w:rsidP="006B53A6">
            <w:pPr>
              <w:jc w:val="center"/>
            </w:pPr>
            <w:r w:rsidRPr="00B85472">
              <w:t>45.22</w:t>
            </w:r>
            <w:r>
              <w:t xml:space="preserve"> </w:t>
            </w:r>
            <w:r w:rsidRPr="00B85472">
              <w:t>(14.47, 141.31)</w:t>
            </w:r>
          </w:p>
        </w:tc>
        <w:tc>
          <w:tcPr>
            <w:tcW w:w="1607" w:type="dxa"/>
            <w:gridSpan w:val="2"/>
            <w:noWrap/>
            <w:hideMark/>
          </w:tcPr>
          <w:p w14:paraId="17279286" w14:textId="77777777" w:rsidR="002B44CA" w:rsidRPr="00B85472" w:rsidRDefault="002B44CA" w:rsidP="006B53A6">
            <w:pPr>
              <w:jc w:val="center"/>
            </w:pPr>
            <w:r w:rsidRPr="00B85472">
              <w:t>45.2</w:t>
            </w:r>
            <w:r>
              <w:t xml:space="preserve"> </w:t>
            </w:r>
            <w:r w:rsidRPr="00B85472">
              <w:t>(14.5, 140.88)</w:t>
            </w:r>
          </w:p>
        </w:tc>
      </w:tr>
      <w:tr w:rsidR="002B44CA" w:rsidRPr="00B85472" w14:paraId="1F46A4B1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27FFA943" w14:textId="77777777" w:rsidR="002B44CA" w:rsidRPr="00B85472" w:rsidRDefault="002B44CA" w:rsidP="006B53A6">
            <w:r w:rsidRPr="00B85472">
              <w:t>Renal and urinary disorders</w:t>
            </w:r>
          </w:p>
        </w:tc>
        <w:tc>
          <w:tcPr>
            <w:tcW w:w="0" w:type="auto"/>
            <w:noWrap/>
            <w:hideMark/>
          </w:tcPr>
          <w:p w14:paraId="160D45F6" w14:textId="77777777" w:rsidR="002B44CA" w:rsidRPr="00B85472" w:rsidRDefault="002B44CA" w:rsidP="006B53A6">
            <w:r w:rsidRPr="00B85472">
              <w:t xml:space="preserve">Cystitis </w:t>
            </w:r>
            <w:proofErr w:type="spellStart"/>
            <w:r w:rsidRPr="00B85472">
              <w:t>haemorrhagic</w:t>
            </w:r>
            <w:proofErr w:type="spellEnd"/>
          </w:p>
        </w:tc>
        <w:tc>
          <w:tcPr>
            <w:tcW w:w="0" w:type="auto"/>
            <w:noWrap/>
            <w:hideMark/>
          </w:tcPr>
          <w:p w14:paraId="1641A0F2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EC82EB1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0B420C8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95A6275" w14:textId="77777777" w:rsidR="002B44CA" w:rsidRPr="00B85472" w:rsidRDefault="002B44CA" w:rsidP="006B53A6">
            <w:pPr>
              <w:jc w:val="center"/>
            </w:pPr>
            <w:r w:rsidRPr="00B85472">
              <w:t>4</w:t>
            </w:r>
          </w:p>
        </w:tc>
        <w:tc>
          <w:tcPr>
            <w:tcW w:w="0" w:type="auto"/>
            <w:noWrap/>
            <w:hideMark/>
          </w:tcPr>
          <w:p w14:paraId="4B801F7C" w14:textId="77777777" w:rsidR="002B44CA" w:rsidRPr="00B85472" w:rsidRDefault="002B44CA" w:rsidP="006B53A6">
            <w:pPr>
              <w:jc w:val="center"/>
            </w:pPr>
            <w:r w:rsidRPr="00B85472">
              <w:t>13.74</w:t>
            </w:r>
            <w:r>
              <w:t xml:space="preserve"> </w:t>
            </w:r>
            <w:r w:rsidRPr="00B85472">
              <w:t>(5.15, 36.7)</w:t>
            </w:r>
          </w:p>
        </w:tc>
        <w:tc>
          <w:tcPr>
            <w:tcW w:w="1607" w:type="dxa"/>
            <w:gridSpan w:val="2"/>
            <w:noWrap/>
            <w:hideMark/>
          </w:tcPr>
          <w:p w14:paraId="0D44B0FD" w14:textId="77777777" w:rsidR="002B44CA" w:rsidRPr="00B85472" w:rsidRDefault="002B44CA" w:rsidP="006B53A6">
            <w:pPr>
              <w:jc w:val="center"/>
            </w:pPr>
            <w:r w:rsidRPr="00B85472">
              <w:t>13.74</w:t>
            </w:r>
            <w:r>
              <w:t xml:space="preserve"> </w:t>
            </w:r>
            <w:r w:rsidRPr="00B85472">
              <w:t>(5.16, 36.61)</w:t>
            </w:r>
          </w:p>
        </w:tc>
      </w:tr>
      <w:tr w:rsidR="002B44CA" w:rsidRPr="00B85472" w14:paraId="6E3AAC1C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7428D86A" w14:textId="77777777" w:rsidR="002B44CA" w:rsidRPr="00B85472" w:rsidRDefault="002B44CA" w:rsidP="006B53A6">
            <w:r w:rsidRPr="00B85472">
              <w:t>Gastrointestinal disorders</w:t>
            </w:r>
          </w:p>
        </w:tc>
        <w:tc>
          <w:tcPr>
            <w:tcW w:w="0" w:type="auto"/>
            <w:noWrap/>
            <w:hideMark/>
          </w:tcPr>
          <w:p w14:paraId="5E034A99" w14:textId="77777777" w:rsidR="002B44CA" w:rsidRPr="00B85472" w:rsidRDefault="002B44CA" w:rsidP="006B53A6">
            <w:r w:rsidRPr="00B85472">
              <w:t>Pneumoperitoneum</w:t>
            </w:r>
          </w:p>
        </w:tc>
        <w:tc>
          <w:tcPr>
            <w:tcW w:w="0" w:type="auto"/>
            <w:noWrap/>
            <w:hideMark/>
          </w:tcPr>
          <w:p w14:paraId="3F51C598" w14:textId="77777777" w:rsidR="002B44CA" w:rsidRPr="00B85472" w:rsidRDefault="002B44CA" w:rsidP="006B53A6">
            <w:pPr>
              <w:jc w:val="center"/>
            </w:pPr>
            <w:r w:rsidRPr="00B85472">
              <w:t>3</w:t>
            </w:r>
          </w:p>
        </w:tc>
        <w:tc>
          <w:tcPr>
            <w:tcW w:w="0" w:type="auto"/>
            <w:noWrap/>
            <w:hideMark/>
          </w:tcPr>
          <w:p w14:paraId="3F163548" w14:textId="77777777" w:rsidR="002B44CA" w:rsidRPr="00B85472" w:rsidRDefault="002B44CA" w:rsidP="006B53A6">
            <w:pPr>
              <w:jc w:val="center"/>
            </w:pPr>
            <w:r w:rsidRPr="00B85472">
              <w:t>7.13</w:t>
            </w:r>
            <w:r>
              <w:t xml:space="preserve"> </w:t>
            </w:r>
            <w:r w:rsidRPr="00B85472">
              <w:t>(2.29, 22.16)</w:t>
            </w:r>
          </w:p>
        </w:tc>
        <w:tc>
          <w:tcPr>
            <w:tcW w:w="0" w:type="auto"/>
            <w:noWrap/>
            <w:hideMark/>
          </w:tcPr>
          <w:p w14:paraId="5206D58F" w14:textId="77777777" w:rsidR="002B44CA" w:rsidRPr="00B85472" w:rsidRDefault="002B44CA" w:rsidP="006B53A6">
            <w:pPr>
              <w:jc w:val="center"/>
            </w:pPr>
            <w:r w:rsidRPr="00B85472">
              <w:t>7.12</w:t>
            </w:r>
            <w:r>
              <w:t xml:space="preserve"> </w:t>
            </w:r>
            <w:r w:rsidRPr="00B85472">
              <w:t>(2.28, 22.19)</w:t>
            </w:r>
          </w:p>
        </w:tc>
        <w:tc>
          <w:tcPr>
            <w:tcW w:w="0" w:type="auto"/>
            <w:noWrap/>
            <w:hideMark/>
          </w:tcPr>
          <w:p w14:paraId="6B3BB6F3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CE6669C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DFB62E2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100D6DD1" w14:textId="77777777" w:rsidR="002B44CA" w:rsidRPr="00B85472" w:rsidRDefault="002B44CA" w:rsidP="006B53A6">
            <w:pPr>
              <w:jc w:val="center"/>
            </w:pPr>
          </w:p>
        </w:tc>
      </w:tr>
      <w:tr w:rsidR="002B44CA" w:rsidRPr="00B85472" w14:paraId="03438E02" w14:textId="77777777" w:rsidTr="006B53A6">
        <w:trPr>
          <w:trHeight w:val="227"/>
        </w:trPr>
        <w:tc>
          <w:tcPr>
            <w:tcW w:w="0" w:type="auto"/>
            <w:noWrap/>
            <w:hideMark/>
          </w:tcPr>
          <w:p w14:paraId="5BE9AF6C" w14:textId="77777777" w:rsidR="002B44CA" w:rsidRPr="00B85472" w:rsidRDefault="002B44CA" w:rsidP="006B53A6">
            <w:r w:rsidRPr="00B85472">
              <w:t>Cardiac disorders</w:t>
            </w:r>
          </w:p>
        </w:tc>
        <w:tc>
          <w:tcPr>
            <w:tcW w:w="0" w:type="auto"/>
            <w:noWrap/>
            <w:hideMark/>
          </w:tcPr>
          <w:p w14:paraId="2EFBA8D0" w14:textId="77777777" w:rsidR="002B44CA" w:rsidRPr="00B85472" w:rsidRDefault="002B44CA" w:rsidP="006B53A6">
            <w:r w:rsidRPr="00B85472">
              <w:t>Supraventricular tachycardia</w:t>
            </w:r>
          </w:p>
        </w:tc>
        <w:tc>
          <w:tcPr>
            <w:tcW w:w="0" w:type="auto"/>
            <w:noWrap/>
            <w:hideMark/>
          </w:tcPr>
          <w:p w14:paraId="07880098" w14:textId="77777777" w:rsidR="002B44CA" w:rsidRPr="00B85472" w:rsidRDefault="002B44CA" w:rsidP="006B53A6">
            <w:pPr>
              <w:jc w:val="center"/>
            </w:pPr>
            <w:r w:rsidRPr="00B85472">
              <w:t>8</w:t>
            </w:r>
          </w:p>
        </w:tc>
        <w:tc>
          <w:tcPr>
            <w:tcW w:w="0" w:type="auto"/>
            <w:noWrap/>
            <w:hideMark/>
          </w:tcPr>
          <w:p w14:paraId="078B7035" w14:textId="77777777" w:rsidR="002B44CA" w:rsidRPr="00B85472" w:rsidRDefault="002B44CA" w:rsidP="006B53A6">
            <w:pPr>
              <w:jc w:val="center"/>
            </w:pPr>
            <w:r w:rsidRPr="00B85472">
              <w:t>5.56</w:t>
            </w:r>
            <w:r>
              <w:t xml:space="preserve"> </w:t>
            </w:r>
            <w:r w:rsidRPr="00B85472">
              <w:t>(2.77, 11.13)</w:t>
            </w:r>
          </w:p>
        </w:tc>
        <w:tc>
          <w:tcPr>
            <w:tcW w:w="0" w:type="auto"/>
            <w:noWrap/>
            <w:hideMark/>
          </w:tcPr>
          <w:p w14:paraId="0B5C6272" w14:textId="77777777" w:rsidR="002B44CA" w:rsidRPr="00B85472" w:rsidRDefault="002B44CA" w:rsidP="006B53A6">
            <w:pPr>
              <w:jc w:val="center"/>
            </w:pPr>
            <w:r w:rsidRPr="00B85472">
              <w:t>5.55</w:t>
            </w:r>
            <w:r>
              <w:t xml:space="preserve"> </w:t>
            </w:r>
            <w:r w:rsidRPr="00B85472">
              <w:t>(2.79, 11.02)</w:t>
            </w:r>
          </w:p>
        </w:tc>
        <w:tc>
          <w:tcPr>
            <w:tcW w:w="0" w:type="auto"/>
            <w:noWrap/>
            <w:hideMark/>
          </w:tcPr>
          <w:p w14:paraId="723963F0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EBBD4B1" w14:textId="77777777" w:rsidR="002B44CA" w:rsidRPr="00B85472" w:rsidRDefault="002B44CA" w:rsidP="006B53A6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6DB505C" w14:textId="77777777" w:rsidR="002B44CA" w:rsidRPr="00B85472" w:rsidRDefault="002B44CA" w:rsidP="006B53A6">
            <w:pPr>
              <w:jc w:val="center"/>
            </w:pPr>
          </w:p>
        </w:tc>
        <w:tc>
          <w:tcPr>
            <w:tcW w:w="1388" w:type="dxa"/>
            <w:noWrap/>
            <w:hideMark/>
          </w:tcPr>
          <w:p w14:paraId="46A6ACE4" w14:textId="77777777" w:rsidR="002B44CA" w:rsidRPr="00B85472" w:rsidRDefault="002B44CA" w:rsidP="006B53A6">
            <w:pPr>
              <w:jc w:val="center"/>
            </w:pPr>
          </w:p>
        </w:tc>
      </w:tr>
    </w:tbl>
    <w:p w14:paraId="51AB9AC6" w14:textId="77777777" w:rsidR="002B44CA" w:rsidRPr="0022039C" w:rsidRDefault="002B44CA" w:rsidP="002B44CA"/>
    <w:p w14:paraId="7998F351" w14:textId="77777777" w:rsidR="002B44CA" w:rsidRDefault="002B44CA"/>
    <w:sectPr w:rsidR="002B44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4CA"/>
    <w:rsid w:val="002B44CA"/>
    <w:rsid w:val="004465ED"/>
    <w:rsid w:val="0052368F"/>
    <w:rsid w:val="00831099"/>
    <w:rsid w:val="00857D6F"/>
    <w:rsid w:val="00897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CD9EDF"/>
  <w15:chartTrackingRefBased/>
  <w15:docId w15:val="{F0FC9748-9E11-4403-8619-15EB7D8E6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4CA"/>
    <w:pPr>
      <w:widowControl w:val="0"/>
      <w:spacing w:after="0" w:line="360" w:lineRule="auto"/>
      <w:jc w:val="both"/>
    </w:pPr>
    <w:rPr>
      <w:rFonts w:ascii="Times New Roman" w:eastAsiaTheme="minorEastAsia" w:hAnsi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44CA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44CA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4CA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4CA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4CA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4CA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4CA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4CA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4CA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4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44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4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4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4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4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4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4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4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44CA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B44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4CA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B44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44CA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B44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44CA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2B44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4C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4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44CA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0"/>
    <w:rsid w:val="002B44CA"/>
    <w:pPr>
      <w:jc w:val="center"/>
    </w:pPr>
    <w:rPr>
      <w:rFonts w:ascii="DengXian" w:eastAsia="DengXian" w:hAnsi="DengXi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B44CA"/>
    <w:rPr>
      <w:rFonts w:ascii="DengXian" w:eastAsia="DengXian" w:hAnsi="DengXian"/>
      <w:noProof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2B44CA"/>
    <w:pPr>
      <w:spacing w:line="240" w:lineRule="auto"/>
    </w:pPr>
    <w:rPr>
      <w:rFonts w:ascii="DengXian" w:eastAsia="DengXian" w:hAnsi="DengXi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2B44CA"/>
    <w:rPr>
      <w:rFonts w:ascii="DengXian" w:eastAsia="DengXian" w:hAnsi="DengXian"/>
      <w:noProof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2B44CA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2B44C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44CA"/>
    <w:rPr>
      <w:rFonts w:ascii="Times New Roman" w:eastAsiaTheme="minorEastAsia" w:hAnsi="Times New Roman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B44C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44CA"/>
    <w:rPr>
      <w:rFonts w:ascii="Times New Roman" w:eastAsiaTheme="minorEastAsia" w:hAnsi="Times New Roman"/>
      <w:sz w:val="18"/>
      <w:szCs w:val="18"/>
      <w:lang w:eastAsia="zh-CN"/>
    </w:rPr>
  </w:style>
  <w:style w:type="character" w:styleId="Hyperlink">
    <w:name w:val="Hyperlink"/>
    <w:uiPriority w:val="99"/>
    <w:unhideWhenUsed/>
    <w:qFormat/>
    <w:rsid w:val="002B44C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B44CA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B44CA"/>
  </w:style>
  <w:style w:type="paragraph" w:customStyle="1" w:styleId="EndNoteCategoryHeading">
    <w:name w:val="EndNote Category Heading"/>
    <w:basedOn w:val="Normal"/>
    <w:link w:val="EndNoteCategoryHeading0"/>
    <w:rsid w:val="002B44CA"/>
    <w:pPr>
      <w:spacing w:before="120" w:after="120"/>
    </w:pPr>
    <w:rPr>
      <w:b/>
      <w:noProof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2B44CA"/>
    <w:rPr>
      <w:rFonts w:ascii="Times New Roman" w:eastAsiaTheme="minorEastAsia" w:hAnsi="Times New Roman"/>
      <w:b/>
      <w:noProof/>
      <w:lang w:eastAsia="zh-CN"/>
    </w:rPr>
  </w:style>
  <w:style w:type="table" w:styleId="TableGrid">
    <w:name w:val="Table Grid"/>
    <w:basedOn w:val="TableNormal"/>
    <w:uiPriority w:val="39"/>
    <w:rsid w:val="002B44CA"/>
    <w:pPr>
      <w:spacing w:after="0" w:line="240" w:lineRule="auto"/>
    </w:pPr>
    <w:rPr>
      <w:rFonts w:eastAsiaTheme="minorEastAsia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44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44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44CA"/>
    <w:rPr>
      <w:rFonts w:ascii="Times New Roman" w:eastAsiaTheme="minorEastAsia" w:hAnsi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44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44CA"/>
    <w:rPr>
      <w:rFonts w:ascii="Times New Roman" w:eastAsiaTheme="minorEastAsia" w:hAnsi="Times New Roman"/>
      <w:b/>
      <w:bCs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2B44CA"/>
    <w:rPr>
      <w:color w:val="800080"/>
      <w:u w:val="single"/>
    </w:rPr>
  </w:style>
  <w:style w:type="paragraph" w:customStyle="1" w:styleId="msonormal0">
    <w:name w:val="msonormal"/>
    <w:basedOn w:val="Normal"/>
    <w:rsid w:val="002B44CA"/>
    <w:pPr>
      <w:widowControl/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lang w:val="pt-BR" w:eastAsia="pt-BR"/>
      <w14:ligatures w14:val="none"/>
    </w:rPr>
  </w:style>
  <w:style w:type="paragraph" w:styleId="Revision">
    <w:name w:val="Revision"/>
    <w:hidden/>
    <w:uiPriority w:val="99"/>
    <w:semiHidden/>
    <w:rsid w:val="002B44CA"/>
    <w:pPr>
      <w:spacing w:after="0" w:line="240" w:lineRule="auto"/>
    </w:pPr>
    <w:rPr>
      <w:rFonts w:ascii="Times New Roman" w:eastAsiaTheme="minorEastAsia" w:hAnsi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592</Words>
  <Characters>16419</Characters>
  <Application>Microsoft Office Word</Application>
  <DocSecurity>0</DocSecurity>
  <Lines>1483</Lines>
  <Paragraphs>1043</Paragraphs>
  <ScaleCrop>false</ScaleCrop>
  <Company>Elsevier</Company>
  <LinksUpToDate>false</LinksUpToDate>
  <CharactersWithSpaces>17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6-01-28T19:47:00Z</dcterms:created>
  <dcterms:modified xsi:type="dcterms:W3CDTF">2026-01-28T19:54:00Z</dcterms:modified>
</cp:coreProperties>
</file>